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1D5B58" w14:textId="1CF5699C" w:rsidR="00AB20EC" w:rsidRPr="00F23F7D" w:rsidRDefault="00B10619" w:rsidP="00AB20EC">
      <w:pPr>
        <w:pStyle w:val="Float-Caption"/>
      </w:pPr>
      <w:r>
        <w:t>Additional file 2</w:t>
      </w:r>
      <w:r w:rsidR="004B01C7">
        <w:t>.</w:t>
      </w:r>
      <w:bookmarkStart w:id="0" w:name="_GoBack"/>
      <w:bookmarkEnd w:id="0"/>
      <w:r>
        <w:t xml:space="preserve"> </w:t>
      </w:r>
      <w:r w:rsidR="00AB20EC" w:rsidRPr="00F23F7D">
        <w:t xml:space="preserve">Center </w:t>
      </w:r>
      <w:r w:rsidR="00AB20EC">
        <w:t>m</w:t>
      </w:r>
      <w:r w:rsidR="00AB20EC" w:rsidRPr="00F23F7D">
        <w:t xml:space="preserve">ission and </w:t>
      </w:r>
      <w:r w:rsidR="00AB20EC">
        <w:t>u</w:t>
      </w:r>
      <w:r w:rsidR="00AB20EC" w:rsidRPr="00F23F7D">
        <w:t xml:space="preserve">pper </w:t>
      </w:r>
      <w:r w:rsidR="00AB20EC">
        <w:t>a</w:t>
      </w:r>
      <w:r w:rsidR="00AB20EC" w:rsidRPr="00F23F7D">
        <w:t xml:space="preserve">dministrator </w:t>
      </w:r>
      <w:r w:rsidR="00AB20EC">
        <w:t>p</w:t>
      </w:r>
      <w:r>
        <w:t>erspective</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733"/>
        <w:gridCol w:w="3884"/>
        <w:gridCol w:w="3959"/>
      </w:tblGrid>
      <w:tr w:rsidR="00AB20EC" w:rsidRPr="00F23F7D" w14:paraId="2862EAC7" w14:textId="77777777" w:rsidTr="00B10619">
        <w:trPr>
          <w:jc w:val="center"/>
        </w:trPr>
        <w:tc>
          <w:tcPr>
            <w:tcW w:w="905" w:type="pct"/>
            <w:vMerge w:val="restart"/>
            <w:shd w:val="clear" w:color="auto" w:fill="auto"/>
          </w:tcPr>
          <w:p w14:paraId="3E461703" w14:textId="77777777" w:rsidR="00AB20EC" w:rsidRPr="00F23F7D" w:rsidRDefault="00AB20EC" w:rsidP="00B45143">
            <w:pPr>
              <w:spacing w:line="360" w:lineRule="auto"/>
              <w:jc w:val="center"/>
              <w:rPr>
                <w:rFonts w:ascii="Times New Roman" w:hAnsi="Times New Roman" w:cs="Times New Roman"/>
                <w:sz w:val="22"/>
                <w:szCs w:val="22"/>
              </w:rPr>
            </w:pPr>
            <w:r w:rsidRPr="00F23F7D">
              <w:rPr>
                <w:rFonts w:ascii="Times New Roman" w:hAnsi="Times New Roman" w:cs="Times New Roman"/>
                <w:sz w:val="22"/>
                <w:szCs w:val="22"/>
              </w:rPr>
              <w:t>Institution</w:t>
            </w:r>
          </w:p>
        </w:tc>
        <w:tc>
          <w:tcPr>
            <w:tcW w:w="2028" w:type="pct"/>
            <w:shd w:val="clear" w:color="auto" w:fill="auto"/>
          </w:tcPr>
          <w:p w14:paraId="21ED91FA" w14:textId="77777777" w:rsidR="00AB20EC" w:rsidRPr="00F23F7D" w:rsidRDefault="00AB20EC" w:rsidP="00B10619">
            <w:pPr>
              <w:spacing w:line="360" w:lineRule="auto"/>
              <w:jc w:val="center"/>
              <w:rPr>
                <w:rFonts w:ascii="Times New Roman" w:hAnsi="Times New Roman" w:cs="Times New Roman"/>
                <w:sz w:val="22"/>
                <w:szCs w:val="22"/>
              </w:rPr>
            </w:pPr>
            <w:r w:rsidRPr="00F23F7D">
              <w:rPr>
                <w:rFonts w:ascii="Times New Roman" w:hAnsi="Times New Roman" w:cs="Times New Roman"/>
                <w:sz w:val="22"/>
                <w:szCs w:val="22"/>
              </w:rPr>
              <w:t>Mission</w:t>
            </w:r>
          </w:p>
        </w:tc>
        <w:tc>
          <w:tcPr>
            <w:tcW w:w="2067" w:type="pct"/>
            <w:shd w:val="clear" w:color="auto" w:fill="auto"/>
          </w:tcPr>
          <w:p w14:paraId="3205ED07" w14:textId="77777777" w:rsidR="00AB20EC" w:rsidRPr="00F23F7D" w:rsidRDefault="00AB20EC" w:rsidP="00B10619">
            <w:pPr>
              <w:spacing w:line="360" w:lineRule="auto"/>
              <w:jc w:val="center"/>
              <w:rPr>
                <w:rFonts w:ascii="Times New Roman" w:hAnsi="Times New Roman" w:cs="Times New Roman"/>
                <w:sz w:val="22"/>
                <w:szCs w:val="22"/>
              </w:rPr>
            </w:pPr>
            <w:r w:rsidRPr="00F23F7D">
              <w:rPr>
                <w:rFonts w:ascii="Times New Roman" w:hAnsi="Times New Roman" w:cs="Times New Roman"/>
                <w:sz w:val="22"/>
                <w:szCs w:val="22"/>
              </w:rPr>
              <w:t>Administrative comments</w:t>
            </w:r>
          </w:p>
        </w:tc>
      </w:tr>
      <w:tr w:rsidR="00AB20EC" w:rsidRPr="00F23F7D" w14:paraId="1C5FE13C" w14:textId="77777777" w:rsidTr="00B10619">
        <w:trPr>
          <w:jc w:val="center"/>
        </w:trPr>
        <w:tc>
          <w:tcPr>
            <w:tcW w:w="905" w:type="pct"/>
            <w:vMerge/>
            <w:shd w:val="clear" w:color="auto" w:fill="auto"/>
          </w:tcPr>
          <w:p w14:paraId="75D5A7D6" w14:textId="77777777" w:rsidR="00AB20EC" w:rsidRPr="00F23F7D" w:rsidRDefault="00AB20EC" w:rsidP="00893A1C">
            <w:pPr>
              <w:spacing w:line="360" w:lineRule="auto"/>
              <w:rPr>
                <w:rFonts w:ascii="Times New Roman" w:hAnsi="Times New Roman" w:cs="Times New Roman"/>
                <w:sz w:val="22"/>
                <w:szCs w:val="22"/>
              </w:rPr>
            </w:pPr>
          </w:p>
        </w:tc>
        <w:tc>
          <w:tcPr>
            <w:tcW w:w="2028" w:type="pct"/>
            <w:shd w:val="clear" w:color="auto" w:fill="auto"/>
          </w:tcPr>
          <w:p w14:paraId="2094AAE4" w14:textId="77777777" w:rsidR="00AB20EC" w:rsidRPr="00F23F7D" w:rsidRDefault="00AB20EC" w:rsidP="00274A7E">
            <w:pPr>
              <w:spacing w:line="360" w:lineRule="auto"/>
              <w:jc w:val="center"/>
              <w:rPr>
                <w:rFonts w:ascii="Times New Roman" w:hAnsi="Times New Roman" w:cs="Times New Roman"/>
                <w:sz w:val="22"/>
                <w:szCs w:val="22"/>
              </w:rPr>
            </w:pPr>
            <w:r w:rsidRPr="00F23F7D">
              <w:rPr>
                <w:rFonts w:ascii="Times New Roman" w:hAnsi="Times New Roman" w:cs="Times New Roman"/>
                <w:sz w:val="22"/>
                <w:szCs w:val="22"/>
              </w:rPr>
              <w:t>Source: Artifacts (web site, documents)</w:t>
            </w:r>
          </w:p>
        </w:tc>
        <w:tc>
          <w:tcPr>
            <w:tcW w:w="2067" w:type="pct"/>
            <w:shd w:val="clear" w:color="auto" w:fill="auto"/>
          </w:tcPr>
          <w:p w14:paraId="026CA0C2" w14:textId="77777777" w:rsidR="00AB20EC" w:rsidRPr="00F23F7D" w:rsidRDefault="00AB20EC" w:rsidP="00274A7E">
            <w:pPr>
              <w:spacing w:line="360" w:lineRule="auto"/>
              <w:jc w:val="center"/>
              <w:rPr>
                <w:rFonts w:ascii="Times New Roman" w:hAnsi="Times New Roman" w:cs="Times New Roman"/>
                <w:sz w:val="22"/>
                <w:szCs w:val="22"/>
              </w:rPr>
            </w:pPr>
            <w:r w:rsidRPr="00F23F7D">
              <w:rPr>
                <w:rFonts w:ascii="Times New Roman" w:hAnsi="Times New Roman" w:cs="Times New Roman"/>
                <w:sz w:val="22"/>
                <w:szCs w:val="22"/>
              </w:rPr>
              <w:t>Source: Interviews</w:t>
            </w:r>
          </w:p>
        </w:tc>
      </w:tr>
      <w:tr w:rsidR="00AB20EC" w:rsidRPr="00F23F7D" w14:paraId="79216EEF" w14:textId="77777777" w:rsidTr="00893A1C">
        <w:trPr>
          <w:jc w:val="center"/>
        </w:trPr>
        <w:tc>
          <w:tcPr>
            <w:tcW w:w="905" w:type="pct"/>
            <w:shd w:val="clear" w:color="auto" w:fill="auto"/>
          </w:tcPr>
          <w:p w14:paraId="25507B77" w14:textId="77777777" w:rsidR="00AB20EC" w:rsidRPr="00F23F7D" w:rsidRDefault="00AB20EC" w:rsidP="00893A1C">
            <w:pPr>
              <w:spacing w:line="360" w:lineRule="auto"/>
              <w:rPr>
                <w:rFonts w:ascii="Times New Roman" w:hAnsi="Times New Roman" w:cs="Times New Roman"/>
                <w:sz w:val="22"/>
                <w:szCs w:val="22"/>
              </w:rPr>
            </w:pPr>
            <w:r w:rsidRPr="00F23F7D">
              <w:rPr>
                <w:rFonts w:ascii="Times New Roman" w:hAnsi="Times New Roman" w:cs="Times New Roman"/>
                <w:sz w:val="22"/>
                <w:szCs w:val="22"/>
              </w:rPr>
              <w:t>A1</w:t>
            </w:r>
          </w:p>
        </w:tc>
        <w:tc>
          <w:tcPr>
            <w:tcW w:w="2028" w:type="pct"/>
            <w:shd w:val="clear" w:color="auto" w:fill="auto"/>
          </w:tcPr>
          <w:p w14:paraId="1B9D4559" w14:textId="77777777" w:rsidR="00AB20EC" w:rsidRPr="00F23F7D" w:rsidRDefault="00AB20EC" w:rsidP="00893A1C">
            <w:pPr>
              <w:spacing w:line="360" w:lineRule="auto"/>
              <w:rPr>
                <w:rFonts w:ascii="Times New Roman" w:hAnsi="Times New Roman" w:cs="Times New Roman"/>
                <w:sz w:val="22"/>
                <w:szCs w:val="22"/>
              </w:rPr>
            </w:pPr>
            <w:r w:rsidRPr="00F23F7D">
              <w:rPr>
                <w:rFonts w:ascii="Times New Roman" w:hAnsi="Times New Roman" w:cs="Times New Roman"/>
                <w:sz w:val="22"/>
                <w:szCs w:val="22"/>
              </w:rPr>
              <w:t>The mission of the center is to improve teaching and learning by integrating pedagogy and scholarship. This integrative approach promotes innovation in the classroom.</w:t>
            </w:r>
          </w:p>
          <w:p w14:paraId="7B7A14E3" w14:textId="77777777" w:rsidR="00AB20EC" w:rsidRPr="00F23F7D" w:rsidRDefault="00AB20EC" w:rsidP="00893A1C">
            <w:pPr>
              <w:spacing w:line="360" w:lineRule="auto"/>
              <w:rPr>
                <w:rFonts w:ascii="Times New Roman" w:hAnsi="Times New Roman" w:cs="Times New Roman"/>
                <w:sz w:val="22"/>
                <w:szCs w:val="22"/>
              </w:rPr>
            </w:pPr>
            <w:r w:rsidRPr="00F23F7D">
              <w:rPr>
                <w:rFonts w:ascii="Times New Roman" w:hAnsi="Times New Roman" w:cs="Times New Roman"/>
                <w:sz w:val="22"/>
                <w:szCs w:val="22"/>
              </w:rPr>
              <w:t>Programs and services focus on:</w:t>
            </w:r>
          </w:p>
          <w:p w14:paraId="15803317" w14:textId="77777777" w:rsidR="00AB20EC" w:rsidRPr="00F23F7D" w:rsidRDefault="00AB20EC" w:rsidP="00893A1C">
            <w:pPr>
              <w:pStyle w:val="ListParagraph"/>
              <w:numPr>
                <w:ilvl w:val="0"/>
                <w:numId w:val="48"/>
              </w:numPr>
              <w:rPr>
                <w:rFonts w:ascii="Times New Roman" w:hAnsi="Times New Roman" w:cs="Times New Roman"/>
              </w:rPr>
            </w:pPr>
            <w:r w:rsidRPr="00F23F7D">
              <w:rPr>
                <w:rFonts w:ascii="Times New Roman" w:hAnsi="Times New Roman" w:cs="Times New Roman"/>
              </w:rPr>
              <w:t>Creating a shared teaching culture</w:t>
            </w:r>
          </w:p>
          <w:p w14:paraId="7234BF1C" w14:textId="77777777" w:rsidR="00AB20EC" w:rsidRPr="00F23F7D" w:rsidRDefault="00AB20EC" w:rsidP="00893A1C">
            <w:pPr>
              <w:pStyle w:val="ListParagraph"/>
              <w:numPr>
                <w:ilvl w:val="0"/>
                <w:numId w:val="48"/>
              </w:numPr>
              <w:rPr>
                <w:rFonts w:ascii="Times New Roman" w:hAnsi="Times New Roman" w:cs="Times New Roman"/>
              </w:rPr>
            </w:pPr>
            <w:r w:rsidRPr="00F23F7D">
              <w:rPr>
                <w:rFonts w:ascii="Times New Roman" w:hAnsi="Times New Roman" w:cs="Times New Roman"/>
              </w:rPr>
              <w:t>Advancing the scholarship of teaching and learning</w:t>
            </w:r>
          </w:p>
          <w:p w14:paraId="6C94997E" w14:textId="77777777" w:rsidR="00AB20EC" w:rsidRPr="00F23F7D" w:rsidRDefault="00AB20EC" w:rsidP="00893A1C">
            <w:pPr>
              <w:pStyle w:val="ListParagraph"/>
              <w:numPr>
                <w:ilvl w:val="0"/>
                <w:numId w:val="48"/>
              </w:numPr>
              <w:rPr>
                <w:rFonts w:ascii="Times New Roman" w:hAnsi="Times New Roman" w:cs="Times New Roman"/>
              </w:rPr>
            </w:pPr>
            <w:r w:rsidRPr="00F23F7D">
              <w:rPr>
                <w:rFonts w:ascii="Times New Roman" w:hAnsi="Times New Roman" w:cs="Times New Roman"/>
              </w:rPr>
              <w:t>Classroom design to support innovative teaching</w:t>
            </w:r>
          </w:p>
          <w:p w14:paraId="1BD16E70" w14:textId="77777777" w:rsidR="00AB20EC" w:rsidRPr="00F23F7D" w:rsidRDefault="00AB20EC" w:rsidP="00893A1C">
            <w:pPr>
              <w:spacing w:line="360" w:lineRule="auto"/>
              <w:rPr>
                <w:rFonts w:ascii="Times New Roman" w:hAnsi="Times New Roman" w:cs="Times New Roman"/>
                <w:sz w:val="22"/>
                <w:szCs w:val="22"/>
              </w:rPr>
            </w:pPr>
            <w:r w:rsidRPr="00F23F7D">
              <w:rPr>
                <w:rFonts w:ascii="Times New Roman" w:hAnsi="Times New Roman" w:cs="Times New Roman"/>
                <w:sz w:val="22"/>
                <w:szCs w:val="22"/>
              </w:rPr>
              <w:t>We work with faculty to design and evaluate evidence-based pedagogy.</w:t>
            </w:r>
          </w:p>
        </w:tc>
        <w:tc>
          <w:tcPr>
            <w:tcW w:w="2067" w:type="pct"/>
            <w:shd w:val="clear" w:color="auto" w:fill="auto"/>
          </w:tcPr>
          <w:p w14:paraId="4C86754F" w14:textId="77777777" w:rsidR="00AB20EC" w:rsidRPr="0079048E" w:rsidRDefault="00AB20EC" w:rsidP="00893A1C">
            <w:pPr>
              <w:spacing w:line="360" w:lineRule="auto"/>
              <w:rPr>
                <w:rFonts w:ascii="Times New Roman" w:eastAsia="Times New Roman" w:hAnsi="Times New Roman" w:cs="Times New Roman"/>
                <w:sz w:val="22"/>
                <w:szCs w:val="22"/>
              </w:rPr>
            </w:pPr>
            <w:r w:rsidRPr="0079048E">
              <w:rPr>
                <w:rFonts w:ascii="Times New Roman" w:eastAsia="Times New Roman" w:hAnsi="Times New Roman" w:cs="Times New Roman"/>
                <w:sz w:val="22"/>
                <w:szCs w:val="22"/>
              </w:rPr>
              <w:t>“The Center, I think, is really helping some of our most vulnerable faculty feel empowered” (Vice Provost)</w:t>
            </w:r>
          </w:p>
          <w:p w14:paraId="5D4F417F" w14:textId="77777777" w:rsidR="00AB20EC" w:rsidRPr="0079048E" w:rsidRDefault="00AB20EC" w:rsidP="00893A1C">
            <w:pPr>
              <w:spacing w:line="360" w:lineRule="auto"/>
              <w:rPr>
                <w:rFonts w:ascii="Times New Roman" w:hAnsi="Times New Roman" w:cs="Times New Roman"/>
                <w:sz w:val="22"/>
                <w:szCs w:val="22"/>
              </w:rPr>
            </w:pPr>
            <w:r w:rsidRPr="0079048E">
              <w:rPr>
                <w:rFonts w:ascii="Times New Roman" w:hAnsi="Times New Roman" w:cs="Times New Roman"/>
                <w:sz w:val="22"/>
                <w:szCs w:val="22"/>
              </w:rPr>
              <w:t>“I think that the Center does an outstanding job in trying to infuse the active learning strategies and evidence based practices into the classroom particularly in STEM.” (Undergraduate Dean)</w:t>
            </w:r>
          </w:p>
          <w:p w14:paraId="44909142" w14:textId="77777777" w:rsidR="00AB20EC" w:rsidRPr="0079048E" w:rsidRDefault="00AB20EC" w:rsidP="00893A1C">
            <w:pPr>
              <w:spacing w:line="360" w:lineRule="auto"/>
              <w:rPr>
                <w:rFonts w:ascii="Times New Roman" w:hAnsi="Times New Roman" w:cs="Times New Roman"/>
                <w:sz w:val="22"/>
                <w:szCs w:val="22"/>
              </w:rPr>
            </w:pPr>
            <w:r w:rsidRPr="0079048E">
              <w:rPr>
                <w:rFonts w:ascii="Times New Roman" w:hAnsi="Times New Roman" w:cs="Times New Roman"/>
                <w:sz w:val="22"/>
                <w:szCs w:val="22"/>
              </w:rPr>
              <w:t>“I think the Center has definitely had an impact, but I think it’s just at the beginning of, it’s maybe in the 3rd or 4th inning.” (Provost)</w:t>
            </w:r>
          </w:p>
        </w:tc>
      </w:tr>
      <w:tr w:rsidR="00AB20EC" w:rsidRPr="00F23F7D" w14:paraId="4810048D" w14:textId="77777777" w:rsidTr="00893A1C">
        <w:trPr>
          <w:jc w:val="center"/>
        </w:trPr>
        <w:tc>
          <w:tcPr>
            <w:tcW w:w="905" w:type="pct"/>
            <w:shd w:val="clear" w:color="auto" w:fill="auto"/>
          </w:tcPr>
          <w:p w14:paraId="12A9BE7D" w14:textId="77777777" w:rsidR="00AB20EC" w:rsidRPr="00F23F7D" w:rsidRDefault="00AB20EC" w:rsidP="00893A1C">
            <w:pPr>
              <w:spacing w:line="360" w:lineRule="auto"/>
              <w:rPr>
                <w:rFonts w:ascii="Times New Roman" w:hAnsi="Times New Roman" w:cs="Times New Roman"/>
                <w:sz w:val="22"/>
                <w:szCs w:val="22"/>
              </w:rPr>
            </w:pPr>
            <w:r w:rsidRPr="00F23F7D">
              <w:rPr>
                <w:rFonts w:ascii="Times New Roman" w:hAnsi="Times New Roman" w:cs="Times New Roman"/>
                <w:sz w:val="22"/>
                <w:szCs w:val="22"/>
              </w:rPr>
              <w:t>B1</w:t>
            </w:r>
          </w:p>
        </w:tc>
        <w:tc>
          <w:tcPr>
            <w:tcW w:w="2028" w:type="pct"/>
            <w:shd w:val="clear" w:color="auto" w:fill="auto"/>
          </w:tcPr>
          <w:p w14:paraId="14FD7809" w14:textId="77777777" w:rsidR="00AB20EC" w:rsidRPr="00F23F7D" w:rsidRDefault="00AB20EC" w:rsidP="00893A1C">
            <w:pPr>
              <w:spacing w:line="360" w:lineRule="auto"/>
              <w:rPr>
                <w:rFonts w:ascii="Times New Roman" w:hAnsi="Times New Roman" w:cs="Times New Roman"/>
                <w:sz w:val="22"/>
                <w:szCs w:val="22"/>
              </w:rPr>
            </w:pPr>
            <w:r w:rsidRPr="00F23F7D">
              <w:rPr>
                <w:rFonts w:ascii="Times New Roman" w:hAnsi="Times New Roman" w:cs="Times New Roman"/>
                <w:sz w:val="22"/>
                <w:szCs w:val="22"/>
              </w:rPr>
              <w:t>To improve teaching and learning in the STEM disciplines for students from grades K-16 through research and development. To bring together STEM faculty and faculty from other colleges to foster innovation, research, and intellectual exploration. To promote ideas and projects that will make a difference in the teaching and learning for all types of STEM learners.</w:t>
            </w:r>
          </w:p>
        </w:tc>
        <w:tc>
          <w:tcPr>
            <w:tcW w:w="2067" w:type="pct"/>
            <w:shd w:val="clear" w:color="auto" w:fill="auto"/>
          </w:tcPr>
          <w:p w14:paraId="5AF2B4B4" w14:textId="77777777" w:rsidR="00AB20EC" w:rsidRPr="0079048E" w:rsidRDefault="00AB20EC" w:rsidP="00893A1C">
            <w:pPr>
              <w:spacing w:line="360" w:lineRule="auto"/>
              <w:rPr>
                <w:rFonts w:ascii="Times New Roman" w:hAnsi="Times New Roman" w:cs="Times New Roman"/>
                <w:sz w:val="22"/>
                <w:szCs w:val="22"/>
              </w:rPr>
            </w:pPr>
            <w:r w:rsidRPr="0079048E">
              <w:rPr>
                <w:rFonts w:ascii="Times New Roman" w:hAnsi="Times New Roman" w:cs="Times New Roman"/>
                <w:sz w:val="22"/>
                <w:szCs w:val="22"/>
              </w:rPr>
              <w:t>“The Center carries out valuable research, which informs the campus and the broader community at large. (Center name) is internationally known for the high quality research it carries out. I have been thinking also that I’d like to run our Bridge programs through (Center name) this would serve us well.” (Provost)</w:t>
            </w:r>
          </w:p>
          <w:p w14:paraId="2C0B4984" w14:textId="77777777" w:rsidR="00AB20EC" w:rsidRPr="0079048E" w:rsidRDefault="00AB20EC" w:rsidP="00893A1C">
            <w:pPr>
              <w:spacing w:line="360" w:lineRule="auto"/>
              <w:rPr>
                <w:rFonts w:ascii="Times New Roman" w:hAnsi="Times New Roman" w:cs="Times New Roman"/>
                <w:sz w:val="22"/>
                <w:szCs w:val="22"/>
              </w:rPr>
            </w:pPr>
            <w:r w:rsidRPr="0079048E">
              <w:rPr>
                <w:rFonts w:ascii="Times New Roman" w:hAnsi="Times New Roman" w:cs="Times New Roman"/>
                <w:sz w:val="22"/>
                <w:szCs w:val="22"/>
              </w:rPr>
              <w:t>“The Center has allowed us to make massive changes. It sets up the environment, and there is recognition that ‘This is important,’ by the faculty. It has allowed us to attract strong leaders within the STEM disciplines to lead departmental efforts.” (Dean of College of Natural Science)</w:t>
            </w:r>
          </w:p>
        </w:tc>
      </w:tr>
      <w:tr w:rsidR="00AB20EC" w:rsidRPr="00F23F7D" w14:paraId="0857BB7D" w14:textId="77777777" w:rsidTr="00893A1C">
        <w:trPr>
          <w:jc w:val="center"/>
        </w:trPr>
        <w:tc>
          <w:tcPr>
            <w:tcW w:w="905" w:type="pct"/>
            <w:shd w:val="clear" w:color="auto" w:fill="auto"/>
          </w:tcPr>
          <w:p w14:paraId="298B6686" w14:textId="77777777" w:rsidR="00AB20EC" w:rsidRPr="00F23F7D" w:rsidRDefault="00AB20EC" w:rsidP="00893A1C">
            <w:pPr>
              <w:spacing w:line="360" w:lineRule="auto"/>
              <w:rPr>
                <w:rFonts w:ascii="Times New Roman" w:hAnsi="Times New Roman" w:cs="Times New Roman"/>
                <w:sz w:val="22"/>
                <w:szCs w:val="22"/>
              </w:rPr>
            </w:pPr>
            <w:r w:rsidRPr="00F23F7D">
              <w:rPr>
                <w:rFonts w:ascii="Times New Roman" w:hAnsi="Times New Roman" w:cs="Times New Roman"/>
                <w:sz w:val="22"/>
                <w:szCs w:val="22"/>
              </w:rPr>
              <w:t>C1</w:t>
            </w:r>
          </w:p>
        </w:tc>
        <w:tc>
          <w:tcPr>
            <w:tcW w:w="2028" w:type="pct"/>
            <w:shd w:val="clear" w:color="auto" w:fill="auto"/>
          </w:tcPr>
          <w:p w14:paraId="63E8D93A" w14:textId="77777777" w:rsidR="00AB20EC" w:rsidRPr="00F23F7D" w:rsidRDefault="00AB20EC" w:rsidP="00893A1C">
            <w:pPr>
              <w:spacing w:line="360" w:lineRule="auto"/>
              <w:rPr>
                <w:rFonts w:ascii="Times New Roman" w:hAnsi="Times New Roman" w:cs="Times New Roman"/>
                <w:sz w:val="22"/>
                <w:szCs w:val="22"/>
              </w:rPr>
            </w:pPr>
            <w:r w:rsidRPr="00F23F7D">
              <w:rPr>
                <w:rFonts w:ascii="Times New Roman" w:hAnsi="Times New Roman" w:cs="Times New Roman"/>
                <w:sz w:val="22"/>
                <w:szCs w:val="22"/>
              </w:rPr>
              <w:t xml:space="preserve">To promote excellence in teaching and </w:t>
            </w:r>
            <w:r w:rsidRPr="00F23F7D">
              <w:rPr>
                <w:rFonts w:ascii="Times New Roman" w:hAnsi="Times New Roman" w:cs="Times New Roman"/>
                <w:sz w:val="22"/>
                <w:szCs w:val="22"/>
              </w:rPr>
              <w:lastRenderedPageBreak/>
              <w:t>learning in the sciences. We bring faculty, post-doctoral scholars, and graduate students together to discuss undergraduate education and share innovations. Our programs and services promote and encourage departmental coordination.</w:t>
            </w:r>
          </w:p>
        </w:tc>
        <w:tc>
          <w:tcPr>
            <w:tcW w:w="2067" w:type="pct"/>
            <w:shd w:val="clear" w:color="auto" w:fill="auto"/>
          </w:tcPr>
          <w:p w14:paraId="76E268E6" w14:textId="77777777" w:rsidR="00AB20EC" w:rsidRPr="0079048E" w:rsidRDefault="00AB20EC" w:rsidP="00893A1C">
            <w:pPr>
              <w:spacing w:line="360" w:lineRule="auto"/>
              <w:rPr>
                <w:rFonts w:ascii="Times New Roman" w:hAnsi="Times New Roman" w:cs="Times New Roman"/>
                <w:sz w:val="22"/>
                <w:szCs w:val="22"/>
              </w:rPr>
            </w:pPr>
            <w:r w:rsidRPr="0079048E">
              <w:rPr>
                <w:rFonts w:ascii="Times New Roman" w:hAnsi="Times New Roman" w:cs="Times New Roman"/>
                <w:sz w:val="22"/>
                <w:szCs w:val="22"/>
              </w:rPr>
              <w:lastRenderedPageBreak/>
              <w:t xml:space="preserve">“The Center was a way to expand both the </w:t>
            </w:r>
            <w:r w:rsidRPr="0079048E">
              <w:rPr>
                <w:rFonts w:ascii="Times New Roman" w:hAnsi="Times New Roman" w:cs="Times New Roman"/>
                <w:sz w:val="22"/>
                <w:szCs w:val="22"/>
              </w:rPr>
              <w:lastRenderedPageBreak/>
              <w:t xml:space="preserve">resource base and the inspiration for more investment in thinking about kind of emerging </w:t>
            </w:r>
            <w:bookmarkStart w:id="1" w:name="_log212"/>
            <w:r w:rsidRPr="0079048E">
              <w:rPr>
                <w:rFonts w:ascii="Times New Roman" w:hAnsi="Times New Roman" w:cs="Times New Roman"/>
                <w:sz w:val="22"/>
                <w:szCs w:val="22"/>
              </w:rPr>
              <w:t>...</w:t>
            </w:r>
            <w:bookmarkEnd w:id="1"/>
            <w:r w:rsidRPr="0079048E">
              <w:rPr>
                <w:rFonts w:ascii="Times New Roman" w:hAnsi="Times New Roman" w:cs="Times New Roman"/>
                <w:sz w:val="22"/>
                <w:szCs w:val="22"/>
              </w:rPr>
              <w:t xml:space="preserve"> I mean we weren’t calling it active learning. The range of kind of evidence-based things that we have now- the Center helped us to catalyze that.” (Assoc. Dean of College of Science)</w:t>
            </w:r>
          </w:p>
          <w:p w14:paraId="66DF2FCC" w14:textId="77777777" w:rsidR="00AB20EC" w:rsidRPr="0079048E" w:rsidRDefault="00AB20EC" w:rsidP="00893A1C">
            <w:pPr>
              <w:spacing w:line="360" w:lineRule="auto"/>
              <w:rPr>
                <w:rFonts w:ascii="Times New Roman" w:hAnsi="Times New Roman" w:cs="Times New Roman"/>
                <w:sz w:val="22"/>
                <w:szCs w:val="22"/>
              </w:rPr>
            </w:pPr>
            <w:r w:rsidRPr="0079048E">
              <w:rPr>
                <w:rFonts w:ascii="Times New Roman" w:hAnsi="Times New Roman" w:cs="Times New Roman"/>
                <w:sz w:val="22"/>
                <w:szCs w:val="22"/>
              </w:rPr>
              <w:t>“it also helps faculty to write proposals, which lead to broader impact. So it really impacts the college in multiple ways, and it also acts as a great resource, at the university level.” (Dean of College of Science)</w:t>
            </w:r>
          </w:p>
          <w:p w14:paraId="1B3982B3" w14:textId="77777777" w:rsidR="00AB20EC" w:rsidRPr="0079048E" w:rsidRDefault="00AB20EC" w:rsidP="00893A1C">
            <w:pPr>
              <w:spacing w:line="360" w:lineRule="auto"/>
              <w:rPr>
                <w:rFonts w:ascii="Times New Roman" w:hAnsi="Times New Roman" w:cs="Times New Roman"/>
                <w:sz w:val="22"/>
                <w:szCs w:val="22"/>
              </w:rPr>
            </w:pPr>
            <w:r w:rsidRPr="0079048E">
              <w:rPr>
                <w:rFonts w:ascii="Times New Roman" w:hAnsi="Times New Roman" w:cs="Times New Roman"/>
                <w:sz w:val="22"/>
                <w:szCs w:val="22"/>
              </w:rPr>
              <w:t>“Another thing that the Center has done. We have almost 90 full time professional track faculty in our college at this point. And it’s taken some of the people who are an n of one in a small department. And it’s starting to give them a community of people who feel the same way about the importance of teaching, want to be better, want to develop new ideas, want to engage with new ideas. That we can foster this better across the departments than some who are isolated may think.” (Assoc. Dean of College of Science)</w:t>
            </w:r>
          </w:p>
        </w:tc>
      </w:tr>
      <w:tr w:rsidR="00AB20EC" w:rsidRPr="00F23F7D" w14:paraId="782FCDA9" w14:textId="77777777" w:rsidTr="00893A1C">
        <w:trPr>
          <w:jc w:val="center"/>
        </w:trPr>
        <w:tc>
          <w:tcPr>
            <w:tcW w:w="905" w:type="pct"/>
            <w:shd w:val="clear" w:color="auto" w:fill="auto"/>
          </w:tcPr>
          <w:p w14:paraId="28C04F34" w14:textId="77777777" w:rsidR="00AB20EC" w:rsidRPr="00F23F7D" w:rsidRDefault="00AB20EC" w:rsidP="00893A1C">
            <w:pPr>
              <w:spacing w:line="360" w:lineRule="auto"/>
              <w:rPr>
                <w:rFonts w:ascii="Times New Roman" w:hAnsi="Times New Roman" w:cs="Times New Roman"/>
                <w:sz w:val="22"/>
                <w:szCs w:val="22"/>
              </w:rPr>
            </w:pPr>
            <w:r w:rsidRPr="00F23F7D">
              <w:rPr>
                <w:rFonts w:ascii="Times New Roman" w:hAnsi="Times New Roman" w:cs="Times New Roman"/>
                <w:sz w:val="22"/>
                <w:szCs w:val="22"/>
              </w:rPr>
              <w:lastRenderedPageBreak/>
              <w:t>D2</w:t>
            </w:r>
          </w:p>
        </w:tc>
        <w:tc>
          <w:tcPr>
            <w:tcW w:w="2028" w:type="pct"/>
            <w:shd w:val="clear" w:color="auto" w:fill="auto"/>
          </w:tcPr>
          <w:p w14:paraId="74AB387B" w14:textId="77777777" w:rsidR="00AB20EC" w:rsidRPr="00F23F7D" w:rsidRDefault="00AB20EC" w:rsidP="00893A1C">
            <w:pPr>
              <w:spacing w:line="360" w:lineRule="auto"/>
              <w:rPr>
                <w:rFonts w:ascii="Times New Roman" w:hAnsi="Times New Roman" w:cs="Times New Roman"/>
                <w:sz w:val="22"/>
                <w:szCs w:val="22"/>
              </w:rPr>
            </w:pPr>
            <w:r w:rsidRPr="00F23F7D">
              <w:rPr>
                <w:rFonts w:ascii="Times New Roman" w:hAnsi="Times New Roman" w:cs="Times New Roman"/>
                <w:sz w:val="22"/>
                <w:szCs w:val="22"/>
              </w:rPr>
              <w:t>To provide coordination and support for educational initiatives in STEM</w:t>
            </w:r>
          </w:p>
          <w:p w14:paraId="67A2C888" w14:textId="77777777" w:rsidR="00AB20EC" w:rsidRPr="00F23F7D" w:rsidRDefault="00AB20EC" w:rsidP="00C6426D">
            <w:pPr>
              <w:pStyle w:val="ListParagraph"/>
              <w:numPr>
                <w:ilvl w:val="0"/>
                <w:numId w:val="11"/>
              </w:numPr>
              <w:spacing w:line="360" w:lineRule="auto"/>
              <w:ind w:left="607" w:hanging="567"/>
              <w:rPr>
                <w:rFonts w:ascii="Times New Roman" w:hAnsi="Times New Roman" w:cs="Times New Roman"/>
                <w:sz w:val="22"/>
                <w:szCs w:val="22"/>
              </w:rPr>
            </w:pPr>
            <w:r w:rsidRPr="00F23F7D">
              <w:rPr>
                <w:rFonts w:ascii="Times New Roman" w:hAnsi="Times New Roman" w:cs="Times New Roman"/>
                <w:sz w:val="22"/>
                <w:szCs w:val="22"/>
              </w:rPr>
              <w:t>Identify grant opportunities and coordinate interdisciplinary participation in pursuing them</w:t>
            </w:r>
          </w:p>
          <w:p w14:paraId="6AF4015D" w14:textId="77777777" w:rsidR="00AB20EC" w:rsidRPr="00F23F7D" w:rsidRDefault="00AB20EC" w:rsidP="00C6426D">
            <w:pPr>
              <w:pStyle w:val="ListParagraph"/>
              <w:numPr>
                <w:ilvl w:val="0"/>
                <w:numId w:val="11"/>
              </w:numPr>
              <w:spacing w:line="360" w:lineRule="auto"/>
              <w:ind w:left="607" w:hanging="567"/>
              <w:rPr>
                <w:rFonts w:ascii="Times New Roman" w:hAnsi="Times New Roman" w:cs="Times New Roman"/>
                <w:sz w:val="22"/>
                <w:szCs w:val="22"/>
              </w:rPr>
            </w:pPr>
            <w:r w:rsidRPr="00F23F7D">
              <w:rPr>
                <w:rFonts w:ascii="Times New Roman" w:hAnsi="Times New Roman" w:cs="Times New Roman"/>
                <w:sz w:val="22"/>
                <w:szCs w:val="22"/>
              </w:rPr>
              <w:t>Identify research opportunities for undergraduates</w:t>
            </w:r>
          </w:p>
          <w:p w14:paraId="2DE54592" w14:textId="77777777" w:rsidR="00AB20EC" w:rsidRPr="00F23F7D" w:rsidRDefault="00AB20EC" w:rsidP="00893A1C">
            <w:pPr>
              <w:spacing w:line="360" w:lineRule="auto"/>
              <w:rPr>
                <w:rFonts w:ascii="Times New Roman" w:hAnsi="Times New Roman" w:cs="Times New Roman"/>
                <w:sz w:val="22"/>
                <w:szCs w:val="22"/>
              </w:rPr>
            </w:pPr>
            <w:r w:rsidRPr="00F23F7D">
              <w:rPr>
                <w:rFonts w:ascii="Times New Roman" w:hAnsi="Times New Roman" w:cs="Times New Roman"/>
                <w:sz w:val="22"/>
                <w:szCs w:val="22"/>
              </w:rPr>
              <w:lastRenderedPageBreak/>
              <w:t>To serve as an umbrella organization to facilitate and promote STEM education initiatives.</w:t>
            </w:r>
          </w:p>
          <w:p w14:paraId="4FAAC462" w14:textId="77777777" w:rsidR="00AB20EC" w:rsidRPr="00F23F7D" w:rsidRDefault="00AB20EC" w:rsidP="00893A1C">
            <w:pPr>
              <w:spacing w:line="360" w:lineRule="auto"/>
              <w:rPr>
                <w:rFonts w:ascii="Times New Roman" w:hAnsi="Times New Roman" w:cs="Times New Roman"/>
                <w:sz w:val="22"/>
                <w:szCs w:val="22"/>
              </w:rPr>
            </w:pPr>
            <w:r w:rsidRPr="00F23F7D">
              <w:rPr>
                <w:rFonts w:ascii="Times New Roman" w:hAnsi="Times New Roman" w:cs="Times New Roman"/>
                <w:sz w:val="22"/>
                <w:szCs w:val="22"/>
              </w:rPr>
              <w:t>We help to connect faculty w/university resources which guide the reform of classroom instruction.</w:t>
            </w:r>
          </w:p>
          <w:p w14:paraId="653CD557" w14:textId="77777777" w:rsidR="00AB20EC" w:rsidRPr="00F23F7D" w:rsidRDefault="00AB20EC" w:rsidP="00893A1C">
            <w:pPr>
              <w:spacing w:line="360" w:lineRule="auto"/>
              <w:rPr>
                <w:rFonts w:ascii="Times New Roman" w:hAnsi="Times New Roman" w:cs="Times New Roman"/>
                <w:sz w:val="22"/>
                <w:szCs w:val="22"/>
              </w:rPr>
            </w:pPr>
            <w:r w:rsidRPr="00F23F7D">
              <w:rPr>
                <w:rFonts w:ascii="Times New Roman" w:hAnsi="Times New Roman" w:cs="Times New Roman"/>
                <w:sz w:val="22"/>
                <w:szCs w:val="22"/>
              </w:rPr>
              <w:t xml:space="preserve">To support and foster collaboration </w:t>
            </w:r>
            <w:bookmarkStart w:id="2" w:name="_log213"/>
            <w:r w:rsidRPr="00F23F7D">
              <w:rPr>
                <w:rFonts w:ascii="Times New Roman" w:hAnsi="Times New Roman" w:cs="Times New Roman"/>
                <w:sz w:val="22"/>
                <w:szCs w:val="22"/>
              </w:rPr>
              <w:t>among</w:t>
            </w:r>
            <w:bookmarkEnd w:id="2"/>
            <w:r w:rsidRPr="00F23F7D">
              <w:rPr>
                <w:rFonts w:ascii="Times New Roman" w:hAnsi="Times New Roman" w:cs="Times New Roman"/>
                <w:sz w:val="22"/>
                <w:szCs w:val="22"/>
              </w:rPr>
              <w:t xml:space="preserve"> Arts and Science, engineering, and education.</w:t>
            </w:r>
          </w:p>
          <w:p w14:paraId="69D16077" w14:textId="77777777" w:rsidR="00AB20EC" w:rsidRPr="00F23F7D" w:rsidRDefault="00AB20EC" w:rsidP="00893A1C">
            <w:pPr>
              <w:spacing w:line="360" w:lineRule="auto"/>
              <w:rPr>
                <w:rFonts w:ascii="Times New Roman" w:hAnsi="Times New Roman" w:cs="Times New Roman"/>
                <w:sz w:val="22"/>
                <w:szCs w:val="22"/>
              </w:rPr>
            </w:pPr>
            <w:r w:rsidRPr="00F23F7D">
              <w:rPr>
                <w:rFonts w:ascii="Times New Roman" w:hAnsi="Times New Roman" w:cs="Times New Roman"/>
                <w:sz w:val="22"/>
                <w:szCs w:val="22"/>
              </w:rPr>
              <w:t>To develop and implement PD for K-12 teachers locally and regionally.</w:t>
            </w:r>
          </w:p>
        </w:tc>
        <w:tc>
          <w:tcPr>
            <w:tcW w:w="2067" w:type="pct"/>
            <w:shd w:val="clear" w:color="auto" w:fill="auto"/>
          </w:tcPr>
          <w:p w14:paraId="206EAAB8" w14:textId="77777777" w:rsidR="00AB20EC" w:rsidRPr="0079048E" w:rsidRDefault="00AB20EC" w:rsidP="00893A1C">
            <w:pPr>
              <w:spacing w:line="360" w:lineRule="auto"/>
              <w:rPr>
                <w:rFonts w:ascii="Times New Roman" w:hAnsi="Times New Roman" w:cs="Times New Roman"/>
                <w:sz w:val="22"/>
                <w:szCs w:val="22"/>
              </w:rPr>
            </w:pPr>
            <w:r w:rsidRPr="0079048E">
              <w:rPr>
                <w:rFonts w:ascii="Times New Roman" w:hAnsi="Times New Roman" w:cs="Times New Roman"/>
                <w:sz w:val="22"/>
                <w:szCs w:val="22"/>
              </w:rPr>
              <w:lastRenderedPageBreak/>
              <w:t xml:space="preserve">“The Center made STEM more visible to faculty and administrators, and importantly to our students too. The Center attracted students to STEM through increasing job awareness, something we had not done before on this campus. And I should say that we have a </w:t>
            </w:r>
            <w:r w:rsidRPr="0079048E">
              <w:rPr>
                <w:rFonts w:ascii="Times New Roman" w:hAnsi="Times New Roman" w:cs="Times New Roman"/>
                <w:sz w:val="22"/>
                <w:szCs w:val="22"/>
              </w:rPr>
              <w:lastRenderedPageBreak/>
              <w:t>very high, in fact most of our students are 1st generation and work part or full time. This is a surprisingly high number roughly 85% to put that in full perspective.” (Dean of Natural Science)</w:t>
            </w:r>
          </w:p>
          <w:p w14:paraId="5098277D" w14:textId="77777777" w:rsidR="00AB20EC" w:rsidRPr="0079048E" w:rsidRDefault="00AB20EC" w:rsidP="00893A1C">
            <w:pPr>
              <w:spacing w:line="360" w:lineRule="auto"/>
              <w:rPr>
                <w:rFonts w:ascii="Times New Roman" w:hAnsi="Times New Roman" w:cs="Times New Roman"/>
                <w:sz w:val="22"/>
                <w:szCs w:val="22"/>
              </w:rPr>
            </w:pPr>
            <w:r w:rsidRPr="0079048E">
              <w:rPr>
                <w:rFonts w:ascii="Times New Roman" w:hAnsi="Times New Roman" w:cs="Times New Roman"/>
                <w:sz w:val="22"/>
                <w:szCs w:val="22"/>
              </w:rPr>
              <w:t>“We got behind the Center. Our goal was to encourage some of our STEM faculty to engage in STEM education research, and (director’s name) is a good example of someone who is very interested.” (Vice President for Research)</w:t>
            </w:r>
          </w:p>
        </w:tc>
      </w:tr>
      <w:tr w:rsidR="00AB20EC" w:rsidRPr="00F23F7D" w14:paraId="168ADECD" w14:textId="77777777" w:rsidTr="00893A1C">
        <w:trPr>
          <w:jc w:val="center"/>
        </w:trPr>
        <w:tc>
          <w:tcPr>
            <w:tcW w:w="905" w:type="pct"/>
            <w:shd w:val="clear" w:color="auto" w:fill="auto"/>
          </w:tcPr>
          <w:p w14:paraId="5CF1B1C5" w14:textId="77777777" w:rsidR="00AB20EC" w:rsidRPr="00F23F7D" w:rsidRDefault="00AB20EC" w:rsidP="00893A1C">
            <w:pPr>
              <w:spacing w:line="360" w:lineRule="auto"/>
              <w:rPr>
                <w:rFonts w:ascii="Times New Roman" w:hAnsi="Times New Roman" w:cs="Times New Roman"/>
                <w:sz w:val="22"/>
                <w:szCs w:val="22"/>
              </w:rPr>
            </w:pPr>
            <w:r w:rsidRPr="00F23F7D">
              <w:rPr>
                <w:rFonts w:ascii="Times New Roman" w:hAnsi="Times New Roman" w:cs="Times New Roman"/>
                <w:sz w:val="22"/>
                <w:szCs w:val="22"/>
              </w:rPr>
              <w:lastRenderedPageBreak/>
              <w:t>E3</w:t>
            </w:r>
          </w:p>
        </w:tc>
        <w:tc>
          <w:tcPr>
            <w:tcW w:w="2028" w:type="pct"/>
            <w:shd w:val="clear" w:color="auto" w:fill="auto"/>
          </w:tcPr>
          <w:p w14:paraId="3F3DC9A1" w14:textId="77777777" w:rsidR="00AB20EC" w:rsidRPr="00F23F7D" w:rsidRDefault="00AB20EC" w:rsidP="00893A1C">
            <w:pPr>
              <w:spacing w:line="360" w:lineRule="auto"/>
              <w:rPr>
                <w:rFonts w:ascii="Times New Roman" w:hAnsi="Times New Roman" w:cs="Times New Roman"/>
                <w:sz w:val="22"/>
                <w:szCs w:val="22"/>
              </w:rPr>
            </w:pPr>
            <w:r w:rsidRPr="00F23F7D">
              <w:rPr>
                <w:rFonts w:ascii="Times New Roman" w:hAnsi="Times New Roman" w:cs="Times New Roman"/>
                <w:sz w:val="22"/>
                <w:szCs w:val="22"/>
              </w:rPr>
              <w:t>To improve STEM education and outreach initiatives. We foster collaboration between STEM educators and education researchers.</w:t>
            </w:r>
          </w:p>
          <w:p w14:paraId="406CF104" w14:textId="77777777" w:rsidR="00AB20EC" w:rsidRPr="00F23F7D" w:rsidRDefault="00AB20EC" w:rsidP="00893A1C">
            <w:pPr>
              <w:spacing w:line="360" w:lineRule="auto"/>
              <w:rPr>
                <w:rFonts w:ascii="Times New Roman" w:hAnsi="Times New Roman" w:cs="Times New Roman"/>
                <w:sz w:val="22"/>
                <w:szCs w:val="22"/>
              </w:rPr>
            </w:pPr>
            <w:r w:rsidRPr="00F23F7D">
              <w:rPr>
                <w:rFonts w:ascii="Times New Roman" w:hAnsi="Times New Roman" w:cs="Times New Roman"/>
                <w:sz w:val="22"/>
                <w:szCs w:val="22"/>
              </w:rPr>
              <w:t>To foster educational transformation, by carrying out scholarship of teaching (DBER, SoTL). Our programs promote diversity in STEM for underrepresented student groups.</w:t>
            </w:r>
          </w:p>
        </w:tc>
        <w:tc>
          <w:tcPr>
            <w:tcW w:w="2067" w:type="pct"/>
            <w:shd w:val="clear" w:color="auto" w:fill="auto"/>
          </w:tcPr>
          <w:p w14:paraId="2E6703E4" w14:textId="77777777" w:rsidR="00AB20EC" w:rsidRPr="0079048E" w:rsidRDefault="00AB20EC" w:rsidP="00893A1C">
            <w:pPr>
              <w:spacing w:line="360" w:lineRule="auto"/>
              <w:rPr>
                <w:rFonts w:ascii="Times New Roman" w:hAnsi="Times New Roman" w:cs="Times New Roman"/>
                <w:sz w:val="22"/>
                <w:szCs w:val="22"/>
              </w:rPr>
            </w:pPr>
            <w:r w:rsidRPr="0079048E">
              <w:rPr>
                <w:rFonts w:ascii="Times New Roman" w:hAnsi="Times New Roman" w:cs="Times New Roman"/>
                <w:sz w:val="22"/>
                <w:szCs w:val="22"/>
              </w:rPr>
              <w:t>“We want to bring these efforts together and give STEM education the importance that it deserves. Every time you create some kind of a structure and you give it a name and you put everybody under that umbrella, then all of a sudden - it’s known that it exists.” (Dean of College of Science)</w:t>
            </w:r>
          </w:p>
          <w:p w14:paraId="410D08B6" w14:textId="77777777" w:rsidR="00AB20EC" w:rsidRPr="0079048E" w:rsidRDefault="00AB20EC" w:rsidP="00893A1C">
            <w:pPr>
              <w:spacing w:line="360" w:lineRule="auto"/>
              <w:rPr>
                <w:rFonts w:ascii="Times New Roman" w:hAnsi="Times New Roman" w:cs="Times New Roman"/>
                <w:sz w:val="22"/>
                <w:szCs w:val="22"/>
              </w:rPr>
            </w:pPr>
            <w:r w:rsidRPr="0079048E">
              <w:rPr>
                <w:rFonts w:ascii="Times New Roman" w:hAnsi="Times New Roman" w:cs="Times New Roman"/>
                <w:sz w:val="22"/>
                <w:szCs w:val="22"/>
              </w:rPr>
              <w:t>“Yes, so (Center name) assists us in ways that help the faculty to adopt teaching strategies that improve student success and therefore retention.” (Dean of College of Science)</w:t>
            </w:r>
          </w:p>
          <w:p w14:paraId="2C140184" w14:textId="77777777" w:rsidR="00AB20EC" w:rsidRPr="0079048E" w:rsidRDefault="00AB20EC" w:rsidP="00893A1C">
            <w:pPr>
              <w:spacing w:line="360" w:lineRule="auto"/>
              <w:rPr>
                <w:rFonts w:ascii="Times New Roman" w:hAnsi="Times New Roman" w:cs="Times New Roman"/>
                <w:sz w:val="22"/>
                <w:szCs w:val="22"/>
              </w:rPr>
            </w:pPr>
            <w:r w:rsidRPr="0079048E">
              <w:rPr>
                <w:rFonts w:ascii="Times New Roman" w:hAnsi="Times New Roman" w:cs="Times New Roman"/>
                <w:sz w:val="22"/>
                <w:szCs w:val="22"/>
              </w:rPr>
              <w:t xml:space="preserve">“The other thing the Center has done, is they laid out an institutional strategy for STEM education, research support. And so you look at what the funding opportunities are and you can probably name </w:t>
            </w:r>
            <w:bookmarkStart w:id="3" w:name="_log214"/>
            <w:r w:rsidRPr="0079048E">
              <w:rPr>
                <w:rFonts w:ascii="Times New Roman" w:hAnsi="Times New Roman" w:cs="Times New Roman"/>
                <w:sz w:val="22"/>
                <w:szCs w:val="22"/>
              </w:rPr>
              <w:t>...</w:t>
            </w:r>
            <w:bookmarkEnd w:id="3"/>
            <w:r w:rsidRPr="0079048E">
              <w:rPr>
                <w:rFonts w:ascii="Times New Roman" w:hAnsi="Times New Roman" w:cs="Times New Roman"/>
                <w:sz w:val="22"/>
                <w:szCs w:val="22"/>
              </w:rPr>
              <w:t xml:space="preserve"> There’s like 10 federal programs that support this kind of thing and they laid out a strategy that’s like “Okay, these are the 10 that if (institution’s name) had </w:t>
            </w:r>
            <w:r w:rsidRPr="0079048E">
              <w:rPr>
                <w:rFonts w:ascii="Times New Roman" w:hAnsi="Times New Roman" w:cs="Times New Roman"/>
                <w:sz w:val="22"/>
                <w:szCs w:val="22"/>
              </w:rPr>
              <w:lastRenderedPageBreak/>
              <w:t>one in each one of these programs, we would be top tier.” Okay, what are the deadlines for each one of those? And who would be potential PIs that could go after each one of these? They helped to start to build a larger effort around these, and it’s incredible how that strategy has come to fruition.” (Vice President for Research)</w:t>
            </w:r>
          </w:p>
        </w:tc>
      </w:tr>
      <w:tr w:rsidR="00AB20EC" w:rsidRPr="00F23F7D" w14:paraId="458F51E3" w14:textId="77777777" w:rsidTr="00893A1C">
        <w:trPr>
          <w:jc w:val="center"/>
        </w:trPr>
        <w:tc>
          <w:tcPr>
            <w:tcW w:w="905" w:type="pct"/>
            <w:shd w:val="clear" w:color="auto" w:fill="auto"/>
          </w:tcPr>
          <w:p w14:paraId="68921AA3" w14:textId="77777777" w:rsidR="00AB20EC" w:rsidRPr="00F23F7D" w:rsidRDefault="00AB20EC" w:rsidP="00893A1C">
            <w:pPr>
              <w:spacing w:line="360" w:lineRule="auto"/>
              <w:rPr>
                <w:rFonts w:ascii="Times New Roman" w:hAnsi="Times New Roman" w:cs="Times New Roman"/>
                <w:sz w:val="22"/>
                <w:szCs w:val="22"/>
              </w:rPr>
            </w:pPr>
            <w:bookmarkStart w:id="4" w:name="_log215" w:colFirst="1" w:colLast="1"/>
            <w:r w:rsidRPr="00F23F7D">
              <w:rPr>
                <w:rFonts w:ascii="Times New Roman" w:hAnsi="Times New Roman" w:cs="Times New Roman"/>
                <w:sz w:val="22"/>
                <w:szCs w:val="22"/>
              </w:rPr>
              <w:lastRenderedPageBreak/>
              <w:t>F3</w:t>
            </w:r>
          </w:p>
        </w:tc>
        <w:tc>
          <w:tcPr>
            <w:tcW w:w="2028" w:type="pct"/>
            <w:shd w:val="clear" w:color="auto" w:fill="auto"/>
          </w:tcPr>
          <w:p w14:paraId="4814D9F2" w14:textId="77777777" w:rsidR="00AB20EC" w:rsidRPr="00F23F7D" w:rsidRDefault="00AB20EC" w:rsidP="00893A1C">
            <w:pPr>
              <w:spacing w:line="360" w:lineRule="auto"/>
              <w:rPr>
                <w:rFonts w:ascii="Times New Roman" w:hAnsi="Times New Roman" w:cs="Times New Roman"/>
                <w:sz w:val="22"/>
                <w:szCs w:val="22"/>
              </w:rPr>
            </w:pPr>
            <w:r w:rsidRPr="00F23F7D">
              <w:rPr>
                <w:rFonts w:ascii="Times New Roman" w:hAnsi="Times New Roman" w:cs="Times New Roman"/>
                <w:sz w:val="22"/>
                <w:szCs w:val="22"/>
              </w:rPr>
              <w:t xml:space="preserve">Our center fosters a culture of excellence in STEM which is inclusive of underrepresented groups. We seek to nurture diversity by </w:t>
            </w:r>
            <w:r>
              <w:rPr>
                <w:rFonts w:ascii="Times New Roman" w:hAnsi="Times New Roman" w:cs="Times New Roman"/>
                <w:sz w:val="22"/>
                <w:szCs w:val="22"/>
              </w:rPr>
              <w:t>(</w:t>
            </w:r>
            <w:r w:rsidRPr="00F23F7D">
              <w:rPr>
                <w:rFonts w:ascii="Times New Roman" w:hAnsi="Times New Roman" w:cs="Times New Roman"/>
                <w:sz w:val="22"/>
                <w:szCs w:val="22"/>
              </w:rPr>
              <w:t xml:space="preserve">a) actively supporting and advocating for student and faculty success in and out of the classroom, </w:t>
            </w:r>
            <w:r>
              <w:rPr>
                <w:rFonts w:ascii="Times New Roman" w:hAnsi="Times New Roman" w:cs="Times New Roman"/>
                <w:sz w:val="22"/>
                <w:szCs w:val="22"/>
              </w:rPr>
              <w:t>(</w:t>
            </w:r>
            <w:r w:rsidRPr="00F23F7D">
              <w:rPr>
                <w:rFonts w:ascii="Times New Roman" w:hAnsi="Times New Roman" w:cs="Times New Roman"/>
                <w:sz w:val="22"/>
                <w:szCs w:val="22"/>
              </w:rPr>
              <w:t xml:space="preserve">b) catalyzing educational research in STEM to improve student learning, </w:t>
            </w:r>
            <w:r>
              <w:rPr>
                <w:rFonts w:ascii="Times New Roman" w:hAnsi="Times New Roman" w:cs="Times New Roman"/>
                <w:sz w:val="22"/>
                <w:szCs w:val="22"/>
              </w:rPr>
              <w:t>and (</w:t>
            </w:r>
            <w:r w:rsidRPr="00F23F7D">
              <w:rPr>
                <w:rFonts w:ascii="Times New Roman" w:hAnsi="Times New Roman" w:cs="Times New Roman"/>
                <w:sz w:val="22"/>
                <w:szCs w:val="22"/>
              </w:rPr>
              <w:t>c) building communication between the University and external stake holders which leads to collaborative efforts to improve STEM education and opportunities.</w:t>
            </w:r>
          </w:p>
        </w:tc>
        <w:tc>
          <w:tcPr>
            <w:tcW w:w="2067" w:type="pct"/>
            <w:shd w:val="clear" w:color="auto" w:fill="auto"/>
          </w:tcPr>
          <w:p w14:paraId="62FA06FB" w14:textId="77777777" w:rsidR="00AB20EC" w:rsidRPr="0079048E" w:rsidRDefault="00AB20EC" w:rsidP="00893A1C">
            <w:pPr>
              <w:spacing w:line="360" w:lineRule="auto"/>
              <w:rPr>
                <w:rFonts w:ascii="Times New Roman" w:eastAsia="Times New Roman" w:hAnsi="Times New Roman" w:cs="Times New Roman"/>
                <w:sz w:val="22"/>
                <w:szCs w:val="22"/>
              </w:rPr>
            </w:pPr>
            <w:r w:rsidRPr="0079048E">
              <w:rPr>
                <w:rFonts w:ascii="Times New Roman" w:eastAsia="Times New Roman" w:hAnsi="Times New Roman" w:cs="Times New Roman"/>
                <w:sz w:val="22"/>
                <w:szCs w:val="22"/>
              </w:rPr>
              <w:t>“(Center’s name) has the very important function of funding undergraduate research and mentoring for students. It also provides data to the university regarding STEM. (Director’s name) has an expansive vision of STEM and is focused on being inclusive. (Center’s name) cultivates research activity, and diversity for all STEM disciplines.” (Vice Provost)</w:t>
            </w:r>
          </w:p>
          <w:p w14:paraId="2CEAC4DE" w14:textId="77777777" w:rsidR="00AB20EC" w:rsidRPr="00F23F7D" w:rsidRDefault="00AB20EC" w:rsidP="00893A1C">
            <w:pPr>
              <w:spacing w:line="360" w:lineRule="auto"/>
              <w:rPr>
                <w:rFonts w:ascii="Times New Roman" w:hAnsi="Times New Roman" w:cs="Times New Roman"/>
                <w:i/>
                <w:sz w:val="22"/>
                <w:szCs w:val="22"/>
              </w:rPr>
            </w:pPr>
            <w:r w:rsidRPr="0079048E">
              <w:rPr>
                <w:rFonts w:ascii="Times New Roman" w:eastAsia="Times New Roman" w:hAnsi="Times New Roman" w:cs="Times New Roman"/>
                <w:sz w:val="22"/>
                <w:szCs w:val="22"/>
              </w:rPr>
              <w:t>“I see it as a mechanism to enhance undergraduate research at this university, and contribute to student progression and learning, and so forth. I think, the structure allows us a fast lane approach to be able to take those kind of issues on and move along.” (VPR)</w:t>
            </w:r>
          </w:p>
        </w:tc>
      </w:tr>
      <w:bookmarkEnd w:id="4"/>
    </w:tbl>
    <w:p w14:paraId="3D229D81" w14:textId="2939DF32" w:rsidR="005D0572" w:rsidRPr="00AB20EC" w:rsidRDefault="005D0572" w:rsidP="00C6426D">
      <w:pPr>
        <w:spacing w:line="360" w:lineRule="auto"/>
      </w:pPr>
    </w:p>
    <w:sectPr w:rsidR="005D0572" w:rsidRPr="00AB20EC" w:rsidSect="00AD7894">
      <w:footerReference w:type="even" r:id="rId12"/>
      <w:footerReference w:type="default" r:id="rId13"/>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F2D6FE3" w15:done="0"/>
  <w15:commentEx w15:paraId="6468D8F7" w15:done="0"/>
  <w15:commentEx w15:paraId="05B8FC29" w15:done="0"/>
  <w15:commentEx w15:paraId="4AC6F4FB" w15:done="0"/>
  <w15:commentEx w15:paraId="61DC7A64" w15:done="0"/>
  <w15:commentEx w15:paraId="7872E0B9" w15:done="0"/>
  <w15:commentEx w15:paraId="6554221F" w15:done="0"/>
  <w15:commentEx w15:paraId="3FCD1069" w15:done="0"/>
  <w15:commentEx w15:paraId="3BFB7635" w15:done="0"/>
  <w15:commentEx w15:paraId="7C8FE82A" w15:done="0"/>
  <w15:commentEx w15:paraId="1D416A0A" w15:done="0"/>
  <w15:commentEx w15:paraId="10861E4A" w15:done="0"/>
  <w15:commentEx w15:paraId="6D87A9F4" w15:done="0"/>
  <w15:commentEx w15:paraId="371CC6E8"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8A8C5B" w14:textId="77777777" w:rsidR="00DB6DA8" w:rsidRPr="00DF75DD" w:rsidRDefault="00DB6DA8" w:rsidP="002C038C">
      <w:pPr>
        <w:spacing w:line="360" w:lineRule="auto"/>
      </w:pPr>
      <w:r w:rsidRPr="00DF75DD">
        <w:separator/>
      </w:r>
    </w:p>
  </w:endnote>
  <w:endnote w:type="continuationSeparator" w:id="0">
    <w:p w14:paraId="70AA6695" w14:textId="77777777" w:rsidR="00DB6DA8" w:rsidRPr="00DF75DD" w:rsidRDefault="00DB6DA8" w:rsidP="002C038C">
      <w:pPr>
        <w:spacing w:line="360" w:lineRule="auto"/>
      </w:pPr>
      <w:r w:rsidRPr="00DF75DD">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UnicodeMS">
    <w:altName w:val="Arial Unicode MS"/>
    <w:panose1 w:val="00000000000000000000"/>
    <w:charset w:val="81"/>
    <w:family w:val="auto"/>
    <w:notTrueType/>
    <w:pitch w:val="default"/>
    <w:sig w:usb0="00000001" w:usb1="09060000" w:usb2="00000010" w:usb3="00000000" w:csb0="00080000"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407A55" w14:textId="77777777" w:rsidR="00542997" w:rsidRPr="00DF75DD" w:rsidRDefault="00542997" w:rsidP="002C038C">
    <w:pPr>
      <w:pStyle w:val="Footer"/>
      <w:spacing w:line="360" w:lineRule="auto"/>
      <w:rPr>
        <w:rStyle w:val="PageNumber"/>
      </w:rPr>
    </w:pPr>
    <w:r w:rsidRPr="00DF75DD">
      <w:rPr>
        <w:rStyle w:val="PageNumber"/>
      </w:rPr>
      <w:fldChar w:fldCharType="begin"/>
    </w:r>
    <w:r w:rsidRPr="00DF75DD">
      <w:rPr>
        <w:rStyle w:val="PageNumber"/>
      </w:rPr>
      <w:instrText xml:space="preserve">PAGE  </w:instrText>
    </w:r>
    <w:r w:rsidRPr="00DF75DD">
      <w:rPr>
        <w:rStyle w:val="PageNumber"/>
      </w:rPr>
      <w:fldChar w:fldCharType="end"/>
    </w:r>
  </w:p>
  <w:p w14:paraId="5AB35E96" w14:textId="77777777" w:rsidR="00542997" w:rsidRPr="00DF75DD" w:rsidRDefault="00542997" w:rsidP="002C038C">
    <w:pPr>
      <w:pStyle w:val="Footer"/>
      <w:spacing w:line="360" w:lineRule="auto"/>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110755" w14:textId="77777777" w:rsidR="00542997" w:rsidRPr="00DF75DD" w:rsidRDefault="00542997" w:rsidP="002C038C">
    <w:pPr>
      <w:pStyle w:val="Footer"/>
      <w:spacing w:line="360" w:lineRule="auto"/>
      <w:rPr>
        <w:rStyle w:val="PageNumber"/>
      </w:rPr>
    </w:pPr>
    <w:r w:rsidRPr="00DF75DD">
      <w:rPr>
        <w:rStyle w:val="PageNumber"/>
      </w:rPr>
      <w:fldChar w:fldCharType="begin"/>
    </w:r>
    <w:r w:rsidRPr="00DF75DD">
      <w:rPr>
        <w:rStyle w:val="PageNumber"/>
      </w:rPr>
      <w:instrText xml:space="preserve">PAGE  </w:instrText>
    </w:r>
    <w:r w:rsidRPr="00DF75DD">
      <w:rPr>
        <w:rStyle w:val="PageNumber"/>
      </w:rPr>
      <w:fldChar w:fldCharType="separate"/>
    </w:r>
    <w:r w:rsidR="004B01C7">
      <w:rPr>
        <w:rStyle w:val="PageNumber"/>
        <w:noProof/>
      </w:rPr>
      <w:t>1</w:t>
    </w:r>
    <w:r w:rsidRPr="00DF75DD">
      <w:rPr>
        <w:rStyle w:val="PageNumber"/>
      </w:rPr>
      <w:fldChar w:fldCharType="end"/>
    </w:r>
  </w:p>
  <w:p w14:paraId="2F305A9D" w14:textId="77777777" w:rsidR="00542997" w:rsidRPr="00DF75DD" w:rsidRDefault="00542997" w:rsidP="002C038C">
    <w:pPr>
      <w:pStyle w:val="Footer"/>
      <w:spacing w:line="360" w:lineRule="auto"/>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D3FE3E" w14:textId="77777777" w:rsidR="00DB6DA8" w:rsidRPr="00DF75DD" w:rsidRDefault="00DB6DA8" w:rsidP="002C038C">
      <w:pPr>
        <w:spacing w:line="360" w:lineRule="auto"/>
      </w:pPr>
      <w:r w:rsidRPr="00DF75DD">
        <w:separator/>
      </w:r>
    </w:p>
  </w:footnote>
  <w:footnote w:type="continuationSeparator" w:id="0">
    <w:p w14:paraId="018887BF" w14:textId="77777777" w:rsidR="00DB6DA8" w:rsidRPr="00DF75DD" w:rsidRDefault="00DB6DA8" w:rsidP="002C038C">
      <w:pPr>
        <w:spacing w:line="360" w:lineRule="auto"/>
      </w:pPr>
      <w:r w:rsidRPr="00DF75DD">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771E3C4A"/>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FEF838D6"/>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E7C4075C"/>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6722DBF6"/>
    <w:lvl w:ilvl="0">
      <w:start w:val="1"/>
      <w:numFmt w:val="decimal"/>
      <w:pStyle w:val="ListNumber2"/>
      <w:lvlText w:val="%1."/>
      <w:lvlJc w:val="left"/>
      <w:pPr>
        <w:tabs>
          <w:tab w:val="num" w:pos="720"/>
        </w:tabs>
        <w:ind w:left="720" w:hanging="360"/>
      </w:pPr>
    </w:lvl>
  </w:abstractNum>
  <w:abstractNum w:abstractNumId="4">
    <w:nsid w:val="FFFFFF80"/>
    <w:multiLevelType w:val="singleLevel"/>
    <w:tmpl w:val="0B10BDF8"/>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622A5AD2"/>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A8AE8F6E"/>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6910FB82"/>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F27E9494"/>
    <w:lvl w:ilvl="0">
      <w:start w:val="1"/>
      <w:numFmt w:val="decimal"/>
      <w:pStyle w:val="ListNumber"/>
      <w:lvlText w:val="%1."/>
      <w:lvlJc w:val="left"/>
      <w:pPr>
        <w:tabs>
          <w:tab w:val="num" w:pos="360"/>
        </w:tabs>
        <w:ind w:left="360" w:hanging="360"/>
      </w:pPr>
    </w:lvl>
  </w:abstractNum>
  <w:abstractNum w:abstractNumId="9">
    <w:nsid w:val="FFFFFF89"/>
    <w:multiLevelType w:val="singleLevel"/>
    <w:tmpl w:val="BD4216C2"/>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3A46691"/>
    <w:multiLevelType w:val="multilevel"/>
    <w:tmpl w:val="4D7031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072666E0"/>
    <w:multiLevelType w:val="hybridMultilevel"/>
    <w:tmpl w:val="250249E2"/>
    <w:lvl w:ilvl="0" w:tplc="16865E6C">
      <w:start w:val="1"/>
      <w:numFmt w:val="bullet"/>
      <w:lvlText w:val="•"/>
      <w:lvlJc w:val="left"/>
      <w:pPr>
        <w:ind w:left="360" w:hanging="360"/>
      </w:pPr>
      <w:rPr>
        <w:rFonts w:ascii="Times New Roman" w:hAnsi="Times New Roman" w:cs="Times New Roman" w:hint="default"/>
      </w:rPr>
    </w:lvl>
    <w:lvl w:ilvl="1" w:tplc="DF8C98FE">
      <w:start w:val="1"/>
      <w:numFmt w:val="bullet"/>
      <w:lvlText w:val="o"/>
      <w:lvlJc w:val="left"/>
      <w:pPr>
        <w:ind w:left="720" w:hanging="360"/>
      </w:pPr>
      <w:rPr>
        <w:rFonts w:ascii="Times New Roman" w:hAnsi="Times New Roman" w:cs="Times New Roman"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12807AC7"/>
    <w:multiLevelType w:val="hybridMultilevel"/>
    <w:tmpl w:val="FC08699E"/>
    <w:lvl w:ilvl="0" w:tplc="16865E6C">
      <w:start w:val="1"/>
      <w:numFmt w:val="bullet"/>
      <w:lvlText w:val="•"/>
      <w:lvlJc w:val="left"/>
      <w:pPr>
        <w:ind w:left="1287" w:hanging="360"/>
      </w:pPr>
      <w:rPr>
        <w:rFonts w:ascii="Times New Roman" w:hAnsi="Times New Roman" w:cs="Times New Roman" w:hint="default"/>
      </w:rPr>
    </w:lvl>
    <w:lvl w:ilvl="1" w:tplc="04090003" w:tentative="1">
      <w:start w:val="1"/>
      <w:numFmt w:val="bullet"/>
      <w:lvlText w:val="o"/>
      <w:lvlJc w:val="left"/>
      <w:pPr>
        <w:ind w:left="2007" w:hanging="360"/>
      </w:pPr>
      <w:rPr>
        <w:rFonts w:ascii="Courier New" w:hAnsi="Courier New" w:cs="Courier New" w:hint="default"/>
      </w:rPr>
    </w:lvl>
    <w:lvl w:ilvl="2" w:tplc="04090005" w:tentative="1">
      <w:start w:val="1"/>
      <w:numFmt w:val="bullet"/>
      <w:lvlText w:val=""/>
      <w:lvlJc w:val="left"/>
      <w:pPr>
        <w:ind w:left="2727" w:hanging="360"/>
      </w:pPr>
      <w:rPr>
        <w:rFonts w:ascii="Wingdings" w:hAnsi="Wingdings" w:hint="default"/>
      </w:rPr>
    </w:lvl>
    <w:lvl w:ilvl="3" w:tplc="04090001" w:tentative="1">
      <w:start w:val="1"/>
      <w:numFmt w:val="bullet"/>
      <w:lvlText w:val=""/>
      <w:lvlJc w:val="left"/>
      <w:pPr>
        <w:ind w:left="3447" w:hanging="360"/>
      </w:pPr>
      <w:rPr>
        <w:rFonts w:ascii="Symbol" w:hAnsi="Symbol" w:hint="default"/>
      </w:rPr>
    </w:lvl>
    <w:lvl w:ilvl="4" w:tplc="04090003" w:tentative="1">
      <w:start w:val="1"/>
      <w:numFmt w:val="bullet"/>
      <w:lvlText w:val="o"/>
      <w:lvlJc w:val="left"/>
      <w:pPr>
        <w:ind w:left="4167" w:hanging="360"/>
      </w:pPr>
      <w:rPr>
        <w:rFonts w:ascii="Courier New" w:hAnsi="Courier New" w:cs="Courier New" w:hint="default"/>
      </w:rPr>
    </w:lvl>
    <w:lvl w:ilvl="5" w:tplc="04090005" w:tentative="1">
      <w:start w:val="1"/>
      <w:numFmt w:val="bullet"/>
      <w:lvlText w:val=""/>
      <w:lvlJc w:val="left"/>
      <w:pPr>
        <w:ind w:left="4887" w:hanging="360"/>
      </w:pPr>
      <w:rPr>
        <w:rFonts w:ascii="Wingdings" w:hAnsi="Wingdings" w:hint="default"/>
      </w:rPr>
    </w:lvl>
    <w:lvl w:ilvl="6" w:tplc="04090001" w:tentative="1">
      <w:start w:val="1"/>
      <w:numFmt w:val="bullet"/>
      <w:lvlText w:val=""/>
      <w:lvlJc w:val="left"/>
      <w:pPr>
        <w:ind w:left="5607" w:hanging="360"/>
      </w:pPr>
      <w:rPr>
        <w:rFonts w:ascii="Symbol" w:hAnsi="Symbol" w:hint="default"/>
      </w:rPr>
    </w:lvl>
    <w:lvl w:ilvl="7" w:tplc="04090003" w:tentative="1">
      <w:start w:val="1"/>
      <w:numFmt w:val="bullet"/>
      <w:lvlText w:val="o"/>
      <w:lvlJc w:val="left"/>
      <w:pPr>
        <w:ind w:left="6327" w:hanging="360"/>
      </w:pPr>
      <w:rPr>
        <w:rFonts w:ascii="Courier New" w:hAnsi="Courier New" w:cs="Courier New" w:hint="default"/>
      </w:rPr>
    </w:lvl>
    <w:lvl w:ilvl="8" w:tplc="04090005" w:tentative="1">
      <w:start w:val="1"/>
      <w:numFmt w:val="bullet"/>
      <w:lvlText w:val=""/>
      <w:lvlJc w:val="left"/>
      <w:pPr>
        <w:ind w:left="7047" w:hanging="360"/>
      </w:pPr>
      <w:rPr>
        <w:rFonts w:ascii="Wingdings" w:hAnsi="Wingdings" w:hint="default"/>
      </w:rPr>
    </w:lvl>
  </w:abstractNum>
  <w:abstractNum w:abstractNumId="13">
    <w:nsid w:val="1B182796"/>
    <w:multiLevelType w:val="hybridMultilevel"/>
    <w:tmpl w:val="2C309B9C"/>
    <w:lvl w:ilvl="0" w:tplc="16865E6C">
      <w:start w:val="1"/>
      <w:numFmt w:val="bullet"/>
      <w:lvlText w:val="•"/>
      <w:lvlJc w:val="left"/>
      <w:pPr>
        <w:ind w:left="36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0A16890"/>
    <w:multiLevelType w:val="hybridMultilevel"/>
    <w:tmpl w:val="63C4EA16"/>
    <w:lvl w:ilvl="0" w:tplc="6FB2A292">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234E20E2"/>
    <w:multiLevelType w:val="multilevel"/>
    <w:tmpl w:val="1396ADBC"/>
    <w:name w:val="F00459048A844FC88870EDB39CBC9E63"/>
    <w:lvl w:ilvl="0">
      <w:start w:val="1"/>
      <w:numFmt w:val="upperLetter"/>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6">
    <w:nsid w:val="24DA6B1E"/>
    <w:multiLevelType w:val="hybridMultilevel"/>
    <w:tmpl w:val="67EE7F08"/>
    <w:lvl w:ilvl="0" w:tplc="16865E6C">
      <w:start w:val="1"/>
      <w:numFmt w:val="bullet"/>
      <w:lvlText w:val="•"/>
      <w:lvlJc w:val="left"/>
      <w:pPr>
        <w:ind w:left="360" w:hanging="360"/>
      </w:pPr>
      <w:rPr>
        <w:rFonts w:ascii="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25BE1F7C"/>
    <w:multiLevelType w:val="hybridMultilevel"/>
    <w:tmpl w:val="3C32A49E"/>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277B49B1"/>
    <w:multiLevelType w:val="hybridMultilevel"/>
    <w:tmpl w:val="BF2C7486"/>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28131BD9"/>
    <w:multiLevelType w:val="hybridMultilevel"/>
    <w:tmpl w:val="FFE81798"/>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2E9133AD"/>
    <w:multiLevelType w:val="hybridMultilevel"/>
    <w:tmpl w:val="A622E36A"/>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30655089"/>
    <w:multiLevelType w:val="hybridMultilevel"/>
    <w:tmpl w:val="EB1AEC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316D5985"/>
    <w:multiLevelType w:val="hybridMultilevel"/>
    <w:tmpl w:val="0F26A082"/>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31873EAF"/>
    <w:multiLevelType w:val="hybridMultilevel"/>
    <w:tmpl w:val="DB5262A4"/>
    <w:lvl w:ilvl="0" w:tplc="0C4E47C6">
      <w:start w:val="2"/>
      <w:numFmt w:val="bullet"/>
      <w:lvlText w:val="-"/>
      <w:lvlJc w:val="left"/>
      <w:pPr>
        <w:ind w:left="480" w:hanging="360"/>
      </w:pPr>
      <w:rPr>
        <w:rFonts w:ascii="Times New Roman" w:eastAsiaTheme="minorHAnsi" w:hAnsi="Times New Roman" w:cs="Times New Roman" w:hint="default"/>
      </w:rPr>
    </w:lvl>
    <w:lvl w:ilvl="1" w:tplc="04090003" w:tentative="1">
      <w:start w:val="1"/>
      <w:numFmt w:val="bullet"/>
      <w:lvlText w:val="o"/>
      <w:lvlJc w:val="left"/>
      <w:pPr>
        <w:ind w:left="1200" w:hanging="360"/>
      </w:pPr>
      <w:rPr>
        <w:rFonts w:ascii="Courier New" w:hAnsi="Courier New" w:cs="Courier New" w:hint="default"/>
      </w:rPr>
    </w:lvl>
    <w:lvl w:ilvl="2" w:tplc="04090005" w:tentative="1">
      <w:start w:val="1"/>
      <w:numFmt w:val="bullet"/>
      <w:lvlText w:val=""/>
      <w:lvlJc w:val="left"/>
      <w:pPr>
        <w:ind w:left="1920" w:hanging="360"/>
      </w:pPr>
      <w:rPr>
        <w:rFonts w:ascii="Wingdings" w:hAnsi="Wingdings" w:hint="default"/>
      </w:rPr>
    </w:lvl>
    <w:lvl w:ilvl="3" w:tplc="04090001" w:tentative="1">
      <w:start w:val="1"/>
      <w:numFmt w:val="bullet"/>
      <w:lvlText w:val=""/>
      <w:lvlJc w:val="left"/>
      <w:pPr>
        <w:ind w:left="2640" w:hanging="360"/>
      </w:pPr>
      <w:rPr>
        <w:rFonts w:ascii="Symbol" w:hAnsi="Symbol" w:hint="default"/>
      </w:rPr>
    </w:lvl>
    <w:lvl w:ilvl="4" w:tplc="04090003" w:tentative="1">
      <w:start w:val="1"/>
      <w:numFmt w:val="bullet"/>
      <w:lvlText w:val="o"/>
      <w:lvlJc w:val="left"/>
      <w:pPr>
        <w:ind w:left="3360" w:hanging="360"/>
      </w:pPr>
      <w:rPr>
        <w:rFonts w:ascii="Courier New" w:hAnsi="Courier New" w:cs="Courier New" w:hint="default"/>
      </w:rPr>
    </w:lvl>
    <w:lvl w:ilvl="5" w:tplc="04090005" w:tentative="1">
      <w:start w:val="1"/>
      <w:numFmt w:val="bullet"/>
      <w:lvlText w:val=""/>
      <w:lvlJc w:val="left"/>
      <w:pPr>
        <w:ind w:left="4080" w:hanging="360"/>
      </w:pPr>
      <w:rPr>
        <w:rFonts w:ascii="Wingdings" w:hAnsi="Wingdings" w:hint="default"/>
      </w:rPr>
    </w:lvl>
    <w:lvl w:ilvl="6" w:tplc="04090001" w:tentative="1">
      <w:start w:val="1"/>
      <w:numFmt w:val="bullet"/>
      <w:lvlText w:val=""/>
      <w:lvlJc w:val="left"/>
      <w:pPr>
        <w:ind w:left="4800" w:hanging="360"/>
      </w:pPr>
      <w:rPr>
        <w:rFonts w:ascii="Symbol" w:hAnsi="Symbol" w:hint="default"/>
      </w:rPr>
    </w:lvl>
    <w:lvl w:ilvl="7" w:tplc="04090003" w:tentative="1">
      <w:start w:val="1"/>
      <w:numFmt w:val="bullet"/>
      <w:lvlText w:val="o"/>
      <w:lvlJc w:val="left"/>
      <w:pPr>
        <w:ind w:left="5520" w:hanging="360"/>
      </w:pPr>
      <w:rPr>
        <w:rFonts w:ascii="Courier New" w:hAnsi="Courier New" w:cs="Courier New" w:hint="default"/>
      </w:rPr>
    </w:lvl>
    <w:lvl w:ilvl="8" w:tplc="04090005" w:tentative="1">
      <w:start w:val="1"/>
      <w:numFmt w:val="bullet"/>
      <w:lvlText w:val=""/>
      <w:lvlJc w:val="left"/>
      <w:pPr>
        <w:ind w:left="6240" w:hanging="360"/>
      </w:pPr>
      <w:rPr>
        <w:rFonts w:ascii="Wingdings" w:hAnsi="Wingdings" w:hint="default"/>
      </w:rPr>
    </w:lvl>
  </w:abstractNum>
  <w:abstractNum w:abstractNumId="24">
    <w:nsid w:val="39757619"/>
    <w:multiLevelType w:val="multilevel"/>
    <w:tmpl w:val="829296C2"/>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abstractNum w:abstractNumId="25">
    <w:nsid w:val="3B0021E5"/>
    <w:multiLevelType w:val="hybridMultilevel"/>
    <w:tmpl w:val="309E7F64"/>
    <w:lvl w:ilvl="0" w:tplc="16865E6C">
      <w:start w:val="1"/>
      <w:numFmt w:val="bullet"/>
      <w:lvlText w:val="•"/>
      <w:lvlJc w:val="left"/>
      <w:pPr>
        <w:ind w:left="360" w:hanging="360"/>
      </w:pPr>
      <w:rPr>
        <w:rFonts w:ascii="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nsid w:val="43F54491"/>
    <w:multiLevelType w:val="hybridMultilevel"/>
    <w:tmpl w:val="2586EC76"/>
    <w:lvl w:ilvl="0" w:tplc="16865E6C">
      <w:start w:val="1"/>
      <w:numFmt w:val="bullet"/>
      <w:lvlText w:val="•"/>
      <w:lvlJc w:val="left"/>
      <w:pPr>
        <w:ind w:left="360" w:hanging="360"/>
      </w:pPr>
      <w:rPr>
        <w:rFonts w:ascii="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456A3A87"/>
    <w:multiLevelType w:val="hybridMultilevel"/>
    <w:tmpl w:val="3CB8D788"/>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469D3778"/>
    <w:multiLevelType w:val="hybridMultilevel"/>
    <w:tmpl w:val="70BC5FF2"/>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29">
    <w:nsid w:val="48651950"/>
    <w:multiLevelType w:val="multilevel"/>
    <w:tmpl w:val="243A49E2"/>
    <w:name w:val="2D1242E543B24C5B8917ECC34568CDB0"/>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30">
    <w:nsid w:val="48DF5CDB"/>
    <w:multiLevelType w:val="hybridMultilevel"/>
    <w:tmpl w:val="3C04E2E0"/>
    <w:lvl w:ilvl="0" w:tplc="16865E6C">
      <w:start w:val="1"/>
      <w:numFmt w:val="bullet"/>
      <w:lvlText w:val="•"/>
      <w:lvlJc w:val="left"/>
      <w:pPr>
        <w:ind w:left="36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4912726E"/>
    <w:multiLevelType w:val="multilevel"/>
    <w:tmpl w:val="69A6801E"/>
    <w:name w:val="H0"/>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32">
    <w:nsid w:val="4D5C0A35"/>
    <w:multiLevelType w:val="hybridMultilevel"/>
    <w:tmpl w:val="66A2AF0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4DB54D6A"/>
    <w:multiLevelType w:val="hybridMultilevel"/>
    <w:tmpl w:val="3CEC78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nsid w:val="4FD44561"/>
    <w:multiLevelType w:val="hybridMultilevel"/>
    <w:tmpl w:val="C82607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nsid w:val="565E130E"/>
    <w:multiLevelType w:val="hybridMultilevel"/>
    <w:tmpl w:val="5DCAA9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nsid w:val="57FA4AFE"/>
    <w:multiLevelType w:val="hybridMultilevel"/>
    <w:tmpl w:val="924255BC"/>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650966D4"/>
    <w:multiLevelType w:val="multilevel"/>
    <w:tmpl w:val="43DA78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nsid w:val="65F374B2"/>
    <w:multiLevelType w:val="hybridMultilevel"/>
    <w:tmpl w:val="43DCAFC8"/>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678F20EA"/>
    <w:multiLevelType w:val="hybridMultilevel"/>
    <w:tmpl w:val="0A1635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69A06731"/>
    <w:multiLevelType w:val="hybridMultilevel"/>
    <w:tmpl w:val="0D8ABC10"/>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6B992A74"/>
    <w:multiLevelType w:val="hybridMultilevel"/>
    <w:tmpl w:val="917E3824"/>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6C1F3E8B"/>
    <w:multiLevelType w:val="hybridMultilevel"/>
    <w:tmpl w:val="3314FA48"/>
    <w:lvl w:ilvl="0" w:tplc="04090017">
      <w:start w:val="1"/>
      <w:numFmt w:val="lowerLetter"/>
      <w:lvlText w:val="%1)"/>
      <w:lvlJc w:val="left"/>
      <w:pPr>
        <w:ind w:left="1080" w:hanging="360"/>
      </w:pPr>
      <w:rPr>
        <w:rFonts w:hint="default"/>
        <w: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nsid w:val="6FAD0236"/>
    <w:multiLevelType w:val="hybridMultilevel"/>
    <w:tmpl w:val="DE2017FA"/>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742B6DB3"/>
    <w:multiLevelType w:val="hybridMultilevel"/>
    <w:tmpl w:val="761CA9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79656F1A"/>
    <w:multiLevelType w:val="multilevel"/>
    <w:tmpl w:val="F3407A7C"/>
    <w:name w:val="43D5DF991B77476DA013A7761DB43396"/>
    <w:lvl w:ilvl="0">
      <w:start w:val="1"/>
      <w:numFmt w:val="none"/>
      <w:lvlRestart w:val="0"/>
      <w:pStyle w:val="H1"/>
      <w:lvlText w:val=""/>
      <w:lvlJc w:val="left"/>
      <w:pPr>
        <w:ind w:left="0" w:firstLine="0"/>
      </w:pPr>
    </w:lvl>
    <w:lvl w:ilvl="1">
      <w:start w:val="1"/>
      <w:numFmt w:val="none"/>
      <w:pStyle w:val="H2"/>
      <w:lvlText w:val=""/>
      <w:lvlJc w:val="left"/>
      <w:pPr>
        <w:ind w:left="0" w:firstLine="0"/>
      </w:pPr>
    </w:lvl>
    <w:lvl w:ilvl="2">
      <w:start w:val="1"/>
      <w:numFmt w:val="none"/>
      <w:pStyle w:val="H3"/>
      <w:lvlText w:val=""/>
      <w:lvlJc w:val="left"/>
      <w:pPr>
        <w:ind w:left="0" w:firstLine="0"/>
      </w:pPr>
    </w:lvl>
    <w:lvl w:ilvl="3">
      <w:start w:val="1"/>
      <w:numFmt w:val="none"/>
      <w:pStyle w:val="H4"/>
      <w:lvlText w:val=""/>
      <w:lvlJc w:val="left"/>
      <w:pPr>
        <w:ind w:left="0" w:firstLine="0"/>
      </w:pPr>
    </w:lvl>
    <w:lvl w:ilvl="4">
      <w:start w:val="1"/>
      <w:numFmt w:val="none"/>
      <w:pStyle w:val="H5"/>
      <w:lvlText w:val=""/>
      <w:lvlJc w:val="left"/>
      <w:pPr>
        <w:ind w:left="0" w:firstLine="0"/>
      </w:pPr>
    </w:lvl>
    <w:lvl w:ilvl="5">
      <w:start w:val="1"/>
      <w:numFmt w:val="none"/>
      <w:pStyle w:val="H6"/>
      <w:lvlText w:val=""/>
      <w:lvlJc w:val="left"/>
      <w:pPr>
        <w:ind w:left="0" w:firstLine="0"/>
      </w:pPr>
    </w:lvl>
    <w:lvl w:ilvl="6">
      <w:start w:val="1"/>
      <w:numFmt w:val="none"/>
      <w:pStyle w:val="H7"/>
      <w:lvlText w:val=""/>
      <w:lvlJc w:val="left"/>
      <w:pPr>
        <w:ind w:left="0" w:firstLine="0"/>
      </w:pPr>
    </w:lvl>
    <w:lvl w:ilvl="7">
      <w:start w:val="1"/>
      <w:numFmt w:val="none"/>
      <w:pStyle w:val="H8"/>
      <w:lvlText w:val=""/>
      <w:lvlJc w:val="left"/>
      <w:pPr>
        <w:ind w:left="0" w:firstLine="0"/>
      </w:pPr>
    </w:lvl>
    <w:lvl w:ilvl="8">
      <w:start w:val="1"/>
      <w:numFmt w:val="none"/>
      <w:pStyle w:val="H9"/>
      <w:lvlText w:val=""/>
      <w:lvlJc w:val="left"/>
      <w:pPr>
        <w:ind w:left="0" w:firstLine="0"/>
      </w:pPr>
    </w:lvl>
  </w:abstractNum>
  <w:abstractNum w:abstractNumId="46">
    <w:nsid w:val="7E751A0C"/>
    <w:multiLevelType w:val="hybridMultilevel"/>
    <w:tmpl w:val="06B21812"/>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7EE02EAF"/>
    <w:multiLevelType w:val="hybridMultilevel"/>
    <w:tmpl w:val="5776D01A"/>
    <w:lvl w:ilvl="0" w:tplc="16865E6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33"/>
  </w:num>
  <w:num w:numId="3">
    <w:abstractNumId w:val="34"/>
  </w:num>
  <w:num w:numId="4">
    <w:abstractNumId w:val="28"/>
  </w:num>
  <w:num w:numId="5">
    <w:abstractNumId w:val="41"/>
  </w:num>
  <w:num w:numId="6">
    <w:abstractNumId w:val="26"/>
  </w:num>
  <w:num w:numId="7">
    <w:abstractNumId w:val="25"/>
  </w:num>
  <w:num w:numId="8">
    <w:abstractNumId w:val="16"/>
  </w:num>
  <w:num w:numId="9">
    <w:abstractNumId w:val="35"/>
  </w:num>
  <w:num w:numId="10">
    <w:abstractNumId w:val="37"/>
  </w:num>
  <w:num w:numId="11">
    <w:abstractNumId w:val="23"/>
  </w:num>
  <w:num w:numId="12">
    <w:abstractNumId w:val="20"/>
  </w:num>
  <w:num w:numId="13">
    <w:abstractNumId w:val="13"/>
  </w:num>
  <w:num w:numId="14">
    <w:abstractNumId w:val="30"/>
  </w:num>
  <w:num w:numId="15">
    <w:abstractNumId w:val="14"/>
  </w:num>
  <w:num w:numId="16">
    <w:abstractNumId w:val="21"/>
  </w:num>
  <w:num w:numId="17">
    <w:abstractNumId w:val="42"/>
  </w:num>
  <w:num w:numId="18">
    <w:abstractNumId w:val="10"/>
  </w:num>
  <w:num w:numId="19">
    <w:abstractNumId w:val="44"/>
  </w:num>
  <w:num w:numId="20">
    <w:abstractNumId w:val="29"/>
  </w:num>
  <w:num w:numId="21">
    <w:abstractNumId w:val="15"/>
  </w:num>
  <w:num w:numId="22">
    <w:abstractNumId w:val="9"/>
  </w:num>
  <w:num w:numId="23">
    <w:abstractNumId w:val="7"/>
  </w:num>
  <w:num w:numId="24">
    <w:abstractNumId w:val="6"/>
  </w:num>
  <w:num w:numId="25">
    <w:abstractNumId w:val="5"/>
  </w:num>
  <w:num w:numId="26">
    <w:abstractNumId w:val="4"/>
  </w:num>
  <w:num w:numId="27">
    <w:abstractNumId w:val="8"/>
  </w:num>
  <w:num w:numId="28">
    <w:abstractNumId w:val="3"/>
  </w:num>
  <w:num w:numId="29">
    <w:abstractNumId w:val="2"/>
  </w:num>
  <w:num w:numId="30">
    <w:abstractNumId w:val="1"/>
  </w:num>
  <w:num w:numId="31">
    <w:abstractNumId w:val="0"/>
  </w:num>
  <w:num w:numId="32">
    <w:abstractNumId w:val="24"/>
  </w:num>
  <w:num w:numId="33">
    <w:abstractNumId w:val="31"/>
  </w:num>
  <w:num w:numId="34">
    <w:abstractNumId w:val="45"/>
  </w:num>
  <w:num w:numId="35">
    <w:abstractNumId w:val="39"/>
  </w:num>
  <w:num w:numId="36">
    <w:abstractNumId w:val="32"/>
  </w:num>
  <w:num w:numId="37">
    <w:abstractNumId w:val="43"/>
  </w:num>
  <w:num w:numId="38">
    <w:abstractNumId w:val="12"/>
  </w:num>
  <w:num w:numId="39">
    <w:abstractNumId w:val="18"/>
  </w:num>
  <w:num w:numId="40">
    <w:abstractNumId w:val="17"/>
  </w:num>
  <w:num w:numId="41">
    <w:abstractNumId w:val="36"/>
  </w:num>
  <w:num w:numId="42">
    <w:abstractNumId w:val="47"/>
  </w:num>
  <w:num w:numId="43">
    <w:abstractNumId w:val="40"/>
  </w:num>
  <w:num w:numId="44">
    <w:abstractNumId w:val="27"/>
  </w:num>
  <w:num w:numId="45">
    <w:abstractNumId w:val="19"/>
  </w:num>
  <w:num w:numId="46">
    <w:abstractNumId w:val="22"/>
  </w:num>
  <w:num w:numId="47">
    <w:abstractNumId w:val="38"/>
  </w:num>
  <w:num w:numId="48">
    <w:abstractNumId w:val="46"/>
  </w:num>
  <w:numIdMacAtCleanup w:val="18"/>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MLIM">
    <w15:presenceInfo w15:providerId="None" w15:userId="KMLIM"/>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isplayBackgroundShape/>
  <w:doNotTrackFormatting/>
  <w:defaultTabStop w:val="720"/>
  <w:drawingGridHorizontalSpacing w:val="120"/>
  <w:displayHorizontalDrawingGridEvery w:val="2"/>
  <w:displayVerticalDrawingGridEvery w:val="2"/>
  <w:characterSpacingControl w:val="doNotCompress"/>
  <w:hdrShapeDefaults>
    <o:shapedefaults v:ext="edit" spidmax="10241">
      <o:colormenu v:ext="edit" fillcolor="none"/>
    </o:shapedefaults>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3G_StyleChemical_Compound" w:val="PDGTS1157 :: XED :: 10/18/2018 5:29:55 AM"/>
    <w:docVar w:name="3G_Bib_Uncited" w:val="BGPC000024062P :: MLAPINIG :: 10/19/2018 3:00:39 AM"/>
    <w:docVar w:name="3G_BibSort" w:val="BGPC000024062P :: MLAPINIG :: 10/19/2018 3:09:44 AM"/>
    <w:docVar w:name="3G_BibSortTime" w:val="10/19/2018 03:09:44"/>
    <w:docVar w:name="3G_CleanUp" w:val="PDGTS1157 :: XED :: 10/18/2018 5:29:47 AM"/>
    <w:docVar w:name="3G_VERSION" w:val="5.10.1"/>
    <w:docVar w:name="3GM_SPE" w:val="BGPC000029755P :: KMLIM :: 10/19/2018 5:57:20 PM"/>
    <w:docVar w:name="AUTOSTYLE" w:val="PDGTS1157 :: XED :: 10/18/2018 5:34:37 AM"/>
    <w:docVar w:name="BibVerificationBG" w:val="PDGTS1157 :: XED :: 10/18/2018 5:46:05 AM"/>
    <w:docVar w:name="BibVerificationDT" w:val="DESKTOP-99FARQ8 :: VONALAMA :: 10/19/2018 3:33:20 PM"/>
    <w:docVar w:name="JAI_MechanicalEditing" w:val="PDGTS1157 :: XED :: 10/18/2018 5:43:30 AM"/>
    <w:docVar w:name="JAI_StyleEditing" w:val="PDGTS1157 :: XED :: 10/18/2018 5:43:30 AM"/>
    <w:docVar w:name="LogNo" w:val="237"/>
    <w:docVar w:name="TET_BGE" w:val="77"/>
    <w:docVar w:name="TET_BGS" w:val="59"/>
    <w:docVar w:name="Total_Editing_Time" w:val="59"/>
  </w:docVars>
  <w:rsids>
    <w:rsidRoot w:val="000C0D62"/>
    <w:rsid w:val="0000040F"/>
    <w:rsid w:val="00001B1D"/>
    <w:rsid w:val="00001E0B"/>
    <w:rsid w:val="00002220"/>
    <w:rsid w:val="000039BE"/>
    <w:rsid w:val="00004BCC"/>
    <w:rsid w:val="00005427"/>
    <w:rsid w:val="000063BB"/>
    <w:rsid w:val="000068A2"/>
    <w:rsid w:val="0000744B"/>
    <w:rsid w:val="00010551"/>
    <w:rsid w:val="000114D4"/>
    <w:rsid w:val="00011C68"/>
    <w:rsid w:val="00012A80"/>
    <w:rsid w:val="00012E00"/>
    <w:rsid w:val="0001396C"/>
    <w:rsid w:val="000168BC"/>
    <w:rsid w:val="00016AED"/>
    <w:rsid w:val="00016C64"/>
    <w:rsid w:val="0001717B"/>
    <w:rsid w:val="000175E8"/>
    <w:rsid w:val="000177E5"/>
    <w:rsid w:val="00017948"/>
    <w:rsid w:val="00017D42"/>
    <w:rsid w:val="00020455"/>
    <w:rsid w:val="00020B51"/>
    <w:rsid w:val="00020D9A"/>
    <w:rsid w:val="00021AEB"/>
    <w:rsid w:val="000227B9"/>
    <w:rsid w:val="00023445"/>
    <w:rsid w:val="000237B1"/>
    <w:rsid w:val="00023922"/>
    <w:rsid w:val="0002395F"/>
    <w:rsid w:val="000239A3"/>
    <w:rsid w:val="00023FB2"/>
    <w:rsid w:val="00026DBA"/>
    <w:rsid w:val="00027026"/>
    <w:rsid w:val="00030351"/>
    <w:rsid w:val="000306B3"/>
    <w:rsid w:val="00030751"/>
    <w:rsid w:val="00031055"/>
    <w:rsid w:val="00031438"/>
    <w:rsid w:val="0003281E"/>
    <w:rsid w:val="000339C4"/>
    <w:rsid w:val="00033B6A"/>
    <w:rsid w:val="00034031"/>
    <w:rsid w:val="0003431F"/>
    <w:rsid w:val="00035F24"/>
    <w:rsid w:val="00036008"/>
    <w:rsid w:val="000369FE"/>
    <w:rsid w:val="00036ADF"/>
    <w:rsid w:val="00036D4B"/>
    <w:rsid w:val="00036D51"/>
    <w:rsid w:val="000370FB"/>
    <w:rsid w:val="0003763B"/>
    <w:rsid w:val="000378B0"/>
    <w:rsid w:val="00037A54"/>
    <w:rsid w:val="000401A7"/>
    <w:rsid w:val="0004073A"/>
    <w:rsid w:val="000409FC"/>
    <w:rsid w:val="00041237"/>
    <w:rsid w:val="000421BF"/>
    <w:rsid w:val="0004259B"/>
    <w:rsid w:val="0004289C"/>
    <w:rsid w:val="0004294E"/>
    <w:rsid w:val="0004388D"/>
    <w:rsid w:val="0004393A"/>
    <w:rsid w:val="0004434B"/>
    <w:rsid w:val="00044A59"/>
    <w:rsid w:val="00044B4C"/>
    <w:rsid w:val="00045110"/>
    <w:rsid w:val="00045B15"/>
    <w:rsid w:val="000460F7"/>
    <w:rsid w:val="000464E0"/>
    <w:rsid w:val="000466BE"/>
    <w:rsid w:val="000466E4"/>
    <w:rsid w:val="000467D1"/>
    <w:rsid w:val="00046A0D"/>
    <w:rsid w:val="00047686"/>
    <w:rsid w:val="00047B17"/>
    <w:rsid w:val="000503AD"/>
    <w:rsid w:val="00050932"/>
    <w:rsid w:val="000514FA"/>
    <w:rsid w:val="00051883"/>
    <w:rsid w:val="00051AD5"/>
    <w:rsid w:val="000520AD"/>
    <w:rsid w:val="00052E08"/>
    <w:rsid w:val="00052F78"/>
    <w:rsid w:val="0005324D"/>
    <w:rsid w:val="00054C55"/>
    <w:rsid w:val="00054F28"/>
    <w:rsid w:val="000552C4"/>
    <w:rsid w:val="0005622B"/>
    <w:rsid w:val="00057424"/>
    <w:rsid w:val="00060689"/>
    <w:rsid w:val="000608D9"/>
    <w:rsid w:val="00060973"/>
    <w:rsid w:val="0006110C"/>
    <w:rsid w:val="00061D1F"/>
    <w:rsid w:val="00061FD9"/>
    <w:rsid w:val="0006387F"/>
    <w:rsid w:val="00063D6E"/>
    <w:rsid w:val="0006583D"/>
    <w:rsid w:val="00066731"/>
    <w:rsid w:val="00066A2B"/>
    <w:rsid w:val="00066D50"/>
    <w:rsid w:val="000672C1"/>
    <w:rsid w:val="00070200"/>
    <w:rsid w:val="00070942"/>
    <w:rsid w:val="00071DFD"/>
    <w:rsid w:val="0007298B"/>
    <w:rsid w:val="00072ECB"/>
    <w:rsid w:val="00072FD2"/>
    <w:rsid w:val="00073155"/>
    <w:rsid w:val="00073289"/>
    <w:rsid w:val="00073393"/>
    <w:rsid w:val="00073B0F"/>
    <w:rsid w:val="0007417A"/>
    <w:rsid w:val="000743C1"/>
    <w:rsid w:val="000748DA"/>
    <w:rsid w:val="00075503"/>
    <w:rsid w:val="00076406"/>
    <w:rsid w:val="000767F0"/>
    <w:rsid w:val="00077178"/>
    <w:rsid w:val="0007759D"/>
    <w:rsid w:val="00080666"/>
    <w:rsid w:val="00080C2E"/>
    <w:rsid w:val="00081319"/>
    <w:rsid w:val="00082249"/>
    <w:rsid w:val="00082370"/>
    <w:rsid w:val="00082A9A"/>
    <w:rsid w:val="0008350C"/>
    <w:rsid w:val="000849DB"/>
    <w:rsid w:val="00084B17"/>
    <w:rsid w:val="00084E78"/>
    <w:rsid w:val="00085327"/>
    <w:rsid w:val="00085685"/>
    <w:rsid w:val="00085E3C"/>
    <w:rsid w:val="00086371"/>
    <w:rsid w:val="0008646A"/>
    <w:rsid w:val="00086906"/>
    <w:rsid w:val="00086F14"/>
    <w:rsid w:val="000879BC"/>
    <w:rsid w:val="000901CC"/>
    <w:rsid w:val="0009043C"/>
    <w:rsid w:val="00090629"/>
    <w:rsid w:val="000907EA"/>
    <w:rsid w:val="00090C4C"/>
    <w:rsid w:val="000915E1"/>
    <w:rsid w:val="00093617"/>
    <w:rsid w:val="00093773"/>
    <w:rsid w:val="00093794"/>
    <w:rsid w:val="00093BB3"/>
    <w:rsid w:val="00093F51"/>
    <w:rsid w:val="00094927"/>
    <w:rsid w:val="00094AD0"/>
    <w:rsid w:val="000950C7"/>
    <w:rsid w:val="0009520D"/>
    <w:rsid w:val="00095660"/>
    <w:rsid w:val="000962BF"/>
    <w:rsid w:val="00096BA0"/>
    <w:rsid w:val="00097B65"/>
    <w:rsid w:val="000A0A09"/>
    <w:rsid w:val="000A0CD8"/>
    <w:rsid w:val="000A1579"/>
    <w:rsid w:val="000A15FF"/>
    <w:rsid w:val="000A234D"/>
    <w:rsid w:val="000A24B6"/>
    <w:rsid w:val="000A2537"/>
    <w:rsid w:val="000A269C"/>
    <w:rsid w:val="000A27CD"/>
    <w:rsid w:val="000A28B7"/>
    <w:rsid w:val="000A3945"/>
    <w:rsid w:val="000A3A21"/>
    <w:rsid w:val="000A458C"/>
    <w:rsid w:val="000A4ACA"/>
    <w:rsid w:val="000A4D39"/>
    <w:rsid w:val="000A52E8"/>
    <w:rsid w:val="000A5302"/>
    <w:rsid w:val="000A57CC"/>
    <w:rsid w:val="000A625F"/>
    <w:rsid w:val="000A6548"/>
    <w:rsid w:val="000A6623"/>
    <w:rsid w:val="000B0010"/>
    <w:rsid w:val="000B0141"/>
    <w:rsid w:val="000B0D85"/>
    <w:rsid w:val="000B1174"/>
    <w:rsid w:val="000B11EA"/>
    <w:rsid w:val="000B1502"/>
    <w:rsid w:val="000B16E2"/>
    <w:rsid w:val="000B2883"/>
    <w:rsid w:val="000B3145"/>
    <w:rsid w:val="000B4121"/>
    <w:rsid w:val="000B4863"/>
    <w:rsid w:val="000B537D"/>
    <w:rsid w:val="000C0C9A"/>
    <w:rsid w:val="000C0D62"/>
    <w:rsid w:val="000C1AD1"/>
    <w:rsid w:val="000C2250"/>
    <w:rsid w:val="000C2A4B"/>
    <w:rsid w:val="000C30C8"/>
    <w:rsid w:val="000C321A"/>
    <w:rsid w:val="000C3675"/>
    <w:rsid w:val="000C38D4"/>
    <w:rsid w:val="000C5016"/>
    <w:rsid w:val="000C515F"/>
    <w:rsid w:val="000C55D3"/>
    <w:rsid w:val="000C5EC7"/>
    <w:rsid w:val="000C6140"/>
    <w:rsid w:val="000C6663"/>
    <w:rsid w:val="000C6CF5"/>
    <w:rsid w:val="000C790E"/>
    <w:rsid w:val="000C7A19"/>
    <w:rsid w:val="000C7C0B"/>
    <w:rsid w:val="000C7C1B"/>
    <w:rsid w:val="000D05B8"/>
    <w:rsid w:val="000D06DB"/>
    <w:rsid w:val="000D0FDF"/>
    <w:rsid w:val="000D1347"/>
    <w:rsid w:val="000D20BB"/>
    <w:rsid w:val="000D226F"/>
    <w:rsid w:val="000D249D"/>
    <w:rsid w:val="000D2C33"/>
    <w:rsid w:val="000D2E2F"/>
    <w:rsid w:val="000D324F"/>
    <w:rsid w:val="000D33CC"/>
    <w:rsid w:val="000D3474"/>
    <w:rsid w:val="000D4259"/>
    <w:rsid w:val="000D4862"/>
    <w:rsid w:val="000D4BDA"/>
    <w:rsid w:val="000D4D19"/>
    <w:rsid w:val="000D58C1"/>
    <w:rsid w:val="000D5BA0"/>
    <w:rsid w:val="000D5BE0"/>
    <w:rsid w:val="000D5D44"/>
    <w:rsid w:val="000D5E0B"/>
    <w:rsid w:val="000D62E9"/>
    <w:rsid w:val="000D63EE"/>
    <w:rsid w:val="000D6D3E"/>
    <w:rsid w:val="000D6F49"/>
    <w:rsid w:val="000D7497"/>
    <w:rsid w:val="000D7506"/>
    <w:rsid w:val="000D7D88"/>
    <w:rsid w:val="000E0545"/>
    <w:rsid w:val="000E0DA6"/>
    <w:rsid w:val="000E1616"/>
    <w:rsid w:val="000E281D"/>
    <w:rsid w:val="000E2F1C"/>
    <w:rsid w:val="000E5250"/>
    <w:rsid w:val="000E52FA"/>
    <w:rsid w:val="000E564D"/>
    <w:rsid w:val="000E5DB2"/>
    <w:rsid w:val="000E5FD4"/>
    <w:rsid w:val="000E664C"/>
    <w:rsid w:val="000E78F4"/>
    <w:rsid w:val="000E7C7A"/>
    <w:rsid w:val="000F0E2E"/>
    <w:rsid w:val="000F177A"/>
    <w:rsid w:val="000F24E0"/>
    <w:rsid w:val="000F2536"/>
    <w:rsid w:val="000F2F7D"/>
    <w:rsid w:val="000F3EE2"/>
    <w:rsid w:val="000F4AAB"/>
    <w:rsid w:val="000F4BBE"/>
    <w:rsid w:val="000F5055"/>
    <w:rsid w:val="000F544D"/>
    <w:rsid w:val="000F66AA"/>
    <w:rsid w:val="000F7385"/>
    <w:rsid w:val="000F7774"/>
    <w:rsid w:val="000F7A80"/>
    <w:rsid w:val="00100602"/>
    <w:rsid w:val="001006F7"/>
    <w:rsid w:val="00100BCC"/>
    <w:rsid w:val="00101B8D"/>
    <w:rsid w:val="00101CEB"/>
    <w:rsid w:val="0010347F"/>
    <w:rsid w:val="0010396D"/>
    <w:rsid w:val="00103A38"/>
    <w:rsid w:val="00103F44"/>
    <w:rsid w:val="00104570"/>
    <w:rsid w:val="00104CE5"/>
    <w:rsid w:val="001053A7"/>
    <w:rsid w:val="001061F4"/>
    <w:rsid w:val="00106D2D"/>
    <w:rsid w:val="00107094"/>
    <w:rsid w:val="00107461"/>
    <w:rsid w:val="00107842"/>
    <w:rsid w:val="00107A16"/>
    <w:rsid w:val="00110600"/>
    <w:rsid w:val="001119AA"/>
    <w:rsid w:val="00111A9C"/>
    <w:rsid w:val="00111EF1"/>
    <w:rsid w:val="00112134"/>
    <w:rsid w:val="00112539"/>
    <w:rsid w:val="001126AF"/>
    <w:rsid w:val="0011407C"/>
    <w:rsid w:val="0011410A"/>
    <w:rsid w:val="0011496B"/>
    <w:rsid w:val="001151D0"/>
    <w:rsid w:val="0011587A"/>
    <w:rsid w:val="00116292"/>
    <w:rsid w:val="001204E1"/>
    <w:rsid w:val="00120A3E"/>
    <w:rsid w:val="00121630"/>
    <w:rsid w:val="0012346F"/>
    <w:rsid w:val="00123A72"/>
    <w:rsid w:val="00123F2C"/>
    <w:rsid w:val="001240F8"/>
    <w:rsid w:val="001261B1"/>
    <w:rsid w:val="001261B8"/>
    <w:rsid w:val="00127428"/>
    <w:rsid w:val="00127FBE"/>
    <w:rsid w:val="00131180"/>
    <w:rsid w:val="00132117"/>
    <w:rsid w:val="00132267"/>
    <w:rsid w:val="001326D0"/>
    <w:rsid w:val="00133D03"/>
    <w:rsid w:val="0013410C"/>
    <w:rsid w:val="00134848"/>
    <w:rsid w:val="00134C93"/>
    <w:rsid w:val="00134D9E"/>
    <w:rsid w:val="00135810"/>
    <w:rsid w:val="00135A10"/>
    <w:rsid w:val="00135B40"/>
    <w:rsid w:val="0013639B"/>
    <w:rsid w:val="00136BAE"/>
    <w:rsid w:val="00137279"/>
    <w:rsid w:val="0013734E"/>
    <w:rsid w:val="0014123E"/>
    <w:rsid w:val="00141AF9"/>
    <w:rsid w:val="00141E5D"/>
    <w:rsid w:val="00141F2D"/>
    <w:rsid w:val="00142252"/>
    <w:rsid w:val="0014257A"/>
    <w:rsid w:val="00143720"/>
    <w:rsid w:val="00143AB0"/>
    <w:rsid w:val="00143DBE"/>
    <w:rsid w:val="0014405B"/>
    <w:rsid w:val="00144587"/>
    <w:rsid w:val="00145427"/>
    <w:rsid w:val="0014578E"/>
    <w:rsid w:val="00145E21"/>
    <w:rsid w:val="00146437"/>
    <w:rsid w:val="00146A1F"/>
    <w:rsid w:val="0014794C"/>
    <w:rsid w:val="00150755"/>
    <w:rsid w:val="001513A6"/>
    <w:rsid w:val="001514FD"/>
    <w:rsid w:val="0015194F"/>
    <w:rsid w:val="001527B8"/>
    <w:rsid w:val="001528DC"/>
    <w:rsid w:val="00152ACA"/>
    <w:rsid w:val="00153145"/>
    <w:rsid w:val="001535CD"/>
    <w:rsid w:val="0015362B"/>
    <w:rsid w:val="00153B64"/>
    <w:rsid w:val="001566F8"/>
    <w:rsid w:val="00156CB4"/>
    <w:rsid w:val="00156E73"/>
    <w:rsid w:val="001576E1"/>
    <w:rsid w:val="001576FD"/>
    <w:rsid w:val="00160872"/>
    <w:rsid w:val="00161EB3"/>
    <w:rsid w:val="0016317A"/>
    <w:rsid w:val="00164B8E"/>
    <w:rsid w:val="0016546C"/>
    <w:rsid w:val="001655C7"/>
    <w:rsid w:val="0016560E"/>
    <w:rsid w:val="00165C4D"/>
    <w:rsid w:val="0016635E"/>
    <w:rsid w:val="00166AFA"/>
    <w:rsid w:val="00166BB6"/>
    <w:rsid w:val="00166DE5"/>
    <w:rsid w:val="001674E8"/>
    <w:rsid w:val="0016796E"/>
    <w:rsid w:val="00167F19"/>
    <w:rsid w:val="00170027"/>
    <w:rsid w:val="001706FB"/>
    <w:rsid w:val="00170E2D"/>
    <w:rsid w:val="00171AF1"/>
    <w:rsid w:val="001729D6"/>
    <w:rsid w:val="00172F76"/>
    <w:rsid w:val="00174016"/>
    <w:rsid w:val="0017656E"/>
    <w:rsid w:val="0017678A"/>
    <w:rsid w:val="001768A5"/>
    <w:rsid w:val="00176943"/>
    <w:rsid w:val="00176A1B"/>
    <w:rsid w:val="00176ADA"/>
    <w:rsid w:val="001772A4"/>
    <w:rsid w:val="00177914"/>
    <w:rsid w:val="00180161"/>
    <w:rsid w:val="001812CA"/>
    <w:rsid w:val="00181681"/>
    <w:rsid w:val="001817CA"/>
    <w:rsid w:val="001824B5"/>
    <w:rsid w:val="00182B6F"/>
    <w:rsid w:val="00182FF5"/>
    <w:rsid w:val="00183F73"/>
    <w:rsid w:val="001847ED"/>
    <w:rsid w:val="00185683"/>
    <w:rsid w:val="001857ED"/>
    <w:rsid w:val="00185C73"/>
    <w:rsid w:val="00185DC8"/>
    <w:rsid w:val="00186391"/>
    <w:rsid w:val="0018731D"/>
    <w:rsid w:val="0019117C"/>
    <w:rsid w:val="00191267"/>
    <w:rsid w:val="00191306"/>
    <w:rsid w:val="00191838"/>
    <w:rsid w:val="0019245F"/>
    <w:rsid w:val="001930AC"/>
    <w:rsid w:val="001931A6"/>
    <w:rsid w:val="00193BFE"/>
    <w:rsid w:val="00193DAA"/>
    <w:rsid w:val="001944D3"/>
    <w:rsid w:val="00195169"/>
    <w:rsid w:val="00195B2B"/>
    <w:rsid w:val="001964E8"/>
    <w:rsid w:val="0019766F"/>
    <w:rsid w:val="001A05B8"/>
    <w:rsid w:val="001A0768"/>
    <w:rsid w:val="001A0EC7"/>
    <w:rsid w:val="001A349E"/>
    <w:rsid w:val="001A3A4C"/>
    <w:rsid w:val="001A3A74"/>
    <w:rsid w:val="001A3EE3"/>
    <w:rsid w:val="001A5756"/>
    <w:rsid w:val="001A5CEB"/>
    <w:rsid w:val="001A645D"/>
    <w:rsid w:val="001A7467"/>
    <w:rsid w:val="001A7C80"/>
    <w:rsid w:val="001A7FE0"/>
    <w:rsid w:val="001B01A2"/>
    <w:rsid w:val="001B1028"/>
    <w:rsid w:val="001B1948"/>
    <w:rsid w:val="001B2159"/>
    <w:rsid w:val="001B2FD7"/>
    <w:rsid w:val="001B33F0"/>
    <w:rsid w:val="001B3A5C"/>
    <w:rsid w:val="001B3BDE"/>
    <w:rsid w:val="001B3C08"/>
    <w:rsid w:val="001B461C"/>
    <w:rsid w:val="001B46F8"/>
    <w:rsid w:val="001B4A5A"/>
    <w:rsid w:val="001B4ED0"/>
    <w:rsid w:val="001B558B"/>
    <w:rsid w:val="001B564F"/>
    <w:rsid w:val="001B60C4"/>
    <w:rsid w:val="001B6310"/>
    <w:rsid w:val="001B6400"/>
    <w:rsid w:val="001B73E7"/>
    <w:rsid w:val="001B7649"/>
    <w:rsid w:val="001B7D3C"/>
    <w:rsid w:val="001C132D"/>
    <w:rsid w:val="001C16AD"/>
    <w:rsid w:val="001C185D"/>
    <w:rsid w:val="001C19EC"/>
    <w:rsid w:val="001C1EB5"/>
    <w:rsid w:val="001C4122"/>
    <w:rsid w:val="001C42CB"/>
    <w:rsid w:val="001C514B"/>
    <w:rsid w:val="001C63E6"/>
    <w:rsid w:val="001C6416"/>
    <w:rsid w:val="001C6DCC"/>
    <w:rsid w:val="001C71BE"/>
    <w:rsid w:val="001C79E9"/>
    <w:rsid w:val="001C7D74"/>
    <w:rsid w:val="001D0164"/>
    <w:rsid w:val="001D0873"/>
    <w:rsid w:val="001D0BA6"/>
    <w:rsid w:val="001D0C11"/>
    <w:rsid w:val="001D1343"/>
    <w:rsid w:val="001D14D6"/>
    <w:rsid w:val="001D2729"/>
    <w:rsid w:val="001D3861"/>
    <w:rsid w:val="001D3E84"/>
    <w:rsid w:val="001D3EEA"/>
    <w:rsid w:val="001D4085"/>
    <w:rsid w:val="001D4155"/>
    <w:rsid w:val="001D453F"/>
    <w:rsid w:val="001D4A9A"/>
    <w:rsid w:val="001D5086"/>
    <w:rsid w:val="001D528D"/>
    <w:rsid w:val="001D5E9C"/>
    <w:rsid w:val="001D6834"/>
    <w:rsid w:val="001E02BC"/>
    <w:rsid w:val="001E038A"/>
    <w:rsid w:val="001E065A"/>
    <w:rsid w:val="001E0A4D"/>
    <w:rsid w:val="001E13B3"/>
    <w:rsid w:val="001E15C5"/>
    <w:rsid w:val="001E23EE"/>
    <w:rsid w:val="001E2C9D"/>
    <w:rsid w:val="001E317B"/>
    <w:rsid w:val="001E3F02"/>
    <w:rsid w:val="001E54D2"/>
    <w:rsid w:val="001E5798"/>
    <w:rsid w:val="001E5D2C"/>
    <w:rsid w:val="001E684B"/>
    <w:rsid w:val="001E6B39"/>
    <w:rsid w:val="001E6EDC"/>
    <w:rsid w:val="001E7289"/>
    <w:rsid w:val="001E729A"/>
    <w:rsid w:val="001E7DAD"/>
    <w:rsid w:val="001F0FE9"/>
    <w:rsid w:val="001F1CB9"/>
    <w:rsid w:val="001F27DD"/>
    <w:rsid w:val="001F298E"/>
    <w:rsid w:val="001F39DC"/>
    <w:rsid w:val="001F3AAF"/>
    <w:rsid w:val="001F3C23"/>
    <w:rsid w:val="001F4441"/>
    <w:rsid w:val="001F5F59"/>
    <w:rsid w:val="001F694C"/>
    <w:rsid w:val="001F6D68"/>
    <w:rsid w:val="001F6F51"/>
    <w:rsid w:val="001F7B3B"/>
    <w:rsid w:val="001F7ECE"/>
    <w:rsid w:val="0020037F"/>
    <w:rsid w:val="00200E6E"/>
    <w:rsid w:val="0020136B"/>
    <w:rsid w:val="00201967"/>
    <w:rsid w:val="00201BB1"/>
    <w:rsid w:val="002021A9"/>
    <w:rsid w:val="0020220A"/>
    <w:rsid w:val="002029C3"/>
    <w:rsid w:val="0020331C"/>
    <w:rsid w:val="00203821"/>
    <w:rsid w:val="00203899"/>
    <w:rsid w:val="00204BEA"/>
    <w:rsid w:val="00204DB6"/>
    <w:rsid w:val="002056CB"/>
    <w:rsid w:val="002063A7"/>
    <w:rsid w:val="002064A5"/>
    <w:rsid w:val="002066D8"/>
    <w:rsid w:val="00207E55"/>
    <w:rsid w:val="0021036D"/>
    <w:rsid w:val="00210B4C"/>
    <w:rsid w:val="0021131D"/>
    <w:rsid w:val="00211605"/>
    <w:rsid w:val="00211684"/>
    <w:rsid w:val="0021174B"/>
    <w:rsid w:val="002119F7"/>
    <w:rsid w:val="002119F8"/>
    <w:rsid w:val="00212397"/>
    <w:rsid w:val="00212808"/>
    <w:rsid w:val="0021293D"/>
    <w:rsid w:val="0021343D"/>
    <w:rsid w:val="00213635"/>
    <w:rsid w:val="002139D8"/>
    <w:rsid w:val="00214E02"/>
    <w:rsid w:val="00215682"/>
    <w:rsid w:val="00216A4E"/>
    <w:rsid w:val="00217DA5"/>
    <w:rsid w:val="002200C5"/>
    <w:rsid w:val="00220164"/>
    <w:rsid w:val="00221255"/>
    <w:rsid w:val="00221DDF"/>
    <w:rsid w:val="00221F63"/>
    <w:rsid w:val="00223338"/>
    <w:rsid w:val="002233EC"/>
    <w:rsid w:val="0022369E"/>
    <w:rsid w:val="0022374D"/>
    <w:rsid w:val="00223AD1"/>
    <w:rsid w:val="00223EC9"/>
    <w:rsid w:val="0022400D"/>
    <w:rsid w:val="00224CA6"/>
    <w:rsid w:val="00225392"/>
    <w:rsid w:val="002257C2"/>
    <w:rsid w:val="002259E0"/>
    <w:rsid w:val="00225B51"/>
    <w:rsid w:val="00225DDF"/>
    <w:rsid w:val="0022602E"/>
    <w:rsid w:val="0022649E"/>
    <w:rsid w:val="00226889"/>
    <w:rsid w:val="00226E96"/>
    <w:rsid w:val="002270BF"/>
    <w:rsid w:val="002275DE"/>
    <w:rsid w:val="002278BC"/>
    <w:rsid w:val="00227C77"/>
    <w:rsid w:val="00231D33"/>
    <w:rsid w:val="00231F3F"/>
    <w:rsid w:val="002321EF"/>
    <w:rsid w:val="002336E7"/>
    <w:rsid w:val="00233982"/>
    <w:rsid w:val="002339C1"/>
    <w:rsid w:val="002356A3"/>
    <w:rsid w:val="00235A82"/>
    <w:rsid w:val="00235EF6"/>
    <w:rsid w:val="00236175"/>
    <w:rsid w:val="002376C8"/>
    <w:rsid w:val="002376F0"/>
    <w:rsid w:val="00237F41"/>
    <w:rsid w:val="0024236C"/>
    <w:rsid w:val="00242FDB"/>
    <w:rsid w:val="002441F3"/>
    <w:rsid w:val="002450C7"/>
    <w:rsid w:val="00245B18"/>
    <w:rsid w:val="0024644B"/>
    <w:rsid w:val="00247190"/>
    <w:rsid w:val="00247E80"/>
    <w:rsid w:val="00247F53"/>
    <w:rsid w:val="00250112"/>
    <w:rsid w:val="00250404"/>
    <w:rsid w:val="00250426"/>
    <w:rsid w:val="002513F4"/>
    <w:rsid w:val="0025154A"/>
    <w:rsid w:val="0025175D"/>
    <w:rsid w:val="00251DD1"/>
    <w:rsid w:val="00252092"/>
    <w:rsid w:val="002521C7"/>
    <w:rsid w:val="0025288E"/>
    <w:rsid w:val="00253C5B"/>
    <w:rsid w:val="00254DAD"/>
    <w:rsid w:val="00256B35"/>
    <w:rsid w:val="00256DB6"/>
    <w:rsid w:val="0025782E"/>
    <w:rsid w:val="00257C08"/>
    <w:rsid w:val="0026126A"/>
    <w:rsid w:val="0026133D"/>
    <w:rsid w:val="00261C08"/>
    <w:rsid w:val="00262D8F"/>
    <w:rsid w:val="00262E5A"/>
    <w:rsid w:val="00262EA5"/>
    <w:rsid w:val="00263BE9"/>
    <w:rsid w:val="00263F71"/>
    <w:rsid w:val="002646C6"/>
    <w:rsid w:val="00264811"/>
    <w:rsid w:val="00264B80"/>
    <w:rsid w:val="00264FC0"/>
    <w:rsid w:val="00265360"/>
    <w:rsid w:val="00265A6E"/>
    <w:rsid w:val="00265E86"/>
    <w:rsid w:val="00265F98"/>
    <w:rsid w:val="002661EB"/>
    <w:rsid w:val="002670AD"/>
    <w:rsid w:val="002672E4"/>
    <w:rsid w:val="0026744F"/>
    <w:rsid w:val="00267AB0"/>
    <w:rsid w:val="00267BAF"/>
    <w:rsid w:val="00267F37"/>
    <w:rsid w:val="0027030A"/>
    <w:rsid w:val="00270891"/>
    <w:rsid w:val="0027118E"/>
    <w:rsid w:val="002713AE"/>
    <w:rsid w:val="0027229E"/>
    <w:rsid w:val="00272B02"/>
    <w:rsid w:val="00272D5C"/>
    <w:rsid w:val="0027302E"/>
    <w:rsid w:val="0027305D"/>
    <w:rsid w:val="00273BF2"/>
    <w:rsid w:val="00273E16"/>
    <w:rsid w:val="00273ED0"/>
    <w:rsid w:val="00274A7E"/>
    <w:rsid w:val="0027505C"/>
    <w:rsid w:val="002750AC"/>
    <w:rsid w:val="0027529F"/>
    <w:rsid w:val="0027786C"/>
    <w:rsid w:val="0028018F"/>
    <w:rsid w:val="00280522"/>
    <w:rsid w:val="00280E6F"/>
    <w:rsid w:val="00281E9B"/>
    <w:rsid w:val="002823DB"/>
    <w:rsid w:val="002824C6"/>
    <w:rsid w:val="00282F0F"/>
    <w:rsid w:val="00284233"/>
    <w:rsid w:val="0028424A"/>
    <w:rsid w:val="0028443D"/>
    <w:rsid w:val="00284C3F"/>
    <w:rsid w:val="00285469"/>
    <w:rsid w:val="002854C2"/>
    <w:rsid w:val="00285902"/>
    <w:rsid w:val="00285B04"/>
    <w:rsid w:val="00285CB5"/>
    <w:rsid w:val="0028699C"/>
    <w:rsid w:val="00287AFA"/>
    <w:rsid w:val="00291722"/>
    <w:rsid w:val="00291C11"/>
    <w:rsid w:val="00292472"/>
    <w:rsid w:val="0029293F"/>
    <w:rsid w:val="002943DD"/>
    <w:rsid w:val="00294CD4"/>
    <w:rsid w:val="00294DAA"/>
    <w:rsid w:val="00294E9E"/>
    <w:rsid w:val="00296407"/>
    <w:rsid w:val="0029702E"/>
    <w:rsid w:val="00297191"/>
    <w:rsid w:val="0029764E"/>
    <w:rsid w:val="00297FB4"/>
    <w:rsid w:val="002A046A"/>
    <w:rsid w:val="002A1692"/>
    <w:rsid w:val="002A17B1"/>
    <w:rsid w:val="002A1B5B"/>
    <w:rsid w:val="002A2230"/>
    <w:rsid w:val="002A28A9"/>
    <w:rsid w:val="002A2AEF"/>
    <w:rsid w:val="002A2D54"/>
    <w:rsid w:val="002A2FAD"/>
    <w:rsid w:val="002A39C0"/>
    <w:rsid w:val="002A3C99"/>
    <w:rsid w:val="002A3CE7"/>
    <w:rsid w:val="002A4E4E"/>
    <w:rsid w:val="002A5B08"/>
    <w:rsid w:val="002A6920"/>
    <w:rsid w:val="002A7949"/>
    <w:rsid w:val="002A7BE2"/>
    <w:rsid w:val="002A7EA9"/>
    <w:rsid w:val="002B0541"/>
    <w:rsid w:val="002B06ED"/>
    <w:rsid w:val="002B1042"/>
    <w:rsid w:val="002B10DC"/>
    <w:rsid w:val="002B12B5"/>
    <w:rsid w:val="002B1771"/>
    <w:rsid w:val="002B1BBF"/>
    <w:rsid w:val="002B2C33"/>
    <w:rsid w:val="002B30F0"/>
    <w:rsid w:val="002B3A27"/>
    <w:rsid w:val="002B3E18"/>
    <w:rsid w:val="002B4608"/>
    <w:rsid w:val="002B486C"/>
    <w:rsid w:val="002B507E"/>
    <w:rsid w:val="002B53AB"/>
    <w:rsid w:val="002B5AD4"/>
    <w:rsid w:val="002B6C08"/>
    <w:rsid w:val="002B6D2D"/>
    <w:rsid w:val="002B71C1"/>
    <w:rsid w:val="002B79CD"/>
    <w:rsid w:val="002C038C"/>
    <w:rsid w:val="002C0713"/>
    <w:rsid w:val="002C10B4"/>
    <w:rsid w:val="002C19B5"/>
    <w:rsid w:val="002C21FC"/>
    <w:rsid w:val="002C23B7"/>
    <w:rsid w:val="002C2450"/>
    <w:rsid w:val="002C2635"/>
    <w:rsid w:val="002C307A"/>
    <w:rsid w:val="002C3744"/>
    <w:rsid w:val="002C37A5"/>
    <w:rsid w:val="002C43E7"/>
    <w:rsid w:val="002C4B6E"/>
    <w:rsid w:val="002C5AC4"/>
    <w:rsid w:val="002C7662"/>
    <w:rsid w:val="002C7B40"/>
    <w:rsid w:val="002D0D67"/>
    <w:rsid w:val="002D0D8A"/>
    <w:rsid w:val="002D1826"/>
    <w:rsid w:val="002D20DD"/>
    <w:rsid w:val="002D31E2"/>
    <w:rsid w:val="002D3979"/>
    <w:rsid w:val="002D3F27"/>
    <w:rsid w:val="002D44D1"/>
    <w:rsid w:val="002D4D76"/>
    <w:rsid w:val="002D592E"/>
    <w:rsid w:val="002D5F04"/>
    <w:rsid w:val="002D64CC"/>
    <w:rsid w:val="002D6B6D"/>
    <w:rsid w:val="002D7EAC"/>
    <w:rsid w:val="002E003E"/>
    <w:rsid w:val="002E00C1"/>
    <w:rsid w:val="002E0C17"/>
    <w:rsid w:val="002E12F5"/>
    <w:rsid w:val="002E14C6"/>
    <w:rsid w:val="002E1614"/>
    <w:rsid w:val="002E17E5"/>
    <w:rsid w:val="002E3228"/>
    <w:rsid w:val="002E3637"/>
    <w:rsid w:val="002E37E9"/>
    <w:rsid w:val="002E4854"/>
    <w:rsid w:val="002E4D25"/>
    <w:rsid w:val="002E5593"/>
    <w:rsid w:val="002E61D2"/>
    <w:rsid w:val="002E7020"/>
    <w:rsid w:val="002E719C"/>
    <w:rsid w:val="002E7B74"/>
    <w:rsid w:val="002F04EA"/>
    <w:rsid w:val="002F050B"/>
    <w:rsid w:val="002F0F5B"/>
    <w:rsid w:val="002F151C"/>
    <w:rsid w:val="002F351B"/>
    <w:rsid w:val="002F41C1"/>
    <w:rsid w:val="002F4407"/>
    <w:rsid w:val="002F4B1E"/>
    <w:rsid w:val="002F4E29"/>
    <w:rsid w:val="002F4F8A"/>
    <w:rsid w:val="002F52EE"/>
    <w:rsid w:val="002F5401"/>
    <w:rsid w:val="002F5C8E"/>
    <w:rsid w:val="002F5E8C"/>
    <w:rsid w:val="002F615E"/>
    <w:rsid w:val="002F6780"/>
    <w:rsid w:val="002F75B2"/>
    <w:rsid w:val="002F7A5A"/>
    <w:rsid w:val="002F7C7E"/>
    <w:rsid w:val="0030006E"/>
    <w:rsid w:val="003016D2"/>
    <w:rsid w:val="003021A9"/>
    <w:rsid w:val="00302D8C"/>
    <w:rsid w:val="00302F47"/>
    <w:rsid w:val="00304747"/>
    <w:rsid w:val="00304D0E"/>
    <w:rsid w:val="00304D66"/>
    <w:rsid w:val="0030576B"/>
    <w:rsid w:val="00306CA1"/>
    <w:rsid w:val="00310507"/>
    <w:rsid w:val="00310B0A"/>
    <w:rsid w:val="00310C17"/>
    <w:rsid w:val="00311753"/>
    <w:rsid w:val="0031192C"/>
    <w:rsid w:val="00311B80"/>
    <w:rsid w:val="00311D43"/>
    <w:rsid w:val="0031338C"/>
    <w:rsid w:val="00313597"/>
    <w:rsid w:val="003138B6"/>
    <w:rsid w:val="00314988"/>
    <w:rsid w:val="00314A9E"/>
    <w:rsid w:val="0031522A"/>
    <w:rsid w:val="00315F61"/>
    <w:rsid w:val="00317150"/>
    <w:rsid w:val="003203E4"/>
    <w:rsid w:val="003210DF"/>
    <w:rsid w:val="003218FA"/>
    <w:rsid w:val="003220D7"/>
    <w:rsid w:val="003223A0"/>
    <w:rsid w:val="003227DC"/>
    <w:rsid w:val="00322C4B"/>
    <w:rsid w:val="00323F76"/>
    <w:rsid w:val="0032488B"/>
    <w:rsid w:val="00324B07"/>
    <w:rsid w:val="0032551C"/>
    <w:rsid w:val="003258C4"/>
    <w:rsid w:val="003268A8"/>
    <w:rsid w:val="00327112"/>
    <w:rsid w:val="0032761C"/>
    <w:rsid w:val="00327831"/>
    <w:rsid w:val="00330669"/>
    <w:rsid w:val="003309E8"/>
    <w:rsid w:val="00331601"/>
    <w:rsid w:val="003327AD"/>
    <w:rsid w:val="00332CFD"/>
    <w:rsid w:val="00333E8E"/>
    <w:rsid w:val="00333F99"/>
    <w:rsid w:val="003343DA"/>
    <w:rsid w:val="00334615"/>
    <w:rsid w:val="003347E9"/>
    <w:rsid w:val="00335837"/>
    <w:rsid w:val="00335B93"/>
    <w:rsid w:val="00335DFE"/>
    <w:rsid w:val="00336449"/>
    <w:rsid w:val="003372F4"/>
    <w:rsid w:val="00340120"/>
    <w:rsid w:val="00340C9A"/>
    <w:rsid w:val="00341975"/>
    <w:rsid w:val="00342128"/>
    <w:rsid w:val="003432EE"/>
    <w:rsid w:val="003435E4"/>
    <w:rsid w:val="00343CCA"/>
    <w:rsid w:val="00343D6C"/>
    <w:rsid w:val="003448FC"/>
    <w:rsid w:val="00345513"/>
    <w:rsid w:val="00346F1B"/>
    <w:rsid w:val="0034727B"/>
    <w:rsid w:val="00347356"/>
    <w:rsid w:val="0034758A"/>
    <w:rsid w:val="00350EE0"/>
    <w:rsid w:val="00351EF1"/>
    <w:rsid w:val="003521AB"/>
    <w:rsid w:val="00353295"/>
    <w:rsid w:val="00353B86"/>
    <w:rsid w:val="00354295"/>
    <w:rsid w:val="003545D2"/>
    <w:rsid w:val="003554F0"/>
    <w:rsid w:val="00355754"/>
    <w:rsid w:val="00355D62"/>
    <w:rsid w:val="00356A93"/>
    <w:rsid w:val="00356D7A"/>
    <w:rsid w:val="00357938"/>
    <w:rsid w:val="003604F9"/>
    <w:rsid w:val="00362BA0"/>
    <w:rsid w:val="003638BC"/>
    <w:rsid w:val="0036411D"/>
    <w:rsid w:val="003641F4"/>
    <w:rsid w:val="003644CE"/>
    <w:rsid w:val="003648B4"/>
    <w:rsid w:val="003648F4"/>
    <w:rsid w:val="0036550A"/>
    <w:rsid w:val="003658DA"/>
    <w:rsid w:val="003661DE"/>
    <w:rsid w:val="003669A3"/>
    <w:rsid w:val="00366A62"/>
    <w:rsid w:val="0036709A"/>
    <w:rsid w:val="00367CAC"/>
    <w:rsid w:val="0037064C"/>
    <w:rsid w:val="00370BD3"/>
    <w:rsid w:val="003715E7"/>
    <w:rsid w:val="00371662"/>
    <w:rsid w:val="003722EB"/>
    <w:rsid w:val="003725D1"/>
    <w:rsid w:val="00372D75"/>
    <w:rsid w:val="0037360B"/>
    <w:rsid w:val="00373D19"/>
    <w:rsid w:val="00374AD1"/>
    <w:rsid w:val="00374E7B"/>
    <w:rsid w:val="00376078"/>
    <w:rsid w:val="00376587"/>
    <w:rsid w:val="003769A3"/>
    <w:rsid w:val="003808AE"/>
    <w:rsid w:val="00380957"/>
    <w:rsid w:val="00380DC9"/>
    <w:rsid w:val="00381162"/>
    <w:rsid w:val="00381188"/>
    <w:rsid w:val="003817E8"/>
    <w:rsid w:val="0038197D"/>
    <w:rsid w:val="00382240"/>
    <w:rsid w:val="003825F5"/>
    <w:rsid w:val="0038281B"/>
    <w:rsid w:val="00382CBE"/>
    <w:rsid w:val="003839CF"/>
    <w:rsid w:val="00383A3A"/>
    <w:rsid w:val="00383CB4"/>
    <w:rsid w:val="0038417A"/>
    <w:rsid w:val="00384A76"/>
    <w:rsid w:val="003863C3"/>
    <w:rsid w:val="00386F37"/>
    <w:rsid w:val="003872B9"/>
    <w:rsid w:val="0038785A"/>
    <w:rsid w:val="00387F73"/>
    <w:rsid w:val="0039188E"/>
    <w:rsid w:val="00391BB8"/>
    <w:rsid w:val="0039292B"/>
    <w:rsid w:val="00392E10"/>
    <w:rsid w:val="00392E32"/>
    <w:rsid w:val="00392F9F"/>
    <w:rsid w:val="00393956"/>
    <w:rsid w:val="00393ACF"/>
    <w:rsid w:val="00393D78"/>
    <w:rsid w:val="00393E77"/>
    <w:rsid w:val="003941E9"/>
    <w:rsid w:val="00394A49"/>
    <w:rsid w:val="00394C1E"/>
    <w:rsid w:val="00394CBD"/>
    <w:rsid w:val="00394F03"/>
    <w:rsid w:val="003954D0"/>
    <w:rsid w:val="00396C1A"/>
    <w:rsid w:val="00397604"/>
    <w:rsid w:val="003A09D1"/>
    <w:rsid w:val="003A0F73"/>
    <w:rsid w:val="003A1134"/>
    <w:rsid w:val="003A1806"/>
    <w:rsid w:val="003A1BD6"/>
    <w:rsid w:val="003A2223"/>
    <w:rsid w:val="003A3020"/>
    <w:rsid w:val="003A303C"/>
    <w:rsid w:val="003A3B43"/>
    <w:rsid w:val="003A3CF4"/>
    <w:rsid w:val="003A3D97"/>
    <w:rsid w:val="003A3F47"/>
    <w:rsid w:val="003A45E4"/>
    <w:rsid w:val="003A551E"/>
    <w:rsid w:val="003A61E0"/>
    <w:rsid w:val="003A6385"/>
    <w:rsid w:val="003A7578"/>
    <w:rsid w:val="003A7AB8"/>
    <w:rsid w:val="003B0418"/>
    <w:rsid w:val="003B19D1"/>
    <w:rsid w:val="003B2387"/>
    <w:rsid w:val="003B38AD"/>
    <w:rsid w:val="003B49A3"/>
    <w:rsid w:val="003B4F03"/>
    <w:rsid w:val="003B5C19"/>
    <w:rsid w:val="003B5C5D"/>
    <w:rsid w:val="003B6103"/>
    <w:rsid w:val="003B6D3B"/>
    <w:rsid w:val="003B704E"/>
    <w:rsid w:val="003C01B7"/>
    <w:rsid w:val="003C0D10"/>
    <w:rsid w:val="003C1D56"/>
    <w:rsid w:val="003C36ED"/>
    <w:rsid w:val="003C3F1D"/>
    <w:rsid w:val="003C4218"/>
    <w:rsid w:val="003C4680"/>
    <w:rsid w:val="003C4FEC"/>
    <w:rsid w:val="003C505B"/>
    <w:rsid w:val="003C5654"/>
    <w:rsid w:val="003C5C69"/>
    <w:rsid w:val="003C629F"/>
    <w:rsid w:val="003C666A"/>
    <w:rsid w:val="003C6793"/>
    <w:rsid w:val="003C67A6"/>
    <w:rsid w:val="003C724C"/>
    <w:rsid w:val="003D002D"/>
    <w:rsid w:val="003D0A32"/>
    <w:rsid w:val="003D0D72"/>
    <w:rsid w:val="003D12F0"/>
    <w:rsid w:val="003D184A"/>
    <w:rsid w:val="003D30B9"/>
    <w:rsid w:val="003D3B74"/>
    <w:rsid w:val="003D40D2"/>
    <w:rsid w:val="003D42C6"/>
    <w:rsid w:val="003D443B"/>
    <w:rsid w:val="003D5A91"/>
    <w:rsid w:val="003D6005"/>
    <w:rsid w:val="003D61F7"/>
    <w:rsid w:val="003D6BC9"/>
    <w:rsid w:val="003D6D61"/>
    <w:rsid w:val="003D7047"/>
    <w:rsid w:val="003D7957"/>
    <w:rsid w:val="003E14C5"/>
    <w:rsid w:val="003E2CC8"/>
    <w:rsid w:val="003E330F"/>
    <w:rsid w:val="003E35E9"/>
    <w:rsid w:val="003E4D8C"/>
    <w:rsid w:val="003E5551"/>
    <w:rsid w:val="003E55C4"/>
    <w:rsid w:val="003E596C"/>
    <w:rsid w:val="003E71C8"/>
    <w:rsid w:val="003F0690"/>
    <w:rsid w:val="003F20FD"/>
    <w:rsid w:val="003F2D20"/>
    <w:rsid w:val="003F35B2"/>
    <w:rsid w:val="003F5490"/>
    <w:rsid w:val="003F54BF"/>
    <w:rsid w:val="003F657A"/>
    <w:rsid w:val="003F6FFD"/>
    <w:rsid w:val="003F740E"/>
    <w:rsid w:val="0040011B"/>
    <w:rsid w:val="0040038D"/>
    <w:rsid w:val="00400F38"/>
    <w:rsid w:val="004010A5"/>
    <w:rsid w:val="00401C64"/>
    <w:rsid w:val="00402CA1"/>
    <w:rsid w:val="0040333D"/>
    <w:rsid w:val="00404F9D"/>
    <w:rsid w:val="00406446"/>
    <w:rsid w:val="004101AF"/>
    <w:rsid w:val="00410DBD"/>
    <w:rsid w:val="0041159B"/>
    <w:rsid w:val="00411B48"/>
    <w:rsid w:val="00412741"/>
    <w:rsid w:val="00412BE6"/>
    <w:rsid w:val="00415441"/>
    <w:rsid w:val="004159B7"/>
    <w:rsid w:val="00415D48"/>
    <w:rsid w:val="004160FD"/>
    <w:rsid w:val="00416D48"/>
    <w:rsid w:val="0041743F"/>
    <w:rsid w:val="004175D1"/>
    <w:rsid w:val="00420257"/>
    <w:rsid w:val="00420998"/>
    <w:rsid w:val="00420FA4"/>
    <w:rsid w:val="00421AB7"/>
    <w:rsid w:val="0042234E"/>
    <w:rsid w:val="004230DE"/>
    <w:rsid w:val="0042324B"/>
    <w:rsid w:val="00423CB0"/>
    <w:rsid w:val="00423F7A"/>
    <w:rsid w:val="004249EE"/>
    <w:rsid w:val="004251EB"/>
    <w:rsid w:val="0042653D"/>
    <w:rsid w:val="00426879"/>
    <w:rsid w:val="00427270"/>
    <w:rsid w:val="00427F78"/>
    <w:rsid w:val="00430B7E"/>
    <w:rsid w:val="00430DA1"/>
    <w:rsid w:val="00431451"/>
    <w:rsid w:val="00431A2B"/>
    <w:rsid w:val="004326E0"/>
    <w:rsid w:val="00432B1D"/>
    <w:rsid w:val="00432D17"/>
    <w:rsid w:val="0043300C"/>
    <w:rsid w:val="004330DD"/>
    <w:rsid w:val="004332F4"/>
    <w:rsid w:val="00433BC8"/>
    <w:rsid w:val="004354C9"/>
    <w:rsid w:val="00436223"/>
    <w:rsid w:val="00437CF6"/>
    <w:rsid w:val="00441C2D"/>
    <w:rsid w:val="00442045"/>
    <w:rsid w:val="004424C1"/>
    <w:rsid w:val="004434DC"/>
    <w:rsid w:val="0044389C"/>
    <w:rsid w:val="00443A0C"/>
    <w:rsid w:val="00443CBD"/>
    <w:rsid w:val="00444C3C"/>
    <w:rsid w:val="00445CBC"/>
    <w:rsid w:val="004474E7"/>
    <w:rsid w:val="0045105C"/>
    <w:rsid w:val="0045168C"/>
    <w:rsid w:val="00453435"/>
    <w:rsid w:val="0045356D"/>
    <w:rsid w:val="004538A3"/>
    <w:rsid w:val="00453D4F"/>
    <w:rsid w:val="0045456B"/>
    <w:rsid w:val="00454898"/>
    <w:rsid w:val="0045492A"/>
    <w:rsid w:val="0045502A"/>
    <w:rsid w:val="004566DB"/>
    <w:rsid w:val="00456BCF"/>
    <w:rsid w:val="00457152"/>
    <w:rsid w:val="00457C62"/>
    <w:rsid w:val="00457D54"/>
    <w:rsid w:val="004601EB"/>
    <w:rsid w:val="004602C2"/>
    <w:rsid w:val="0046037B"/>
    <w:rsid w:val="0046105E"/>
    <w:rsid w:val="00462C83"/>
    <w:rsid w:val="00463169"/>
    <w:rsid w:val="00463317"/>
    <w:rsid w:val="0046338C"/>
    <w:rsid w:val="0046439A"/>
    <w:rsid w:val="00464BD3"/>
    <w:rsid w:val="00464DA6"/>
    <w:rsid w:val="004657E8"/>
    <w:rsid w:val="0046717A"/>
    <w:rsid w:val="004675BA"/>
    <w:rsid w:val="00467BCD"/>
    <w:rsid w:val="00467E38"/>
    <w:rsid w:val="004712FF"/>
    <w:rsid w:val="00471D8C"/>
    <w:rsid w:val="00472E3F"/>
    <w:rsid w:val="0047367E"/>
    <w:rsid w:val="004739DA"/>
    <w:rsid w:val="00473EE1"/>
    <w:rsid w:val="00474D5D"/>
    <w:rsid w:val="00474F66"/>
    <w:rsid w:val="00475182"/>
    <w:rsid w:val="00476401"/>
    <w:rsid w:val="004766EB"/>
    <w:rsid w:val="00476AF2"/>
    <w:rsid w:val="00477434"/>
    <w:rsid w:val="00480BB5"/>
    <w:rsid w:val="0048159F"/>
    <w:rsid w:val="004817D8"/>
    <w:rsid w:val="00481BA6"/>
    <w:rsid w:val="0048300C"/>
    <w:rsid w:val="004831BC"/>
    <w:rsid w:val="00483D4A"/>
    <w:rsid w:val="0048403A"/>
    <w:rsid w:val="0048441F"/>
    <w:rsid w:val="00484B1F"/>
    <w:rsid w:val="00486F3B"/>
    <w:rsid w:val="00487254"/>
    <w:rsid w:val="00487289"/>
    <w:rsid w:val="004879F4"/>
    <w:rsid w:val="00487F56"/>
    <w:rsid w:val="004903DA"/>
    <w:rsid w:val="00491579"/>
    <w:rsid w:val="00491A8B"/>
    <w:rsid w:val="00491C5C"/>
    <w:rsid w:val="00492F77"/>
    <w:rsid w:val="00493C50"/>
    <w:rsid w:val="004943B5"/>
    <w:rsid w:val="00494912"/>
    <w:rsid w:val="00494A40"/>
    <w:rsid w:val="00495A2C"/>
    <w:rsid w:val="00496446"/>
    <w:rsid w:val="00496AF7"/>
    <w:rsid w:val="00496BE9"/>
    <w:rsid w:val="00497116"/>
    <w:rsid w:val="00497CF5"/>
    <w:rsid w:val="00497DDE"/>
    <w:rsid w:val="004A019A"/>
    <w:rsid w:val="004A1267"/>
    <w:rsid w:val="004A1761"/>
    <w:rsid w:val="004A1F5D"/>
    <w:rsid w:val="004A1FBF"/>
    <w:rsid w:val="004A2888"/>
    <w:rsid w:val="004A2FBE"/>
    <w:rsid w:val="004A33BF"/>
    <w:rsid w:val="004A3816"/>
    <w:rsid w:val="004A49C0"/>
    <w:rsid w:val="004A51CA"/>
    <w:rsid w:val="004A5464"/>
    <w:rsid w:val="004A5F6B"/>
    <w:rsid w:val="004A72E8"/>
    <w:rsid w:val="004A7C97"/>
    <w:rsid w:val="004B01C7"/>
    <w:rsid w:val="004B0D7A"/>
    <w:rsid w:val="004B1259"/>
    <w:rsid w:val="004B19BA"/>
    <w:rsid w:val="004B1A54"/>
    <w:rsid w:val="004B1D28"/>
    <w:rsid w:val="004B2050"/>
    <w:rsid w:val="004B275A"/>
    <w:rsid w:val="004B3E57"/>
    <w:rsid w:val="004B456F"/>
    <w:rsid w:val="004B46C1"/>
    <w:rsid w:val="004B50F5"/>
    <w:rsid w:val="004B59FE"/>
    <w:rsid w:val="004B610B"/>
    <w:rsid w:val="004B68D1"/>
    <w:rsid w:val="004B6FB4"/>
    <w:rsid w:val="004B7651"/>
    <w:rsid w:val="004C05B8"/>
    <w:rsid w:val="004C07C9"/>
    <w:rsid w:val="004C0854"/>
    <w:rsid w:val="004C1776"/>
    <w:rsid w:val="004C1D95"/>
    <w:rsid w:val="004C30DD"/>
    <w:rsid w:val="004C3DB3"/>
    <w:rsid w:val="004C416D"/>
    <w:rsid w:val="004C4185"/>
    <w:rsid w:val="004C4480"/>
    <w:rsid w:val="004C523E"/>
    <w:rsid w:val="004C6464"/>
    <w:rsid w:val="004C7969"/>
    <w:rsid w:val="004C7A30"/>
    <w:rsid w:val="004C7BF2"/>
    <w:rsid w:val="004D00CD"/>
    <w:rsid w:val="004D0219"/>
    <w:rsid w:val="004D0C09"/>
    <w:rsid w:val="004D1221"/>
    <w:rsid w:val="004D13CB"/>
    <w:rsid w:val="004D2028"/>
    <w:rsid w:val="004D283D"/>
    <w:rsid w:val="004D3AE2"/>
    <w:rsid w:val="004D3F97"/>
    <w:rsid w:val="004D46E3"/>
    <w:rsid w:val="004D48C7"/>
    <w:rsid w:val="004D62EC"/>
    <w:rsid w:val="004D7999"/>
    <w:rsid w:val="004E05D3"/>
    <w:rsid w:val="004E0F90"/>
    <w:rsid w:val="004E19C8"/>
    <w:rsid w:val="004E24B9"/>
    <w:rsid w:val="004E2B7F"/>
    <w:rsid w:val="004E327F"/>
    <w:rsid w:val="004E37DD"/>
    <w:rsid w:val="004E3DC0"/>
    <w:rsid w:val="004E5013"/>
    <w:rsid w:val="004E5543"/>
    <w:rsid w:val="004E6249"/>
    <w:rsid w:val="004E64EE"/>
    <w:rsid w:val="004E694E"/>
    <w:rsid w:val="004E7209"/>
    <w:rsid w:val="004E7952"/>
    <w:rsid w:val="004E7CA4"/>
    <w:rsid w:val="004F1C96"/>
    <w:rsid w:val="004F1E93"/>
    <w:rsid w:val="004F2E65"/>
    <w:rsid w:val="004F2F08"/>
    <w:rsid w:val="004F3011"/>
    <w:rsid w:val="004F469B"/>
    <w:rsid w:val="004F4F05"/>
    <w:rsid w:val="004F533B"/>
    <w:rsid w:val="004F5BE3"/>
    <w:rsid w:val="004F6928"/>
    <w:rsid w:val="004F6C76"/>
    <w:rsid w:val="004F72DA"/>
    <w:rsid w:val="004F741E"/>
    <w:rsid w:val="004F7484"/>
    <w:rsid w:val="004F7AE8"/>
    <w:rsid w:val="004F7DA2"/>
    <w:rsid w:val="00501154"/>
    <w:rsid w:val="00502A48"/>
    <w:rsid w:val="00502F46"/>
    <w:rsid w:val="00503F53"/>
    <w:rsid w:val="005049E2"/>
    <w:rsid w:val="00505311"/>
    <w:rsid w:val="005062AD"/>
    <w:rsid w:val="00506677"/>
    <w:rsid w:val="00506D4E"/>
    <w:rsid w:val="00507C55"/>
    <w:rsid w:val="00507D9C"/>
    <w:rsid w:val="005101DB"/>
    <w:rsid w:val="005110ED"/>
    <w:rsid w:val="00511DEC"/>
    <w:rsid w:val="005135D3"/>
    <w:rsid w:val="00514630"/>
    <w:rsid w:val="0051491D"/>
    <w:rsid w:val="00516048"/>
    <w:rsid w:val="005162F1"/>
    <w:rsid w:val="0051649E"/>
    <w:rsid w:val="00517ACD"/>
    <w:rsid w:val="00517DD6"/>
    <w:rsid w:val="00520148"/>
    <w:rsid w:val="00520721"/>
    <w:rsid w:val="00520A4D"/>
    <w:rsid w:val="00520FA6"/>
    <w:rsid w:val="005210C6"/>
    <w:rsid w:val="005210DC"/>
    <w:rsid w:val="00521B2D"/>
    <w:rsid w:val="00522D6E"/>
    <w:rsid w:val="00522DD6"/>
    <w:rsid w:val="00522F4E"/>
    <w:rsid w:val="00524AE6"/>
    <w:rsid w:val="005252D5"/>
    <w:rsid w:val="0052601E"/>
    <w:rsid w:val="00526489"/>
    <w:rsid w:val="0052658B"/>
    <w:rsid w:val="0052665C"/>
    <w:rsid w:val="0052724D"/>
    <w:rsid w:val="00531AED"/>
    <w:rsid w:val="005328B9"/>
    <w:rsid w:val="0053379C"/>
    <w:rsid w:val="005341F5"/>
    <w:rsid w:val="00534557"/>
    <w:rsid w:val="00534699"/>
    <w:rsid w:val="00534924"/>
    <w:rsid w:val="005351B6"/>
    <w:rsid w:val="0054051A"/>
    <w:rsid w:val="00540F0F"/>
    <w:rsid w:val="0054125F"/>
    <w:rsid w:val="005419EA"/>
    <w:rsid w:val="00542190"/>
    <w:rsid w:val="00542997"/>
    <w:rsid w:val="00542BCA"/>
    <w:rsid w:val="005437B4"/>
    <w:rsid w:val="005442F4"/>
    <w:rsid w:val="00545D5E"/>
    <w:rsid w:val="00546EC5"/>
    <w:rsid w:val="00550406"/>
    <w:rsid w:val="00550F1E"/>
    <w:rsid w:val="00550F37"/>
    <w:rsid w:val="0055113A"/>
    <w:rsid w:val="005519E7"/>
    <w:rsid w:val="00551BDA"/>
    <w:rsid w:val="00551DC2"/>
    <w:rsid w:val="005523AA"/>
    <w:rsid w:val="00552586"/>
    <w:rsid w:val="00553243"/>
    <w:rsid w:val="005535A4"/>
    <w:rsid w:val="005538B1"/>
    <w:rsid w:val="00554233"/>
    <w:rsid w:val="0055476C"/>
    <w:rsid w:val="0055485F"/>
    <w:rsid w:val="005548C4"/>
    <w:rsid w:val="00555A2E"/>
    <w:rsid w:val="00555A48"/>
    <w:rsid w:val="005564C5"/>
    <w:rsid w:val="005568AB"/>
    <w:rsid w:val="00556E7E"/>
    <w:rsid w:val="00556EF9"/>
    <w:rsid w:val="00557523"/>
    <w:rsid w:val="0056037C"/>
    <w:rsid w:val="00560D13"/>
    <w:rsid w:val="005610F2"/>
    <w:rsid w:val="005620BF"/>
    <w:rsid w:val="00562678"/>
    <w:rsid w:val="00562BAD"/>
    <w:rsid w:val="00563D79"/>
    <w:rsid w:val="00563FA8"/>
    <w:rsid w:val="00564BFA"/>
    <w:rsid w:val="00565A0A"/>
    <w:rsid w:val="0056715F"/>
    <w:rsid w:val="005675D6"/>
    <w:rsid w:val="00567651"/>
    <w:rsid w:val="005678A7"/>
    <w:rsid w:val="005703E1"/>
    <w:rsid w:val="005715A1"/>
    <w:rsid w:val="00571886"/>
    <w:rsid w:val="005720D9"/>
    <w:rsid w:val="00572312"/>
    <w:rsid w:val="00572D84"/>
    <w:rsid w:val="00572F21"/>
    <w:rsid w:val="005736E9"/>
    <w:rsid w:val="005749FF"/>
    <w:rsid w:val="0057673F"/>
    <w:rsid w:val="00576A5E"/>
    <w:rsid w:val="0057745B"/>
    <w:rsid w:val="005774C5"/>
    <w:rsid w:val="005775A1"/>
    <w:rsid w:val="00580329"/>
    <w:rsid w:val="0058035F"/>
    <w:rsid w:val="0058064C"/>
    <w:rsid w:val="00580BAE"/>
    <w:rsid w:val="00581098"/>
    <w:rsid w:val="00582402"/>
    <w:rsid w:val="005826A2"/>
    <w:rsid w:val="00582728"/>
    <w:rsid w:val="00582792"/>
    <w:rsid w:val="005837CD"/>
    <w:rsid w:val="005837DB"/>
    <w:rsid w:val="005837F6"/>
    <w:rsid w:val="00583E29"/>
    <w:rsid w:val="0058417A"/>
    <w:rsid w:val="005848F2"/>
    <w:rsid w:val="0058501F"/>
    <w:rsid w:val="0058538A"/>
    <w:rsid w:val="00585AF5"/>
    <w:rsid w:val="0058630D"/>
    <w:rsid w:val="00586DA0"/>
    <w:rsid w:val="00586DC0"/>
    <w:rsid w:val="00591079"/>
    <w:rsid w:val="005922D5"/>
    <w:rsid w:val="005927C4"/>
    <w:rsid w:val="00592B21"/>
    <w:rsid w:val="00592C5A"/>
    <w:rsid w:val="00592EBF"/>
    <w:rsid w:val="00593371"/>
    <w:rsid w:val="00593822"/>
    <w:rsid w:val="00593B18"/>
    <w:rsid w:val="00594C76"/>
    <w:rsid w:val="00594D5A"/>
    <w:rsid w:val="00595295"/>
    <w:rsid w:val="00595409"/>
    <w:rsid w:val="005956EC"/>
    <w:rsid w:val="0059699B"/>
    <w:rsid w:val="005970E9"/>
    <w:rsid w:val="005A0845"/>
    <w:rsid w:val="005A1A0F"/>
    <w:rsid w:val="005A217A"/>
    <w:rsid w:val="005A2DEC"/>
    <w:rsid w:val="005A3258"/>
    <w:rsid w:val="005A3FD3"/>
    <w:rsid w:val="005A607C"/>
    <w:rsid w:val="005A6428"/>
    <w:rsid w:val="005A6603"/>
    <w:rsid w:val="005A78AE"/>
    <w:rsid w:val="005A7DB8"/>
    <w:rsid w:val="005A7DB9"/>
    <w:rsid w:val="005B0174"/>
    <w:rsid w:val="005B0230"/>
    <w:rsid w:val="005B09FF"/>
    <w:rsid w:val="005B0FE4"/>
    <w:rsid w:val="005B1A24"/>
    <w:rsid w:val="005B25E0"/>
    <w:rsid w:val="005B2C9F"/>
    <w:rsid w:val="005B2F65"/>
    <w:rsid w:val="005B3CB8"/>
    <w:rsid w:val="005B4076"/>
    <w:rsid w:val="005B4A50"/>
    <w:rsid w:val="005B4DF4"/>
    <w:rsid w:val="005B723A"/>
    <w:rsid w:val="005B74EB"/>
    <w:rsid w:val="005B754F"/>
    <w:rsid w:val="005B76B0"/>
    <w:rsid w:val="005B7885"/>
    <w:rsid w:val="005B79E9"/>
    <w:rsid w:val="005B7C32"/>
    <w:rsid w:val="005B7D96"/>
    <w:rsid w:val="005C09A3"/>
    <w:rsid w:val="005C1C79"/>
    <w:rsid w:val="005C20EE"/>
    <w:rsid w:val="005C282C"/>
    <w:rsid w:val="005C31BD"/>
    <w:rsid w:val="005C31E6"/>
    <w:rsid w:val="005C3438"/>
    <w:rsid w:val="005C3532"/>
    <w:rsid w:val="005C3710"/>
    <w:rsid w:val="005C37AC"/>
    <w:rsid w:val="005C42AA"/>
    <w:rsid w:val="005C4AA4"/>
    <w:rsid w:val="005C4F35"/>
    <w:rsid w:val="005C561E"/>
    <w:rsid w:val="005C5C4C"/>
    <w:rsid w:val="005C5C8C"/>
    <w:rsid w:val="005C5EB6"/>
    <w:rsid w:val="005C7347"/>
    <w:rsid w:val="005C78F2"/>
    <w:rsid w:val="005C7ED2"/>
    <w:rsid w:val="005D0572"/>
    <w:rsid w:val="005D0748"/>
    <w:rsid w:val="005D1134"/>
    <w:rsid w:val="005D128A"/>
    <w:rsid w:val="005D1EC1"/>
    <w:rsid w:val="005D2248"/>
    <w:rsid w:val="005D3FAA"/>
    <w:rsid w:val="005D429B"/>
    <w:rsid w:val="005D5E89"/>
    <w:rsid w:val="005D66A6"/>
    <w:rsid w:val="005E1427"/>
    <w:rsid w:val="005E22F0"/>
    <w:rsid w:val="005E2584"/>
    <w:rsid w:val="005E2AF1"/>
    <w:rsid w:val="005E2C7E"/>
    <w:rsid w:val="005E3E10"/>
    <w:rsid w:val="005E4C82"/>
    <w:rsid w:val="005E5475"/>
    <w:rsid w:val="005E55C2"/>
    <w:rsid w:val="005E599E"/>
    <w:rsid w:val="005E5D37"/>
    <w:rsid w:val="005E601A"/>
    <w:rsid w:val="005E6B28"/>
    <w:rsid w:val="005F034A"/>
    <w:rsid w:val="005F036A"/>
    <w:rsid w:val="005F0725"/>
    <w:rsid w:val="005F080C"/>
    <w:rsid w:val="005F0BAD"/>
    <w:rsid w:val="005F19DD"/>
    <w:rsid w:val="005F20CB"/>
    <w:rsid w:val="005F410B"/>
    <w:rsid w:val="005F4134"/>
    <w:rsid w:val="005F43D9"/>
    <w:rsid w:val="005F4465"/>
    <w:rsid w:val="005F46F3"/>
    <w:rsid w:val="005F5AA3"/>
    <w:rsid w:val="005F70F4"/>
    <w:rsid w:val="005F7826"/>
    <w:rsid w:val="0060075A"/>
    <w:rsid w:val="006009D4"/>
    <w:rsid w:val="00600B83"/>
    <w:rsid w:val="0060115C"/>
    <w:rsid w:val="00601960"/>
    <w:rsid w:val="00603EF1"/>
    <w:rsid w:val="006058A6"/>
    <w:rsid w:val="0060590D"/>
    <w:rsid w:val="00605BD2"/>
    <w:rsid w:val="006064DE"/>
    <w:rsid w:val="00607029"/>
    <w:rsid w:val="006070D9"/>
    <w:rsid w:val="006072CE"/>
    <w:rsid w:val="00607BAE"/>
    <w:rsid w:val="006106DC"/>
    <w:rsid w:val="00610C87"/>
    <w:rsid w:val="0061150D"/>
    <w:rsid w:val="006116FF"/>
    <w:rsid w:val="0061186F"/>
    <w:rsid w:val="00612548"/>
    <w:rsid w:val="006131F5"/>
    <w:rsid w:val="00613423"/>
    <w:rsid w:val="006139AA"/>
    <w:rsid w:val="006144C2"/>
    <w:rsid w:val="00614983"/>
    <w:rsid w:val="00615687"/>
    <w:rsid w:val="0061693E"/>
    <w:rsid w:val="0061701F"/>
    <w:rsid w:val="006170D0"/>
    <w:rsid w:val="006174CD"/>
    <w:rsid w:val="00617908"/>
    <w:rsid w:val="00617DE6"/>
    <w:rsid w:val="00621C25"/>
    <w:rsid w:val="006226DB"/>
    <w:rsid w:val="00622898"/>
    <w:rsid w:val="00624AA8"/>
    <w:rsid w:val="006254E4"/>
    <w:rsid w:val="00630B3E"/>
    <w:rsid w:val="00631562"/>
    <w:rsid w:val="00632395"/>
    <w:rsid w:val="00632952"/>
    <w:rsid w:val="00632B65"/>
    <w:rsid w:val="006342DD"/>
    <w:rsid w:val="00635957"/>
    <w:rsid w:val="00636627"/>
    <w:rsid w:val="006375F2"/>
    <w:rsid w:val="00637F01"/>
    <w:rsid w:val="00637F47"/>
    <w:rsid w:val="00640088"/>
    <w:rsid w:val="006404B1"/>
    <w:rsid w:val="006412F3"/>
    <w:rsid w:val="00641B00"/>
    <w:rsid w:val="00642400"/>
    <w:rsid w:val="0064261A"/>
    <w:rsid w:val="00643541"/>
    <w:rsid w:val="006440DE"/>
    <w:rsid w:val="00644252"/>
    <w:rsid w:val="006443E5"/>
    <w:rsid w:val="006448A0"/>
    <w:rsid w:val="00645669"/>
    <w:rsid w:val="006459A0"/>
    <w:rsid w:val="00645AC6"/>
    <w:rsid w:val="00646752"/>
    <w:rsid w:val="006467D3"/>
    <w:rsid w:val="006474AE"/>
    <w:rsid w:val="00647D9E"/>
    <w:rsid w:val="00650243"/>
    <w:rsid w:val="00650762"/>
    <w:rsid w:val="006517B9"/>
    <w:rsid w:val="0065234B"/>
    <w:rsid w:val="006524D8"/>
    <w:rsid w:val="006533B1"/>
    <w:rsid w:val="006539B3"/>
    <w:rsid w:val="006555CE"/>
    <w:rsid w:val="00655A33"/>
    <w:rsid w:val="00655AB5"/>
    <w:rsid w:val="00655D6E"/>
    <w:rsid w:val="0066122A"/>
    <w:rsid w:val="0066159C"/>
    <w:rsid w:val="00661AEE"/>
    <w:rsid w:val="00661E99"/>
    <w:rsid w:val="006623ED"/>
    <w:rsid w:val="006628EC"/>
    <w:rsid w:val="00662F4C"/>
    <w:rsid w:val="00662F58"/>
    <w:rsid w:val="006634FE"/>
    <w:rsid w:val="00663C0F"/>
    <w:rsid w:val="006640B2"/>
    <w:rsid w:val="00664456"/>
    <w:rsid w:val="00664778"/>
    <w:rsid w:val="006649F5"/>
    <w:rsid w:val="00664A67"/>
    <w:rsid w:val="00664DC6"/>
    <w:rsid w:val="006656E9"/>
    <w:rsid w:val="006659A8"/>
    <w:rsid w:val="006664F6"/>
    <w:rsid w:val="00666DD3"/>
    <w:rsid w:val="00667B14"/>
    <w:rsid w:val="00667E05"/>
    <w:rsid w:val="00670B8A"/>
    <w:rsid w:val="00670CDD"/>
    <w:rsid w:val="00671261"/>
    <w:rsid w:val="0067196E"/>
    <w:rsid w:val="00671E50"/>
    <w:rsid w:val="00672523"/>
    <w:rsid w:val="00673184"/>
    <w:rsid w:val="00673B72"/>
    <w:rsid w:val="00674FFE"/>
    <w:rsid w:val="00675225"/>
    <w:rsid w:val="00675457"/>
    <w:rsid w:val="006763FB"/>
    <w:rsid w:val="006765DE"/>
    <w:rsid w:val="00676E92"/>
    <w:rsid w:val="00676F06"/>
    <w:rsid w:val="00680081"/>
    <w:rsid w:val="0068055C"/>
    <w:rsid w:val="00680873"/>
    <w:rsid w:val="00680893"/>
    <w:rsid w:val="00680E91"/>
    <w:rsid w:val="0068163D"/>
    <w:rsid w:val="00681EE2"/>
    <w:rsid w:val="006820D2"/>
    <w:rsid w:val="00682180"/>
    <w:rsid w:val="00682368"/>
    <w:rsid w:val="00682A27"/>
    <w:rsid w:val="00682BFF"/>
    <w:rsid w:val="00683107"/>
    <w:rsid w:val="0068357A"/>
    <w:rsid w:val="00683811"/>
    <w:rsid w:val="006853D8"/>
    <w:rsid w:val="00685790"/>
    <w:rsid w:val="006859CD"/>
    <w:rsid w:val="00685A3E"/>
    <w:rsid w:val="00685A97"/>
    <w:rsid w:val="00687492"/>
    <w:rsid w:val="00687896"/>
    <w:rsid w:val="006900E2"/>
    <w:rsid w:val="00690786"/>
    <w:rsid w:val="006911A6"/>
    <w:rsid w:val="006921C0"/>
    <w:rsid w:val="0069225A"/>
    <w:rsid w:val="00692330"/>
    <w:rsid w:val="00692A02"/>
    <w:rsid w:val="006936D4"/>
    <w:rsid w:val="00693842"/>
    <w:rsid w:val="00693D7C"/>
    <w:rsid w:val="00694669"/>
    <w:rsid w:val="00695175"/>
    <w:rsid w:val="006969CC"/>
    <w:rsid w:val="006A162A"/>
    <w:rsid w:val="006A1BB3"/>
    <w:rsid w:val="006A2230"/>
    <w:rsid w:val="006A230C"/>
    <w:rsid w:val="006A2773"/>
    <w:rsid w:val="006A2981"/>
    <w:rsid w:val="006A2A5A"/>
    <w:rsid w:val="006A38E3"/>
    <w:rsid w:val="006A3BC0"/>
    <w:rsid w:val="006A4574"/>
    <w:rsid w:val="006A476C"/>
    <w:rsid w:val="006A4B92"/>
    <w:rsid w:val="006A58B2"/>
    <w:rsid w:val="006A65D2"/>
    <w:rsid w:val="006A6EA2"/>
    <w:rsid w:val="006A7DB2"/>
    <w:rsid w:val="006B05BD"/>
    <w:rsid w:val="006B0EE7"/>
    <w:rsid w:val="006B0EF5"/>
    <w:rsid w:val="006B16C1"/>
    <w:rsid w:val="006B1D45"/>
    <w:rsid w:val="006B2741"/>
    <w:rsid w:val="006B32AB"/>
    <w:rsid w:val="006B3505"/>
    <w:rsid w:val="006B37FD"/>
    <w:rsid w:val="006B3853"/>
    <w:rsid w:val="006B3DD4"/>
    <w:rsid w:val="006B40DB"/>
    <w:rsid w:val="006B4663"/>
    <w:rsid w:val="006B4BEF"/>
    <w:rsid w:val="006B523D"/>
    <w:rsid w:val="006B552D"/>
    <w:rsid w:val="006B5E73"/>
    <w:rsid w:val="006B67E0"/>
    <w:rsid w:val="006B6E82"/>
    <w:rsid w:val="006B7833"/>
    <w:rsid w:val="006B79C2"/>
    <w:rsid w:val="006C1120"/>
    <w:rsid w:val="006C1177"/>
    <w:rsid w:val="006C154E"/>
    <w:rsid w:val="006C1D4C"/>
    <w:rsid w:val="006C21EF"/>
    <w:rsid w:val="006C2257"/>
    <w:rsid w:val="006C2332"/>
    <w:rsid w:val="006C23B4"/>
    <w:rsid w:val="006C291F"/>
    <w:rsid w:val="006C2B27"/>
    <w:rsid w:val="006C2E0C"/>
    <w:rsid w:val="006C2E26"/>
    <w:rsid w:val="006C2F2E"/>
    <w:rsid w:val="006C2FA4"/>
    <w:rsid w:val="006C3253"/>
    <w:rsid w:val="006C352D"/>
    <w:rsid w:val="006C406C"/>
    <w:rsid w:val="006C5D36"/>
    <w:rsid w:val="006C63DC"/>
    <w:rsid w:val="006C6894"/>
    <w:rsid w:val="006C6AED"/>
    <w:rsid w:val="006C74B3"/>
    <w:rsid w:val="006D09CF"/>
    <w:rsid w:val="006D1B6A"/>
    <w:rsid w:val="006D1CEA"/>
    <w:rsid w:val="006D235B"/>
    <w:rsid w:val="006D2622"/>
    <w:rsid w:val="006D3375"/>
    <w:rsid w:val="006D3BC0"/>
    <w:rsid w:val="006D3C69"/>
    <w:rsid w:val="006D4F43"/>
    <w:rsid w:val="006D50C5"/>
    <w:rsid w:val="006D5B15"/>
    <w:rsid w:val="006D656A"/>
    <w:rsid w:val="006D6B58"/>
    <w:rsid w:val="006E02AB"/>
    <w:rsid w:val="006E04BF"/>
    <w:rsid w:val="006E0C90"/>
    <w:rsid w:val="006E1192"/>
    <w:rsid w:val="006E12D1"/>
    <w:rsid w:val="006E2732"/>
    <w:rsid w:val="006E2F5C"/>
    <w:rsid w:val="006E3B24"/>
    <w:rsid w:val="006E3C3C"/>
    <w:rsid w:val="006E5CF2"/>
    <w:rsid w:val="006E61DA"/>
    <w:rsid w:val="006E6378"/>
    <w:rsid w:val="006E6529"/>
    <w:rsid w:val="006E7686"/>
    <w:rsid w:val="006E7E6E"/>
    <w:rsid w:val="006F0913"/>
    <w:rsid w:val="006F0C3B"/>
    <w:rsid w:val="006F1FB4"/>
    <w:rsid w:val="006F2364"/>
    <w:rsid w:val="006F29D1"/>
    <w:rsid w:val="006F2ABD"/>
    <w:rsid w:val="006F30A9"/>
    <w:rsid w:val="006F348E"/>
    <w:rsid w:val="006F3723"/>
    <w:rsid w:val="006F411A"/>
    <w:rsid w:val="006F46FE"/>
    <w:rsid w:val="006F4DA5"/>
    <w:rsid w:val="006F51F3"/>
    <w:rsid w:val="006F560A"/>
    <w:rsid w:val="006F624C"/>
    <w:rsid w:val="006F6359"/>
    <w:rsid w:val="006F7115"/>
    <w:rsid w:val="006F7317"/>
    <w:rsid w:val="006F7C75"/>
    <w:rsid w:val="006F7E14"/>
    <w:rsid w:val="007013FA"/>
    <w:rsid w:val="007016E8"/>
    <w:rsid w:val="00701713"/>
    <w:rsid w:val="00701B6A"/>
    <w:rsid w:val="00701E2F"/>
    <w:rsid w:val="007026BB"/>
    <w:rsid w:val="00703C5B"/>
    <w:rsid w:val="00704276"/>
    <w:rsid w:val="00704588"/>
    <w:rsid w:val="00704B06"/>
    <w:rsid w:val="00704FC6"/>
    <w:rsid w:val="007054E6"/>
    <w:rsid w:val="00705CBF"/>
    <w:rsid w:val="00705E0F"/>
    <w:rsid w:val="00705FC5"/>
    <w:rsid w:val="00707258"/>
    <w:rsid w:val="00707DEC"/>
    <w:rsid w:val="00710225"/>
    <w:rsid w:val="00710794"/>
    <w:rsid w:val="0071098D"/>
    <w:rsid w:val="00710BE0"/>
    <w:rsid w:val="0071141E"/>
    <w:rsid w:val="007117CB"/>
    <w:rsid w:val="00711DFB"/>
    <w:rsid w:val="007121E4"/>
    <w:rsid w:val="007137D1"/>
    <w:rsid w:val="00714B31"/>
    <w:rsid w:val="00714C8A"/>
    <w:rsid w:val="007159E5"/>
    <w:rsid w:val="00716053"/>
    <w:rsid w:val="007176A3"/>
    <w:rsid w:val="00720414"/>
    <w:rsid w:val="00721AB2"/>
    <w:rsid w:val="00721E96"/>
    <w:rsid w:val="00722040"/>
    <w:rsid w:val="00722648"/>
    <w:rsid w:val="0072320F"/>
    <w:rsid w:val="0072365C"/>
    <w:rsid w:val="00723ECA"/>
    <w:rsid w:val="00723F3D"/>
    <w:rsid w:val="0072411C"/>
    <w:rsid w:val="007253C5"/>
    <w:rsid w:val="0072681D"/>
    <w:rsid w:val="007272C7"/>
    <w:rsid w:val="0072746A"/>
    <w:rsid w:val="007304CD"/>
    <w:rsid w:val="007305A1"/>
    <w:rsid w:val="00730989"/>
    <w:rsid w:val="00730B03"/>
    <w:rsid w:val="00731E56"/>
    <w:rsid w:val="00732F96"/>
    <w:rsid w:val="007340EF"/>
    <w:rsid w:val="007341E8"/>
    <w:rsid w:val="0073441E"/>
    <w:rsid w:val="00734E3E"/>
    <w:rsid w:val="00735518"/>
    <w:rsid w:val="007357B8"/>
    <w:rsid w:val="0073602C"/>
    <w:rsid w:val="00736C34"/>
    <w:rsid w:val="00737350"/>
    <w:rsid w:val="00737427"/>
    <w:rsid w:val="0073797B"/>
    <w:rsid w:val="00740286"/>
    <w:rsid w:val="00740DB0"/>
    <w:rsid w:val="007415B7"/>
    <w:rsid w:val="00741905"/>
    <w:rsid w:val="00742A6B"/>
    <w:rsid w:val="007433D2"/>
    <w:rsid w:val="00743FBC"/>
    <w:rsid w:val="00744AE9"/>
    <w:rsid w:val="00745F88"/>
    <w:rsid w:val="00746C07"/>
    <w:rsid w:val="00746C0A"/>
    <w:rsid w:val="0074702A"/>
    <w:rsid w:val="00747625"/>
    <w:rsid w:val="00750769"/>
    <w:rsid w:val="00750FDC"/>
    <w:rsid w:val="0075105A"/>
    <w:rsid w:val="00751215"/>
    <w:rsid w:val="00751297"/>
    <w:rsid w:val="00752962"/>
    <w:rsid w:val="00752ABE"/>
    <w:rsid w:val="007533DB"/>
    <w:rsid w:val="007536F7"/>
    <w:rsid w:val="00753E87"/>
    <w:rsid w:val="00755B55"/>
    <w:rsid w:val="00755DB1"/>
    <w:rsid w:val="00755F27"/>
    <w:rsid w:val="00756377"/>
    <w:rsid w:val="007570E7"/>
    <w:rsid w:val="007574F5"/>
    <w:rsid w:val="00757585"/>
    <w:rsid w:val="007614DE"/>
    <w:rsid w:val="007621EF"/>
    <w:rsid w:val="00764503"/>
    <w:rsid w:val="0076465E"/>
    <w:rsid w:val="00764DD3"/>
    <w:rsid w:val="007651F9"/>
    <w:rsid w:val="00765676"/>
    <w:rsid w:val="00765959"/>
    <w:rsid w:val="00765F6A"/>
    <w:rsid w:val="007664DB"/>
    <w:rsid w:val="0076715D"/>
    <w:rsid w:val="007673F1"/>
    <w:rsid w:val="00767812"/>
    <w:rsid w:val="00767911"/>
    <w:rsid w:val="007702ED"/>
    <w:rsid w:val="007708B1"/>
    <w:rsid w:val="00771A4B"/>
    <w:rsid w:val="007732BB"/>
    <w:rsid w:val="00773B82"/>
    <w:rsid w:val="0077421C"/>
    <w:rsid w:val="00774314"/>
    <w:rsid w:val="007744D2"/>
    <w:rsid w:val="00775746"/>
    <w:rsid w:val="00775BBB"/>
    <w:rsid w:val="00777AEC"/>
    <w:rsid w:val="00780212"/>
    <w:rsid w:val="0078077A"/>
    <w:rsid w:val="00780F8F"/>
    <w:rsid w:val="0078179B"/>
    <w:rsid w:val="00781917"/>
    <w:rsid w:val="0078425C"/>
    <w:rsid w:val="00784BAC"/>
    <w:rsid w:val="00784C59"/>
    <w:rsid w:val="00785670"/>
    <w:rsid w:val="00786582"/>
    <w:rsid w:val="00786AE1"/>
    <w:rsid w:val="00786BB9"/>
    <w:rsid w:val="00787BE5"/>
    <w:rsid w:val="0079048E"/>
    <w:rsid w:val="00790E85"/>
    <w:rsid w:val="0079200E"/>
    <w:rsid w:val="0079306D"/>
    <w:rsid w:val="0079350D"/>
    <w:rsid w:val="007942DE"/>
    <w:rsid w:val="0079443D"/>
    <w:rsid w:val="00794B49"/>
    <w:rsid w:val="00794FDE"/>
    <w:rsid w:val="00795792"/>
    <w:rsid w:val="007958A0"/>
    <w:rsid w:val="00796484"/>
    <w:rsid w:val="0079658C"/>
    <w:rsid w:val="0079769A"/>
    <w:rsid w:val="007A024D"/>
    <w:rsid w:val="007A08D9"/>
    <w:rsid w:val="007A1A4C"/>
    <w:rsid w:val="007A1BF7"/>
    <w:rsid w:val="007A1FB7"/>
    <w:rsid w:val="007A26C1"/>
    <w:rsid w:val="007A2D11"/>
    <w:rsid w:val="007A2DCA"/>
    <w:rsid w:val="007A3A1B"/>
    <w:rsid w:val="007A3D05"/>
    <w:rsid w:val="007A4633"/>
    <w:rsid w:val="007A4B2C"/>
    <w:rsid w:val="007A4F5C"/>
    <w:rsid w:val="007A5760"/>
    <w:rsid w:val="007A579C"/>
    <w:rsid w:val="007A5D2B"/>
    <w:rsid w:val="007A615F"/>
    <w:rsid w:val="007A6486"/>
    <w:rsid w:val="007A6739"/>
    <w:rsid w:val="007A68EF"/>
    <w:rsid w:val="007A6D8B"/>
    <w:rsid w:val="007A7188"/>
    <w:rsid w:val="007B026C"/>
    <w:rsid w:val="007B2556"/>
    <w:rsid w:val="007B2573"/>
    <w:rsid w:val="007B2887"/>
    <w:rsid w:val="007B3500"/>
    <w:rsid w:val="007B364B"/>
    <w:rsid w:val="007B3FB2"/>
    <w:rsid w:val="007B3FF1"/>
    <w:rsid w:val="007B4118"/>
    <w:rsid w:val="007B586C"/>
    <w:rsid w:val="007B62CF"/>
    <w:rsid w:val="007B678A"/>
    <w:rsid w:val="007B6BB8"/>
    <w:rsid w:val="007B6CD0"/>
    <w:rsid w:val="007B73AF"/>
    <w:rsid w:val="007B76A8"/>
    <w:rsid w:val="007C091A"/>
    <w:rsid w:val="007C11C8"/>
    <w:rsid w:val="007C2615"/>
    <w:rsid w:val="007C2801"/>
    <w:rsid w:val="007C2A98"/>
    <w:rsid w:val="007C361A"/>
    <w:rsid w:val="007C37E7"/>
    <w:rsid w:val="007C4204"/>
    <w:rsid w:val="007C46B2"/>
    <w:rsid w:val="007C4FA5"/>
    <w:rsid w:val="007C512C"/>
    <w:rsid w:val="007C5441"/>
    <w:rsid w:val="007C547D"/>
    <w:rsid w:val="007C595F"/>
    <w:rsid w:val="007C6FC4"/>
    <w:rsid w:val="007C7279"/>
    <w:rsid w:val="007D15BA"/>
    <w:rsid w:val="007D15CE"/>
    <w:rsid w:val="007D1EBF"/>
    <w:rsid w:val="007D1FB3"/>
    <w:rsid w:val="007D2E6A"/>
    <w:rsid w:val="007D2F66"/>
    <w:rsid w:val="007D2FEF"/>
    <w:rsid w:val="007D32B9"/>
    <w:rsid w:val="007D35F2"/>
    <w:rsid w:val="007D4BA9"/>
    <w:rsid w:val="007D4BEE"/>
    <w:rsid w:val="007D507C"/>
    <w:rsid w:val="007D54DA"/>
    <w:rsid w:val="007D575F"/>
    <w:rsid w:val="007D6A8A"/>
    <w:rsid w:val="007D7A0D"/>
    <w:rsid w:val="007D7B04"/>
    <w:rsid w:val="007D7C07"/>
    <w:rsid w:val="007E0BDB"/>
    <w:rsid w:val="007E159E"/>
    <w:rsid w:val="007E1AB2"/>
    <w:rsid w:val="007E1BB9"/>
    <w:rsid w:val="007E2F38"/>
    <w:rsid w:val="007E3100"/>
    <w:rsid w:val="007E37C7"/>
    <w:rsid w:val="007E3E6D"/>
    <w:rsid w:val="007E4D87"/>
    <w:rsid w:val="007E52AE"/>
    <w:rsid w:val="007E60FC"/>
    <w:rsid w:val="007E73C4"/>
    <w:rsid w:val="007F050E"/>
    <w:rsid w:val="007F09AE"/>
    <w:rsid w:val="007F27C5"/>
    <w:rsid w:val="007F2EFF"/>
    <w:rsid w:val="007F317B"/>
    <w:rsid w:val="007F3884"/>
    <w:rsid w:val="007F3FBE"/>
    <w:rsid w:val="007F405B"/>
    <w:rsid w:val="007F47B1"/>
    <w:rsid w:val="007F6C88"/>
    <w:rsid w:val="007F6DE6"/>
    <w:rsid w:val="007F7308"/>
    <w:rsid w:val="007F74E2"/>
    <w:rsid w:val="0080022C"/>
    <w:rsid w:val="00800507"/>
    <w:rsid w:val="008005F4"/>
    <w:rsid w:val="00800789"/>
    <w:rsid w:val="00800EBA"/>
    <w:rsid w:val="008012AA"/>
    <w:rsid w:val="00801407"/>
    <w:rsid w:val="00801C2D"/>
    <w:rsid w:val="008020C6"/>
    <w:rsid w:val="008022DE"/>
    <w:rsid w:val="0080290A"/>
    <w:rsid w:val="00802B02"/>
    <w:rsid w:val="00803091"/>
    <w:rsid w:val="00803A49"/>
    <w:rsid w:val="00803B2A"/>
    <w:rsid w:val="0080485B"/>
    <w:rsid w:val="00804F88"/>
    <w:rsid w:val="008051EF"/>
    <w:rsid w:val="00805C1D"/>
    <w:rsid w:val="00805CC7"/>
    <w:rsid w:val="00806316"/>
    <w:rsid w:val="008069C6"/>
    <w:rsid w:val="00807041"/>
    <w:rsid w:val="0080705D"/>
    <w:rsid w:val="008070AB"/>
    <w:rsid w:val="008075E4"/>
    <w:rsid w:val="0080775C"/>
    <w:rsid w:val="00807B17"/>
    <w:rsid w:val="00807B28"/>
    <w:rsid w:val="00807B30"/>
    <w:rsid w:val="008109C9"/>
    <w:rsid w:val="00810F93"/>
    <w:rsid w:val="008110CA"/>
    <w:rsid w:val="00811C30"/>
    <w:rsid w:val="00811D27"/>
    <w:rsid w:val="00812F34"/>
    <w:rsid w:val="00814337"/>
    <w:rsid w:val="008145D2"/>
    <w:rsid w:val="00814A34"/>
    <w:rsid w:val="008153E1"/>
    <w:rsid w:val="00815959"/>
    <w:rsid w:val="00815B55"/>
    <w:rsid w:val="00815C72"/>
    <w:rsid w:val="0081734A"/>
    <w:rsid w:val="00817731"/>
    <w:rsid w:val="00820849"/>
    <w:rsid w:val="00820C93"/>
    <w:rsid w:val="008216D8"/>
    <w:rsid w:val="008232D1"/>
    <w:rsid w:val="008237A1"/>
    <w:rsid w:val="0082442B"/>
    <w:rsid w:val="00824CEE"/>
    <w:rsid w:val="008256DF"/>
    <w:rsid w:val="00825C2E"/>
    <w:rsid w:val="00826E61"/>
    <w:rsid w:val="008272ED"/>
    <w:rsid w:val="00827426"/>
    <w:rsid w:val="0082758D"/>
    <w:rsid w:val="00827CF8"/>
    <w:rsid w:val="00830681"/>
    <w:rsid w:val="00830E99"/>
    <w:rsid w:val="00831A60"/>
    <w:rsid w:val="00831CB4"/>
    <w:rsid w:val="008332CC"/>
    <w:rsid w:val="00834535"/>
    <w:rsid w:val="0083483B"/>
    <w:rsid w:val="00835743"/>
    <w:rsid w:val="00835985"/>
    <w:rsid w:val="00835B1F"/>
    <w:rsid w:val="00835FA0"/>
    <w:rsid w:val="00836688"/>
    <w:rsid w:val="00836F3E"/>
    <w:rsid w:val="00837152"/>
    <w:rsid w:val="00837808"/>
    <w:rsid w:val="008378AE"/>
    <w:rsid w:val="00837B6C"/>
    <w:rsid w:val="00837CE4"/>
    <w:rsid w:val="008407D0"/>
    <w:rsid w:val="00840DEA"/>
    <w:rsid w:val="00841EAF"/>
    <w:rsid w:val="0084211E"/>
    <w:rsid w:val="00842A86"/>
    <w:rsid w:val="00843273"/>
    <w:rsid w:val="00844B22"/>
    <w:rsid w:val="0084528F"/>
    <w:rsid w:val="00845AB5"/>
    <w:rsid w:val="00846650"/>
    <w:rsid w:val="00846883"/>
    <w:rsid w:val="00846FC4"/>
    <w:rsid w:val="008472C1"/>
    <w:rsid w:val="0084779D"/>
    <w:rsid w:val="00847FA6"/>
    <w:rsid w:val="008503E0"/>
    <w:rsid w:val="00850F63"/>
    <w:rsid w:val="00851685"/>
    <w:rsid w:val="008520C4"/>
    <w:rsid w:val="008525AB"/>
    <w:rsid w:val="008534F1"/>
    <w:rsid w:val="00854911"/>
    <w:rsid w:val="008549D3"/>
    <w:rsid w:val="00855473"/>
    <w:rsid w:val="00856C51"/>
    <w:rsid w:val="00857435"/>
    <w:rsid w:val="00857715"/>
    <w:rsid w:val="008607F5"/>
    <w:rsid w:val="0086117B"/>
    <w:rsid w:val="00862501"/>
    <w:rsid w:val="008641A1"/>
    <w:rsid w:val="00864B70"/>
    <w:rsid w:val="00865B35"/>
    <w:rsid w:val="00865EC0"/>
    <w:rsid w:val="008661E7"/>
    <w:rsid w:val="00866C8D"/>
    <w:rsid w:val="0086715F"/>
    <w:rsid w:val="0086753C"/>
    <w:rsid w:val="00867874"/>
    <w:rsid w:val="00867CE0"/>
    <w:rsid w:val="0087048B"/>
    <w:rsid w:val="00871D27"/>
    <w:rsid w:val="008724C1"/>
    <w:rsid w:val="008725E6"/>
    <w:rsid w:val="00872FFF"/>
    <w:rsid w:val="00873707"/>
    <w:rsid w:val="00873739"/>
    <w:rsid w:val="008745E3"/>
    <w:rsid w:val="0087461B"/>
    <w:rsid w:val="008749F1"/>
    <w:rsid w:val="00874D9B"/>
    <w:rsid w:val="0087542D"/>
    <w:rsid w:val="008764E3"/>
    <w:rsid w:val="00876A1E"/>
    <w:rsid w:val="00877855"/>
    <w:rsid w:val="00880033"/>
    <w:rsid w:val="00880238"/>
    <w:rsid w:val="00880BC5"/>
    <w:rsid w:val="00880F12"/>
    <w:rsid w:val="008818BA"/>
    <w:rsid w:val="00881CE9"/>
    <w:rsid w:val="00881DA9"/>
    <w:rsid w:val="0088286D"/>
    <w:rsid w:val="0088367A"/>
    <w:rsid w:val="008836B4"/>
    <w:rsid w:val="0088461B"/>
    <w:rsid w:val="00884B58"/>
    <w:rsid w:val="00885AD5"/>
    <w:rsid w:val="00885C34"/>
    <w:rsid w:val="0088776B"/>
    <w:rsid w:val="00892192"/>
    <w:rsid w:val="00892C6A"/>
    <w:rsid w:val="0089330A"/>
    <w:rsid w:val="00893C8D"/>
    <w:rsid w:val="00893D22"/>
    <w:rsid w:val="008947FA"/>
    <w:rsid w:val="008950BC"/>
    <w:rsid w:val="00895A08"/>
    <w:rsid w:val="00896027"/>
    <w:rsid w:val="0089673A"/>
    <w:rsid w:val="00896C0A"/>
    <w:rsid w:val="00896FB0"/>
    <w:rsid w:val="008971DB"/>
    <w:rsid w:val="008972C8"/>
    <w:rsid w:val="00897D42"/>
    <w:rsid w:val="00897D6A"/>
    <w:rsid w:val="008A0889"/>
    <w:rsid w:val="008A1A6D"/>
    <w:rsid w:val="008A1EE1"/>
    <w:rsid w:val="008A2327"/>
    <w:rsid w:val="008A402B"/>
    <w:rsid w:val="008A5086"/>
    <w:rsid w:val="008A584B"/>
    <w:rsid w:val="008A5C88"/>
    <w:rsid w:val="008A5F54"/>
    <w:rsid w:val="008A6159"/>
    <w:rsid w:val="008A6478"/>
    <w:rsid w:val="008A66DB"/>
    <w:rsid w:val="008A68B9"/>
    <w:rsid w:val="008A6CFD"/>
    <w:rsid w:val="008A6E29"/>
    <w:rsid w:val="008A6F4D"/>
    <w:rsid w:val="008A6F71"/>
    <w:rsid w:val="008A73D9"/>
    <w:rsid w:val="008A7D05"/>
    <w:rsid w:val="008A7E1D"/>
    <w:rsid w:val="008B015D"/>
    <w:rsid w:val="008B0845"/>
    <w:rsid w:val="008B0BE5"/>
    <w:rsid w:val="008B1146"/>
    <w:rsid w:val="008B1857"/>
    <w:rsid w:val="008B1C74"/>
    <w:rsid w:val="008B2D49"/>
    <w:rsid w:val="008B2E2D"/>
    <w:rsid w:val="008B3F36"/>
    <w:rsid w:val="008B437D"/>
    <w:rsid w:val="008B4D66"/>
    <w:rsid w:val="008B5BCE"/>
    <w:rsid w:val="008B6027"/>
    <w:rsid w:val="008B615F"/>
    <w:rsid w:val="008B651D"/>
    <w:rsid w:val="008B6B57"/>
    <w:rsid w:val="008B70F4"/>
    <w:rsid w:val="008B71B9"/>
    <w:rsid w:val="008B78B2"/>
    <w:rsid w:val="008B7AE9"/>
    <w:rsid w:val="008C0B15"/>
    <w:rsid w:val="008C155F"/>
    <w:rsid w:val="008C161C"/>
    <w:rsid w:val="008C191C"/>
    <w:rsid w:val="008C198A"/>
    <w:rsid w:val="008C1A9A"/>
    <w:rsid w:val="008C1E74"/>
    <w:rsid w:val="008C22F2"/>
    <w:rsid w:val="008C4110"/>
    <w:rsid w:val="008C4C72"/>
    <w:rsid w:val="008C52C8"/>
    <w:rsid w:val="008C541E"/>
    <w:rsid w:val="008C55BE"/>
    <w:rsid w:val="008C6234"/>
    <w:rsid w:val="008C6660"/>
    <w:rsid w:val="008C6860"/>
    <w:rsid w:val="008C76CE"/>
    <w:rsid w:val="008C7ABF"/>
    <w:rsid w:val="008D0005"/>
    <w:rsid w:val="008D0F5D"/>
    <w:rsid w:val="008D0FC1"/>
    <w:rsid w:val="008D109B"/>
    <w:rsid w:val="008D121B"/>
    <w:rsid w:val="008D13FC"/>
    <w:rsid w:val="008D1502"/>
    <w:rsid w:val="008D36B8"/>
    <w:rsid w:val="008D39D6"/>
    <w:rsid w:val="008D44F2"/>
    <w:rsid w:val="008D4B04"/>
    <w:rsid w:val="008D5CAA"/>
    <w:rsid w:val="008D67E2"/>
    <w:rsid w:val="008D715C"/>
    <w:rsid w:val="008D7283"/>
    <w:rsid w:val="008D72CB"/>
    <w:rsid w:val="008D7E75"/>
    <w:rsid w:val="008E00DE"/>
    <w:rsid w:val="008E07C4"/>
    <w:rsid w:val="008E0ED0"/>
    <w:rsid w:val="008E1227"/>
    <w:rsid w:val="008E1DF6"/>
    <w:rsid w:val="008E2725"/>
    <w:rsid w:val="008E34EE"/>
    <w:rsid w:val="008E366F"/>
    <w:rsid w:val="008E422F"/>
    <w:rsid w:val="008E4B81"/>
    <w:rsid w:val="008E569B"/>
    <w:rsid w:val="008E5FD3"/>
    <w:rsid w:val="008E69A0"/>
    <w:rsid w:val="008E6AA6"/>
    <w:rsid w:val="008E6E0A"/>
    <w:rsid w:val="008E7177"/>
    <w:rsid w:val="008F06F0"/>
    <w:rsid w:val="008F0C35"/>
    <w:rsid w:val="008F15D5"/>
    <w:rsid w:val="008F19E7"/>
    <w:rsid w:val="008F308B"/>
    <w:rsid w:val="008F3EFC"/>
    <w:rsid w:val="008F469F"/>
    <w:rsid w:val="008F4B43"/>
    <w:rsid w:val="008F5781"/>
    <w:rsid w:val="008F59C6"/>
    <w:rsid w:val="008F61F6"/>
    <w:rsid w:val="008F6445"/>
    <w:rsid w:val="008F7082"/>
    <w:rsid w:val="008F7259"/>
    <w:rsid w:val="008F7D28"/>
    <w:rsid w:val="00900967"/>
    <w:rsid w:val="00900B5C"/>
    <w:rsid w:val="00900E7E"/>
    <w:rsid w:val="00901732"/>
    <w:rsid w:val="00902319"/>
    <w:rsid w:val="00902787"/>
    <w:rsid w:val="00903E36"/>
    <w:rsid w:val="009049A8"/>
    <w:rsid w:val="00904A70"/>
    <w:rsid w:val="00904AAE"/>
    <w:rsid w:val="00905169"/>
    <w:rsid w:val="009053B1"/>
    <w:rsid w:val="00905EDB"/>
    <w:rsid w:val="0090698A"/>
    <w:rsid w:val="00906F75"/>
    <w:rsid w:val="00907A69"/>
    <w:rsid w:val="00910AE8"/>
    <w:rsid w:val="00912DBE"/>
    <w:rsid w:val="00912F01"/>
    <w:rsid w:val="00913398"/>
    <w:rsid w:val="00913501"/>
    <w:rsid w:val="0091396F"/>
    <w:rsid w:val="00913E30"/>
    <w:rsid w:val="00914D95"/>
    <w:rsid w:val="00915887"/>
    <w:rsid w:val="00915E18"/>
    <w:rsid w:val="00917054"/>
    <w:rsid w:val="0091769E"/>
    <w:rsid w:val="009209A0"/>
    <w:rsid w:val="00921BC5"/>
    <w:rsid w:val="00921E07"/>
    <w:rsid w:val="00921E6D"/>
    <w:rsid w:val="0092271E"/>
    <w:rsid w:val="0092323A"/>
    <w:rsid w:val="00923B72"/>
    <w:rsid w:val="009254FB"/>
    <w:rsid w:val="00927262"/>
    <w:rsid w:val="00927536"/>
    <w:rsid w:val="0093060E"/>
    <w:rsid w:val="00930DA8"/>
    <w:rsid w:val="00931D3B"/>
    <w:rsid w:val="009320FA"/>
    <w:rsid w:val="0093320D"/>
    <w:rsid w:val="009336E4"/>
    <w:rsid w:val="00934067"/>
    <w:rsid w:val="00934154"/>
    <w:rsid w:val="00934D98"/>
    <w:rsid w:val="00935457"/>
    <w:rsid w:val="00935F48"/>
    <w:rsid w:val="00936D87"/>
    <w:rsid w:val="00937CD9"/>
    <w:rsid w:val="00937DF4"/>
    <w:rsid w:val="009400DE"/>
    <w:rsid w:val="009407FF"/>
    <w:rsid w:val="009412BB"/>
    <w:rsid w:val="00942090"/>
    <w:rsid w:val="009425C7"/>
    <w:rsid w:val="0094321B"/>
    <w:rsid w:val="00946BE9"/>
    <w:rsid w:val="0094718E"/>
    <w:rsid w:val="00947616"/>
    <w:rsid w:val="00950548"/>
    <w:rsid w:val="00950C62"/>
    <w:rsid w:val="009518CD"/>
    <w:rsid w:val="00952B13"/>
    <w:rsid w:val="00954098"/>
    <w:rsid w:val="009542F4"/>
    <w:rsid w:val="009548B5"/>
    <w:rsid w:val="00955235"/>
    <w:rsid w:val="00955D5C"/>
    <w:rsid w:val="00955F88"/>
    <w:rsid w:val="009601A4"/>
    <w:rsid w:val="00960406"/>
    <w:rsid w:val="00960A63"/>
    <w:rsid w:val="00960AE9"/>
    <w:rsid w:val="00960D6D"/>
    <w:rsid w:val="00960F39"/>
    <w:rsid w:val="0096109E"/>
    <w:rsid w:val="009615EE"/>
    <w:rsid w:val="0096223B"/>
    <w:rsid w:val="009627BC"/>
    <w:rsid w:val="00962DE6"/>
    <w:rsid w:val="009637E4"/>
    <w:rsid w:val="00963829"/>
    <w:rsid w:val="00963A33"/>
    <w:rsid w:val="00963E6F"/>
    <w:rsid w:val="009641DD"/>
    <w:rsid w:val="009647C1"/>
    <w:rsid w:val="009649E9"/>
    <w:rsid w:val="00964AA3"/>
    <w:rsid w:val="009652CA"/>
    <w:rsid w:val="0096657D"/>
    <w:rsid w:val="00966887"/>
    <w:rsid w:val="00967528"/>
    <w:rsid w:val="00967652"/>
    <w:rsid w:val="00967A97"/>
    <w:rsid w:val="0097017A"/>
    <w:rsid w:val="00970950"/>
    <w:rsid w:val="0097174F"/>
    <w:rsid w:val="00971847"/>
    <w:rsid w:val="00971C73"/>
    <w:rsid w:val="00971E27"/>
    <w:rsid w:val="00972D6F"/>
    <w:rsid w:val="00972ECA"/>
    <w:rsid w:val="00973FA6"/>
    <w:rsid w:val="00974609"/>
    <w:rsid w:val="00974AEF"/>
    <w:rsid w:val="00974C42"/>
    <w:rsid w:val="00976084"/>
    <w:rsid w:val="009761D8"/>
    <w:rsid w:val="009763E0"/>
    <w:rsid w:val="009764AF"/>
    <w:rsid w:val="0097707B"/>
    <w:rsid w:val="0097766B"/>
    <w:rsid w:val="0097795C"/>
    <w:rsid w:val="0098171F"/>
    <w:rsid w:val="00983716"/>
    <w:rsid w:val="00983DF0"/>
    <w:rsid w:val="00984175"/>
    <w:rsid w:val="0098453B"/>
    <w:rsid w:val="009855DD"/>
    <w:rsid w:val="00985641"/>
    <w:rsid w:val="00986E4B"/>
    <w:rsid w:val="00987DC1"/>
    <w:rsid w:val="00991BA6"/>
    <w:rsid w:val="00991E81"/>
    <w:rsid w:val="00992BC8"/>
    <w:rsid w:val="00992EC8"/>
    <w:rsid w:val="00993C55"/>
    <w:rsid w:val="0099473D"/>
    <w:rsid w:val="009951E7"/>
    <w:rsid w:val="0099554C"/>
    <w:rsid w:val="00995E32"/>
    <w:rsid w:val="00996341"/>
    <w:rsid w:val="009964F1"/>
    <w:rsid w:val="00996A71"/>
    <w:rsid w:val="00997A22"/>
    <w:rsid w:val="009A10E2"/>
    <w:rsid w:val="009A1180"/>
    <w:rsid w:val="009A16A8"/>
    <w:rsid w:val="009A1F71"/>
    <w:rsid w:val="009A3516"/>
    <w:rsid w:val="009A3D48"/>
    <w:rsid w:val="009A4078"/>
    <w:rsid w:val="009A5A99"/>
    <w:rsid w:val="009A68BA"/>
    <w:rsid w:val="009A6B43"/>
    <w:rsid w:val="009A6B66"/>
    <w:rsid w:val="009A6B89"/>
    <w:rsid w:val="009A7B28"/>
    <w:rsid w:val="009B07C9"/>
    <w:rsid w:val="009B0AF1"/>
    <w:rsid w:val="009B0B91"/>
    <w:rsid w:val="009B0D44"/>
    <w:rsid w:val="009B1493"/>
    <w:rsid w:val="009B235B"/>
    <w:rsid w:val="009B2ED0"/>
    <w:rsid w:val="009B3B5C"/>
    <w:rsid w:val="009B410E"/>
    <w:rsid w:val="009B4575"/>
    <w:rsid w:val="009B46E5"/>
    <w:rsid w:val="009B4DAA"/>
    <w:rsid w:val="009B5325"/>
    <w:rsid w:val="009B5363"/>
    <w:rsid w:val="009B5B39"/>
    <w:rsid w:val="009B5E5F"/>
    <w:rsid w:val="009C014B"/>
    <w:rsid w:val="009C0595"/>
    <w:rsid w:val="009C0D05"/>
    <w:rsid w:val="009C272E"/>
    <w:rsid w:val="009C27D5"/>
    <w:rsid w:val="009C2D0B"/>
    <w:rsid w:val="009C36A9"/>
    <w:rsid w:val="009C6322"/>
    <w:rsid w:val="009C69F9"/>
    <w:rsid w:val="009C6D1E"/>
    <w:rsid w:val="009D0402"/>
    <w:rsid w:val="009D05B8"/>
    <w:rsid w:val="009D1115"/>
    <w:rsid w:val="009D149D"/>
    <w:rsid w:val="009D1B40"/>
    <w:rsid w:val="009D2174"/>
    <w:rsid w:val="009D24C7"/>
    <w:rsid w:val="009D2594"/>
    <w:rsid w:val="009D3094"/>
    <w:rsid w:val="009D30D7"/>
    <w:rsid w:val="009D3BDF"/>
    <w:rsid w:val="009D3CC2"/>
    <w:rsid w:val="009D40E2"/>
    <w:rsid w:val="009D437E"/>
    <w:rsid w:val="009D4819"/>
    <w:rsid w:val="009D54EF"/>
    <w:rsid w:val="009D5BBA"/>
    <w:rsid w:val="009D5F30"/>
    <w:rsid w:val="009D6907"/>
    <w:rsid w:val="009D773B"/>
    <w:rsid w:val="009D77E6"/>
    <w:rsid w:val="009E1BEA"/>
    <w:rsid w:val="009E20C6"/>
    <w:rsid w:val="009E2A6F"/>
    <w:rsid w:val="009E4F71"/>
    <w:rsid w:val="009E4FFC"/>
    <w:rsid w:val="009F04D4"/>
    <w:rsid w:val="009F0C24"/>
    <w:rsid w:val="009F1255"/>
    <w:rsid w:val="009F21FF"/>
    <w:rsid w:val="009F2A1C"/>
    <w:rsid w:val="009F2D99"/>
    <w:rsid w:val="009F36FD"/>
    <w:rsid w:val="009F4C81"/>
    <w:rsid w:val="009F591C"/>
    <w:rsid w:val="009F59B9"/>
    <w:rsid w:val="009F5ACE"/>
    <w:rsid w:val="009F642D"/>
    <w:rsid w:val="009F7176"/>
    <w:rsid w:val="009F71E0"/>
    <w:rsid w:val="009F740A"/>
    <w:rsid w:val="00A00438"/>
    <w:rsid w:val="00A00547"/>
    <w:rsid w:val="00A017B6"/>
    <w:rsid w:val="00A01832"/>
    <w:rsid w:val="00A0198F"/>
    <w:rsid w:val="00A020DE"/>
    <w:rsid w:val="00A022F4"/>
    <w:rsid w:val="00A0313D"/>
    <w:rsid w:val="00A04026"/>
    <w:rsid w:val="00A04C89"/>
    <w:rsid w:val="00A05623"/>
    <w:rsid w:val="00A0563D"/>
    <w:rsid w:val="00A05A8D"/>
    <w:rsid w:val="00A06C49"/>
    <w:rsid w:val="00A06FC2"/>
    <w:rsid w:val="00A07883"/>
    <w:rsid w:val="00A07EAD"/>
    <w:rsid w:val="00A112A5"/>
    <w:rsid w:val="00A1247B"/>
    <w:rsid w:val="00A12ECE"/>
    <w:rsid w:val="00A132C9"/>
    <w:rsid w:val="00A1376E"/>
    <w:rsid w:val="00A14B7A"/>
    <w:rsid w:val="00A14E86"/>
    <w:rsid w:val="00A1551F"/>
    <w:rsid w:val="00A16076"/>
    <w:rsid w:val="00A179E1"/>
    <w:rsid w:val="00A201FC"/>
    <w:rsid w:val="00A20AD2"/>
    <w:rsid w:val="00A213A4"/>
    <w:rsid w:val="00A23C8F"/>
    <w:rsid w:val="00A23DF1"/>
    <w:rsid w:val="00A2509D"/>
    <w:rsid w:val="00A257C8"/>
    <w:rsid w:val="00A25B37"/>
    <w:rsid w:val="00A262BB"/>
    <w:rsid w:val="00A262D3"/>
    <w:rsid w:val="00A27A2E"/>
    <w:rsid w:val="00A30F78"/>
    <w:rsid w:val="00A311FD"/>
    <w:rsid w:val="00A312BE"/>
    <w:rsid w:val="00A317B4"/>
    <w:rsid w:val="00A3198F"/>
    <w:rsid w:val="00A31BAB"/>
    <w:rsid w:val="00A32004"/>
    <w:rsid w:val="00A320E4"/>
    <w:rsid w:val="00A321E6"/>
    <w:rsid w:val="00A32344"/>
    <w:rsid w:val="00A33571"/>
    <w:rsid w:val="00A3357D"/>
    <w:rsid w:val="00A347D3"/>
    <w:rsid w:val="00A34959"/>
    <w:rsid w:val="00A34DD8"/>
    <w:rsid w:val="00A35130"/>
    <w:rsid w:val="00A351DD"/>
    <w:rsid w:val="00A355C3"/>
    <w:rsid w:val="00A35E5C"/>
    <w:rsid w:val="00A3621E"/>
    <w:rsid w:val="00A364C7"/>
    <w:rsid w:val="00A36849"/>
    <w:rsid w:val="00A36964"/>
    <w:rsid w:val="00A36BC4"/>
    <w:rsid w:val="00A37695"/>
    <w:rsid w:val="00A41123"/>
    <w:rsid w:val="00A41390"/>
    <w:rsid w:val="00A417A7"/>
    <w:rsid w:val="00A43355"/>
    <w:rsid w:val="00A43BDE"/>
    <w:rsid w:val="00A4686B"/>
    <w:rsid w:val="00A46AB3"/>
    <w:rsid w:val="00A47C4C"/>
    <w:rsid w:val="00A503A2"/>
    <w:rsid w:val="00A51F2D"/>
    <w:rsid w:val="00A51FAE"/>
    <w:rsid w:val="00A523F0"/>
    <w:rsid w:val="00A5269C"/>
    <w:rsid w:val="00A532AF"/>
    <w:rsid w:val="00A538FD"/>
    <w:rsid w:val="00A53F26"/>
    <w:rsid w:val="00A540C9"/>
    <w:rsid w:val="00A54309"/>
    <w:rsid w:val="00A54ECF"/>
    <w:rsid w:val="00A5541C"/>
    <w:rsid w:val="00A56C58"/>
    <w:rsid w:val="00A56CF1"/>
    <w:rsid w:val="00A614B1"/>
    <w:rsid w:val="00A616BE"/>
    <w:rsid w:val="00A616D8"/>
    <w:rsid w:val="00A61BC8"/>
    <w:rsid w:val="00A6455D"/>
    <w:rsid w:val="00A64978"/>
    <w:rsid w:val="00A64E3D"/>
    <w:rsid w:val="00A65440"/>
    <w:rsid w:val="00A65FC8"/>
    <w:rsid w:val="00A65FFE"/>
    <w:rsid w:val="00A6632B"/>
    <w:rsid w:val="00A668E7"/>
    <w:rsid w:val="00A674C2"/>
    <w:rsid w:val="00A701A7"/>
    <w:rsid w:val="00A70209"/>
    <w:rsid w:val="00A70677"/>
    <w:rsid w:val="00A72DD7"/>
    <w:rsid w:val="00A72E65"/>
    <w:rsid w:val="00A7332A"/>
    <w:rsid w:val="00A7380A"/>
    <w:rsid w:val="00A7467D"/>
    <w:rsid w:val="00A74B34"/>
    <w:rsid w:val="00A7500C"/>
    <w:rsid w:val="00A75152"/>
    <w:rsid w:val="00A7518C"/>
    <w:rsid w:val="00A759E9"/>
    <w:rsid w:val="00A75FE0"/>
    <w:rsid w:val="00A763A4"/>
    <w:rsid w:val="00A7648F"/>
    <w:rsid w:val="00A765BB"/>
    <w:rsid w:val="00A76CBD"/>
    <w:rsid w:val="00A80C8D"/>
    <w:rsid w:val="00A81FD8"/>
    <w:rsid w:val="00A82901"/>
    <w:rsid w:val="00A82953"/>
    <w:rsid w:val="00A82AB8"/>
    <w:rsid w:val="00A82B43"/>
    <w:rsid w:val="00A82BFC"/>
    <w:rsid w:val="00A8309C"/>
    <w:rsid w:val="00A84252"/>
    <w:rsid w:val="00A848F9"/>
    <w:rsid w:val="00A84981"/>
    <w:rsid w:val="00A849CB"/>
    <w:rsid w:val="00A8570F"/>
    <w:rsid w:val="00A859F5"/>
    <w:rsid w:val="00A85D90"/>
    <w:rsid w:val="00A86087"/>
    <w:rsid w:val="00A86B74"/>
    <w:rsid w:val="00A86FE5"/>
    <w:rsid w:val="00A873F7"/>
    <w:rsid w:val="00A87CE7"/>
    <w:rsid w:val="00A90D72"/>
    <w:rsid w:val="00A91230"/>
    <w:rsid w:val="00A9153D"/>
    <w:rsid w:val="00A9217B"/>
    <w:rsid w:val="00A92AC2"/>
    <w:rsid w:val="00A930AC"/>
    <w:rsid w:val="00A9338E"/>
    <w:rsid w:val="00A93844"/>
    <w:rsid w:val="00A9396A"/>
    <w:rsid w:val="00A9453F"/>
    <w:rsid w:val="00A9688B"/>
    <w:rsid w:val="00A968AD"/>
    <w:rsid w:val="00A97021"/>
    <w:rsid w:val="00AA06CF"/>
    <w:rsid w:val="00AA0711"/>
    <w:rsid w:val="00AA0783"/>
    <w:rsid w:val="00AA142C"/>
    <w:rsid w:val="00AA151F"/>
    <w:rsid w:val="00AA181F"/>
    <w:rsid w:val="00AA2318"/>
    <w:rsid w:val="00AA27FC"/>
    <w:rsid w:val="00AA2983"/>
    <w:rsid w:val="00AA4D1C"/>
    <w:rsid w:val="00AA4EDA"/>
    <w:rsid w:val="00AA5C0C"/>
    <w:rsid w:val="00AA5D0A"/>
    <w:rsid w:val="00AA5D5C"/>
    <w:rsid w:val="00AA7481"/>
    <w:rsid w:val="00AA7484"/>
    <w:rsid w:val="00AA775E"/>
    <w:rsid w:val="00AA7858"/>
    <w:rsid w:val="00AA7A5C"/>
    <w:rsid w:val="00AA7C25"/>
    <w:rsid w:val="00AA7C27"/>
    <w:rsid w:val="00AA7E1E"/>
    <w:rsid w:val="00AB047F"/>
    <w:rsid w:val="00AB0546"/>
    <w:rsid w:val="00AB2053"/>
    <w:rsid w:val="00AB20EC"/>
    <w:rsid w:val="00AB24CF"/>
    <w:rsid w:val="00AB310F"/>
    <w:rsid w:val="00AB4423"/>
    <w:rsid w:val="00AB442F"/>
    <w:rsid w:val="00AB5640"/>
    <w:rsid w:val="00AB580C"/>
    <w:rsid w:val="00AB63F5"/>
    <w:rsid w:val="00AB669A"/>
    <w:rsid w:val="00AB6776"/>
    <w:rsid w:val="00AB6A05"/>
    <w:rsid w:val="00AB6A7F"/>
    <w:rsid w:val="00AB6AC7"/>
    <w:rsid w:val="00AC05F3"/>
    <w:rsid w:val="00AC1246"/>
    <w:rsid w:val="00AC1CE1"/>
    <w:rsid w:val="00AC1F68"/>
    <w:rsid w:val="00AC252D"/>
    <w:rsid w:val="00AC27B0"/>
    <w:rsid w:val="00AC34C8"/>
    <w:rsid w:val="00AC37DA"/>
    <w:rsid w:val="00AC388A"/>
    <w:rsid w:val="00AC5832"/>
    <w:rsid w:val="00AC612F"/>
    <w:rsid w:val="00AC64F5"/>
    <w:rsid w:val="00AC71EA"/>
    <w:rsid w:val="00AC7266"/>
    <w:rsid w:val="00AD0E5F"/>
    <w:rsid w:val="00AD146A"/>
    <w:rsid w:val="00AD1508"/>
    <w:rsid w:val="00AD15F0"/>
    <w:rsid w:val="00AD1C62"/>
    <w:rsid w:val="00AD1CC8"/>
    <w:rsid w:val="00AD2B7F"/>
    <w:rsid w:val="00AD33A6"/>
    <w:rsid w:val="00AD3573"/>
    <w:rsid w:val="00AD3BA7"/>
    <w:rsid w:val="00AD48B4"/>
    <w:rsid w:val="00AD4A26"/>
    <w:rsid w:val="00AD547A"/>
    <w:rsid w:val="00AD578C"/>
    <w:rsid w:val="00AD61B4"/>
    <w:rsid w:val="00AD631D"/>
    <w:rsid w:val="00AD6CBC"/>
    <w:rsid w:val="00AD6D1F"/>
    <w:rsid w:val="00AD6D86"/>
    <w:rsid w:val="00AD766E"/>
    <w:rsid w:val="00AD7894"/>
    <w:rsid w:val="00AE0454"/>
    <w:rsid w:val="00AE141A"/>
    <w:rsid w:val="00AE29BB"/>
    <w:rsid w:val="00AE3D67"/>
    <w:rsid w:val="00AE4154"/>
    <w:rsid w:val="00AE4C2F"/>
    <w:rsid w:val="00AE5F6B"/>
    <w:rsid w:val="00AF03E7"/>
    <w:rsid w:val="00AF064E"/>
    <w:rsid w:val="00AF09ED"/>
    <w:rsid w:val="00AF0EBB"/>
    <w:rsid w:val="00AF160E"/>
    <w:rsid w:val="00AF217A"/>
    <w:rsid w:val="00AF2E7D"/>
    <w:rsid w:val="00AF4005"/>
    <w:rsid w:val="00AF784A"/>
    <w:rsid w:val="00AF7FC6"/>
    <w:rsid w:val="00B00AA5"/>
    <w:rsid w:val="00B013A3"/>
    <w:rsid w:val="00B0199F"/>
    <w:rsid w:val="00B02413"/>
    <w:rsid w:val="00B03500"/>
    <w:rsid w:val="00B03B3F"/>
    <w:rsid w:val="00B05616"/>
    <w:rsid w:val="00B0581C"/>
    <w:rsid w:val="00B05F87"/>
    <w:rsid w:val="00B06A63"/>
    <w:rsid w:val="00B06D46"/>
    <w:rsid w:val="00B10511"/>
    <w:rsid w:val="00B10619"/>
    <w:rsid w:val="00B1075C"/>
    <w:rsid w:val="00B110BD"/>
    <w:rsid w:val="00B11533"/>
    <w:rsid w:val="00B1160B"/>
    <w:rsid w:val="00B11959"/>
    <w:rsid w:val="00B12B46"/>
    <w:rsid w:val="00B13060"/>
    <w:rsid w:val="00B13B17"/>
    <w:rsid w:val="00B1499A"/>
    <w:rsid w:val="00B1512B"/>
    <w:rsid w:val="00B159A1"/>
    <w:rsid w:val="00B1677C"/>
    <w:rsid w:val="00B168D3"/>
    <w:rsid w:val="00B17A9C"/>
    <w:rsid w:val="00B20564"/>
    <w:rsid w:val="00B2074E"/>
    <w:rsid w:val="00B20966"/>
    <w:rsid w:val="00B20CFC"/>
    <w:rsid w:val="00B20DEE"/>
    <w:rsid w:val="00B216E8"/>
    <w:rsid w:val="00B22171"/>
    <w:rsid w:val="00B227EC"/>
    <w:rsid w:val="00B230B0"/>
    <w:rsid w:val="00B23BC4"/>
    <w:rsid w:val="00B24FCB"/>
    <w:rsid w:val="00B25344"/>
    <w:rsid w:val="00B25671"/>
    <w:rsid w:val="00B26134"/>
    <w:rsid w:val="00B26DDF"/>
    <w:rsid w:val="00B274B2"/>
    <w:rsid w:val="00B3003A"/>
    <w:rsid w:val="00B30AED"/>
    <w:rsid w:val="00B3119D"/>
    <w:rsid w:val="00B31822"/>
    <w:rsid w:val="00B3416F"/>
    <w:rsid w:val="00B356F1"/>
    <w:rsid w:val="00B364AF"/>
    <w:rsid w:val="00B3658B"/>
    <w:rsid w:val="00B36795"/>
    <w:rsid w:val="00B36DCC"/>
    <w:rsid w:val="00B378D3"/>
    <w:rsid w:val="00B40077"/>
    <w:rsid w:val="00B431DA"/>
    <w:rsid w:val="00B433AA"/>
    <w:rsid w:val="00B434F7"/>
    <w:rsid w:val="00B43670"/>
    <w:rsid w:val="00B436B1"/>
    <w:rsid w:val="00B44283"/>
    <w:rsid w:val="00B45143"/>
    <w:rsid w:val="00B453DC"/>
    <w:rsid w:val="00B45B11"/>
    <w:rsid w:val="00B45B4B"/>
    <w:rsid w:val="00B45E70"/>
    <w:rsid w:val="00B46EB1"/>
    <w:rsid w:val="00B47AD7"/>
    <w:rsid w:val="00B47BA2"/>
    <w:rsid w:val="00B50293"/>
    <w:rsid w:val="00B51185"/>
    <w:rsid w:val="00B515B0"/>
    <w:rsid w:val="00B5184B"/>
    <w:rsid w:val="00B51B9D"/>
    <w:rsid w:val="00B5234A"/>
    <w:rsid w:val="00B5369D"/>
    <w:rsid w:val="00B53C2C"/>
    <w:rsid w:val="00B550AB"/>
    <w:rsid w:val="00B56BEC"/>
    <w:rsid w:val="00B56CFA"/>
    <w:rsid w:val="00B5764C"/>
    <w:rsid w:val="00B57BAD"/>
    <w:rsid w:val="00B60105"/>
    <w:rsid w:val="00B62458"/>
    <w:rsid w:val="00B62641"/>
    <w:rsid w:val="00B62AE7"/>
    <w:rsid w:val="00B62D51"/>
    <w:rsid w:val="00B6394F"/>
    <w:rsid w:val="00B63A5A"/>
    <w:rsid w:val="00B64A9A"/>
    <w:rsid w:val="00B64ECB"/>
    <w:rsid w:val="00B6575B"/>
    <w:rsid w:val="00B65AE0"/>
    <w:rsid w:val="00B65DAA"/>
    <w:rsid w:val="00B6681E"/>
    <w:rsid w:val="00B678DC"/>
    <w:rsid w:val="00B67E29"/>
    <w:rsid w:val="00B705E4"/>
    <w:rsid w:val="00B711BF"/>
    <w:rsid w:val="00B714A8"/>
    <w:rsid w:val="00B71AED"/>
    <w:rsid w:val="00B72043"/>
    <w:rsid w:val="00B727A4"/>
    <w:rsid w:val="00B72C2F"/>
    <w:rsid w:val="00B734BC"/>
    <w:rsid w:val="00B74D5D"/>
    <w:rsid w:val="00B7530F"/>
    <w:rsid w:val="00B75669"/>
    <w:rsid w:val="00B7581A"/>
    <w:rsid w:val="00B7599E"/>
    <w:rsid w:val="00B75C85"/>
    <w:rsid w:val="00B765CD"/>
    <w:rsid w:val="00B7682C"/>
    <w:rsid w:val="00B779EA"/>
    <w:rsid w:val="00B77B8C"/>
    <w:rsid w:val="00B77ED1"/>
    <w:rsid w:val="00B80E20"/>
    <w:rsid w:val="00B81328"/>
    <w:rsid w:val="00B81821"/>
    <w:rsid w:val="00B818AB"/>
    <w:rsid w:val="00B824B8"/>
    <w:rsid w:val="00B82503"/>
    <w:rsid w:val="00B82DA7"/>
    <w:rsid w:val="00B82E90"/>
    <w:rsid w:val="00B83511"/>
    <w:rsid w:val="00B838D6"/>
    <w:rsid w:val="00B858B6"/>
    <w:rsid w:val="00B85D98"/>
    <w:rsid w:val="00B85F27"/>
    <w:rsid w:val="00B86039"/>
    <w:rsid w:val="00B86B40"/>
    <w:rsid w:val="00B86D50"/>
    <w:rsid w:val="00B87108"/>
    <w:rsid w:val="00B8785C"/>
    <w:rsid w:val="00B87F72"/>
    <w:rsid w:val="00B900F9"/>
    <w:rsid w:val="00B90560"/>
    <w:rsid w:val="00B9087D"/>
    <w:rsid w:val="00B91D0D"/>
    <w:rsid w:val="00B91E79"/>
    <w:rsid w:val="00B92473"/>
    <w:rsid w:val="00B92E47"/>
    <w:rsid w:val="00B93158"/>
    <w:rsid w:val="00B939B7"/>
    <w:rsid w:val="00B944C0"/>
    <w:rsid w:val="00B959A5"/>
    <w:rsid w:val="00B96370"/>
    <w:rsid w:val="00B975A3"/>
    <w:rsid w:val="00B97709"/>
    <w:rsid w:val="00B97ADE"/>
    <w:rsid w:val="00B97F9C"/>
    <w:rsid w:val="00BA0BD0"/>
    <w:rsid w:val="00BA1660"/>
    <w:rsid w:val="00BA1F6C"/>
    <w:rsid w:val="00BA31C1"/>
    <w:rsid w:val="00BA321B"/>
    <w:rsid w:val="00BA497A"/>
    <w:rsid w:val="00BA4CD9"/>
    <w:rsid w:val="00BA573A"/>
    <w:rsid w:val="00BA5D3D"/>
    <w:rsid w:val="00BA5F2F"/>
    <w:rsid w:val="00BA61F2"/>
    <w:rsid w:val="00BA767E"/>
    <w:rsid w:val="00BA776D"/>
    <w:rsid w:val="00BB20FC"/>
    <w:rsid w:val="00BB2358"/>
    <w:rsid w:val="00BB2A7B"/>
    <w:rsid w:val="00BB37A0"/>
    <w:rsid w:val="00BB5BF2"/>
    <w:rsid w:val="00BB7D2A"/>
    <w:rsid w:val="00BC02D2"/>
    <w:rsid w:val="00BC14F4"/>
    <w:rsid w:val="00BC1C99"/>
    <w:rsid w:val="00BC2541"/>
    <w:rsid w:val="00BC2996"/>
    <w:rsid w:val="00BC2CAE"/>
    <w:rsid w:val="00BC2FA5"/>
    <w:rsid w:val="00BC3EFA"/>
    <w:rsid w:val="00BC42E6"/>
    <w:rsid w:val="00BC45C8"/>
    <w:rsid w:val="00BC4A6C"/>
    <w:rsid w:val="00BC4E3E"/>
    <w:rsid w:val="00BC4F4E"/>
    <w:rsid w:val="00BC52F3"/>
    <w:rsid w:val="00BC671A"/>
    <w:rsid w:val="00BC7739"/>
    <w:rsid w:val="00BD02EA"/>
    <w:rsid w:val="00BD08B7"/>
    <w:rsid w:val="00BD160E"/>
    <w:rsid w:val="00BD193E"/>
    <w:rsid w:val="00BD19A1"/>
    <w:rsid w:val="00BD1E86"/>
    <w:rsid w:val="00BD2008"/>
    <w:rsid w:val="00BD255A"/>
    <w:rsid w:val="00BD36F1"/>
    <w:rsid w:val="00BD55D6"/>
    <w:rsid w:val="00BD5ADF"/>
    <w:rsid w:val="00BD5BD9"/>
    <w:rsid w:val="00BD5BE7"/>
    <w:rsid w:val="00BD723F"/>
    <w:rsid w:val="00BD7340"/>
    <w:rsid w:val="00BD76CE"/>
    <w:rsid w:val="00BD7BA8"/>
    <w:rsid w:val="00BD7CEE"/>
    <w:rsid w:val="00BE0D6A"/>
    <w:rsid w:val="00BE271F"/>
    <w:rsid w:val="00BE2FD2"/>
    <w:rsid w:val="00BE311C"/>
    <w:rsid w:val="00BE4597"/>
    <w:rsid w:val="00BE4DA9"/>
    <w:rsid w:val="00BE585F"/>
    <w:rsid w:val="00BE795B"/>
    <w:rsid w:val="00BE796C"/>
    <w:rsid w:val="00BF0C09"/>
    <w:rsid w:val="00BF1DCF"/>
    <w:rsid w:val="00BF4474"/>
    <w:rsid w:val="00BF5344"/>
    <w:rsid w:val="00BF55C4"/>
    <w:rsid w:val="00BF6E6B"/>
    <w:rsid w:val="00BF7311"/>
    <w:rsid w:val="00BF781D"/>
    <w:rsid w:val="00BF7E50"/>
    <w:rsid w:val="00C00120"/>
    <w:rsid w:val="00C02065"/>
    <w:rsid w:val="00C02832"/>
    <w:rsid w:val="00C03600"/>
    <w:rsid w:val="00C04194"/>
    <w:rsid w:val="00C04371"/>
    <w:rsid w:val="00C05933"/>
    <w:rsid w:val="00C05EA5"/>
    <w:rsid w:val="00C067B4"/>
    <w:rsid w:val="00C069A1"/>
    <w:rsid w:val="00C06F44"/>
    <w:rsid w:val="00C07456"/>
    <w:rsid w:val="00C075A6"/>
    <w:rsid w:val="00C076EA"/>
    <w:rsid w:val="00C07F42"/>
    <w:rsid w:val="00C100EC"/>
    <w:rsid w:val="00C108A8"/>
    <w:rsid w:val="00C10A61"/>
    <w:rsid w:val="00C10F9D"/>
    <w:rsid w:val="00C11590"/>
    <w:rsid w:val="00C11AE5"/>
    <w:rsid w:val="00C14038"/>
    <w:rsid w:val="00C14C8D"/>
    <w:rsid w:val="00C1551C"/>
    <w:rsid w:val="00C157C8"/>
    <w:rsid w:val="00C159B6"/>
    <w:rsid w:val="00C16075"/>
    <w:rsid w:val="00C167E4"/>
    <w:rsid w:val="00C1745E"/>
    <w:rsid w:val="00C174C6"/>
    <w:rsid w:val="00C20B09"/>
    <w:rsid w:val="00C20C1A"/>
    <w:rsid w:val="00C21024"/>
    <w:rsid w:val="00C217D8"/>
    <w:rsid w:val="00C217E9"/>
    <w:rsid w:val="00C21824"/>
    <w:rsid w:val="00C225CC"/>
    <w:rsid w:val="00C2432C"/>
    <w:rsid w:val="00C24E83"/>
    <w:rsid w:val="00C2569C"/>
    <w:rsid w:val="00C256C5"/>
    <w:rsid w:val="00C257A1"/>
    <w:rsid w:val="00C264B1"/>
    <w:rsid w:val="00C26B98"/>
    <w:rsid w:val="00C26BE2"/>
    <w:rsid w:val="00C27719"/>
    <w:rsid w:val="00C27E40"/>
    <w:rsid w:val="00C303F1"/>
    <w:rsid w:val="00C30664"/>
    <w:rsid w:val="00C316AF"/>
    <w:rsid w:val="00C316B7"/>
    <w:rsid w:val="00C31B15"/>
    <w:rsid w:val="00C31D2E"/>
    <w:rsid w:val="00C31D34"/>
    <w:rsid w:val="00C3210F"/>
    <w:rsid w:val="00C3253E"/>
    <w:rsid w:val="00C33614"/>
    <w:rsid w:val="00C33CAE"/>
    <w:rsid w:val="00C34468"/>
    <w:rsid w:val="00C346A8"/>
    <w:rsid w:val="00C355E7"/>
    <w:rsid w:val="00C35B25"/>
    <w:rsid w:val="00C35DD7"/>
    <w:rsid w:val="00C3602A"/>
    <w:rsid w:val="00C360D2"/>
    <w:rsid w:val="00C3694C"/>
    <w:rsid w:val="00C379DC"/>
    <w:rsid w:val="00C4006A"/>
    <w:rsid w:val="00C4015F"/>
    <w:rsid w:val="00C41040"/>
    <w:rsid w:val="00C41574"/>
    <w:rsid w:val="00C41EB1"/>
    <w:rsid w:val="00C42AD7"/>
    <w:rsid w:val="00C42DED"/>
    <w:rsid w:val="00C43B47"/>
    <w:rsid w:val="00C44383"/>
    <w:rsid w:val="00C44A69"/>
    <w:rsid w:val="00C44E94"/>
    <w:rsid w:val="00C454DD"/>
    <w:rsid w:val="00C4647F"/>
    <w:rsid w:val="00C46C44"/>
    <w:rsid w:val="00C47D7F"/>
    <w:rsid w:val="00C51284"/>
    <w:rsid w:val="00C51955"/>
    <w:rsid w:val="00C525D0"/>
    <w:rsid w:val="00C53AA6"/>
    <w:rsid w:val="00C53C19"/>
    <w:rsid w:val="00C53F15"/>
    <w:rsid w:val="00C54680"/>
    <w:rsid w:val="00C54E65"/>
    <w:rsid w:val="00C5523A"/>
    <w:rsid w:val="00C57235"/>
    <w:rsid w:val="00C578D7"/>
    <w:rsid w:val="00C579D3"/>
    <w:rsid w:val="00C57F4A"/>
    <w:rsid w:val="00C57F80"/>
    <w:rsid w:val="00C6122E"/>
    <w:rsid w:val="00C619C6"/>
    <w:rsid w:val="00C63EAD"/>
    <w:rsid w:val="00C6426D"/>
    <w:rsid w:val="00C64C56"/>
    <w:rsid w:val="00C65469"/>
    <w:rsid w:val="00C65F51"/>
    <w:rsid w:val="00C6651A"/>
    <w:rsid w:val="00C67D08"/>
    <w:rsid w:val="00C707E1"/>
    <w:rsid w:val="00C7089F"/>
    <w:rsid w:val="00C70C2E"/>
    <w:rsid w:val="00C710E2"/>
    <w:rsid w:val="00C7179E"/>
    <w:rsid w:val="00C727B0"/>
    <w:rsid w:val="00C727FD"/>
    <w:rsid w:val="00C73362"/>
    <w:rsid w:val="00C7406A"/>
    <w:rsid w:val="00C7423B"/>
    <w:rsid w:val="00C74BEA"/>
    <w:rsid w:val="00C759E9"/>
    <w:rsid w:val="00C7761A"/>
    <w:rsid w:val="00C77CF7"/>
    <w:rsid w:val="00C8039F"/>
    <w:rsid w:val="00C80BF2"/>
    <w:rsid w:val="00C80E33"/>
    <w:rsid w:val="00C8111F"/>
    <w:rsid w:val="00C8176E"/>
    <w:rsid w:val="00C819D2"/>
    <w:rsid w:val="00C81B5E"/>
    <w:rsid w:val="00C81C9A"/>
    <w:rsid w:val="00C8255A"/>
    <w:rsid w:val="00C82CE8"/>
    <w:rsid w:val="00C83BC5"/>
    <w:rsid w:val="00C8440B"/>
    <w:rsid w:val="00C86D95"/>
    <w:rsid w:val="00C874DE"/>
    <w:rsid w:val="00C87768"/>
    <w:rsid w:val="00C878B7"/>
    <w:rsid w:val="00C878E2"/>
    <w:rsid w:val="00C90C33"/>
    <w:rsid w:val="00C922F0"/>
    <w:rsid w:val="00C92B66"/>
    <w:rsid w:val="00C92E49"/>
    <w:rsid w:val="00C93292"/>
    <w:rsid w:val="00C94FD5"/>
    <w:rsid w:val="00C95E25"/>
    <w:rsid w:val="00C95FC7"/>
    <w:rsid w:val="00C960F9"/>
    <w:rsid w:val="00C9627D"/>
    <w:rsid w:val="00C97555"/>
    <w:rsid w:val="00C978B7"/>
    <w:rsid w:val="00C978EE"/>
    <w:rsid w:val="00CA06E5"/>
    <w:rsid w:val="00CA0B6F"/>
    <w:rsid w:val="00CA0DB2"/>
    <w:rsid w:val="00CA1325"/>
    <w:rsid w:val="00CA283A"/>
    <w:rsid w:val="00CA2AC4"/>
    <w:rsid w:val="00CA2B4C"/>
    <w:rsid w:val="00CA3E69"/>
    <w:rsid w:val="00CA5C3F"/>
    <w:rsid w:val="00CA5EE3"/>
    <w:rsid w:val="00CA64E6"/>
    <w:rsid w:val="00CA6DD5"/>
    <w:rsid w:val="00CA7287"/>
    <w:rsid w:val="00CA74C3"/>
    <w:rsid w:val="00CB142E"/>
    <w:rsid w:val="00CB1631"/>
    <w:rsid w:val="00CB1917"/>
    <w:rsid w:val="00CB1FD8"/>
    <w:rsid w:val="00CB2A8F"/>
    <w:rsid w:val="00CB2E56"/>
    <w:rsid w:val="00CB3162"/>
    <w:rsid w:val="00CB5263"/>
    <w:rsid w:val="00CB5B85"/>
    <w:rsid w:val="00CB5DD7"/>
    <w:rsid w:val="00CB6B10"/>
    <w:rsid w:val="00CB70EC"/>
    <w:rsid w:val="00CB7855"/>
    <w:rsid w:val="00CC0CD7"/>
    <w:rsid w:val="00CC0DB1"/>
    <w:rsid w:val="00CC0FC0"/>
    <w:rsid w:val="00CC1B36"/>
    <w:rsid w:val="00CC24F2"/>
    <w:rsid w:val="00CC25BA"/>
    <w:rsid w:val="00CC3B4E"/>
    <w:rsid w:val="00CC3CA0"/>
    <w:rsid w:val="00CC5903"/>
    <w:rsid w:val="00CC5BD3"/>
    <w:rsid w:val="00CC6031"/>
    <w:rsid w:val="00CC6B4D"/>
    <w:rsid w:val="00CC6EDA"/>
    <w:rsid w:val="00CC704A"/>
    <w:rsid w:val="00CC764B"/>
    <w:rsid w:val="00CC78D1"/>
    <w:rsid w:val="00CD135C"/>
    <w:rsid w:val="00CD1362"/>
    <w:rsid w:val="00CD1A63"/>
    <w:rsid w:val="00CD1F8B"/>
    <w:rsid w:val="00CD2787"/>
    <w:rsid w:val="00CD4D52"/>
    <w:rsid w:val="00CD4D7F"/>
    <w:rsid w:val="00CD5476"/>
    <w:rsid w:val="00CD7113"/>
    <w:rsid w:val="00CD74E9"/>
    <w:rsid w:val="00CD7935"/>
    <w:rsid w:val="00CD7CEB"/>
    <w:rsid w:val="00CD7DC2"/>
    <w:rsid w:val="00CD7DCF"/>
    <w:rsid w:val="00CE0582"/>
    <w:rsid w:val="00CE06FF"/>
    <w:rsid w:val="00CE070A"/>
    <w:rsid w:val="00CE0869"/>
    <w:rsid w:val="00CE09DD"/>
    <w:rsid w:val="00CE11E4"/>
    <w:rsid w:val="00CE1913"/>
    <w:rsid w:val="00CE1A95"/>
    <w:rsid w:val="00CE1FE5"/>
    <w:rsid w:val="00CE26E7"/>
    <w:rsid w:val="00CE2A9C"/>
    <w:rsid w:val="00CE39F2"/>
    <w:rsid w:val="00CE3EDE"/>
    <w:rsid w:val="00CE4560"/>
    <w:rsid w:val="00CE49E5"/>
    <w:rsid w:val="00CE5060"/>
    <w:rsid w:val="00CE5D14"/>
    <w:rsid w:val="00CE6C38"/>
    <w:rsid w:val="00CE78E7"/>
    <w:rsid w:val="00CF032E"/>
    <w:rsid w:val="00CF0F9F"/>
    <w:rsid w:val="00CF2947"/>
    <w:rsid w:val="00CF295F"/>
    <w:rsid w:val="00CF346E"/>
    <w:rsid w:val="00CF3A31"/>
    <w:rsid w:val="00CF3C85"/>
    <w:rsid w:val="00CF3DCF"/>
    <w:rsid w:val="00CF4068"/>
    <w:rsid w:val="00CF51EF"/>
    <w:rsid w:val="00CF5C6C"/>
    <w:rsid w:val="00CF662B"/>
    <w:rsid w:val="00CF6FF2"/>
    <w:rsid w:val="00CF7CBD"/>
    <w:rsid w:val="00D000CB"/>
    <w:rsid w:val="00D00AC1"/>
    <w:rsid w:val="00D00F60"/>
    <w:rsid w:val="00D01147"/>
    <w:rsid w:val="00D012E1"/>
    <w:rsid w:val="00D03C33"/>
    <w:rsid w:val="00D04300"/>
    <w:rsid w:val="00D04E5B"/>
    <w:rsid w:val="00D04EF3"/>
    <w:rsid w:val="00D0599C"/>
    <w:rsid w:val="00D05CAF"/>
    <w:rsid w:val="00D06FA8"/>
    <w:rsid w:val="00D0706B"/>
    <w:rsid w:val="00D073F0"/>
    <w:rsid w:val="00D07907"/>
    <w:rsid w:val="00D1143D"/>
    <w:rsid w:val="00D11443"/>
    <w:rsid w:val="00D1160C"/>
    <w:rsid w:val="00D119E5"/>
    <w:rsid w:val="00D12393"/>
    <w:rsid w:val="00D1246C"/>
    <w:rsid w:val="00D12E92"/>
    <w:rsid w:val="00D132E5"/>
    <w:rsid w:val="00D13CCF"/>
    <w:rsid w:val="00D14242"/>
    <w:rsid w:val="00D143D5"/>
    <w:rsid w:val="00D14551"/>
    <w:rsid w:val="00D149FB"/>
    <w:rsid w:val="00D14B5B"/>
    <w:rsid w:val="00D14EBB"/>
    <w:rsid w:val="00D15930"/>
    <w:rsid w:val="00D15D4B"/>
    <w:rsid w:val="00D163F4"/>
    <w:rsid w:val="00D1707E"/>
    <w:rsid w:val="00D171B2"/>
    <w:rsid w:val="00D17782"/>
    <w:rsid w:val="00D17A7B"/>
    <w:rsid w:val="00D2065A"/>
    <w:rsid w:val="00D208A5"/>
    <w:rsid w:val="00D20CBB"/>
    <w:rsid w:val="00D20D73"/>
    <w:rsid w:val="00D21F61"/>
    <w:rsid w:val="00D2228C"/>
    <w:rsid w:val="00D22BB2"/>
    <w:rsid w:val="00D22DB7"/>
    <w:rsid w:val="00D22EAC"/>
    <w:rsid w:val="00D22FBA"/>
    <w:rsid w:val="00D23AB6"/>
    <w:rsid w:val="00D23C85"/>
    <w:rsid w:val="00D241CE"/>
    <w:rsid w:val="00D2536B"/>
    <w:rsid w:val="00D253BC"/>
    <w:rsid w:val="00D2564F"/>
    <w:rsid w:val="00D259FD"/>
    <w:rsid w:val="00D25DBB"/>
    <w:rsid w:val="00D25F7D"/>
    <w:rsid w:val="00D2645C"/>
    <w:rsid w:val="00D266A0"/>
    <w:rsid w:val="00D27720"/>
    <w:rsid w:val="00D27E20"/>
    <w:rsid w:val="00D300E3"/>
    <w:rsid w:val="00D303CF"/>
    <w:rsid w:val="00D30629"/>
    <w:rsid w:val="00D3075C"/>
    <w:rsid w:val="00D30A44"/>
    <w:rsid w:val="00D3107B"/>
    <w:rsid w:val="00D314DE"/>
    <w:rsid w:val="00D32C0D"/>
    <w:rsid w:val="00D32F9E"/>
    <w:rsid w:val="00D32FF2"/>
    <w:rsid w:val="00D33EE7"/>
    <w:rsid w:val="00D35511"/>
    <w:rsid w:val="00D35BD1"/>
    <w:rsid w:val="00D35E33"/>
    <w:rsid w:val="00D36972"/>
    <w:rsid w:val="00D37208"/>
    <w:rsid w:val="00D3754D"/>
    <w:rsid w:val="00D4059C"/>
    <w:rsid w:val="00D405C0"/>
    <w:rsid w:val="00D40ABD"/>
    <w:rsid w:val="00D40BAD"/>
    <w:rsid w:val="00D416E7"/>
    <w:rsid w:val="00D41EE2"/>
    <w:rsid w:val="00D42460"/>
    <w:rsid w:val="00D42E08"/>
    <w:rsid w:val="00D43DD3"/>
    <w:rsid w:val="00D4430D"/>
    <w:rsid w:val="00D455C7"/>
    <w:rsid w:val="00D478BD"/>
    <w:rsid w:val="00D506D3"/>
    <w:rsid w:val="00D50E71"/>
    <w:rsid w:val="00D51069"/>
    <w:rsid w:val="00D524F1"/>
    <w:rsid w:val="00D52CFC"/>
    <w:rsid w:val="00D53B50"/>
    <w:rsid w:val="00D54405"/>
    <w:rsid w:val="00D54E4D"/>
    <w:rsid w:val="00D551E9"/>
    <w:rsid w:val="00D5551E"/>
    <w:rsid w:val="00D558B3"/>
    <w:rsid w:val="00D55AA6"/>
    <w:rsid w:val="00D56112"/>
    <w:rsid w:val="00D56522"/>
    <w:rsid w:val="00D569D0"/>
    <w:rsid w:val="00D56E45"/>
    <w:rsid w:val="00D57B52"/>
    <w:rsid w:val="00D57D70"/>
    <w:rsid w:val="00D6029D"/>
    <w:rsid w:val="00D60F27"/>
    <w:rsid w:val="00D61766"/>
    <w:rsid w:val="00D61FC6"/>
    <w:rsid w:val="00D62603"/>
    <w:rsid w:val="00D6287A"/>
    <w:rsid w:val="00D6306A"/>
    <w:rsid w:val="00D63588"/>
    <w:rsid w:val="00D635E1"/>
    <w:rsid w:val="00D64433"/>
    <w:rsid w:val="00D6445C"/>
    <w:rsid w:val="00D64861"/>
    <w:rsid w:val="00D64878"/>
    <w:rsid w:val="00D64957"/>
    <w:rsid w:val="00D64CCF"/>
    <w:rsid w:val="00D658FA"/>
    <w:rsid w:val="00D65F0F"/>
    <w:rsid w:val="00D6709E"/>
    <w:rsid w:val="00D679D2"/>
    <w:rsid w:val="00D700E3"/>
    <w:rsid w:val="00D7067B"/>
    <w:rsid w:val="00D70867"/>
    <w:rsid w:val="00D71DC4"/>
    <w:rsid w:val="00D73381"/>
    <w:rsid w:val="00D740E5"/>
    <w:rsid w:val="00D7421A"/>
    <w:rsid w:val="00D74318"/>
    <w:rsid w:val="00D744A6"/>
    <w:rsid w:val="00D76BB7"/>
    <w:rsid w:val="00D7771B"/>
    <w:rsid w:val="00D80136"/>
    <w:rsid w:val="00D80656"/>
    <w:rsid w:val="00D807CC"/>
    <w:rsid w:val="00D80DEB"/>
    <w:rsid w:val="00D80FFB"/>
    <w:rsid w:val="00D81EEB"/>
    <w:rsid w:val="00D8373A"/>
    <w:rsid w:val="00D83D10"/>
    <w:rsid w:val="00D843DC"/>
    <w:rsid w:val="00D84A14"/>
    <w:rsid w:val="00D84F1D"/>
    <w:rsid w:val="00D85EE8"/>
    <w:rsid w:val="00D870AB"/>
    <w:rsid w:val="00D8732B"/>
    <w:rsid w:val="00D877D0"/>
    <w:rsid w:val="00D917C9"/>
    <w:rsid w:val="00D91B8B"/>
    <w:rsid w:val="00D91F9F"/>
    <w:rsid w:val="00D92984"/>
    <w:rsid w:val="00D929CE"/>
    <w:rsid w:val="00D92FB5"/>
    <w:rsid w:val="00D93626"/>
    <w:rsid w:val="00D94407"/>
    <w:rsid w:val="00D9474E"/>
    <w:rsid w:val="00D94D87"/>
    <w:rsid w:val="00D9655C"/>
    <w:rsid w:val="00D96C37"/>
    <w:rsid w:val="00D97B81"/>
    <w:rsid w:val="00D97DC6"/>
    <w:rsid w:val="00DA0EA3"/>
    <w:rsid w:val="00DA100A"/>
    <w:rsid w:val="00DA188E"/>
    <w:rsid w:val="00DA1995"/>
    <w:rsid w:val="00DA1DAA"/>
    <w:rsid w:val="00DA1EA9"/>
    <w:rsid w:val="00DA20C5"/>
    <w:rsid w:val="00DA28BB"/>
    <w:rsid w:val="00DA2CD9"/>
    <w:rsid w:val="00DA2E7A"/>
    <w:rsid w:val="00DA4CE9"/>
    <w:rsid w:val="00DA529A"/>
    <w:rsid w:val="00DA54A2"/>
    <w:rsid w:val="00DA54BB"/>
    <w:rsid w:val="00DA5DF7"/>
    <w:rsid w:val="00DA5F2C"/>
    <w:rsid w:val="00DA6465"/>
    <w:rsid w:val="00DA7B02"/>
    <w:rsid w:val="00DA7D7B"/>
    <w:rsid w:val="00DB0860"/>
    <w:rsid w:val="00DB10E4"/>
    <w:rsid w:val="00DB1246"/>
    <w:rsid w:val="00DB2125"/>
    <w:rsid w:val="00DB2226"/>
    <w:rsid w:val="00DB24A3"/>
    <w:rsid w:val="00DB3272"/>
    <w:rsid w:val="00DB32C9"/>
    <w:rsid w:val="00DB3748"/>
    <w:rsid w:val="00DB39B2"/>
    <w:rsid w:val="00DB422B"/>
    <w:rsid w:val="00DB4C9D"/>
    <w:rsid w:val="00DB6B2F"/>
    <w:rsid w:val="00DB6DA8"/>
    <w:rsid w:val="00DB6FC2"/>
    <w:rsid w:val="00DB753F"/>
    <w:rsid w:val="00DB7699"/>
    <w:rsid w:val="00DC0126"/>
    <w:rsid w:val="00DC2516"/>
    <w:rsid w:val="00DC28BE"/>
    <w:rsid w:val="00DC28E6"/>
    <w:rsid w:val="00DC35C3"/>
    <w:rsid w:val="00DC3AA2"/>
    <w:rsid w:val="00DC3BAB"/>
    <w:rsid w:val="00DC53BB"/>
    <w:rsid w:val="00DC58B5"/>
    <w:rsid w:val="00DC5DDA"/>
    <w:rsid w:val="00DC6539"/>
    <w:rsid w:val="00DD0687"/>
    <w:rsid w:val="00DD0841"/>
    <w:rsid w:val="00DD0DED"/>
    <w:rsid w:val="00DD1499"/>
    <w:rsid w:val="00DD14A6"/>
    <w:rsid w:val="00DD1DCD"/>
    <w:rsid w:val="00DD1E5A"/>
    <w:rsid w:val="00DD234B"/>
    <w:rsid w:val="00DD25DF"/>
    <w:rsid w:val="00DD2B61"/>
    <w:rsid w:val="00DD335D"/>
    <w:rsid w:val="00DD3F81"/>
    <w:rsid w:val="00DD4192"/>
    <w:rsid w:val="00DD4454"/>
    <w:rsid w:val="00DD4CFE"/>
    <w:rsid w:val="00DD75C7"/>
    <w:rsid w:val="00DD7862"/>
    <w:rsid w:val="00DD7E8D"/>
    <w:rsid w:val="00DE008C"/>
    <w:rsid w:val="00DE0096"/>
    <w:rsid w:val="00DE0154"/>
    <w:rsid w:val="00DE17D9"/>
    <w:rsid w:val="00DE1869"/>
    <w:rsid w:val="00DE196A"/>
    <w:rsid w:val="00DE1A58"/>
    <w:rsid w:val="00DE1C11"/>
    <w:rsid w:val="00DE338E"/>
    <w:rsid w:val="00DE4357"/>
    <w:rsid w:val="00DE55E6"/>
    <w:rsid w:val="00DE69AD"/>
    <w:rsid w:val="00DE7711"/>
    <w:rsid w:val="00DE78DE"/>
    <w:rsid w:val="00DE7A45"/>
    <w:rsid w:val="00DF0A05"/>
    <w:rsid w:val="00DF1337"/>
    <w:rsid w:val="00DF18AF"/>
    <w:rsid w:val="00DF27F6"/>
    <w:rsid w:val="00DF38D3"/>
    <w:rsid w:val="00DF38F3"/>
    <w:rsid w:val="00DF52BF"/>
    <w:rsid w:val="00DF5767"/>
    <w:rsid w:val="00DF58CA"/>
    <w:rsid w:val="00DF60AF"/>
    <w:rsid w:val="00DF75DD"/>
    <w:rsid w:val="00E0028F"/>
    <w:rsid w:val="00E00DD1"/>
    <w:rsid w:val="00E01C04"/>
    <w:rsid w:val="00E022B0"/>
    <w:rsid w:val="00E025DB"/>
    <w:rsid w:val="00E027D7"/>
    <w:rsid w:val="00E041E8"/>
    <w:rsid w:val="00E0542F"/>
    <w:rsid w:val="00E05561"/>
    <w:rsid w:val="00E055A5"/>
    <w:rsid w:val="00E05B89"/>
    <w:rsid w:val="00E05C94"/>
    <w:rsid w:val="00E06780"/>
    <w:rsid w:val="00E068F5"/>
    <w:rsid w:val="00E0771D"/>
    <w:rsid w:val="00E079BA"/>
    <w:rsid w:val="00E106A3"/>
    <w:rsid w:val="00E112CE"/>
    <w:rsid w:val="00E114EE"/>
    <w:rsid w:val="00E11D81"/>
    <w:rsid w:val="00E11E47"/>
    <w:rsid w:val="00E12C34"/>
    <w:rsid w:val="00E13D9D"/>
    <w:rsid w:val="00E14A57"/>
    <w:rsid w:val="00E1590A"/>
    <w:rsid w:val="00E15AA9"/>
    <w:rsid w:val="00E16327"/>
    <w:rsid w:val="00E21B6D"/>
    <w:rsid w:val="00E21BD6"/>
    <w:rsid w:val="00E22ED7"/>
    <w:rsid w:val="00E23473"/>
    <w:rsid w:val="00E23523"/>
    <w:rsid w:val="00E23F08"/>
    <w:rsid w:val="00E242A5"/>
    <w:rsid w:val="00E24B1C"/>
    <w:rsid w:val="00E253EA"/>
    <w:rsid w:val="00E256B5"/>
    <w:rsid w:val="00E2701E"/>
    <w:rsid w:val="00E27742"/>
    <w:rsid w:val="00E27AE8"/>
    <w:rsid w:val="00E300AE"/>
    <w:rsid w:val="00E30160"/>
    <w:rsid w:val="00E30997"/>
    <w:rsid w:val="00E3255F"/>
    <w:rsid w:val="00E330F4"/>
    <w:rsid w:val="00E333CE"/>
    <w:rsid w:val="00E34BA5"/>
    <w:rsid w:val="00E34DF5"/>
    <w:rsid w:val="00E35B26"/>
    <w:rsid w:val="00E35BCE"/>
    <w:rsid w:val="00E3655F"/>
    <w:rsid w:val="00E3728B"/>
    <w:rsid w:val="00E42E5B"/>
    <w:rsid w:val="00E42EF1"/>
    <w:rsid w:val="00E432D2"/>
    <w:rsid w:val="00E44244"/>
    <w:rsid w:val="00E44872"/>
    <w:rsid w:val="00E44C3B"/>
    <w:rsid w:val="00E45050"/>
    <w:rsid w:val="00E4589E"/>
    <w:rsid w:val="00E4665E"/>
    <w:rsid w:val="00E50024"/>
    <w:rsid w:val="00E50B15"/>
    <w:rsid w:val="00E50F5C"/>
    <w:rsid w:val="00E522B7"/>
    <w:rsid w:val="00E52487"/>
    <w:rsid w:val="00E535E5"/>
    <w:rsid w:val="00E537D9"/>
    <w:rsid w:val="00E547E1"/>
    <w:rsid w:val="00E561BC"/>
    <w:rsid w:val="00E56AC7"/>
    <w:rsid w:val="00E56CC3"/>
    <w:rsid w:val="00E56F0C"/>
    <w:rsid w:val="00E57934"/>
    <w:rsid w:val="00E57995"/>
    <w:rsid w:val="00E57B01"/>
    <w:rsid w:val="00E57DC7"/>
    <w:rsid w:val="00E57E27"/>
    <w:rsid w:val="00E57F5F"/>
    <w:rsid w:val="00E57F9C"/>
    <w:rsid w:val="00E6055E"/>
    <w:rsid w:val="00E61AEB"/>
    <w:rsid w:val="00E61DFE"/>
    <w:rsid w:val="00E623FA"/>
    <w:rsid w:val="00E62421"/>
    <w:rsid w:val="00E63F10"/>
    <w:rsid w:val="00E64010"/>
    <w:rsid w:val="00E65510"/>
    <w:rsid w:val="00E71D88"/>
    <w:rsid w:val="00E73CDA"/>
    <w:rsid w:val="00E741CD"/>
    <w:rsid w:val="00E74485"/>
    <w:rsid w:val="00E7577E"/>
    <w:rsid w:val="00E75CD6"/>
    <w:rsid w:val="00E76D2F"/>
    <w:rsid w:val="00E76F30"/>
    <w:rsid w:val="00E77366"/>
    <w:rsid w:val="00E80323"/>
    <w:rsid w:val="00E80E36"/>
    <w:rsid w:val="00E817A4"/>
    <w:rsid w:val="00E826C1"/>
    <w:rsid w:val="00E84626"/>
    <w:rsid w:val="00E853F2"/>
    <w:rsid w:val="00E87257"/>
    <w:rsid w:val="00E879C6"/>
    <w:rsid w:val="00E90BD9"/>
    <w:rsid w:val="00E90CE0"/>
    <w:rsid w:val="00E91855"/>
    <w:rsid w:val="00E9245D"/>
    <w:rsid w:val="00E93A53"/>
    <w:rsid w:val="00E93B47"/>
    <w:rsid w:val="00E9459C"/>
    <w:rsid w:val="00E9490E"/>
    <w:rsid w:val="00E94B68"/>
    <w:rsid w:val="00E955B2"/>
    <w:rsid w:val="00E95B24"/>
    <w:rsid w:val="00E95DBB"/>
    <w:rsid w:val="00E96030"/>
    <w:rsid w:val="00E964AF"/>
    <w:rsid w:val="00E976CA"/>
    <w:rsid w:val="00EA0780"/>
    <w:rsid w:val="00EA0A19"/>
    <w:rsid w:val="00EA0E55"/>
    <w:rsid w:val="00EA14C2"/>
    <w:rsid w:val="00EA1F5E"/>
    <w:rsid w:val="00EA1F88"/>
    <w:rsid w:val="00EA35F4"/>
    <w:rsid w:val="00EA3853"/>
    <w:rsid w:val="00EA3A80"/>
    <w:rsid w:val="00EA439F"/>
    <w:rsid w:val="00EA5C8B"/>
    <w:rsid w:val="00EA6259"/>
    <w:rsid w:val="00EA6586"/>
    <w:rsid w:val="00EA6989"/>
    <w:rsid w:val="00EA69D7"/>
    <w:rsid w:val="00EA6D16"/>
    <w:rsid w:val="00EA7AB3"/>
    <w:rsid w:val="00EB03DE"/>
    <w:rsid w:val="00EB10EF"/>
    <w:rsid w:val="00EB1C8A"/>
    <w:rsid w:val="00EB20EE"/>
    <w:rsid w:val="00EB23D0"/>
    <w:rsid w:val="00EB2F0A"/>
    <w:rsid w:val="00EB301F"/>
    <w:rsid w:val="00EB3D65"/>
    <w:rsid w:val="00EB3F2E"/>
    <w:rsid w:val="00EB47D0"/>
    <w:rsid w:val="00EB5240"/>
    <w:rsid w:val="00EB53B5"/>
    <w:rsid w:val="00EB6910"/>
    <w:rsid w:val="00EB6913"/>
    <w:rsid w:val="00EB7201"/>
    <w:rsid w:val="00EB76A9"/>
    <w:rsid w:val="00EB77B3"/>
    <w:rsid w:val="00EC14DE"/>
    <w:rsid w:val="00EC153B"/>
    <w:rsid w:val="00EC1806"/>
    <w:rsid w:val="00EC1C9A"/>
    <w:rsid w:val="00EC283B"/>
    <w:rsid w:val="00EC2EFB"/>
    <w:rsid w:val="00EC3707"/>
    <w:rsid w:val="00EC3C5B"/>
    <w:rsid w:val="00EC3C7B"/>
    <w:rsid w:val="00EC41B9"/>
    <w:rsid w:val="00EC4A93"/>
    <w:rsid w:val="00EC4D67"/>
    <w:rsid w:val="00EC50DF"/>
    <w:rsid w:val="00EC636F"/>
    <w:rsid w:val="00EC6FEF"/>
    <w:rsid w:val="00ED0908"/>
    <w:rsid w:val="00ED0FF3"/>
    <w:rsid w:val="00ED12F0"/>
    <w:rsid w:val="00ED17F6"/>
    <w:rsid w:val="00ED1DB1"/>
    <w:rsid w:val="00ED1F3E"/>
    <w:rsid w:val="00ED2809"/>
    <w:rsid w:val="00ED3CED"/>
    <w:rsid w:val="00ED5617"/>
    <w:rsid w:val="00ED6266"/>
    <w:rsid w:val="00ED6437"/>
    <w:rsid w:val="00ED6543"/>
    <w:rsid w:val="00ED6DB7"/>
    <w:rsid w:val="00EE137C"/>
    <w:rsid w:val="00EE21E2"/>
    <w:rsid w:val="00EE29CE"/>
    <w:rsid w:val="00EE2C07"/>
    <w:rsid w:val="00EE37CE"/>
    <w:rsid w:val="00EE3FF7"/>
    <w:rsid w:val="00EE418F"/>
    <w:rsid w:val="00EE5048"/>
    <w:rsid w:val="00EE6165"/>
    <w:rsid w:val="00EE68CE"/>
    <w:rsid w:val="00EE7B53"/>
    <w:rsid w:val="00EF0195"/>
    <w:rsid w:val="00EF0E89"/>
    <w:rsid w:val="00EF13E9"/>
    <w:rsid w:val="00EF2819"/>
    <w:rsid w:val="00EF2BEB"/>
    <w:rsid w:val="00EF30CD"/>
    <w:rsid w:val="00EF3254"/>
    <w:rsid w:val="00EF33A6"/>
    <w:rsid w:val="00EF3C14"/>
    <w:rsid w:val="00EF402B"/>
    <w:rsid w:val="00EF4041"/>
    <w:rsid w:val="00EF40CF"/>
    <w:rsid w:val="00EF49A0"/>
    <w:rsid w:val="00EF4AF7"/>
    <w:rsid w:val="00EF51FF"/>
    <w:rsid w:val="00EF5517"/>
    <w:rsid w:val="00EF555B"/>
    <w:rsid w:val="00EF55B2"/>
    <w:rsid w:val="00EF5602"/>
    <w:rsid w:val="00EF5606"/>
    <w:rsid w:val="00EF62D1"/>
    <w:rsid w:val="00EF6AB6"/>
    <w:rsid w:val="00EF6ADD"/>
    <w:rsid w:val="00EF6F97"/>
    <w:rsid w:val="00EF7111"/>
    <w:rsid w:val="00EF77F1"/>
    <w:rsid w:val="00F00128"/>
    <w:rsid w:val="00F01233"/>
    <w:rsid w:val="00F0160A"/>
    <w:rsid w:val="00F021AA"/>
    <w:rsid w:val="00F032B7"/>
    <w:rsid w:val="00F03FA9"/>
    <w:rsid w:val="00F0489E"/>
    <w:rsid w:val="00F04D7E"/>
    <w:rsid w:val="00F056D8"/>
    <w:rsid w:val="00F057E3"/>
    <w:rsid w:val="00F05F7A"/>
    <w:rsid w:val="00F06BB1"/>
    <w:rsid w:val="00F070A1"/>
    <w:rsid w:val="00F07A42"/>
    <w:rsid w:val="00F105E2"/>
    <w:rsid w:val="00F11485"/>
    <w:rsid w:val="00F129E4"/>
    <w:rsid w:val="00F144D5"/>
    <w:rsid w:val="00F14C50"/>
    <w:rsid w:val="00F150D2"/>
    <w:rsid w:val="00F16594"/>
    <w:rsid w:val="00F16A73"/>
    <w:rsid w:val="00F16B71"/>
    <w:rsid w:val="00F17991"/>
    <w:rsid w:val="00F20727"/>
    <w:rsid w:val="00F208AE"/>
    <w:rsid w:val="00F20FCB"/>
    <w:rsid w:val="00F21375"/>
    <w:rsid w:val="00F2230D"/>
    <w:rsid w:val="00F223EB"/>
    <w:rsid w:val="00F233FB"/>
    <w:rsid w:val="00F23C7C"/>
    <w:rsid w:val="00F23EB3"/>
    <w:rsid w:val="00F23F7D"/>
    <w:rsid w:val="00F259C6"/>
    <w:rsid w:val="00F25EC0"/>
    <w:rsid w:val="00F26365"/>
    <w:rsid w:val="00F30A67"/>
    <w:rsid w:val="00F30AFD"/>
    <w:rsid w:val="00F30C1F"/>
    <w:rsid w:val="00F30CF0"/>
    <w:rsid w:val="00F30D41"/>
    <w:rsid w:val="00F30FDD"/>
    <w:rsid w:val="00F3110D"/>
    <w:rsid w:val="00F314BF"/>
    <w:rsid w:val="00F32515"/>
    <w:rsid w:val="00F32AD7"/>
    <w:rsid w:val="00F32DEE"/>
    <w:rsid w:val="00F338D0"/>
    <w:rsid w:val="00F33ED0"/>
    <w:rsid w:val="00F340E8"/>
    <w:rsid w:val="00F344A8"/>
    <w:rsid w:val="00F34B4B"/>
    <w:rsid w:val="00F3536A"/>
    <w:rsid w:val="00F36577"/>
    <w:rsid w:val="00F40526"/>
    <w:rsid w:val="00F4510A"/>
    <w:rsid w:val="00F45D23"/>
    <w:rsid w:val="00F465E4"/>
    <w:rsid w:val="00F46B56"/>
    <w:rsid w:val="00F47882"/>
    <w:rsid w:val="00F527C5"/>
    <w:rsid w:val="00F528ED"/>
    <w:rsid w:val="00F532CC"/>
    <w:rsid w:val="00F534D0"/>
    <w:rsid w:val="00F53908"/>
    <w:rsid w:val="00F539BD"/>
    <w:rsid w:val="00F53E97"/>
    <w:rsid w:val="00F54212"/>
    <w:rsid w:val="00F55921"/>
    <w:rsid w:val="00F57E11"/>
    <w:rsid w:val="00F57F50"/>
    <w:rsid w:val="00F6022E"/>
    <w:rsid w:val="00F60915"/>
    <w:rsid w:val="00F60989"/>
    <w:rsid w:val="00F611F9"/>
    <w:rsid w:val="00F6164D"/>
    <w:rsid w:val="00F617C9"/>
    <w:rsid w:val="00F61CB3"/>
    <w:rsid w:val="00F62730"/>
    <w:rsid w:val="00F6275B"/>
    <w:rsid w:val="00F63863"/>
    <w:rsid w:val="00F70C3E"/>
    <w:rsid w:val="00F70F15"/>
    <w:rsid w:val="00F710F1"/>
    <w:rsid w:val="00F712C2"/>
    <w:rsid w:val="00F713E8"/>
    <w:rsid w:val="00F717AF"/>
    <w:rsid w:val="00F72B4E"/>
    <w:rsid w:val="00F72D45"/>
    <w:rsid w:val="00F73028"/>
    <w:rsid w:val="00F73964"/>
    <w:rsid w:val="00F73988"/>
    <w:rsid w:val="00F73F9E"/>
    <w:rsid w:val="00F77597"/>
    <w:rsid w:val="00F80BFE"/>
    <w:rsid w:val="00F80E2D"/>
    <w:rsid w:val="00F81AF5"/>
    <w:rsid w:val="00F81B51"/>
    <w:rsid w:val="00F81E25"/>
    <w:rsid w:val="00F81FC7"/>
    <w:rsid w:val="00F82EF8"/>
    <w:rsid w:val="00F8320F"/>
    <w:rsid w:val="00F83631"/>
    <w:rsid w:val="00F84777"/>
    <w:rsid w:val="00F84F5F"/>
    <w:rsid w:val="00F8514D"/>
    <w:rsid w:val="00F854AB"/>
    <w:rsid w:val="00F85912"/>
    <w:rsid w:val="00F85EC2"/>
    <w:rsid w:val="00F8619C"/>
    <w:rsid w:val="00F866C8"/>
    <w:rsid w:val="00F87E7F"/>
    <w:rsid w:val="00F9054B"/>
    <w:rsid w:val="00F90589"/>
    <w:rsid w:val="00F90678"/>
    <w:rsid w:val="00F91A4A"/>
    <w:rsid w:val="00F91F7A"/>
    <w:rsid w:val="00F92398"/>
    <w:rsid w:val="00F92805"/>
    <w:rsid w:val="00F928D9"/>
    <w:rsid w:val="00F93113"/>
    <w:rsid w:val="00F93232"/>
    <w:rsid w:val="00F93376"/>
    <w:rsid w:val="00F942A9"/>
    <w:rsid w:val="00F942EB"/>
    <w:rsid w:val="00F94706"/>
    <w:rsid w:val="00F94E10"/>
    <w:rsid w:val="00F959A5"/>
    <w:rsid w:val="00F96130"/>
    <w:rsid w:val="00F964EC"/>
    <w:rsid w:val="00F9713C"/>
    <w:rsid w:val="00F978C9"/>
    <w:rsid w:val="00F97EDF"/>
    <w:rsid w:val="00FA0017"/>
    <w:rsid w:val="00FA00ED"/>
    <w:rsid w:val="00FA015D"/>
    <w:rsid w:val="00FA044B"/>
    <w:rsid w:val="00FA0B0C"/>
    <w:rsid w:val="00FA1000"/>
    <w:rsid w:val="00FA1269"/>
    <w:rsid w:val="00FA1EA2"/>
    <w:rsid w:val="00FA29A9"/>
    <w:rsid w:val="00FA2C25"/>
    <w:rsid w:val="00FA323F"/>
    <w:rsid w:val="00FA33EF"/>
    <w:rsid w:val="00FA3883"/>
    <w:rsid w:val="00FA4212"/>
    <w:rsid w:val="00FA4375"/>
    <w:rsid w:val="00FA4D75"/>
    <w:rsid w:val="00FA4DC2"/>
    <w:rsid w:val="00FA5253"/>
    <w:rsid w:val="00FA6AEF"/>
    <w:rsid w:val="00FA7C8E"/>
    <w:rsid w:val="00FB03F0"/>
    <w:rsid w:val="00FB0A8E"/>
    <w:rsid w:val="00FB16E9"/>
    <w:rsid w:val="00FB3837"/>
    <w:rsid w:val="00FB3BF7"/>
    <w:rsid w:val="00FB3CF8"/>
    <w:rsid w:val="00FB4FEC"/>
    <w:rsid w:val="00FB5214"/>
    <w:rsid w:val="00FB52E7"/>
    <w:rsid w:val="00FB5359"/>
    <w:rsid w:val="00FB57D0"/>
    <w:rsid w:val="00FB5AA9"/>
    <w:rsid w:val="00FB6400"/>
    <w:rsid w:val="00FB749C"/>
    <w:rsid w:val="00FB77C9"/>
    <w:rsid w:val="00FB7A9F"/>
    <w:rsid w:val="00FC0493"/>
    <w:rsid w:val="00FC0652"/>
    <w:rsid w:val="00FC0984"/>
    <w:rsid w:val="00FC203B"/>
    <w:rsid w:val="00FC270D"/>
    <w:rsid w:val="00FC34F7"/>
    <w:rsid w:val="00FC3D10"/>
    <w:rsid w:val="00FC3DA5"/>
    <w:rsid w:val="00FC3E27"/>
    <w:rsid w:val="00FC4284"/>
    <w:rsid w:val="00FC5357"/>
    <w:rsid w:val="00FC5636"/>
    <w:rsid w:val="00FC5DFC"/>
    <w:rsid w:val="00FD0023"/>
    <w:rsid w:val="00FD08E0"/>
    <w:rsid w:val="00FD1104"/>
    <w:rsid w:val="00FD1522"/>
    <w:rsid w:val="00FD19CD"/>
    <w:rsid w:val="00FD209A"/>
    <w:rsid w:val="00FD2F5E"/>
    <w:rsid w:val="00FD32CB"/>
    <w:rsid w:val="00FD35BD"/>
    <w:rsid w:val="00FD4A9D"/>
    <w:rsid w:val="00FD4CC4"/>
    <w:rsid w:val="00FD5B4E"/>
    <w:rsid w:val="00FD60FB"/>
    <w:rsid w:val="00FD645B"/>
    <w:rsid w:val="00FD73B1"/>
    <w:rsid w:val="00FE1160"/>
    <w:rsid w:val="00FE1236"/>
    <w:rsid w:val="00FE271F"/>
    <w:rsid w:val="00FE293D"/>
    <w:rsid w:val="00FE2A5E"/>
    <w:rsid w:val="00FE3138"/>
    <w:rsid w:val="00FE4488"/>
    <w:rsid w:val="00FE4C83"/>
    <w:rsid w:val="00FE5829"/>
    <w:rsid w:val="00FE72AC"/>
    <w:rsid w:val="00FE7A63"/>
    <w:rsid w:val="00FE7E32"/>
    <w:rsid w:val="00FF01B9"/>
    <w:rsid w:val="00FF0367"/>
    <w:rsid w:val="00FF0C46"/>
    <w:rsid w:val="00FF1126"/>
    <w:rsid w:val="00FF16B1"/>
    <w:rsid w:val="00FF3202"/>
    <w:rsid w:val="00FF385C"/>
    <w:rsid w:val="00FF4830"/>
    <w:rsid w:val="00FF48B9"/>
    <w:rsid w:val="00FF50ED"/>
    <w:rsid w:val="00FF54B2"/>
    <w:rsid w:val="00FF5A7F"/>
    <w:rsid w:val="00FF67CC"/>
    <w:rsid w:val="00FF6811"/>
    <w:rsid w:val="00FF69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colormenu v:ext="edit" fillcolor="none"/>
    </o:shapedefaults>
    <o:shapelayout v:ext="edit">
      <o:idmap v:ext="edit" data="1"/>
    </o:shapelayout>
  </w:shapeDefaults>
  <w:decimalSymbol w:val="."/>
  <w:listSeparator w:val=","/>
  <w14:docId w14:val="6E1323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C038C"/>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2C038C"/>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2C038C"/>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2C038C"/>
    <w:pPr>
      <w:keepNext/>
      <w:keepLines/>
      <w:spacing w:before="20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2C038C"/>
    <w:pPr>
      <w:keepNext/>
      <w:keepLines/>
      <w:spacing w:before="20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2C038C"/>
    <w:pPr>
      <w:keepNext/>
      <w:keepLines/>
      <w:spacing w:before="20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2C038C"/>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C038C"/>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C038C"/>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AF160E"/>
    <w:rPr>
      <w:b/>
      <w:bCs/>
    </w:rPr>
  </w:style>
  <w:style w:type="paragraph" w:styleId="Header">
    <w:name w:val="header"/>
    <w:basedOn w:val="Normal"/>
    <w:link w:val="HeaderChar"/>
    <w:uiPriority w:val="99"/>
    <w:unhideWhenUsed/>
    <w:rsid w:val="00905EDB"/>
    <w:pPr>
      <w:tabs>
        <w:tab w:val="center" w:pos="4680"/>
        <w:tab w:val="right" w:pos="9360"/>
      </w:tabs>
    </w:pPr>
  </w:style>
  <w:style w:type="character" w:customStyle="1" w:styleId="HeaderChar">
    <w:name w:val="Header Char"/>
    <w:basedOn w:val="DefaultParagraphFont"/>
    <w:link w:val="Header"/>
    <w:uiPriority w:val="99"/>
    <w:rsid w:val="00905EDB"/>
  </w:style>
  <w:style w:type="paragraph" w:styleId="Footer">
    <w:name w:val="footer"/>
    <w:basedOn w:val="Normal"/>
    <w:link w:val="FooterChar"/>
    <w:uiPriority w:val="99"/>
    <w:unhideWhenUsed/>
    <w:rsid w:val="00905EDB"/>
    <w:pPr>
      <w:tabs>
        <w:tab w:val="center" w:pos="4680"/>
        <w:tab w:val="right" w:pos="9360"/>
      </w:tabs>
    </w:pPr>
  </w:style>
  <w:style w:type="character" w:customStyle="1" w:styleId="FooterChar">
    <w:name w:val="Footer Char"/>
    <w:basedOn w:val="DefaultParagraphFont"/>
    <w:link w:val="Footer"/>
    <w:uiPriority w:val="99"/>
    <w:rsid w:val="00905EDB"/>
  </w:style>
  <w:style w:type="paragraph" w:styleId="ListParagraph">
    <w:name w:val="List Paragraph"/>
    <w:basedOn w:val="Normal"/>
    <w:uiPriority w:val="34"/>
    <w:qFormat/>
    <w:rsid w:val="00FD209A"/>
    <w:pPr>
      <w:ind w:left="720"/>
      <w:contextualSpacing/>
    </w:pPr>
  </w:style>
  <w:style w:type="character" w:styleId="Hyperlink">
    <w:name w:val="Hyperlink"/>
    <w:basedOn w:val="DefaultParagraphFont"/>
    <w:uiPriority w:val="99"/>
    <w:unhideWhenUsed/>
    <w:rsid w:val="00075503"/>
    <w:rPr>
      <w:color w:val="0563C1" w:themeColor="hyperlink"/>
      <w:u w:val="none"/>
    </w:rPr>
  </w:style>
  <w:style w:type="character" w:styleId="PageNumber">
    <w:name w:val="page number"/>
    <w:basedOn w:val="DefaultParagraphFont"/>
    <w:uiPriority w:val="99"/>
    <w:semiHidden/>
    <w:unhideWhenUsed/>
    <w:rsid w:val="00AD3573"/>
  </w:style>
  <w:style w:type="character" w:styleId="FollowedHyperlink">
    <w:name w:val="FollowedHyperlink"/>
    <w:basedOn w:val="DefaultParagraphFont"/>
    <w:uiPriority w:val="99"/>
    <w:semiHidden/>
    <w:unhideWhenUsed/>
    <w:rsid w:val="008E6AA6"/>
    <w:rPr>
      <w:color w:val="954F72" w:themeColor="followedHyperlink"/>
      <w:u w:val="single"/>
    </w:rPr>
  </w:style>
  <w:style w:type="table" w:styleId="TableGrid">
    <w:name w:val="Table Grid"/>
    <w:basedOn w:val="TableNormal"/>
    <w:uiPriority w:val="39"/>
    <w:rsid w:val="00592C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2E719C"/>
  </w:style>
  <w:style w:type="character" w:customStyle="1" w:styleId="FootnoteTextChar">
    <w:name w:val="Footnote Text Char"/>
    <w:basedOn w:val="DefaultParagraphFont"/>
    <w:link w:val="FootnoteText"/>
    <w:uiPriority w:val="99"/>
    <w:rsid w:val="002E719C"/>
  </w:style>
  <w:style w:type="character" w:styleId="FootnoteReference">
    <w:name w:val="footnote reference"/>
    <w:basedOn w:val="DefaultParagraphFont"/>
    <w:uiPriority w:val="99"/>
    <w:unhideWhenUsed/>
    <w:rsid w:val="002E719C"/>
    <w:rPr>
      <w:vertAlign w:val="superscript"/>
    </w:rPr>
  </w:style>
  <w:style w:type="paragraph" w:styleId="NormalWeb">
    <w:name w:val="Normal (Web)"/>
    <w:basedOn w:val="Normal"/>
    <w:uiPriority w:val="99"/>
    <w:unhideWhenUsed/>
    <w:rsid w:val="00123A72"/>
    <w:pPr>
      <w:spacing w:before="100" w:beforeAutospacing="1" w:after="100" w:afterAutospacing="1"/>
    </w:pPr>
    <w:rPr>
      <w:rFonts w:ascii="Times New Roman" w:hAnsi="Times New Roman" w:cs="Times New Roman"/>
    </w:rPr>
  </w:style>
  <w:style w:type="table" w:customStyle="1" w:styleId="GridTable6Colorful1">
    <w:name w:val="Grid Table 6 Colorful1"/>
    <w:basedOn w:val="TableNormal"/>
    <w:uiPriority w:val="51"/>
    <w:rsid w:val="00807041"/>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11">
    <w:name w:val="Plain Table 11"/>
    <w:basedOn w:val="TableNormal"/>
    <w:uiPriority w:val="41"/>
    <w:rsid w:val="00D163F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21">
    <w:name w:val="Grid Table 21"/>
    <w:basedOn w:val="TableNormal"/>
    <w:uiPriority w:val="47"/>
    <w:rsid w:val="00D163F4"/>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31">
    <w:name w:val="Grid Table 4 - Accent 31"/>
    <w:basedOn w:val="TableNormal"/>
    <w:uiPriority w:val="49"/>
    <w:rsid w:val="00FB3837"/>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PlainTable31">
    <w:name w:val="Plain Table 31"/>
    <w:basedOn w:val="TableNormal"/>
    <w:uiPriority w:val="43"/>
    <w:rsid w:val="006C117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rsid w:val="006C117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1">
    <w:name w:val="Table Grid Light1"/>
    <w:basedOn w:val="TableNormal"/>
    <w:uiPriority w:val="40"/>
    <w:rsid w:val="006C117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687492"/>
  </w:style>
  <w:style w:type="paragraph" w:styleId="BalloonText">
    <w:name w:val="Balloon Text"/>
    <w:basedOn w:val="Normal"/>
    <w:link w:val="BalloonTextChar"/>
    <w:uiPriority w:val="99"/>
    <w:semiHidden/>
    <w:unhideWhenUsed/>
    <w:rsid w:val="00165C4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65C4D"/>
    <w:rPr>
      <w:rFonts w:ascii="Times New Roman" w:hAnsi="Times New Roman" w:cs="Times New Roman"/>
      <w:sz w:val="18"/>
      <w:szCs w:val="18"/>
    </w:rPr>
  </w:style>
  <w:style w:type="paragraph" w:styleId="DocumentMap">
    <w:name w:val="Document Map"/>
    <w:basedOn w:val="Normal"/>
    <w:link w:val="DocumentMapChar"/>
    <w:uiPriority w:val="99"/>
    <w:semiHidden/>
    <w:unhideWhenUsed/>
    <w:rsid w:val="0098453B"/>
    <w:rPr>
      <w:rFonts w:ascii="Times New Roman" w:hAnsi="Times New Roman" w:cs="Times New Roman"/>
    </w:rPr>
  </w:style>
  <w:style w:type="character" w:customStyle="1" w:styleId="DocumentMapChar">
    <w:name w:val="Document Map Char"/>
    <w:basedOn w:val="DefaultParagraphFont"/>
    <w:link w:val="DocumentMap"/>
    <w:uiPriority w:val="99"/>
    <w:semiHidden/>
    <w:rsid w:val="0098453B"/>
    <w:rPr>
      <w:rFonts w:ascii="Times New Roman" w:hAnsi="Times New Roman" w:cs="Times New Roman"/>
    </w:rPr>
  </w:style>
  <w:style w:type="paragraph" w:customStyle="1" w:styleId="S2">
    <w:name w:val="S2"/>
    <w:link w:val="S2Char"/>
    <w:uiPriority w:val="20"/>
    <w:locked/>
    <w:rsid w:val="00671E50"/>
    <w:pPr>
      <w:autoSpaceDE w:val="0"/>
      <w:autoSpaceDN w:val="0"/>
      <w:adjustRightInd w:val="0"/>
      <w:spacing w:line="360" w:lineRule="auto"/>
      <w:outlineLvl w:val="1"/>
    </w:pPr>
    <w:rPr>
      <w:rFonts w:ascii="Times New Roman" w:eastAsia="ArialUnicodeMS" w:hAnsi="Times New Roman" w:cs="ArialUnicodeMS"/>
      <w:sz w:val="32"/>
      <w:szCs w:val="18"/>
    </w:rPr>
  </w:style>
  <w:style w:type="character" w:customStyle="1" w:styleId="S2Char">
    <w:name w:val="S2 Char"/>
    <w:basedOn w:val="DefaultParagraphFont"/>
    <w:link w:val="S2"/>
    <w:uiPriority w:val="20"/>
    <w:rsid w:val="00671E50"/>
    <w:rPr>
      <w:rFonts w:ascii="Times New Roman" w:eastAsia="ArialUnicodeMS" w:hAnsi="Times New Roman" w:cs="ArialUnicodeMS"/>
      <w:sz w:val="32"/>
      <w:szCs w:val="18"/>
    </w:rPr>
  </w:style>
  <w:style w:type="character" w:styleId="PlaceholderText">
    <w:name w:val="Placeholder Text"/>
    <w:basedOn w:val="DefaultParagraphFont"/>
    <w:uiPriority w:val="99"/>
    <w:semiHidden/>
    <w:rsid w:val="002C038C"/>
    <w:rPr>
      <w:color w:val="808080"/>
    </w:rPr>
  </w:style>
  <w:style w:type="character" w:customStyle="1" w:styleId="given-names">
    <w:name w:val="given-names"/>
    <w:uiPriority w:val="20"/>
    <w:locked/>
    <w:rsid w:val="002C038C"/>
    <w:rPr>
      <w:rFonts w:ascii="Times New Roman" w:eastAsia="ArialUnicodeMS" w:hAnsi="Times New Roman" w:cs="ArialUnicodeMS"/>
      <w:color w:val="008000"/>
      <w:sz w:val="20"/>
      <w:szCs w:val="18"/>
    </w:rPr>
  </w:style>
  <w:style w:type="paragraph" w:customStyle="1" w:styleId="H2">
    <w:name w:val="H2"/>
    <w:link w:val="H2Char"/>
    <w:uiPriority w:val="20"/>
    <w:locked/>
    <w:rsid w:val="002C038C"/>
    <w:pPr>
      <w:numPr>
        <w:ilvl w:val="1"/>
        <w:numId w:val="34"/>
      </w:numPr>
      <w:spacing w:line="360" w:lineRule="auto"/>
      <w:outlineLvl w:val="1"/>
    </w:pPr>
    <w:rPr>
      <w:rFonts w:ascii="Times New Roman" w:hAnsi="Times New Roman" w:cs="Times New Roman"/>
      <w:sz w:val="32"/>
    </w:rPr>
  </w:style>
  <w:style w:type="character" w:customStyle="1" w:styleId="H2Char">
    <w:name w:val="H2 Char"/>
    <w:basedOn w:val="DefaultParagraphFont"/>
    <w:link w:val="H2"/>
    <w:uiPriority w:val="20"/>
    <w:rsid w:val="002C038C"/>
    <w:rPr>
      <w:rFonts w:ascii="Times New Roman" w:hAnsi="Times New Roman" w:cs="Times New Roman"/>
      <w:sz w:val="32"/>
    </w:rPr>
  </w:style>
  <w:style w:type="character" w:customStyle="1" w:styleId="surname">
    <w:name w:val="surname"/>
    <w:uiPriority w:val="20"/>
    <w:locked/>
    <w:rsid w:val="002C038C"/>
    <w:rPr>
      <w:rFonts w:ascii="Times New Roman" w:eastAsia="ArialUnicodeMS" w:hAnsi="Times New Roman" w:cs="ArialUnicodeMS"/>
      <w:color w:val="FF0000"/>
      <w:sz w:val="20"/>
      <w:szCs w:val="18"/>
    </w:rPr>
  </w:style>
  <w:style w:type="character" w:customStyle="1" w:styleId="prefix">
    <w:name w:val="prefix"/>
    <w:uiPriority w:val="20"/>
    <w:locked/>
    <w:rsid w:val="002C038C"/>
    <w:rPr>
      <w:rFonts w:ascii="Times New Roman" w:eastAsia="ArialUnicodeMS" w:hAnsi="Times New Roman" w:cs="ArialUnicodeMS"/>
      <w:color w:val="0000FF"/>
      <w:sz w:val="20"/>
      <w:szCs w:val="18"/>
    </w:rPr>
  </w:style>
  <w:style w:type="character" w:customStyle="1" w:styleId="suffix">
    <w:name w:val="suffix"/>
    <w:uiPriority w:val="20"/>
    <w:locked/>
    <w:rsid w:val="002C038C"/>
    <w:rPr>
      <w:rFonts w:ascii="Times New Roman" w:eastAsia="ArialUnicodeMS" w:hAnsi="Times New Roman" w:cs="ArialUnicodeMS"/>
      <w:color w:val="808000"/>
      <w:sz w:val="20"/>
      <w:szCs w:val="18"/>
    </w:rPr>
  </w:style>
  <w:style w:type="character" w:customStyle="1" w:styleId="particle">
    <w:name w:val="particle"/>
    <w:uiPriority w:val="20"/>
    <w:locked/>
    <w:rsid w:val="002C038C"/>
    <w:rPr>
      <w:rFonts w:ascii="Times New Roman" w:eastAsia="ArialUnicodeMS" w:hAnsi="Times New Roman" w:cs="ArialUnicodeMS"/>
      <w:color w:val="000080"/>
      <w:sz w:val="20"/>
      <w:szCs w:val="18"/>
    </w:rPr>
  </w:style>
  <w:style w:type="paragraph" w:customStyle="1" w:styleId="keyword">
    <w:name w:val="keyword"/>
    <w:link w:val="keywordChar"/>
    <w:uiPriority w:val="20"/>
    <w:locked/>
    <w:rsid w:val="002C038C"/>
    <w:pPr>
      <w:autoSpaceDE w:val="0"/>
      <w:autoSpaceDN w:val="0"/>
      <w:adjustRightInd w:val="0"/>
      <w:spacing w:line="360" w:lineRule="auto"/>
    </w:pPr>
    <w:rPr>
      <w:rFonts w:ascii="Times New Roman" w:eastAsia="ArialUnicodeMS" w:hAnsi="Times New Roman" w:cs="ArialUnicodeMS"/>
      <w:sz w:val="20"/>
      <w:szCs w:val="18"/>
    </w:rPr>
  </w:style>
  <w:style w:type="character" w:customStyle="1" w:styleId="keywordChar">
    <w:name w:val="keyword Char"/>
    <w:basedOn w:val="DefaultParagraphFont"/>
    <w:link w:val="keyword"/>
    <w:uiPriority w:val="20"/>
    <w:rsid w:val="002C038C"/>
    <w:rPr>
      <w:rFonts w:ascii="Times New Roman" w:eastAsia="ArialUnicodeMS" w:hAnsi="Times New Roman" w:cs="ArialUnicodeMS"/>
      <w:sz w:val="20"/>
      <w:szCs w:val="18"/>
    </w:rPr>
  </w:style>
  <w:style w:type="paragraph" w:customStyle="1" w:styleId="Float-Caption">
    <w:name w:val="Float-Caption"/>
    <w:link w:val="Float-CaptionChar"/>
    <w:uiPriority w:val="20"/>
    <w:locked/>
    <w:rsid w:val="002C038C"/>
    <w:pPr>
      <w:spacing w:line="360" w:lineRule="auto"/>
    </w:pPr>
    <w:rPr>
      <w:rFonts w:ascii="Times New Roman" w:hAnsi="Times New Roman" w:cs="Times New Roman"/>
    </w:rPr>
  </w:style>
  <w:style w:type="character" w:customStyle="1" w:styleId="Float-CaptionChar">
    <w:name w:val="Float-Caption Char"/>
    <w:basedOn w:val="DefaultParagraphFont"/>
    <w:link w:val="Float-Caption"/>
    <w:uiPriority w:val="20"/>
    <w:rsid w:val="002C038C"/>
    <w:rPr>
      <w:rFonts w:ascii="Times New Roman" w:hAnsi="Times New Roman" w:cs="Times New Roman"/>
    </w:rPr>
  </w:style>
  <w:style w:type="paragraph" w:customStyle="1" w:styleId="A3">
    <w:name w:val="A3"/>
    <w:link w:val="A3Char"/>
    <w:uiPriority w:val="20"/>
    <w:locked/>
    <w:rsid w:val="002C038C"/>
    <w:pPr>
      <w:numPr>
        <w:ilvl w:val="2"/>
        <w:numId w:val="32"/>
      </w:numPr>
      <w:outlineLvl w:val="2"/>
    </w:pPr>
    <w:rPr>
      <w:rFonts w:ascii="Times New Roman" w:hAnsi="Times New Roman" w:cs="Times New Roman"/>
      <w:sz w:val="30"/>
    </w:rPr>
  </w:style>
  <w:style w:type="character" w:customStyle="1" w:styleId="A3Char">
    <w:name w:val="A3 Char"/>
    <w:basedOn w:val="Float-CaptionChar"/>
    <w:link w:val="A3"/>
    <w:uiPriority w:val="20"/>
    <w:rsid w:val="002C038C"/>
    <w:rPr>
      <w:rFonts w:ascii="Times New Roman" w:hAnsi="Times New Roman" w:cs="Times New Roman"/>
      <w:sz w:val="30"/>
    </w:rPr>
  </w:style>
  <w:style w:type="paragraph" w:customStyle="1" w:styleId="A4">
    <w:name w:val="A4"/>
    <w:link w:val="A4Char"/>
    <w:uiPriority w:val="20"/>
    <w:locked/>
    <w:rsid w:val="002C038C"/>
    <w:pPr>
      <w:numPr>
        <w:ilvl w:val="3"/>
        <w:numId w:val="32"/>
      </w:numPr>
      <w:outlineLvl w:val="3"/>
    </w:pPr>
    <w:rPr>
      <w:rFonts w:ascii="Times New Roman" w:hAnsi="Times New Roman" w:cs="Times New Roman"/>
      <w:sz w:val="28"/>
    </w:rPr>
  </w:style>
  <w:style w:type="character" w:customStyle="1" w:styleId="A4Char">
    <w:name w:val="A4 Char"/>
    <w:basedOn w:val="Float-CaptionChar"/>
    <w:link w:val="A4"/>
    <w:uiPriority w:val="20"/>
    <w:rsid w:val="002C038C"/>
    <w:rPr>
      <w:rFonts w:ascii="Times New Roman" w:hAnsi="Times New Roman" w:cs="Times New Roman"/>
      <w:sz w:val="28"/>
    </w:rPr>
  </w:style>
  <w:style w:type="paragraph" w:customStyle="1" w:styleId="A5">
    <w:name w:val="A5"/>
    <w:link w:val="A5Char"/>
    <w:uiPriority w:val="20"/>
    <w:locked/>
    <w:rsid w:val="002C038C"/>
    <w:pPr>
      <w:numPr>
        <w:ilvl w:val="4"/>
        <w:numId w:val="32"/>
      </w:numPr>
      <w:outlineLvl w:val="4"/>
    </w:pPr>
    <w:rPr>
      <w:rFonts w:ascii="Times New Roman" w:hAnsi="Times New Roman" w:cs="Times New Roman"/>
      <w:sz w:val="28"/>
    </w:rPr>
  </w:style>
  <w:style w:type="character" w:customStyle="1" w:styleId="A5Char">
    <w:name w:val="A5 Char"/>
    <w:basedOn w:val="Float-CaptionChar"/>
    <w:link w:val="A5"/>
    <w:uiPriority w:val="20"/>
    <w:rsid w:val="002C038C"/>
    <w:rPr>
      <w:rFonts w:ascii="Times New Roman" w:hAnsi="Times New Roman" w:cs="Times New Roman"/>
      <w:sz w:val="28"/>
    </w:rPr>
  </w:style>
  <w:style w:type="paragraph" w:customStyle="1" w:styleId="S1">
    <w:name w:val="S1"/>
    <w:link w:val="S1Char"/>
    <w:uiPriority w:val="20"/>
    <w:locked/>
    <w:rsid w:val="00AA0711"/>
    <w:pPr>
      <w:spacing w:line="360" w:lineRule="auto"/>
      <w:outlineLvl w:val="0"/>
    </w:pPr>
    <w:rPr>
      <w:rFonts w:ascii="Times New Roman" w:hAnsi="Times New Roman" w:cs="Times New Roman"/>
      <w:sz w:val="34"/>
    </w:rPr>
  </w:style>
  <w:style w:type="character" w:customStyle="1" w:styleId="S1Char">
    <w:name w:val="S1 Char"/>
    <w:basedOn w:val="DefaultParagraphFont"/>
    <w:link w:val="S1"/>
    <w:uiPriority w:val="20"/>
    <w:rsid w:val="00AA0711"/>
    <w:rPr>
      <w:rFonts w:ascii="Times New Roman" w:hAnsi="Times New Roman" w:cs="Times New Roman"/>
      <w:sz w:val="34"/>
    </w:rPr>
  </w:style>
  <w:style w:type="paragraph" w:customStyle="1" w:styleId="A1">
    <w:name w:val="A1"/>
    <w:link w:val="A1Char"/>
    <w:uiPriority w:val="20"/>
    <w:locked/>
    <w:rsid w:val="002C038C"/>
    <w:pPr>
      <w:numPr>
        <w:numId w:val="32"/>
      </w:numPr>
      <w:spacing w:line="360" w:lineRule="auto"/>
      <w:outlineLvl w:val="0"/>
    </w:pPr>
    <w:rPr>
      <w:rFonts w:ascii="Times New Roman" w:hAnsi="Times New Roman" w:cs="Times New Roman"/>
      <w:sz w:val="34"/>
    </w:rPr>
  </w:style>
  <w:style w:type="character" w:customStyle="1" w:styleId="A1Char">
    <w:name w:val="A1 Char"/>
    <w:basedOn w:val="DefaultParagraphFont"/>
    <w:link w:val="A1"/>
    <w:uiPriority w:val="20"/>
    <w:rsid w:val="002C038C"/>
    <w:rPr>
      <w:rFonts w:ascii="Times New Roman" w:hAnsi="Times New Roman" w:cs="Times New Roman"/>
      <w:sz w:val="34"/>
    </w:rPr>
  </w:style>
  <w:style w:type="paragraph" w:customStyle="1" w:styleId="A2">
    <w:name w:val="A2"/>
    <w:link w:val="A2Char"/>
    <w:uiPriority w:val="20"/>
    <w:locked/>
    <w:rsid w:val="002C038C"/>
    <w:pPr>
      <w:numPr>
        <w:ilvl w:val="1"/>
        <w:numId w:val="32"/>
      </w:numPr>
      <w:spacing w:line="360" w:lineRule="auto"/>
      <w:outlineLvl w:val="1"/>
    </w:pPr>
    <w:rPr>
      <w:rFonts w:ascii="Times New Roman" w:hAnsi="Times New Roman" w:cs="Times New Roman"/>
      <w:sz w:val="32"/>
    </w:rPr>
  </w:style>
  <w:style w:type="character" w:customStyle="1" w:styleId="A2Char">
    <w:name w:val="A2 Char"/>
    <w:basedOn w:val="DefaultParagraphFont"/>
    <w:link w:val="A2"/>
    <w:uiPriority w:val="20"/>
    <w:rsid w:val="002C038C"/>
    <w:rPr>
      <w:rFonts w:ascii="Times New Roman" w:hAnsi="Times New Roman" w:cs="Times New Roman"/>
      <w:sz w:val="32"/>
    </w:rPr>
  </w:style>
  <w:style w:type="paragraph" w:customStyle="1" w:styleId="A6">
    <w:name w:val="A6"/>
    <w:link w:val="A6Char"/>
    <w:uiPriority w:val="20"/>
    <w:locked/>
    <w:rsid w:val="002C038C"/>
    <w:pPr>
      <w:numPr>
        <w:ilvl w:val="5"/>
        <w:numId w:val="32"/>
      </w:numPr>
      <w:outlineLvl w:val="5"/>
    </w:pPr>
    <w:rPr>
      <w:rFonts w:ascii="Times New Roman" w:hAnsi="Times New Roman" w:cs="Times New Roman"/>
      <w:sz w:val="28"/>
    </w:rPr>
  </w:style>
  <w:style w:type="character" w:customStyle="1" w:styleId="A6Char">
    <w:name w:val="A6 Char"/>
    <w:basedOn w:val="Float-CaptionChar"/>
    <w:link w:val="A6"/>
    <w:uiPriority w:val="20"/>
    <w:rsid w:val="002C038C"/>
    <w:rPr>
      <w:rFonts w:ascii="Times New Roman" w:hAnsi="Times New Roman" w:cs="Times New Roman"/>
      <w:sz w:val="28"/>
    </w:rPr>
  </w:style>
  <w:style w:type="paragraph" w:customStyle="1" w:styleId="A7">
    <w:name w:val="A7"/>
    <w:link w:val="A7Char"/>
    <w:uiPriority w:val="20"/>
    <w:locked/>
    <w:rsid w:val="002C038C"/>
    <w:pPr>
      <w:numPr>
        <w:ilvl w:val="6"/>
        <w:numId w:val="32"/>
      </w:numPr>
      <w:outlineLvl w:val="6"/>
    </w:pPr>
    <w:rPr>
      <w:rFonts w:ascii="Times New Roman" w:hAnsi="Times New Roman" w:cs="Times New Roman"/>
      <w:sz w:val="26"/>
    </w:rPr>
  </w:style>
  <w:style w:type="character" w:customStyle="1" w:styleId="A7Char">
    <w:name w:val="A7 Char"/>
    <w:basedOn w:val="Float-CaptionChar"/>
    <w:link w:val="A7"/>
    <w:uiPriority w:val="20"/>
    <w:rsid w:val="002C038C"/>
    <w:rPr>
      <w:rFonts w:ascii="Times New Roman" w:hAnsi="Times New Roman" w:cs="Times New Roman"/>
      <w:sz w:val="26"/>
    </w:rPr>
  </w:style>
  <w:style w:type="paragraph" w:customStyle="1" w:styleId="A8">
    <w:name w:val="A8"/>
    <w:link w:val="A8Char"/>
    <w:uiPriority w:val="20"/>
    <w:locked/>
    <w:rsid w:val="002C038C"/>
    <w:pPr>
      <w:numPr>
        <w:ilvl w:val="7"/>
        <w:numId w:val="32"/>
      </w:numPr>
      <w:outlineLvl w:val="7"/>
    </w:pPr>
    <w:rPr>
      <w:rFonts w:ascii="Times New Roman" w:hAnsi="Times New Roman" w:cs="Times New Roman"/>
      <w:sz w:val="26"/>
    </w:rPr>
  </w:style>
  <w:style w:type="character" w:customStyle="1" w:styleId="A8Char">
    <w:name w:val="A8 Char"/>
    <w:basedOn w:val="Float-CaptionChar"/>
    <w:link w:val="A8"/>
    <w:uiPriority w:val="20"/>
    <w:rsid w:val="002C038C"/>
    <w:rPr>
      <w:rFonts w:ascii="Times New Roman" w:hAnsi="Times New Roman" w:cs="Times New Roman"/>
      <w:sz w:val="26"/>
    </w:rPr>
  </w:style>
  <w:style w:type="paragraph" w:customStyle="1" w:styleId="A9">
    <w:name w:val="A9"/>
    <w:link w:val="A9Char"/>
    <w:uiPriority w:val="20"/>
    <w:locked/>
    <w:rsid w:val="002C038C"/>
    <w:pPr>
      <w:numPr>
        <w:ilvl w:val="8"/>
        <w:numId w:val="32"/>
      </w:numPr>
      <w:outlineLvl w:val="8"/>
    </w:pPr>
    <w:rPr>
      <w:rFonts w:ascii="Times New Roman" w:hAnsi="Times New Roman" w:cs="Times New Roman"/>
      <w:sz w:val="26"/>
    </w:rPr>
  </w:style>
  <w:style w:type="character" w:customStyle="1" w:styleId="A9Char">
    <w:name w:val="A9 Char"/>
    <w:basedOn w:val="Float-CaptionChar"/>
    <w:link w:val="A9"/>
    <w:uiPriority w:val="20"/>
    <w:rsid w:val="002C038C"/>
    <w:rPr>
      <w:rFonts w:ascii="Times New Roman" w:hAnsi="Times New Roman" w:cs="Times New Roman"/>
      <w:sz w:val="26"/>
    </w:rPr>
  </w:style>
  <w:style w:type="paragraph" w:customStyle="1" w:styleId="bib">
    <w:name w:val="bib"/>
    <w:link w:val="bibChar"/>
    <w:uiPriority w:val="20"/>
    <w:locked/>
    <w:rsid w:val="002C038C"/>
    <w:pPr>
      <w:spacing w:line="360" w:lineRule="auto"/>
      <w:ind w:left="1440" w:hanging="1440"/>
    </w:pPr>
    <w:rPr>
      <w:rFonts w:ascii="Times New Roman" w:hAnsi="Times New Roman" w:cs="Times New Roman"/>
    </w:rPr>
  </w:style>
  <w:style w:type="character" w:customStyle="1" w:styleId="bibChar">
    <w:name w:val="bib Char"/>
    <w:basedOn w:val="DefaultParagraphFont"/>
    <w:link w:val="bib"/>
    <w:uiPriority w:val="20"/>
    <w:rsid w:val="002C038C"/>
    <w:rPr>
      <w:rFonts w:ascii="Times New Roman" w:hAnsi="Times New Roman" w:cs="Times New Roman"/>
    </w:rPr>
  </w:style>
  <w:style w:type="paragraph" w:customStyle="1" w:styleId="H1">
    <w:name w:val="H1"/>
    <w:link w:val="H1Char"/>
    <w:uiPriority w:val="20"/>
    <w:locked/>
    <w:rsid w:val="002C038C"/>
    <w:pPr>
      <w:numPr>
        <w:numId w:val="34"/>
      </w:numPr>
      <w:spacing w:line="360" w:lineRule="auto"/>
      <w:outlineLvl w:val="0"/>
    </w:pPr>
    <w:rPr>
      <w:rFonts w:ascii="Times New Roman" w:hAnsi="Times New Roman" w:cs="Times New Roman"/>
      <w:sz w:val="34"/>
      <w:szCs w:val="22"/>
    </w:rPr>
  </w:style>
  <w:style w:type="character" w:customStyle="1" w:styleId="H1Char">
    <w:name w:val="H1 Char"/>
    <w:basedOn w:val="DefaultParagraphFont"/>
    <w:link w:val="H1"/>
    <w:uiPriority w:val="20"/>
    <w:rsid w:val="002C038C"/>
    <w:rPr>
      <w:rFonts w:ascii="Times New Roman" w:hAnsi="Times New Roman" w:cs="Times New Roman"/>
      <w:sz w:val="34"/>
      <w:szCs w:val="22"/>
    </w:rPr>
  </w:style>
  <w:style w:type="paragraph" w:customStyle="1" w:styleId="H3">
    <w:name w:val="H3"/>
    <w:link w:val="H3Char"/>
    <w:uiPriority w:val="20"/>
    <w:locked/>
    <w:rsid w:val="002C038C"/>
    <w:pPr>
      <w:numPr>
        <w:ilvl w:val="2"/>
        <w:numId w:val="34"/>
      </w:numPr>
      <w:spacing w:line="360" w:lineRule="auto"/>
      <w:outlineLvl w:val="2"/>
    </w:pPr>
    <w:rPr>
      <w:rFonts w:ascii="Times New Roman" w:hAnsi="Times New Roman" w:cs="Times New Roman"/>
      <w:sz w:val="30"/>
      <w:szCs w:val="22"/>
    </w:rPr>
  </w:style>
  <w:style w:type="character" w:customStyle="1" w:styleId="H3Char">
    <w:name w:val="H3 Char"/>
    <w:basedOn w:val="DefaultParagraphFont"/>
    <w:link w:val="H3"/>
    <w:uiPriority w:val="20"/>
    <w:rsid w:val="002C038C"/>
    <w:rPr>
      <w:rFonts w:ascii="Times New Roman" w:hAnsi="Times New Roman" w:cs="Times New Roman"/>
      <w:sz w:val="30"/>
      <w:szCs w:val="22"/>
    </w:rPr>
  </w:style>
  <w:style w:type="paragraph" w:styleId="Bibliography">
    <w:name w:val="Bibliography"/>
    <w:basedOn w:val="Normal"/>
    <w:next w:val="Normal"/>
    <w:uiPriority w:val="37"/>
    <w:semiHidden/>
    <w:unhideWhenUsed/>
    <w:rsid w:val="002C038C"/>
  </w:style>
  <w:style w:type="paragraph" w:styleId="BlockText">
    <w:name w:val="Block Text"/>
    <w:basedOn w:val="Normal"/>
    <w:uiPriority w:val="99"/>
    <w:semiHidden/>
    <w:unhideWhenUsed/>
    <w:rsid w:val="002C038C"/>
    <w:pPr>
      <w:pBdr>
        <w:top w:val="single" w:sz="2" w:space="10" w:color="5B9BD5" w:themeColor="accent1" w:frame="1"/>
        <w:left w:val="single" w:sz="2" w:space="10" w:color="5B9BD5" w:themeColor="accent1" w:frame="1"/>
        <w:bottom w:val="single" w:sz="2" w:space="10" w:color="5B9BD5" w:themeColor="accent1" w:frame="1"/>
        <w:right w:val="single" w:sz="2" w:space="10" w:color="5B9BD5" w:themeColor="accent1" w:frame="1"/>
      </w:pBdr>
      <w:ind w:left="1152" w:right="1152"/>
    </w:pPr>
    <w:rPr>
      <w:rFonts w:eastAsiaTheme="minorEastAsia"/>
      <w:i/>
      <w:iCs/>
      <w:color w:val="5B9BD5" w:themeColor="accent1"/>
    </w:rPr>
  </w:style>
  <w:style w:type="paragraph" w:styleId="BodyText">
    <w:name w:val="Body Text"/>
    <w:basedOn w:val="Normal"/>
    <w:link w:val="BodyTextChar"/>
    <w:uiPriority w:val="99"/>
    <w:semiHidden/>
    <w:unhideWhenUsed/>
    <w:rsid w:val="002C038C"/>
    <w:pPr>
      <w:spacing w:after="120"/>
    </w:pPr>
  </w:style>
  <w:style w:type="character" w:customStyle="1" w:styleId="BodyTextChar">
    <w:name w:val="Body Text Char"/>
    <w:basedOn w:val="DefaultParagraphFont"/>
    <w:link w:val="BodyText"/>
    <w:uiPriority w:val="99"/>
    <w:semiHidden/>
    <w:rsid w:val="002C038C"/>
  </w:style>
  <w:style w:type="paragraph" w:styleId="BodyText2">
    <w:name w:val="Body Text 2"/>
    <w:basedOn w:val="Normal"/>
    <w:link w:val="BodyText2Char"/>
    <w:uiPriority w:val="99"/>
    <w:semiHidden/>
    <w:unhideWhenUsed/>
    <w:rsid w:val="002C038C"/>
    <w:pPr>
      <w:spacing w:after="120" w:line="480" w:lineRule="auto"/>
    </w:pPr>
  </w:style>
  <w:style w:type="character" w:customStyle="1" w:styleId="BodyText2Char">
    <w:name w:val="Body Text 2 Char"/>
    <w:basedOn w:val="DefaultParagraphFont"/>
    <w:link w:val="BodyText2"/>
    <w:uiPriority w:val="99"/>
    <w:semiHidden/>
    <w:rsid w:val="002C038C"/>
  </w:style>
  <w:style w:type="paragraph" w:styleId="BodyText3">
    <w:name w:val="Body Text 3"/>
    <w:basedOn w:val="Normal"/>
    <w:link w:val="BodyText3Char"/>
    <w:uiPriority w:val="99"/>
    <w:semiHidden/>
    <w:unhideWhenUsed/>
    <w:rsid w:val="002C038C"/>
    <w:pPr>
      <w:spacing w:after="120"/>
    </w:pPr>
    <w:rPr>
      <w:sz w:val="16"/>
      <w:szCs w:val="16"/>
    </w:rPr>
  </w:style>
  <w:style w:type="character" w:customStyle="1" w:styleId="BodyText3Char">
    <w:name w:val="Body Text 3 Char"/>
    <w:basedOn w:val="DefaultParagraphFont"/>
    <w:link w:val="BodyText3"/>
    <w:uiPriority w:val="99"/>
    <w:semiHidden/>
    <w:rsid w:val="002C038C"/>
    <w:rPr>
      <w:sz w:val="16"/>
      <w:szCs w:val="16"/>
    </w:rPr>
  </w:style>
  <w:style w:type="paragraph" w:styleId="BodyTextFirstIndent">
    <w:name w:val="Body Text First Indent"/>
    <w:basedOn w:val="BodyText"/>
    <w:link w:val="BodyTextFirstIndentChar"/>
    <w:uiPriority w:val="99"/>
    <w:semiHidden/>
    <w:unhideWhenUsed/>
    <w:rsid w:val="002C038C"/>
    <w:pPr>
      <w:spacing w:after="0"/>
      <w:ind w:firstLine="360"/>
    </w:pPr>
  </w:style>
  <w:style w:type="character" w:customStyle="1" w:styleId="BodyTextFirstIndentChar">
    <w:name w:val="Body Text First Indent Char"/>
    <w:basedOn w:val="BodyTextChar"/>
    <w:link w:val="BodyTextFirstIndent"/>
    <w:uiPriority w:val="99"/>
    <w:semiHidden/>
    <w:rsid w:val="002C038C"/>
  </w:style>
  <w:style w:type="paragraph" w:styleId="BodyTextIndent">
    <w:name w:val="Body Text Indent"/>
    <w:basedOn w:val="Normal"/>
    <w:link w:val="BodyTextIndentChar"/>
    <w:uiPriority w:val="99"/>
    <w:semiHidden/>
    <w:unhideWhenUsed/>
    <w:rsid w:val="002C038C"/>
    <w:pPr>
      <w:spacing w:after="120"/>
      <w:ind w:left="360"/>
    </w:pPr>
  </w:style>
  <w:style w:type="character" w:customStyle="1" w:styleId="BodyTextIndentChar">
    <w:name w:val="Body Text Indent Char"/>
    <w:basedOn w:val="DefaultParagraphFont"/>
    <w:link w:val="BodyTextIndent"/>
    <w:uiPriority w:val="99"/>
    <w:semiHidden/>
    <w:rsid w:val="002C038C"/>
  </w:style>
  <w:style w:type="paragraph" w:styleId="BodyTextFirstIndent2">
    <w:name w:val="Body Text First Indent 2"/>
    <w:basedOn w:val="BodyTextIndent"/>
    <w:link w:val="BodyTextFirstIndent2Char"/>
    <w:uiPriority w:val="99"/>
    <w:semiHidden/>
    <w:unhideWhenUsed/>
    <w:rsid w:val="002C038C"/>
    <w:pPr>
      <w:spacing w:after="0"/>
      <w:ind w:firstLine="360"/>
    </w:pPr>
  </w:style>
  <w:style w:type="character" w:customStyle="1" w:styleId="BodyTextFirstIndent2Char">
    <w:name w:val="Body Text First Indent 2 Char"/>
    <w:basedOn w:val="BodyTextIndentChar"/>
    <w:link w:val="BodyTextFirstIndent2"/>
    <w:uiPriority w:val="99"/>
    <w:semiHidden/>
    <w:rsid w:val="002C038C"/>
  </w:style>
  <w:style w:type="paragraph" w:styleId="BodyTextIndent2">
    <w:name w:val="Body Text Indent 2"/>
    <w:basedOn w:val="Normal"/>
    <w:link w:val="BodyTextIndent2Char"/>
    <w:uiPriority w:val="99"/>
    <w:semiHidden/>
    <w:unhideWhenUsed/>
    <w:rsid w:val="002C038C"/>
    <w:pPr>
      <w:spacing w:after="120" w:line="480" w:lineRule="auto"/>
      <w:ind w:left="360"/>
    </w:pPr>
  </w:style>
  <w:style w:type="character" w:customStyle="1" w:styleId="BodyTextIndent2Char">
    <w:name w:val="Body Text Indent 2 Char"/>
    <w:basedOn w:val="DefaultParagraphFont"/>
    <w:link w:val="BodyTextIndent2"/>
    <w:uiPriority w:val="99"/>
    <w:semiHidden/>
    <w:rsid w:val="002C038C"/>
  </w:style>
  <w:style w:type="paragraph" w:styleId="BodyTextIndent3">
    <w:name w:val="Body Text Indent 3"/>
    <w:basedOn w:val="Normal"/>
    <w:link w:val="BodyTextIndent3Char"/>
    <w:uiPriority w:val="99"/>
    <w:semiHidden/>
    <w:unhideWhenUsed/>
    <w:rsid w:val="002C038C"/>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2C038C"/>
    <w:rPr>
      <w:sz w:val="16"/>
      <w:szCs w:val="16"/>
    </w:rPr>
  </w:style>
  <w:style w:type="paragraph" w:styleId="Caption">
    <w:name w:val="caption"/>
    <w:basedOn w:val="Normal"/>
    <w:next w:val="Normal"/>
    <w:uiPriority w:val="35"/>
    <w:semiHidden/>
    <w:unhideWhenUsed/>
    <w:qFormat/>
    <w:rsid w:val="002C038C"/>
    <w:pPr>
      <w:spacing w:after="200"/>
    </w:pPr>
    <w:rPr>
      <w:b/>
      <w:bCs/>
      <w:color w:val="5B9BD5" w:themeColor="accent1"/>
      <w:sz w:val="18"/>
      <w:szCs w:val="18"/>
    </w:rPr>
  </w:style>
  <w:style w:type="paragraph" w:styleId="Closing">
    <w:name w:val="Closing"/>
    <w:basedOn w:val="Normal"/>
    <w:link w:val="ClosingChar"/>
    <w:uiPriority w:val="99"/>
    <w:semiHidden/>
    <w:unhideWhenUsed/>
    <w:rsid w:val="002C038C"/>
    <w:pPr>
      <w:ind w:left="4320"/>
    </w:pPr>
  </w:style>
  <w:style w:type="character" w:customStyle="1" w:styleId="ClosingChar">
    <w:name w:val="Closing Char"/>
    <w:basedOn w:val="DefaultParagraphFont"/>
    <w:link w:val="Closing"/>
    <w:uiPriority w:val="99"/>
    <w:semiHidden/>
    <w:rsid w:val="002C038C"/>
  </w:style>
  <w:style w:type="paragraph" w:styleId="CommentText">
    <w:name w:val="annotation text"/>
    <w:basedOn w:val="Normal"/>
    <w:link w:val="CommentTextChar"/>
    <w:uiPriority w:val="99"/>
    <w:semiHidden/>
    <w:unhideWhenUsed/>
    <w:rsid w:val="002C038C"/>
    <w:rPr>
      <w:sz w:val="20"/>
      <w:szCs w:val="20"/>
    </w:rPr>
  </w:style>
  <w:style w:type="character" w:customStyle="1" w:styleId="CommentTextChar">
    <w:name w:val="Comment Text Char"/>
    <w:basedOn w:val="DefaultParagraphFont"/>
    <w:link w:val="CommentText"/>
    <w:uiPriority w:val="99"/>
    <w:semiHidden/>
    <w:rsid w:val="002C038C"/>
    <w:rPr>
      <w:sz w:val="20"/>
      <w:szCs w:val="20"/>
    </w:rPr>
  </w:style>
  <w:style w:type="paragraph" w:styleId="CommentSubject">
    <w:name w:val="annotation subject"/>
    <w:basedOn w:val="CommentText"/>
    <w:next w:val="CommentText"/>
    <w:link w:val="CommentSubjectChar"/>
    <w:uiPriority w:val="99"/>
    <w:semiHidden/>
    <w:unhideWhenUsed/>
    <w:rsid w:val="002C038C"/>
    <w:rPr>
      <w:b/>
      <w:bCs/>
    </w:rPr>
  </w:style>
  <w:style w:type="character" w:customStyle="1" w:styleId="CommentSubjectChar">
    <w:name w:val="Comment Subject Char"/>
    <w:basedOn w:val="CommentTextChar"/>
    <w:link w:val="CommentSubject"/>
    <w:uiPriority w:val="99"/>
    <w:semiHidden/>
    <w:rsid w:val="002C038C"/>
    <w:rPr>
      <w:b/>
      <w:bCs/>
      <w:sz w:val="20"/>
      <w:szCs w:val="20"/>
    </w:rPr>
  </w:style>
  <w:style w:type="paragraph" w:styleId="Date">
    <w:name w:val="Date"/>
    <w:basedOn w:val="Normal"/>
    <w:next w:val="Normal"/>
    <w:link w:val="DateChar"/>
    <w:uiPriority w:val="99"/>
    <w:semiHidden/>
    <w:unhideWhenUsed/>
    <w:rsid w:val="002C038C"/>
  </w:style>
  <w:style w:type="character" w:customStyle="1" w:styleId="DateChar">
    <w:name w:val="Date Char"/>
    <w:basedOn w:val="DefaultParagraphFont"/>
    <w:link w:val="Date"/>
    <w:uiPriority w:val="99"/>
    <w:semiHidden/>
    <w:rsid w:val="002C038C"/>
  </w:style>
  <w:style w:type="paragraph" w:styleId="E-mailSignature">
    <w:name w:val="E-mail Signature"/>
    <w:basedOn w:val="Normal"/>
    <w:link w:val="E-mailSignatureChar"/>
    <w:uiPriority w:val="99"/>
    <w:semiHidden/>
    <w:unhideWhenUsed/>
    <w:rsid w:val="002C038C"/>
  </w:style>
  <w:style w:type="character" w:customStyle="1" w:styleId="E-mailSignatureChar">
    <w:name w:val="E-mail Signature Char"/>
    <w:basedOn w:val="DefaultParagraphFont"/>
    <w:link w:val="E-mailSignature"/>
    <w:uiPriority w:val="99"/>
    <w:semiHidden/>
    <w:rsid w:val="002C038C"/>
  </w:style>
  <w:style w:type="paragraph" w:styleId="EndnoteText">
    <w:name w:val="endnote text"/>
    <w:basedOn w:val="Normal"/>
    <w:link w:val="EndnoteTextChar"/>
    <w:uiPriority w:val="99"/>
    <w:semiHidden/>
    <w:unhideWhenUsed/>
    <w:rsid w:val="002C038C"/>
    <w:rPr>
      <w:sz w:val="20"/>
      <w:szCs w:val="20"/>
    </w:rPr>
  </w:style>
  <w:style w:type="character" w:customStyle="1" w:styleId="EndnoteTextChar">
    <w:name w:val="Endnote Text Char"/>
    <w:basedOn w:val="DefaultParagraphFont"/>
    <w:link w:val="EndnoteText"/>
    <w:uiPriority w:val="99"/>
    <w:semiHidden/>
    <w:rsid w:val="002C038C"/>
    <w:rPr>
      <w:sz w:val="20"/>
      <w:szCs w:val="20"/>
    </w:rPr>
  </w:style>
  <w:style w:type="paragraph" w:styleId="EnvelopeAddress">
    <w:name w:val="envelope address"/>
    <w:basedOn w:val="Normal"/>
    <w:uiPriority w:val="99"/>
    <w:semiHidden/>
    <w:unhideWhenUsed/>
    <w:rsid w:val="002C038C"/>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2C038C"/>
    <w:rPr>
      <w:rFonts w:asciiTheme="majorHAnsi" w:eastAsiaTheme="majorEastAsia" w:hAnsiTheme="majorHAnsi" w:cstheme="majorBidi"/>
      <w:sz w:val="20"/>
      <w:szCs w:val="20"/>
    </w:rPr>
  </w:style>
  <w:style w:type="character" w:customStyle="1" w:styleId="Heading1Char">
    <w:name w:val="Heading 1 Char"/>
    <w:basedOn w:val="DefaultParagraphFont"/>
    <w:link w:val="Heading1"/>
    <w:uiPriority w:val="9"/>
    <w:rsid w:val="002C038C"/>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2C038C"/>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2C038C"/>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2C038C"/>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2C038C"/>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2C038C"/>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2C038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2C038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C038C"/>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semiHidden/>
    <w:unhideWhenUsed/>
    <w:rsid w:val="002C038C"/>
    <w:rPr>
      <w:i/>
      <w:iCs/>
    </w:rPr>
  </w:style>
  <w:style w:type="character" w:customStyle="1" w:styleId="HTMLAddressChar">
    <w:name w:val="HTML Address Char"/>
    <w:basedOn w:val="DefaultParagraphFont"/>
    <w:link w:val="HTMLAddress"/>
    <w:uiPriority w:val="99"/>
    <w:semiHidden/>
    <w:rsid w:val="002C038C"/>
    <w:rPr>
      <w:i/>
      <w:iCs/>
    </w:rPr>
  </w:style>
  <w:style w:type="paragraph" w:styleId="HTMLPreformatted">
    <w:name w:val="HTML Preformatted"/>
    <w:basedOn w:val="Normal"/>
    <w:link w:val="HTMLPreformattedChar"/>
    <w:uiPriority w:val="99"/>
    <w:semiHidden/>
    <w:unhideWhenUsed/>
    <w:rsid w:val="002C038C"/>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C038C"/>
    <w:rPr>
      <w:rFonts w:ascii="Consolas" w:hAnsi="Consolas"/>
      <w:sz w:val="20"/>
      <w:szCs w:val="20"/>
    </w:rPr>
  </w:style>
  <w:style w:type="paragraph" w:styleId="Index1">
    <w:name w:val="index 1"/>
    <w:basedOn w:val="Normal"/>
    <w:next w:val="Normal"/>
    <w:autoRedefine/>
    <w:uiPriority w:val="99"/>
    <w:semiHidden/>
    <w:unhideWhenUsed/>
    <w:rsid w:val="002C038C"/>
    <w:pPr>
      <w:ind w:left="240" w:hanging="240"/>
    </w:pPr>
  </w:style>
  <w:style w:type="paragraph" w:styleId="Index2">
    <w:name w:val="index 2"/>
    <w:basedOn w:val="Normal"/>
    <w:next w:val="Normal"/>
    <w:autoRedefine/>
    <w:uiPriority w:val="99"/>
    <w:semiHidden/>
    <w:unhideWhenUsed/>
    <w:rsid w:val="002C038C"/>
    <w:pPr>
      <w:ind w:left="480" w:hanging="240"/>
    </w:pPr>
  </w:style>
  <w:style w:type="paragraph" w:styleId="Index3">
    <w:name w:val="index 3"/>
    <w:basedOn w:val="Normal"/>
    <w:next w:val="Normal"/>
    <w:autoRedefine/>
    <w:uiPriority w:val="99"/>
    <w:semiHidden/>
    <w:unhideWhenUsed/>
    <w:rsid w:val="002C038C"/>
    <w:pPr>
      <w:ind w:left="720" w:hanging="240"/>
    </w:pPr>
  </w:style>
  <w:style w:type="paragraph" w:styleId="Index4">
    <w:name w:val="index 4"/>
    <w:basedOn w:val="Normal"/>
    <w:next w:val="Normal"/>
    <w:autoRedefine/>
    <w:uiPriority w:val="99"/>
    <w:semiHidden/>
    <w:unhideWhenUsed/>
    <w:rsid w:val="002C038C"/>
    <w:pPr>
      <w:ind w:left="960" w:hanging="240"/>
    </w:pPr>
  </w:style>
  <w:style w:type="paragraph" w:styleId="Index5">
    <w:name w:val="index 5"/>
    <w:basedOn w:val="Normal"/>
    <w:next w:val="Normal"/>
    <w:autoRedefine/>
    <w:uiPriority w:val="99"/>
    <w:semiHidden/>
    <w:unhideWhenUsed/>
    <w:rsid w:val="002C038C"/>
    <w:pPr>
      <w:ind w:left="1200" w:hanging="240"/>
    </w:pPr>
  </w:style>
  <w:style w:type="paragraph" w:styleId="Index6">
    <w:name w:val="index 6"/>
    <w:basedOn w:val="Normal"/>
    <w:next w:val="Normal"/>
    <w:autoRedefine/>
    <w:uiPriority w:val="99"/>
    <w:semiHidden/>
    <w:unhideWhenUsed/>
    <w:rsid w:val="002C038C"/>
    <w:pPr>
      <w:ind w:left="1440" w:hanging="240"/>
    </w:pPr>
  </w:style>
  <w:style w:type="paragraph" w:styleId="Index7">
    <w:name w:val="index 7"/>
    <w:basedOn w:val="Normal"/>
    <w:next w:val="Normal"/>
    <w:autoRedefine/>
    <w:uiPriority w:val="99"/>
    <w:semiHidden/>
    <w:unhideWhenUsed/>
    <w:rsid w:val="002C038C"/>
    <w:pPr>
      <w:ind w:left="1680" w:hanging="240"/>
    </w:pPr>
  </w:style>
  <w:style w:type="paragraph" w:styleId="Index8">
    <w:name w:val="index 8"/>
    <w:basedOn w:val="Normal"/>
    <w:next w:val="Normal"/>
    <w:autoRedefine/>
    <w:uiPriority w:val="99"/>
    <w:semiHidden/>
    <w:unhideWhenUsed/>
    <w:rsid w:val="002C038C"/>
    <w:pPr>
      <w:ind w:left="1920" w:hanging="240"/>
    </w:pPr>
  </w:style>
  <w:style w:type="paragraph" w:styleId="Index9">
    <w:name w:val="index 9"/>
    <w:basedOn w:val="Normal"/>
    <w:next w:val="Normal"/>
    <w:autoRedefine/>
    <w:uiPriority w:val="99"/>
    <w:semiHidden/>
    <w:unhideWhenUsed/>
    <w:rsid w:val="002C038C"/>
    <w:pPr>
      <w:ind w:left="2160" w:hanging="240"/>
    </w:pPr>
  </w:style>
  <w:style w:type="paragraph" w:styleId="IndexHeading">
    <w:name w:val="index heading"/>
    <w:basedOn w:val="Normal"/>
    <w:next w:val="Index1"/>
    <w:uiPriority w:val="99"/>
    <w:semiHidden/>
    <w:unhideWhenUsed/>
    <w:rsid w:val="002C038C"/>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2C038C"/>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2C038C"/>
    <w:rPr>
      <w:b/>
      <w:bCs/>
      <w:i/>
      <w:iCs/>
      <w:color w:val="5B9BD5" w:themeColor="accent1"/>
    </w:rPr>
  </w:style>
  <w:style w:type="paragraph" w:styleId="List">
    <w:name w:val="List"/>
    <w:basedOn w:val="Normal"/>
    <w:uiPriority w:val="99"/>
    <w:semiHidden/>
    <w:unhideWhenUsed/>
    <w:rsid w:val="002C038C"/>
    <w:pPr>
      <w:ind w:left="360" w:hanging="360"/>
      <w:contextualSpacing/>
    </w:pPr>
  </w:style>
  <w:style w:type="paragraph" w:styleId="List2">
    <w:name w:val="List 2"/>
    <w:basedOn w:val="Normal"/>
    <w:uiPriority w:val="99"/>
    <w:semiHidden/>
    <w:unhideWhenUsed/>
    <w:rsid w:val="002C038C"/>
    <w:pPr>
      <w:ind w:left="720" w:hanging="360"/>
      <w:contextualSpacing/>
    </w:pPr>
  </w:style>
  <w:style w:type="paragraph" w:styleId="List3">
    <w:name w:val="List 3"/>
    <w:basedOn w:val="Normal"/>
    <w:uiPriority w:val="99"/>
    <w:semiHidden/>
    <w:unhideWhenUsed/>
    <w:rsid w:val="002C038C"/>
    <w:pPr>
      <w:ind w:left="1080" w:hanging="360"/>
      <w:contextualSpacing/>
    </w:pPr>
  </w:style>
  <w:style w:type="paragraph" w:styleId="List4">
    <w:name w:val="List 4"/>
    <w:basedOn w:val="Normal"/>
    <w:uiPriority w:val="99"/>
    <w:semiHidden/>
    <w:unhideWhenUsed/>
    <w:rsid w:val="002C038C"/>
    <w:pPr>
      <w:ind w:left="1440" w:hanging="360"/>
      <w:contextualSpacing/>
    </w:pPr>
  </w:style>
  <w:style w:type="paragraph" w:styleId="List5">
    <w:name w:val="List 5"/>
    <w:basedOn w:val="Normal"/>
    <w:uiPriority w:val="99"/>
    <w:semiHidden/>
    <w:unhideWhenUsed/>
    <w:rsid w:val="002C038C"/>
    <w:pPr>
      <w:ind w:left="1800" w:hanging="360"/>
      <w:contextualSpacing/>
    </w:pPr>
  </w:style>
  <w:style w:type="paragraph" w:styleId="ListBullet">
    <w:name w:val="List Bullet"/>
    <w:basedOn w:val="Normal"/>
    <w:uiPriority w:val="99"/>
    <w:semiHidden/>
    <w:unhideWhenUsed/>
    <w:rsid w:val="002C038C"/>
    <w:pPr>
      <w:numPr>
        <w:numId w:val="22"/>
      </w:numPr>
      <w:contextualSpacing/>
    </w:pPr>
  </w:style>
  <w:style w:type="paragraph" w:styleId="ListBullet2">
    <w:name w:val="List Bullet 2"/>
    <w:basedOn w:val="Normal"/>
    <w:uiPriority w:val="99"/>
    <w:semiHidden/>
    <w:unhideWhenUsed/>
    <w:rsid w:val="002C038C"/>
    <w:pPr>
      <w:numPr>
        <w:numId w:val="23"/>
      </w:numPr>
      <w:contextualSpacing/>
    </w:pPr>
  </w:style>
  <w:style w:type="paragraph" w:styleId="ListBullet3">
    <w:name w:val="List Bullet 3"/>
    <w:basedOn w:val="Normal"/>
    <w:uiPriority w:val="99"/>
    <w:semiHidden/>
    <w:unhideWhenUsed/>
    <w:rsid w:val="002C038C"/>
    <w:pPr>
      <w:numPr>
        <w:numId w:val="24"/>
      </w:numPr>
      <w:contextualSpacing/>
    </w:pPr>
  </w:style>
  <w:style w:type="paragraph" w:styleId="ListBullet4">
    <w:name w:val="List Bullet 4"/>
    <w:basedOn w:val="Normal"/>
    <w:uiPriority w:val="99"/>
    <w:semiHidden/>
    <w:unhideWhenUsed/>
    <w:rsid w:val="002C038C"/>
    <w:pPr>
      <w:numPr>
        <w:numId w:val="25"/>
      </w:numPr>
      <w:contextualSpacing/>
    </w:pPr>
  </w:style>
  <w:style w:type="paragraph" w:styleId="ListBullet5">
    <w:name w:val="List Bullet 5"/>
    <w:basedOn w:val="Normal"/>
    <w:uiPriority w:val="99"/>
    <w:semiHidden/>
    <w:unhideWhenUsed/>
    <w:rsid w:val="002C038C"/>
    <w:pPr>
      <w:numPr>
        <w:numId w:val="26"/>
      </w:numPr>
      <w:contextualSpacing/>
    </w:pPr>
  </w:style>
  <w:style w:type="paragraph" w:styleId="ListContinue">
    <w:name w:val="List Continue"/>
    <w:basedOn w:val="Normal"/>
    <w:uiPriority w:val="99"/>
    <w:semiHidden/>
    <w:unhideWhenUsed/>
    <w:rsid w:val="002C038C"/>
    <w:pPr>
      <w:spacing w:after="120"/>
      <w:ind w:left="360"/>
      <w:contextualSpacing/>
    </w:pPr>
  </w:style>
  <w:style w:type="paragraph" w:styleId="ListContinue2">
    <w:name w:val="List Continue 2"/>
    <w:basedOn w:val="Normal"/>
    <w:uiPriority w:val="99"/>
    <w:semiHidden/>
    <w:unhideWhenUsed/>
    <w:rsid w:val="002C038C"/>
    <w:pPr>
      <w:spacing w:after="120"/>
      <w:ind w:left="720"/>
      <w:contextualSpacing/>
    </w:pPr>
  </w:style>
  <w:style w:type="paragraph" w:styleId="ListContinue3">
    <w:name w:val="List Continue 3"/>
    <w:basedOn w:val="Normal"/>
    <w:uiPriority w:val="99"/>
    <w:semiHidden/>
    <w:unhideWhenUsed/>
    <w:rsid w:val="002C038C"/>
    <w:pPr>
      <w:spacing w:after="120"/>
      <w:ind w:left="1080"/>
      <w:contextualSpacing/>
    </w:pPr>
  </w:style>
  <w:style w:type="paragraph" w:styleId="ListContinue4">
    <w:name w:val="List Continue 4"/>
    <w:basedOn w:val="Normal"/>
    <w:uiPriority w:val="99"/>
    <w:semiHidden/>
    <w:unhideWhenUsed/>
    <w:rsid w:val="002C038C"/>
    <w:pPr>
      <w:spacing w:after="120"/>
      <w:ind w:left="1440"/>
      <w:contextualSpacing/>
    </w:pPr>
  </w:style>
  <w:style w:type="paragraph" w:styleId="ListContinue5">
    <w:name w:val="List Continue 5"/>
    <w:basedOn w:val="Normal"/>
    <w:uiPriority w:val="99"/>
    <w:semiHidden/>
    <w:unhideWhenUsed/>
    <w:rsid w:val="002C038C"/>
    <w:pPr>
      <w:spacing w:after="120"/>
      <w:ind w:left="1800"/>
      <w:contextualSpacing/>
    </w:pPr>
  </w:style>
  <w:style w:type="paragraph" w:styleId="ListNumber">
    <w:name w:val="List Number"/>
    <w:basedOn w:val="Normal"/>
    <w:uiPriority w:val="99"/>
    <w:semiHidden/>
    <w:unhideWhenUsed/>
    <w:rsid w:val="002C038C"/>
    <w:pPr>
      <w:numPr>
        <w:numId w:val="27"/>
      </w:numPr>
      <w:contextualSpacing/>
    </w:pPr>
  </w:style>
  <w:style w:type="paragraph" w:styleId="ListNumber2">
    <w:name w:val="List Number 2"/>
    <w:basedOn w:val="Normal"/>
    <w:uiPriority w:val="99"/>
    <w:semiHidden/>
    <w:unhideWhenUsed/>
    <w:rsid w:val="002C038C"/>
    <w:pPr>
      <w:numPr>
        <w:numId w:val="28"/>
      </w:numPr>
      <w:contextualSpacing/>
    </w:pPr>
  </w:style>
  <w:style w:type="paragraph" w:styleId="ListNumber3">
    <w:name w:val="List Number 3"/>
    <w:basedOn w:val="Normal"/>
    <w:uiPriority w:val="99"/>
    <w:semiHidden/>
    <w:unhideWhenUsed/>
    <w:rsid w:val="002C038C"/>
    <w:pPr>
      <w:numPr>
        <w:numId w:val="29"/>
      </w:numPr>
      <w:contextualSpacing/>
    </w:pPr>
  </w:style>
  <w:style w:type="paragraph" w:styleId="ListNumber4">
    <w:name w:val="List Number 4"/>
    <w:basedOn w:val="Normal"/>
    <w:uiPriority w:val="99"/>
    <w:semiHidden/>
    <w:unhideWhenUsed/>
    <w:rsid w:val="002C038C"/>
    <w:pPr>
      <w:numPr>
        <w:numId w:val="30"/>
      </w:numPr>
      <w:contextualSpacing/>
    </w:pPr>
  </w:style>
  <w:style w:type="paragraph" w:styleId="ListNumber5">
    <w:name w:val="List Number 5"/>
    <w:basedOn w:val="Normal"/>
    <w:uiPriority w:val="99"/>
    <w:semiHidden/>
    <w:unhideWhenUsed/>
    <w:rsid w:val="002C038C"/>
    <w:pPr>
      <w:numPr>
        <w:numId w:val="31"/>
      </w:numPr>
      <w:contextualSpacing/>
    </w:pPr>
  </w:style>
  <w:style w:type="paragraph" w:styleId="MacroText">
    <w:name w:val="macro"/>
    <w:link w:val="MacroTextChar"/>
    <w:uiPriority w:val="99"/>
    <w:semiHidden/>
    <w:unhideWhenUsed/>
    <w:rsid w:val="002C038C"/>
    <w:pPr>
      <w:tabs>
        <w:tab w:val="left" w:pos="480"/>
        <w:tab w:val="left" w:pos="960"/>
        <w:tab w:val="left" w:pos="1440"/>
        <w:tab w:val="left" w:pos="1920"/>
        <w:tab w:val="left" w:pos="2400"/>
        <w:tab w:val="left" w:pos="2880"/>
        <w:tab w:val="left" w:pos="3360"/>
        <w:tab w:val="left" w:pos="3840"/>
        <w:tab w:val="left" w:pos="4320"/>
      </w:tabs>
    </w:pPr>
    <w:rPr>
      <w:rFonts w:ascii="Consolas" w:hAnsi="Consolas"/>
      <w:sz w:val="20"/>
      <w:szCs w:val="20"/>
    </w:rPr>
  </w:style>
  <w:style w:type="character" w:customStyle="1" w:styleId="MacroTextChar">
    <w:name w:val="Macro Text Char"/>
    <w:basedOn w:val="DefaultParagraphFont"/>
    <w:link w:val="MacroText"/>
    <w:uiPriority w:val="99"/>
    <w:semiHidden/>
    <w:rsid w:val="002C038C"/>
    <w:rPr>
      <w:rFonts w:ascii="Consolas" w:hAnsi="Consolas"/>
      <w:sz w:val="20"/>
      <w:szCs w:val="20"/>
    </w:rPr>
  </w:style>
  <w:style w:type="paragraph" w:styleId="MessageHeader">
    <w:name w:val="Message Header"/>
    <w:basedOn w:val="Normal"/>
    <w:link w:val="MessageHeaderChar"/>
    <w:uiPriority w:val="99"/>
    <w:semiHidden/>
    <w:unhideWhenUsed/>
    <w:rsid w:val="002C038C"/>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2C038C"/>
    <w:rPr>
      <w:rFonts w:asciiTheme="majorHAnsi" w:eastAsiaTheme="majorEastAsia" w:hAnsiTheme="majorHAnsi" w:cstheme="majorBidi"/>
      <w:shd w:val="pct20" w:color="auto" w:fill="auto"/>
    </w:rPr>
  </w:style>
  <w:style w:type="paragraph" w:styleId="NoSpacing">
    <w:name w:val="No Spacing"/>
    <w:uiPriority w:val="1"/>
    <w:qFormat/>
    <w:rsid w:val="002C038C"/>
  </w:style>
  <w:style w:type="paragraph" w:styleId="NormalIndent">
    <w:name w:val="Normal Indent"/>
    <w:basedOn w:val="Normal"/>
    <w:uiPriority w:val="99"/>
    <w:semiHidden/>
    <w:unhideWhenUsed/>
    <w:rsid w:val="002C038C"/>
    <w:pPr>
      <w:ind w:left="720"/>
    </w:pPr>
  </w:style>
  <w:style w:type="paragraph" w:styleId="NoteHeading">
    <w:name w:val="Note Heading"/>
    <w:basedOn w:val="Normal"/>
    <w:next w:val="Normal"/>
    <w:link w:val="NoteHeadingChar"/>
    <w:uiPriority w:val="99"/>
    <w:semiHidden/>
    <w:unhideWhenUsed/>
    <w:rsid w:val="002C038C"/>
  </w:style>
  <w:style w:type="character" w:customStyle="1" w:styleId="NoteHeadingChar">
    <w:name w:val="Note Heading Char"/>
    <w:basedOn w:val="DefaultParagraphFont"/>
    <w:link w:val="NoteHeading"/>
    <w:uiPriority w:val="99"/>
    <w:semiHidden/>
    <w:rsid w:val="002C038C"/>
  </w:style>
  <w:style w:type="paragraph" w:styleId="PlainText">
    <w:name w:val="Plain Text"/>
    <w:basedOn w:val="Normal"/>
    <w:link w:val="PlainTextChar"/>
    <w:uiPriority w:val="99"/>
    <w:semiHidden/>
    <w:unhideWhenUsed/>
    <w:rsid w:val="002C038C"/>
    <w:rPr>
      <w:rFonts w:ascii="Consolas" w:hAnsi="Consolas"/>
      <w:sz w:val="21"/>
      <w:szCs w:val="21"/>
    </w:rPr>
  </w:style>
  <w:style w:type="character" w:customStyle="1" w:styleId="PlainTextChar">
    <w:name w:val="Plain Text Char"/>
    <w:basedOn w:val="DefaultParagraphFont"/>
    <w:link w:val="PlainText"/>
    <w:uiPriority w:val="99"/>
    <w:semiHidden/>
    <w:rsid w:val="002C038C"/>
    <w:rPr>
      <w:rFonts w:ascii="Consolas" w:hAnsi="Consolas"/>
      <w:sz w:val="21"/>
      <w:szCs w:val="21"/>
    </w:rPr>
  </w:style>
  <w:style w:type="paragraph" w:styleId="Quote">
    <w:name w:val="Quote"/>
    <w:basedOn w:val="Normal"/>
    <w:next w:val="Normal"/>
    <w:link w:val="QuoteChar"/>
    <w:uiPriority w:val="29"/>
    <w:qFormat/>
    <w:rsid w:val="002C038C"/>
    <w:rPr>
      <w:i/>
      <w:iCs/>
      <w:color w:val="000000" w:themeColor="text1"/>
    </w:rPr>
  </w:style>
  <w:style w:type="character" w:customStyle="1" w:styleId="QuoteChar">
    <w:name w:val="Quote Char"/>
    <w:basedOn w:val="DefaultParagraphFont"/>
    <w:link w:val="Quote"/>
    <w:uiPriority w:val="29"/>
    <w:rsid w:val="002C038C"/>
    <w:rPr>
      <w:i/>
      <w:iCs/>
      <w:color w:val="000000" w:themeColor="text1"/>
    </w:rPr>
  </w:style>
  <w:style w:type="paragraph" w:styleId="Salutation">
    <w:name w:val="Salutation"/>
    <w:basedOn w:val="Normal"/>
    <w:next w:val="Normal"/>
    <w:link w:val="SalutationChar"/>
    <w:uiPriority w:val="99"/>
    <w:semiHidden/>
    <w:unhideWhenUsed/>
    <w:rsid w:val="002C038C"/>
  </w:style>
  <w:style w:type="character" w:customStyle="1" w:styleId="SalutationChar">
    <w:name w:val="Salutation Char"/>
    <w:basedOn w:val="DefaultParagraphFont"/>
    <w:link w:val="Salutation"/>
    <w:uiPriority w:val="99"/>
    <w:semiHidden/>
    <w:rsid w:val="002C038C"/>
  </w:style>
  <w:style w:type="paragraph" w:styleId="Signature">
    <w:name w:val="Signature"/>
    <w:basedOn w:val="Normal"/>
    <w:link w:val="SignatureChar"/>
    <w:uiPriority w:val="99"/>
    <w:semiHidden/>
    <w:unhideWhenUsed/>
    <w:rsid w:val="002C038C"/>
    <w:pPr>
      <w:ind w:left="4320"/>
    </w:pPr>
  </w:style>
  <w:style w:type="character" w:customStyle="1" w:styleId="SignatureChar">
    <w:name w:val="Signature Char"/>
    <w:basedOn w:val="DefaultParagraphFont"/>
    <w:link w:val="Signature"/>
    <w:uiPriority w:val="99"/>
    <w:semiHidden/>
    <w:rsid w:val="002C038C"/>
  </w:style>
  <w:style w:type="paragraph" w:styleId="Subtitle">
    <w:name w:val="Subtitle"/>
    <w:basedOn w:val="Normal"/>
    <w:next w:val="Normal"/>
    <w:link w:val="SubtitleChar"/>
    <w:uiPriority w:val="11"/>
    <w:qFormat/>
    <w:rsid w:val="002C038C"/>
    <w:pPr>
      <w:numPr>
        <w:ilvl w:val="1"/>
      </w:numPr>
    </w:pPr>
    <w:rPr>
      <w:rFonts w:asciiTheme="majorHAnsi" w:eastAsiaTheme="majorEastAsia" w:hAnsiTheme="majorHAnsi" w:cstheme="majorBidi"/>
      <w:i/>
      <w:iCs/>
      <w:color w:val="5B9BD5" w:themeColor="accent1"/>
      <w:spacing w:val="15"/>
    </w:rPr>
  </w:style>
  <w:style w:type="character" w:customStyle="1" w:styleId="SubtitleChar">
    <w:name w:val="Subtitle Char"/>
    <w:basedOn w:val="DefaultParagraphFont"/>
    <w:link w:val="Subtitle"/>
    <w:uiPriority w:val="11"/>
    <w:rsid w:val="002C038C"/>
    <w:rPr>
      <w:rFonts w:asciiTheme="majorHAnsi" w:eastAsiaTheme="majorEastAsia" w:hAnsiTheme="majorHAnsi" w:cstheme="majorBidi"/>
      <w:i/>
      <w:iCs/>
      <w:color w:val="5B9BD5" w:themeColor="accent1"/>
      <w:spacing w:val="15"/>
    </w:rPr>
  </w:style>
  <w:style w:type="paragraph" w:styleId="TableofAuthorities">
    <w:name w:val="table of authorities"/>
    <w:basedOn w:val="Normal"/>
    <w:next w:val="Normal"/>
    <w:uiPriority w:val="99"/>
    <w:semiHidden/>
    <w:unhideWhenUsed/>
    <w:rsid w:val="002C038C"/>
    <w:pPr>
      <w:ind w:left="240" w:hanging="240"/>
    </w:pPr>
  </w:style>
  <w:style w:type="paragraph" w:styleId="TableofFigures">
    <w:name w:val="table of figures"/>
    <w:basedOn w:val="Normal"/>
    <w:next w:val="Normal"/>
    <w:uiPriority w:val="99"/>
    <w:semiHidden/>
    <w:unhideWhenUsed/>
    <w:rsid w:val="002C038C"/>
  </w:style>
  <w:style w:type="paragraph" w:styleId="Title">
    <w:name w:val="Title"/>
    <w:basedOn w:val="Normal"/>
    <w:next w:val="Normal"/>
    <w:link w:val="TitleChar"/>
    <w:uiPriority w:val="10"/>
    <w:qFormat/>
    <w:rsid w:val="002C038C"/>
    <w:pPr>
      <w:pBdr>
        <w:bottom w:val="single" w:sz="8" w:space="4" w:color="5B9BD5"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2C038C"/>
    <w:rPr>
      <w:rFonts w:asciiTheme="majorHAnsi" w:eastAsiaTheme="majorEastAsia" w:hAnsiTheme="majorHAnsi" w:cstheme="majorBidi"/>
      <w:color w:val="323E4F" w:themeColor="text2" w:themeShade="BF"/>
      <w:spacing w:val="5"/>
      <w:kern w:val="28"/>
      <w:sz w:val="52"/>
      <w:szCs w:val="52"/>
    </w:rPr>
  </w:style>
  <w:style w:type="paragraph" w:styleId="TOAHeading">
    <w:name w:val="toa heading"/>
    <w:basedOn w:val="Normal"/>
    <w:next w:val="Normal"/>
    <w:uiPriority w:val="99"/>
    <w:semiHidden/>
    <w:unhideWhenUsed/>
    <w:rsid w:val="002C038C"/>
    <w:pPr>
      <w:spacing w:before="120"/>
    </w:pPr>
    <w:rPr>
      <w:rFonts w:asciiTheme="majorHAnsi" w:eastAsiaTheme="majorEastAsia" w:hAnsiTheme="majorHAnsi" w:cstheme="majorBidi"/>
      <w:b/>
      <w:bCs/>
    </w:rPr>
  </w:style>
  <w:style w:type="paragraph" w:styleId="TOC1">
    <w:name w:val="toc 1"/>
    <w:basedOn w:val="Normal"/>
    <w:next w:val="Normal"/>
    <w:autoRedefine/>
    <w:uiPriority w:val="39"/>
    <w:semiHidden/>
    <w:unhideWhenUsed/>
    <w:rsid w:val="002C038C"/>
    <w:pPr>
      <w:spacing w:after="100"/>
    </w:pPr>
  </w:style>
  <w:style w:type="paragraph" w:styleId="TOC2">
    <w:name w:val="toc 2"/>
    <w:basedOn w:val="Normal"/>
    <w:next w:val="Normal"/>
    <w:autoRedefine/>
    <w:uiPriority w:val="39"/>
    <w:semiHidden/>
    <w:unhideWhenUsed/>
    <w:rsid w:val="002C038C"/>
    <w:pPr>
      <w:spacing w:after="100"/>
      <w:ind w:left="240"/>
    </w:pPr>
  </w:style>
  <w:style w:type="paragraph" w:styleId="TOC3">
    <w:name w:val="toc 3"/>
    <w:basedOn w:val="Normal"/>
    <w:next w:val="Normal"/>
    <w:autoRedefine/>
    <w:uiPriority w:val="39"/>
    <w:semiHidden/>
    <w:unhideWhenUsed/>
    <w:rsid w:val="002C038C"/>
    <w:pPr>
      <w:spacing w:after="100"/>
      <w:ind w:left="480"/>
    </w:pPr>
  </w:style>
  <w:style w:type="paragraph" w:styleId="TOC4">
    <w:name w:val="toc 4"/>
    <w:basedOn w:val="Normal"/>
    <w:next w:val="Normal"/>
    <w:autoRedefine/>
    <w:uiPriority w:val="39"/>
    <w:semiHidden/>
    <w:unhideWhenUsed/>
    <w:rsid w:val="002C038C"/>
    <w:pPr>
      <w:spacing w:after="100"/>
      <w:ind w:left="720"/>
    </w:pPr>
  </w:style>
  <w:style w:type="paragraph" w:styleId="TOC5">
    <w:name w:val="toc 5"/>
    <w:basedOn w:val="Normal"/>
    <w:next w:val="Normal"/>
    <w:autoRedefine/>
    <w:uiPriority w:val="39"/>
    <w:semiHidden/>
    <w:unhideWhenUsed/>
    <w:rsid w:val="002C038C"/>
    <w:pPr>
      <w:spacing w:after="100"/>
      <w:ind w:left="960"/>
    </w:pPr>
  </w:style>
  <w:style w:type="paragraph" w:styleId="TOC6">
    <w:name w:val="toc 6"/>
    <w:basedOn w:val="Normal"/>
    <w:next w:val="Normal"/>
    <w:autoRedefine/>
    <w:uiPriority w:val="39"/>
    <w:semiHidden/>
    <w:unhideWhenUsed/>
    <w:rsid w:val="002C038C"/>
    <w:pPr>
      <w:spacing w:after="100"/>
      <w:ind w:left="1200"/>
    </w:pPr>
  </w:style>
  <w:style w:type="paragraph" w:styleId="TOC7">
    <w:name w:val="toc 7"/>
    <w:basedOn w:val="Normal"/>
    <w:next w:val="Normal"/>
    <w:autoRedefine/>
    <w:uiPriority w:val="39"/>
    <w:semiHidden/>
    <w:unhideWhenUsed/>
    <w:rsid w:val="002C038C"/>
    <w:pPr>
      <w:spacing w:after="100"/>
      <w:ind w:left="1440"/>
    </w:pPr>
  </w:style>
  <w:style w:type="paragraph" w:styleId="TOC8">
    <w:name w:val="toc 8"/>
    <w:basedOn w:val="Normal"/>
    <w:next w:val="Normal"/>
    <w:autoRedefine/>
    <w:uiPriority w:val="39"/>
    <w:semiHidden/>
    <w:unhideWhenUsed/>
    <w:rsid w:val="002C038C"/>
    <w:pPr>
      <w:spacing w:after="100"/>
      <w:ind w:left="1680"/>
    </w:pPr>
  </w:style>
  <w:style w:type="paragraph" w:styleId="TOC9">
    <w:name w:val="toc 9"/>
    <w:basedOn w:val="Normal"/>
    <w:next w:val="Normal"/>
    <w:autoRedefine/>
    <w:uiPriority w:val="39"/>
    <w:semiHidden/>
    <w:unhideWhenUsed/>
    <w:rsid w:val="002C038C"/>
    <w:pPr>
      <w:spacing w:after="100"/>
      <w:ind w:left="1920"/>
    </w:pPr>
  </w:style>
  <w:style w:type="paragraph" w:styleId="TOCHeading">
    <w:name w:val="TOC Heading"/>
    <w:basedOn w:val="Heading1"/>
    <w:next w:val="Normal"/>
    <w:uiPriority w:val="39"/>
    <w:semiHidden/>
    <w:unhideWhenUsed/>
    <w:qFormat/>
    <w:rsid w:val="002C038C"/>
    <w:pPr>
      <w:outlineLvl w:val="9"/>
    </w:pPr>
  </w:style>
  <w:style w:type="paragraph" w:customStyle="1" w:styleId="H4">
    <w:name w:val="H4"/>
    <w:link w:val="H4Char"/>
    <w:uiPriority w:val="20"/>
    <w:locked/>
    <w:rsid w:val="002C038C"/>
    <w:pPr>
      <w:numPr>
        <w:ilvl w:val="3"/>
        <w:numId w:val="34"/>
      </w:numPr>
      <w:spacing w:line="360" w:lineRule="auto"/>
      <w:outlineLvl w:val="3"/>
    </w:pPr>
    <w:rPr>
      <w:rFonts w:ascii="Times New Roman" w:hAnsi="Times New Roman" w:cs="Times New Roman"/>
      <w:sz w:val="28"/>
      <w:szCs w:val="22"/>
    </w:rPr>
  </w:style>
  <w:style w:type="character" w:customStyle="1" w:styleId="H4Char">
    <w:name w:val="H4 Char"/>
    <w:basedOn w:val="DefaultParagraphFont"/>
    <w:link w:val="H4"/>
    <w:uiPriority w:val="20"/>
    <w:rsid w:val="002C038C"/>
    <w:rPr>
      <w:rFonts w:ascii="Times New Roman" w:hAnsi="Times New Roman" w:cs="Times New Roman"/>
      <w:sz w:val="28"/>
      <w:szCs w:val="22"/>
    </w:rPr>
  </w:style>
  <w:style w:type="paragraph" w:customStyle="1" w:styleId="H5">
    <w:name w:val="H5"/>
    <w:link w:val="H5Char"/>
    <w:uiPriority w:val="20"/>
    <w:locked/>
    <w:rsid w:val="002C038C"/>
    <w:pPr>
      <w:numPr>
        <w:ilvl w:val="4"/>
        <w:numId w:val="34"/>
      </w:numPr>
      <w:spacing w:line="360" w:lineRule="auto"/>
      <w:outlineLvl w:val="4"/>
    </w:pPr>
    <w:rPr>
      <w:rFonts w:ascii="Times New Roman" w:hAnsi="Times New Roman" w:cs="Times New Roman"/>
      <w:sz w:val="28"/>
      <w:szCs w:val="22"/>
    </w:rPr>
  </w:style>
  <w:style w:type="character" w:customStyle="1" w:styleId="H5Char">
    <w:name w:val="H5 Char"/>
    <w:basedOn w:val="DefaultParagraphFont"/>
    <w:link w:val="H5"/>
    <w:uiPriority w:val="20"/>
    <w:rsid w:val="002C038C"/>
    <w:rPr>
      <w:rFonts w:ascii="Times New Roman" w:hAnsi="Times New Roman" w:cs="Times New Roman"/>
      <w:sz w:val="28"/>
      <w:szCs w:val="22"/>
    </w:rPr>
  </w:style>
  <w:style w:type="paragraph" w:customStyle="1" w:styleId="H6">
    <w:name w:val="H6"/>
    <w:link w:val="H6Char"/>
    <w:uiPriority w:val="20"/>
    <w:locked/>
    <w:rsid w:val="002C038C"/>
    <w:pPr>
      <w:numPr>
        <w:ilvl w:val="5"/>
        <w:numId w:val="34"/>
      </w:numPr>
      <w:spacing w:line="360" w:lineRule="auto"/>
      <w:outlineLvl w:val="5"/>
    </w:pPr>
    <w:rPr>
      <w:rFonts w:ascii="Times New Roman" w:hAnsi="Times New Roman" w:cs="Times New Roman"/>
      <w:sz w:val="28"/>
      <w:szCs w:val="22"/>
    </w:rPr>
  </w:style>
  <w:style w:type="character" w:customStyle="1" w:styleId="H6Char">
    <w:name w:val="H6 Char"/>
    <w:basedOn w:val="DefaultParagraphFont"/>
    <w:link w:val="H6"/>
    <w:uiPriority w:val="20"/>
    <w:rsid w:val="002C038C"/>
    <w:rPr>
      <w:rFonts w:ascii="Times New Roman" w:hAnsi="Times New Roman" w:cs="Times New Roman"/>
      <w:sz w:val="28"/>
      <w:szCs w:val="22"/>
    </w:rPr>
  </w:style>
  <w:style w:type="paragraph" w:customStyle="1" w:styleId="H7">
    <w:name w:val="H7"/>
    <w:link w:val="H7Char"/>
    <w:uiPriority w:val="20"/>
    <w:locked/>
    <w:rsid w:val="002C038C"/>
    <w:pPr>
      <w:numPr>
        <w:ilvl w:val="6"/>
        <w:numId w:val="34"/>
      </w:numPr>
      <w:spacing w:line="360" w:lineRule="auto"/>
      <w:outlineLvl w:val="6"/>
    </w:pPr>
    <w:rPr>
      <w:rFonts w:ascii="Times New Roman" w:hAnsi="Times New Roman" w:cs="Times New Roman"/>
      <w:sz w:val="26"/>
      <w:szCs w:val="22"/>
    </w:rPr>
  </w:style>
  <w:style w:type="character" w:customStyle="1" w:styleId="H7Char">
    <w:name w:val="H7 Char"/>
    <w:basedOn w:val="DefaultParagraphFont"/>
    <w:link w:val="H7"/>
    <w:uiPriority w:val="20"/>
    <w:rsid w:val="002C038C"/>
    <w:rPr>
      <w:rFonts w:ascii="Times New Roman" w:hAnsi="Times New Roman" w:cs="Times New Roman"/>
      <w:sz w:val="26"/>
      <w:szCs w:val="22"/>
    </w:rPr>
  </w:style>
  <w:style w:type="paragraph" w:customStyle="1" w:styleId="H8">
    <w:name w:val="H8"/>
    <w:link w:val="H8Char"/>
    <w:uiPriority w:val="20"/>
    <w:locked/>
    <w:rsid w:val="002C038C"/>
    <w:pPr>
      <w:numPr>
        <w:ilvl w:val="7"/>
        <w:numId w:val="34"/>
      </w:numPr>
      <w:spacing w:line="360" w:lineRule="auto"/>
      <w:outlineLvl w:val="7"/>
    </w:pPr>
    <w:rPr>
      <w:rFonts w:ascii="Times New Roman" w:hAnsi="Times New Roman" w:cs="Times New Roman"/>
      <w:sz w:val="26"/>
      <w:szCs w:val="22"/>
    </w:rPr>
  </w:style>
  <w:style w:type="character" w:customStyle="1" w:styleId="H8Char">
    <w:name w:val="H8 Char"/>
    <w:basedOn w:val="DefaultParagraphFont"/>
    <w:link w:val="H8"/>
    <w:uiPriority w:val="20"/>
    <w:rsid w:val="002C038C"/>
    <w:rPr>
      <w:rFonts w:ascii="Times New Roman" w:hAnsi="Times New Roman" w:cs="Times New Roman"/>
      <w:sz w:val="26"/>
      <w:szCs w:val="22"/>
    </w:rPr>
  </w:style>
  <w:style w:type="paragraph" w:customStyle="1" w:styleId="H9">
    <w:name w:val="H9"/>
    <w:link w:val="H9Char"/>
    <w:uiPriority w:val="20"/>
    <w:locked/>
    <w:rsid w:val="002C038C"/>
    <w:pPr>
      <w:numPr>
        <w:ilvl w:val="8"/>
        <w:numId w:val="34"/>
      </w:numPr>
      <w:spacing w:line="360" w:lineRule="auto"/>
      <w:outlineLvl w:val="8"/>
    </w:pPr>
    <w:rPr>
      <w:rFonts w:ascii="Times New Roman" w:hAnsi="Times New Roman" w:cs="Times New Roman"/>
      <w:sz w:val="26"/>
      <w:szCs w:val="22"/>
    </w:rPr>
  </w:style>
  <w:style w:type="character" w:customStyle="1" w:styleId="H9Char">
    <w:name w:val="H9 Char"/>
    <w:basedOn w:val="DefaultParagraphFont"/>
    <w:link w:val="H9"/>
    <w:uiPriority w:val="20"/>
    <w:rsid w:val="002C038C"/>
    <w:rPr>
      <w:rFonts w:ascii="Times New Roman" w:hAnsi="Times New Roman" w:cs="Times New Roman"/>
      <w:sz w:val="26"/>
      <w:szCs w:val="22"/>
    </w:rPr>
  </w:style>
  <w:style w:type="character" w:styleId="CommentReference">
    <w:name w:val="annotation reference"/>
    <w:basedOn w:val="DefaultParagraphFont"/>
    <w:uiPriority w:val="99"/>
    <w:semiHidden/>
    <w:unhideWhenUsed/>
    <w:rsid w:val="00DF75DD"/>
    <w:rPr>
      <w:sz w:val="16"/>
      <w:szCs w:val="16"/>
    </w:rPr>
  </w:style>
  <w:style w:type="paragraph" w:customStyle="1" w:styleId="Supplement-Caption">
    <w:name w:val="Supplement-Caption"/>
    <w:link w:val="Supplement-CaptionChar"/>
    <w:uiPriority w:val="20"/>
    <w:locked/>
    <w:rsid w:val="00885AD5"/>
    <w:pPr>
      <w:spacing w:line="360" w:lineRule="auto"/>
    </w:pPr>
    <w:rPr>
      <w:rFonts w:ascii="Times New Roman" w:hAnsi="Times New Roman" w:cs="Times New Roman"/>
    </w:rPr>
  </w:style>
  <w:style w:type="character" w:customStyle="1" w:styleId="Supplement-CaptionChar">
    <w:name w:val="Supplement-Caption Char"/>
    <w:basedOn w:val="DefaultParagraphFont"/>
    <w:link w:val="Supplement-Caption"/>
    <w:uiPriority w:val="20"/>
    <w:rsid w:val="00885AD5"/>
    <w:rPr>
      <w:rFonts w:ascii="Times New Roman" w:hAnsi="Times New Roman" w:cs="Times New Roman"/>
    </w:rPr>
  </w:style>
  <w:style w:type="paragraph" w:styleId="Revision">
    <w:name w:val="Revision"/>
    <w:hidden/>
    <w:uiPriority w:val="99"/>
    <w:semiHidden/>
    <w:rsid w:val="00AB20EC"/>
  </w:style>
  <w:style w:type="table" w:customStyle="1" w:styleId="TableGrid1">
    <w:name w:val="Table Grid1"/>
    <w:basedOn w:val="TableNormal"/>
    <w:next w:val="TableGrid"/>
    <w:uiPriority w:val="39"/>
    <w:rsid w:val="00CC0C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C038C"/>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2C038C"/>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2C038C"/>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2C038C"/>
    <w:pPr>
      <w:keepNext/>
      <w:keepLines/>
      <w:spacing w:before="20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2C038C"/>
    <w:pPr>
      <w:keepNext/>
      <w:keepLines/>
      <w:spacing w:before="20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2C038C"/>
    <w:pPr>
      <w:keepNext/>
      <w:keepLines/>
      <w:spacing w:before="20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2C038C"/>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C038C"/>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C038C"/>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AF160E"/>
    <w:rPr>
      <w:b/>
      <w:bCs/>
    </w:rPr>
  </w:style>
  <w:style w:type="paragraph" w:styleId="Header">
    <w:name w:val="header"/>
    <w:basedOn w:val="Normal"/>
    <w:link w:val="HeaderChar"/>
    <w:uiPriority w:val="99"/>
    <w:unhideWhenUsed/>
    <w:rsid w:val="00905EDB"/>
    <w:pPr>
      <w:tabs>
        <w:tab w:val="center" w:pos="4680"/>
        <w:tab w:val="right" w:pos="9360"/>
      </w:tabs>
    </w:pPr>
  </w:style>
  <w:style w:type="character" w:customStyle="1" w:styleId="HeaderChar">
    <w:name w:val="Header Char"/>
    <w:basedOn w:val="DefaultParagraphFont"/>
    <w:link w:val="Header"/>
    <w:uiPriority w:val="99"/>
    <w:rsid w:val="00905EDB"/>
  </w:style>
  <w:style w:type="paragraph" w:styleId="Footer">
    <w:name w:val="footer"/>
    <w:basedOn w:val="Normal"/>
    <w:link w:val="FooterChar"/>
    <w:uiPriority w:val="99"/>
    <w:unhideWhenUsed/>
    <w:rsid w:val="00905EDB"/>
    <w:pPr>
      <w:tabs>
        <w:tab w:val="center" w:pos="4680"/>
        <w:tab w:val="right" w:pos="9360"/>
      </w:tabs>
    </w:pPr>
  </w:style>
  <w:style w:type="character" w:customStyle="1" w:styleId="FooterChar">
    <w:name w:val="Footer Char"/>
    <w:basedOn w:val="DefaultParagraphFont"/>
    <w:link w:val="Footer"/>
    <w:uiPriority w:val="99"/>
    <w:rsid w:val="00905EDB"/>
  </w:style>
  <w:style w:type="paragraph" w:styleId="ListParagraph">
    <w:name w:val="List Paragraph"/>
    <w:basedOn w:val="Normal"/>
    <w:uiPriority w:val="34"/>
    <w:qFormat/>
    <w:rsid w:val="00FD209A"/>
    <w:pPr>
      <w:ind w:left="720"/>
      <w:contextualSpacing/>
    </w:pPr>
  </w:style>
  <w:style w:type="character" w:styleId="Hyperlink">
    <w:name w:val="Hyperlink"/>
    <w:basedOn w:val="DefaultParagraphFont"/>
    <w:uiPriority w:val="99"/>
    <w:unhideWhenUsed/>
    <w:rsid w:val="00075503"/>
    <w:rPr>
      <w:color w:val="0563C1" w:themeColor="hyperlink"/>
      <w:u w:val="none"/>
    </w:rPr>
  </w:style>
  <w:style w:type="character" w:styleId="PageNumber">
    <w:name w:val="page number"/>
    <w:basedOn w:val="DefaultParagraphFont"/>
    <w:uiPriority w:val="99"/>
    <w:semiHidden/>
    <w:unhideWhenUsed/>
    <w:rsid w:val="00AD3573"/>
  </w:style>
  <w:style w:type="character" w:styleId="FollowedHyperlink">
    <w:name w:val="FollowedHyperlink"/>
    <w:basedOn w:val="DefaultParagraphFont"/>
    <w:uiPriority w:val="99"/>
    <w:semiHidden/>
    <w:unhideWhenUsed/>
    <w:rsid w:val="008E6AA6"/>
    <w:rPr>
      <w:color w:val="954F72" w:themeColor="followedHyperlink"/>
      <w:u w:val="single"/>
    </w:rPr>
  </w:style>
  <w:style w:type="table" w:styleId="TableGrid">
    <w:name w:val="Table Grid"/>
    <w:basedOn w:val="TableNormal"/>
    <w:uiPriority w:val="39"/>
    <w:rsid w:val="00592C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2E719C"/>
  </w:style>
  <w:style w:type="character" w:customStyle="1" w:styleId="FootnoteTextChar">
    <w:name w:val="Footnote Text Char"/>
    <w:basedOn w:val="DefaultParagraphFont"/>
    <w:link w:val="FootnoteText"/>
    <w:uiPriority w:val="99"/>
    <w:rsid w:val="002E719C"/>
  </w:style>
  <w:style w:type="character" w:styleId="FootnoteReference">
    <w:name w:val="footnote reference"/>
    <w:basedOn w:val="DefaultParagraphFont"/>
    <w:uiPriority w:val="99"/>
    <w:unhideWhenUsed/>
    <w:rsid w:val="002E719C"/>
    <w:rPr>
      <w:vertAlign w:val="superscript"/>
    </w:rPr>
  </w:style>
  <w:style w:type="paragraph" w:styleId="NormalWeb">
    <w:name w:val="Normal (Web)"/>
    <w:basedOn w:val="Normal"/>
    <w:uiPriority w:val="99"/>
    <w:unhideWhenUsed/>
    <w:rsid w:val="00123A72"/>
    <w:pPr>
      <w:spacing w:before="100" w:beforeAutospacing="1" w:after="100" w:afterAutospacing="1"/>
    </w:pPr>
    <w:rPr>
      <w:rFonts w:ascii="Times New Roman" w:hAnsi="Times New Roman" w:cs="Times New Roman"/>
    </w:rPr>
  </w:style>
  <w:style w:type="table" w:customStyle="1" w:styleId="GridTable6Colorful1">
    <w:name w:val="Grid Table 6 Colorful1"/>
    <w:basedOn w:val="TableNormal"/>
    <w:uiPriority w:val="51"/>
    <w:rsid w:val="00807041"/>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11">
    <w:name w:val="Plain Table 11"/>
    <w:basedOn w:val="TableNormal"/>
    <w:uiPriority w:val="41"/>
    <w:rsid w:val="00D163F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21">
    <w:name w:val="Grid Table 21"/>
    <w:basedOn w:val="TableNormal"/>
    <w:uiPriority w:val="47"/>
    <w:rsid w:val="00D163F4"/>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31">
    <w:name w:val="Grid Table 4 - Accent 31"/>
    <w:basedOn w:val="TableNormal"/>
    <w:uiPriority w:val="49"/>
    <w:rsid w:val="00FB3837"/>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PlainTable31">
    <w:name w:val="Plain Table 31"/>
    <w:basedOn w:val="TableNormal"/>
    <w:uiPriority w:val="43"/>
    <w:rsid w:val="006C117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45"/>
    <w:rsid w:val="006C117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1">
    <w:name w:val="Table Grid Light1"/>
    <w:basedOn w:val="TableNormal"/>
    <w:uiPriority w:val="40"/>
    <w:rsid w:val="006C117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687492"/>
  </w:style>
  <w:style w:type="paragraph" w:styleId="BalloonText">
    <w:name w:val="Balloon Text"/>
    <w:basedOn w:val="Normal"/>
    <w:link w:val="BalloonTextChar"/>
    <w:uiPriority w:val="99"/>
    <w:semiHidden/>
    <w:unhideWhenUsed/>
    <w:rsid w:val="00165C4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65C4D"/>
    <w:rPr>
      <w:rFonts w:ascii="Times New Roman" w:hAnsi="Times New Roman" w:cs="Times New Roman"/>
      <w:sz w:val="18"/>
      <w:szCs w:val="18"/>
    </w:rPr>
  </w:style>
  <w:style w:type="paragraph" w:styleId="DocumentMap">
    <w:name w:val="Document Map"/>
    <w:basedOn w:val="Normal"/>
    <w:link w:val="DocumentMapChar"/>
    <w:uiPriority w:val="99"/>
    <w:semiHidden/>
    <w:unhideWhenUsed/>
    <w:rsid w:val="0098453B"/>
    <w:rPr>
      <w:rFonts w:ascii="Times New Roman" w:hAnsi="Times New Roman" w:cs="Times New Roman"/>
    </w:rPr>
  </w:style>
  <w:style w:type="character" w:customStyle="1" w:styleId="DocumentMapChar">
    <w:name w:val="Document Map Char"/>
    <w:basedOn w:val="DefaultParagraphFont"/>
    <w:link w:val="DocumentMap"/>
    <w:uiPriority w:val="99"/>
    <w:semiHidden/>
    <w:rsid w:val="0098453B"/>
    <w:rPr>
      <w:rFonts w:ascii="Times New Roman" w:hAnsi="Times New Roman" w:cs="Times New Roman"/>
    </w:rPr>
  </w:style>
  <w:style w:type="paragraph" w:customStyle="1" w:styleId="S2">
    <w:name w:val="S2"/>
    <w:link w:val="S2Char"/>
    <w:uiPriority w:val="20"/>
    <w:locked/>
    <w:rsid w:val="00671E50"/>
    <w:pPr>
      <w:autoSpaceDE w:val="0"/>
      <w:autoSpaceDN w:val="0"/>
      <w:adjustRightInd w:val="0"/>
      <w:spacing w:line="360" w:lineRule="auto"/>
      <w:outlineLvl w:val="1"/>
    </w:pPr>
    <w:rPr>
      <w:rFonts w:ascii="Times New Roman" w:eastAsia="ArialUnicodeMS" w:hAnsi="Times New Roman" w:cs="ArialUnicodeMS"/>
      <w:sz w:val="32"/>
      <w:szCs w:val="18"/>
    </w:rPr>
  </w:style>
  <w:style w:type="character" w:customStyle="1" w:styleId="S2Char">
    <w:name w:val="S2 Char"/>
    <w:basedOn w:val="DefaultParagraphFont"/>
    <w:link w:val="S2"/>
    <w:uiPriority w:val="20"/>
    <w:rsid w:val="00671E50"/>
    <w:rPr>
      <w:rFonts w:ascii="Times New Roman" w:eastAsia="ArialUnicodeMS" w:hAnsi="Times New Roman" w:cs="ArialUnicodeMS"/>
      <w:sz w:val="32"/>
      <w:szCs w:val="18"/>
    </w:rPr>
  </w:style>
  <w:style w:type="character" w:styleId="PlaceholderText">
    <w:name w:val="Placeholder Text"/>
    <w:basedOn w:val="DefaultParagraphFont"/>
    <w:uiPriority w:val="99"/>
    <w:semiHidden/>
    <w:rsid w:val="002C038C"/>
    <w:rPr>
      <w:color w:val="808080"/>
    </w:rPr>
  </w:style>
  <w:style w:type="character" w:customStyle="1" w:styleId="given-names">
    <w:name w:val="given-names"/>
    <w:uiPriority w:val="20"/>
    <w:locked/>
    <w:rsid w:val="002C038C"/>
    <w:rPr>
      <w:rFonts w:ascii="Times New Roman" w:eastAsia="ArialUnicodeMS" w:hAnsi="Times New Roman" w:cs="ArialUnicodeMS"/>
      <w:color w:val="008000"/>
      <w:sz w:val="20"/>
      <w:szCs w:val="18"/>
    </w:rPr>
  </w:style>
  <w:style w:type="paragraph" w:customStyle="1" w:styleId="H2">
    <w:name w:val="H2"/>
    <w:link w:val="H2Char"/>
    <w:uiPriority w:val="20"/>
    <w:locked/>
    <w:rsid w:val="002C038C"/>
    <w:pPr>
      <w:numPr>
        <w:ilvl w:val="1"/>
        <w:numId w:val="34"/>
      </w:numPr>
      <w:spacing w:line="360" w:lineRule="auto"/>
      <w:outlineLvl w:val="1"/>
    </w:pPr>
    <w:rPr>
      <w:rFonts w:ascii="Times New Roman" w:hAnsi="Times New Roman" w:cs="Times New Roman"/>
      <w:sz w:val="32"/>
    </w:rPr>
  </w:style>
  <w:style w:type="character" w:customStyle="1" w:styleId="H2Char">
    <w:name w:val="H2 Char"/>
    <w:basedOn w:val="DefaultParagraphFont"/>
    <w:link w:val="H2"/>
    <w:uiPriority w:val="20"/>
    <w:rsid w:val="002C038C"/>
    <w:rPr>
      <w:rFonts w:ascii="Times New Roman" w:hAnsi="Times New Roman" w:cs="Times New Roman"/>
      <w:sz w:val="32"/>
    </w:rPr>
  </w:style>
  <w:style w:type="character" w:customStyle="1" w:styleId="surname">
    <w:name w:val="surname"/>
    <w:uiPriority w:val="20"/>
    <w:locked/>
    <w:rsid w:val="002C038C"/>
    <w:rPr>
      <w:rFonts w:ascii="Times New Roman" w:eastAsia="ArialUnicodeMS" w:hAnsi="Times New Roman" w:cs="ArialUnicodeMS"/>
      <w:color w:val="FF0000"/>
      <w:sz w:val="20"/>
      <w:szCs w:val="18"/>
    </w:rPr>
  </w:style>
  <w:style w:type="character" w:customStyle="1" w:styleId="prefix">
    <w:name w:val="prefix"/>
    <w:uiPriority w:val="20"/>
    <w:locked/>
    <w:rsid w:val="002C038C"/>
    <w:rPr>
      <w:rFonts w:ascii="Times New Roman" w:eastAsia="ArialUnicodeMS" w:hAnsi="Times New Roman" w:cs="ArialUnicodeMS"/>
      <w:color w:val="0000FF"/>
      <w:sz w:val="20"/>
      <w:szCs w:val="18"/>
    </w:rPr>
  </w:style>
  <w:style w:type="character" w:customStyle="1" w:styleId="suffix">
    <w:name w:val="suffix"/>
    <w:uiPriority w:val="20"/>
    <w:locked/>
    <w:rsid w:val="002C038C"/>
    <w:rPr>
      <w:rFonts w:ascii="Times New Roman" w:eastAsia="ArialUnicodeMS" w:hAnsi="Times New Roman" w:cs="ArialUnicodeMS"/>
      <w:color w:val="808000"/>
      <w:sz w:val="20"/>
      <w:szCs w:val="18"/>
    </w:rPr>
  </w:style>
  <w:style w:type="character" w:customStyle="1" w:styleId="particle">
    <w:name w:val="particle"/>
    <w:uiPriority w:val="20"/>
    <w:locked/>
    <w:rsid w:val="002C038C"/>
    <w:rPr>
      <w:rFonts w:ascii="Times New Roman" w:eastAsia="ArialUnicodeMS" w:hAnsi="Times New Roman" w:cs="ArialUnicodeMS"/>
      <w:color w:val="000080"/>
      <w:sz w:val="20"/>
      <w:szCs w:val="18"/>
    </w:rPr>
  </w:style>
  <w:style w:type="paragraph" w:customStyle="1" w:styleId="keyword">
    <w:name w:val="keyword"/>
    <w:link w:val="keywordChar"/>
    <w:uiPriority w:val="20"/>
    <w:locked/>
    <w:rsid w:val="002C038C"/>
    <w:pPr>
      <w:autoSpaceDE w:val="0"/>
      <w:autoSpaceDN w:val="0"/>
      <w:adjustRightInd w:val="0"/>
      <w:spacing w:line="360" w:lineRule="auto"/>
    </w:pPr>
    <w:rPr>
      <w:rFonts w:ascii="Times New Roman" w:eastAsia="ArialUnicodeMS" w:hAnsi="Times New Roman" w:cs="ArialUnicodeMS"/>
      <w:sz w:val="20"/>
      <w:szCs w:val="18"/>
    </w:rPr>
  </w:style>
  <w:style w:type="character" w:customStyle="1" w:styleId="keywordChar">
    <w:name w:val="keyword Char"/>
    <w:basedOn w:val="DefaultParagraphFont"/>
    <w:link w:val="keyword"/>
    <w:uiPriority w:val="20"/>
    <w:rsid w:val="002C038C"/>
    <w:rPr>
      <w:rFonts w:ascii="Times New Roman" w:eastAsia="ArialUnicodeMS" w:hAnsi="Times New Roman" w:cs="ArialUnicodeMS"/>
      <w:sz w:val="20"/>
      <w:szCs w:val="18"/>
    </w:rPr>
  </w:style>
  <w:style w:type="paragraph" w:customStyle="1" w:styleId="Float-Caption">
    <w:name w:val="Float-Caption"/>
    <w:link w:val="Float-CaptionChar"/>
    <w:uiPriority w:val="20"/>
    <w:locked/>
    <w:rsid w:val="002C038C"/>
    <w:pPr>
      <w:spacing w:line="360" w:lineRule="auto"/>
    </w:pPr>
    <w:rPr>
      <w:rFonts w:ascii="Times New Roman" w:hAnsi="Times New Roman" w:cs="Times New Roman"/>
    </w:rPr>
  </w:style>
  <w:style w:type="character" w:customStyle="1" w:styleId="Float-CaptionChar">
    <w:name w:val="Float-Caption Char"/>
    <w:basedOn w:val="DefaultParagraphFont"/>
    <w:link w:val="Float-Caption"/>
    <w:uiPriority w:val="20"/>
    <w:rsid w:val="002C038C"/>
    <w:rPr>
      <w:rFonts w:ascii="Times New Roman" w:hAnsi="Times New Roman" w:cs="Times New Roman"/>
    </w:rPr>
  </w:style>
  <w:style w:type="paragraph" w:customStyle="1" w:styleId="A3">
    <w:name w:val="A3"/>
    <w:link w:val="A3Char"/>
    <w:uiPriority w:val="20"/>
    <w:locked/>
    <w:rsid w:val="002C038C"/>
    <w:pPr>
      <w:numPr>
        <w:ilvl w:val="2"/>
        <w:numId w:val="32"/>
      </w:numPr>
      <w:outlineLvl w:val="2"/>
    </w:pPr>
    <w:rPr>
      <w:rFonts w:ascii="Times New Roman" w:hAnsi="Times New Roman" w:cs="Times New Roman"/>
      <w:sz w:val="30"/>
    </w:rPr>
  </w:style>
  <w:style w:type="character" w:customStyle="1" w:styleId="A3Char">
    <w:name w:val="A3 Char"/>
    <w:basedOn w:val="Float-CaptionChar"/>
    <w:link w:val="A3"/>
    <w:uiPriority w:val="20"/>
    <w:rsid w:val="002C038C"/>
    <w:rPr>
      <w:rFonts w:ascii="Times New Roman" w:hAnsi="Times New Roman" w:cs="Times New Roman"/>
      <w:sz w:val="30"/>
    </w:rPr>
  </w:style>
  <w:style w:type="paragraph" w:customStyle="1" w:styleId="A4">
    <w:name w:val="A4"/>
    <w:link w:val="A4Char"/>
    <w:uiPriority w:val="20"/>
    <w:locked/>
    <w:rsid w:val="002C038C"/>
    <w:pPr>
      <w:numPr>
        <w:ilvl w:val="3"/>
        <w:numId w:val="32"/>
      </w:numPr>
      <w:outlineLvl w:val="3"/>
    </w:pPr>
    <w:rPr>
      <w:rFonts w:ascii="Times New Roman" w:hAnsi="Times New Roman" w:cs="Times New Roman"/>
      <w:sz w:val="28"/>
    </w:rPr>
  </w:style>
  <w:style w:type="character" w:customStyle="1" w:styleId="A4Char">
    <w:name w:val="A4 Char"/>
    <w:basedOn w:val="Float-CaptionChar"/>
    <w:link w:val="A4"/>
    <w:uiPriority w:val="20"/>
    <w:rsid w:val="002C038C"/>
    <w:rPr>
      <w:rFonts w:ascii="Times New Roman" w:hAnsi="Times New Roman" w:cs="Times New Roman"/>
      <w:sz w:val="28"/>
    </w:rPr>
  </w:style>
  <w:style w:type="paragraph" w:customStyle="1" w:styleId="A5">
    <w:name w:val="A5"/>
    <w:link w:val="A5Char"/>
    <w:uiPriority w:val="20"/>
    <w:locked/>
    <w:rsid w:val="002C038C"/>
    <w:pPr>
      <w:numPr>
        <w:ilvl w:val="4"/>
        <w:numId w:val="32"/>
      </w:numPr>
      <w:outlineLvl w:val="4"/>
    </w:pPr>
    <w:rPr>
      <w:rFonts w:ascii="Times New Roman" w:hAnsi="Times New Roman" w:cs="Times New Roman"/>
      <w:sz w:val="28"/>
    </w:rPr>
  </w:style>
  <w:style w:type="character" w:customStyle="1" w:styleId="A5Char">
    <w:name w:val="A5 Char"/>
    <w:basedOn w:val="Float-CaptionChar"/>
    <w:link w:val="A5"/>
    <w:uiPriority w:val="20"/>
    <w:rsid w:val="002C038C"/>
    <w:rPr>
      <w:rFonts w:ascii="Times New Roman" w:hAnsi="Times New Roman" w:cs="Times New Roman"/>
      <w:sz w:val="28"/>
    </w:rPr>
  </w:style>
  <w:style w:type="paragraph" w:customStyle="1" w:styleId="S1">
    <w:name w:val="S1"/>
    <w:link w:val="S1Char"/>
    <w:uiPriority w:val="20"/>
    <w:locked/>
    <w:rsid w:val="00AA0711"/>
    <w:pPr>
      <w:spacing w:line="360" w:lineRule="auto"/>
      <w:outlineLvl w:val="0"/>
    </w:pPr>
    <w:rPr>
      <w:rFonts w:ascii="Times New Roman" w:hAnsi="Times New Roman" w:cs="Times New Roman"/>
      <w:sz w:val="34"/>
    </w:rPr>
  </w:style>
  <w:style w:type="character" w:customStyle="1" w:styleId="S1Char">
    <w:name w:val="S1 Char"/>
    <w:basedOn w:val="DefaultParagraphFont"/>
    <w:link w:val="S1"/>
    <w:uiPriority w:val="20"/>
    <w:rsid w:val="00AA0711"/>
    <w:rPr>
      <w:rFonts w:ascii="Times New Roman" w:hAnsi="Times New Roman" w:cs="Times New Roman"/>
      <w:sz w:val="34"/>
    </w:rPr>
  </w:style>
  <w:style w:type="paragraph" w:customStyle="1" w:styleId="A1">
    <w:name w:val="A1"/>
    <w:link w:val="A1Char"/>
    <w:uiPriority w:val="20"/>
    <w:locked/>
    <w:rsid w:val="002C038C"/>
    <w:pPr>
      <w:numPr>
        <w:numId w:val="32"/>
      </w:numPr>
      <w:spacing w:line="360" w:lineRule="auto"/>
      <w:outlineLvl w:val="0"/>
    </w:pPr>
    <w:rPr>
      <w:rFonts w:ascii="Times New Roman" w:hAnsi="Times New Roman" w:cs="Times New Roman"/>
      <w:sz w:val="34"/>
    </w:rPr>
  </w:style>
  <w:style w:type="character" w:customStyle="1" w:styleId="A1Char">
    <w:name w:val="A1 Char"/>
    <w:basedOn w:val="DefaultParagraphFont"/>
    <w:link w:val="A1"/>
    <w:uiPriority w:val="20"/>
    <w:rsid w:val="002C038C"/>
    <w:rPr>
      <w:rFonts w:ascii="Times New Roman" w:hAnsi="Times New Roman" w:cs="Times New Roman"/>
      <w:sz w:val="34"/>
    </w:rPr>
  </w:style>
  <w:style w:type="paragraph" w:customStyle="1" w:styleId="A2">
    <w:name w:val="A2"/>
    <w:link w:val="A2Char"/>
    <w:uiPriority w:val="20"/>
    <w:locked/>
    <w:rsid w:val="002C038C"/>
    <w:pPr>
      <w:numPr>
        <w:ilvl w:val="1"/>
        <w:numId w:val="32"/>
      </w:numPr>
      <w:spacing w:line="360" w:lineRule="auto"/>
      <w:outlineLvl w:val="1"/>
    </w:pPr>
    <w:rPr>
      <w:rFonts w:ascii="Times New Roman" w:hAnsi="Times New Roman" w:cs="Times New Roman"/>
      <w:sz w:val="32"/>
    </w:rPr>
  </w:style>
  <w:style w:type="character" w:customStyle="1" w:styleId="A2Char">
    <w:name w:val="A2 Char"/>
    <w:basedOn w:val="DefaultParagraphFont"/>
    <w:link w:val="A2"/>
    <w:uiPriority w:val="20"/>
    <w:rsid w:val="002C038C"/>
    <w:rPr>
      <w:rFonts w:ascii="Times New Roman" w:hAnsi="Times New Roman" w:cs="Times New Roman"/>
      <w:sz w:val="32"/>
    </w:rPr>
  </w:style>
  <w:style w:type="paragraph" w:customStyle="1" w:styleId="A6">
    <w:name w:val="A6"/>
    <w:link w:val="A6Char"/>
    <w:uiPriority w:val="20"/>
    <w:locked/>
    <w:rsid w:val="002C038C"/>
    <w:pPr>
      <w:numPr>
        <w:ilvl w:val="5"/>
        <w:numId w:val="32"/>
      </w:numPr>
      <w:outlineLvl w:val="5"/>
    </w:pPr>
    <w:rPr>
      <w:rFonts w:ascii="Times New Roman" w:hAnsi="Times New Roman" w:cs="Times New Roman"/>
      <w:sz w:val="28"/>
    </w:rPr>
  </w:style>
  <w:style w:type="character" w:customStyle="1" w:styleId="A6Char">
    <w:name w:val="A6 Char"/>
    <w:basedOn w:val="Float-CaptionChar"/>
    <w:link w:val="A6"/>
    <w:uiPriority w:val="20"/>
    <w:rsid w:val="002C038C"/>
    <w:rPr>
      <w:rFonts w:ascii="Times New Roman" w:hAnsi="Times New Roman" w:cs="Times New Roman"/>
      <w:sz w:val="28"/>
    </w:rPr>
  </w:style>
  <w:style w:type="paragraph" w:customStyle="1" w:styleId="A7">
    <w:name w:val="A7"/>
    <w:link w:val="A7Char"/>
    <w:uiPriority w:val="20"/>
    <w:locked/>
    <w:rsid w:val="002C038C"/>
    <w:pPr>
      <w:numPr>
        <w:ilvl w:val="6"/>
        <w:numId w:val="32"/>
      </w:numPr>
      <w:outlineLvl w:val="6"/>
    </w:pPr>
    <w:rPr>
      <w:rFonts w:ascii="Times New Roman" w:hAnsi="Times New Roman" w:cs="Times New Roman"/>
      <w:sz w:val="26"/>
    </w:rPr>
  </w:style>
  <w:style w:type="character" w:customStyle="1" w:styleId="A7Char">
    <w:name w:val="A7 Char"/>
    <w:basedOn w:val="Float-CaptionChar"/>
    <w:link w:val="A7"/>
    <w:uiPriority w:val="20"/>
    <w:rsid w:val="002C038C"/>
    <w:rPr>
      <w:rFonts w:ascii="Times New Roman" w:hAnsi="Times New Roman" w:cs="Times New Roman"/>
      <w:sz w:val="26"/>
    </w:rPr>
  </w:style>
  <w:style w:type="paragraph" w:customStyle="1" w:styleId="A8">
    <w:name w:val="A8"/>
    <w:link w:val="A8Char"/>
    <w:uiPriority w:val="20"/>
    <w:locked/>
    <w:rsid w:val="002C038C"/>
    <w:pPr>
      <w:numPr>
        <w:ilvl w:val="7"/>
        <w:numId w:val="32"/>
      </w:numPr>
      <w:outlineLvl w:val="7"/>
    </w:pPr>
    <w:rPr>
      <w:rFonts w:ascii="Times New Roman" w:hAnsi="Times New Roman" w:cs="Times New Roman"/>
      <w:sz w:val="26"/>
    </w:rPr>
  </w:style>
  <w:style w:type="character" w:customStyle="1" w:styleId="A8Char">
    <w:name w:val="A8 Char"/>
    <w:basedOn w:val="Float-CaptionChar"/>
    <w:link w:val="A8"/>
    <w:uiPriority w:val="20"/>
    <w:rsid w:val="002C038C"/>
    <w:rPr>
      <w:rFonts w:ascii="Times New Roman" w:hAnsi="Times New Roman" w:cs="Times New Roman"/>
      <w:sz w:val="26"/>
    </w:rPr>
  </w:style>
  <w:style w:type="paragraph" w:customStyle="1" w:styleId="A9">
    <w:name w:val="A9"/>
    <w:link w:val="A9Char"/>
    <w:uiPriority w:val="20"/>
    <w:locked/>
    <w:rsid w:val="002C038C"/>
    <w:pPr>
      <w:numPr>
        <w:ilvl w:val="8"/>
        <w:numId w:val="32"/>
      </w:numPr>
      <w:outlineLvl w:val="8"/>
    </w:pPr>
    <w:rPr>
      <w:rFonts w:ascii="Times New Roman" w:hAnsi="Times New Roman" w:cs="Times New Roman"/>
      <w:sz w:val="26"/>
    </w:rPr>
  </w:style>
  <w:style w:type="character" w:customStyle="1" w:styleId="A9Char">
    <w:name w:val="A9 Char"/>
    <w:basedOn w:val="Float-CaptionChar"/>
    <w:link w:val="A9"/>
    <w:uiPriority w:val="20"/>
    <w:rsid w:val="002C038C"/>
    <w:rPr>
      <w:rFonts w:ascii="Times New Roman" w:hAnsi="Times New Roman" w:cs="Times New Roman"/>
      <w:sz w:val="26"/>
    </w:rPr>
  </w:style>
  <w:style w:type="paragraph" w:customStyle="1" w:styleId="bib">
    <w:name w:val="bib"/>
    <w:link w:val="bibChar"/>
    <w:uiPriority w:val="20"/>
    <w:locked/>
    <w:rsid w:val="002C038C"/>
    <w:pPr>
      <w:spacing w:line="360" w:lineRule="auto"/>
      <w:ind w:left="1440" w:hanging="1440"/>
    </w:pPr>
    <w:rPr>
      <w:rFonts w:ascii="Times New Roman" w:hAnsi="Times New Roman" w:cs="Times New Roman"/>
    </w:rPr>
  </w:style>
  <w:style w:type="character" w:customStyle="1" w:styleId="bibChar">
    <w:name w:val="bib Char"/>
    <w:basedOn w:val="DefaultParagraphFont"/>
    <w:link w:val="bib"/>
    <w:uiPriority w:val="20"/>
    <w:rsid w:val="002C038C"/>
    <w:rPr>
      <w:rFonts w:ascii="Times New Roman" w:hAnsi="Times New Roman" w:cs="Times New Roman"/>
    </w:rPr>
  </w:style>
  <w:style w:type="paragraph" w:customStyle="1" w:styleId="H1">
    <w:name w:val="H1"/>
    <w:link w:val="H1Char"/>
    <w:uiPriority w:val="20"/>
    <w:locked/>
    <w:rsid w:val="002C038C"/>
    <w:pPr>
      <w:numPr>
        <w:numId w:val="34"/>
      </w:numPr>
      <w:spacing w:line="360" w:lineRule="auto"/>
      <w:outlineLvl w:val="0"/>
    </w:pPr>
    <w:rPr>
      <w:rFonts w:ascii="Times New Roman" w:hAnsi="Times New Roman" w:cs="Times New Roman"/>
      <w:sz w:val="34"/>
      <w:szCs w:val="22"/>
    </w:rPr>
  </w:style>
  <w:style w:type="character" w:customStyle="1" w:styleId="H1Char">
    <w:name w:val="H1 Char"/>
    <w:basedOn w:val="DefaultParagraphFont"/>
    <w:link w:val="H1"/>
    <w:uiPriority w:val="20"/>
    <w:rsid w:val="002C038C"/>
    <w:rPr>
      <w:rFonts w:ascii="Times New Roman" w:hAnsi="Times New Roman" w:cs="Times New Roman"/>
      <w:sz w:val="34"/>
      <w:szCs w:val="22"/>
    </w:rPr>
  </w:style>
  <w:style w:type="paragraph" w:customStyle="1" w:styleId="H3">
    <w:name w:val="H3"/>
    <w:link w:val="H3Char"/>
    <w:uiPriority w:val="20"/>
    <w:locked/>
    <w:rsid w:val="002C038C"/>
    <w:pPr>
      <w:numPr>
        <w:ilvl w:val="2"/>
        <w:numId w:val="34"/>
      </w:numPr>
      <w:spacing w:line="360" w:lineRule="auto"/>
      <w:outlineLvl w:val="2"/>
    </w:pPr>
    <w:rPr>
      <w:rFonts w:ascii="Times New Roman" w:hAnsi="Times New Roman" w:cs="Times New Roman"/>
      <w:sz w:val="30"/>
      <w:szCs w:val="22"/>
    </w:rPr>
  </w:style>
  <w:style w:type="character" w:customStyle="1" w:styleId="H3Char">
    <w:name w:val="H3 Char"/>
    <w:basedOn w:val="DefaultParagraphFont"/>
    <w:link w:val="H3"/>
    <w:uiPriority w:val="20"/>
    <w:rsid w:val="002C038C"/>
    <w:rPr>
      <w:rFonts w:ascii="Times New Roman" w:hAnsi="Times New Roman" w:cs="Times New Roman"/>
      <w:sz w:val="30"/>
      <w:szCs w:val="22"/>
    </w:rPr>
  </w:style>
  <w:style w:type="paragraph" w:styleId="Bibliography">
    <w:name w:val="Bibliography"/>
    <w:basedOn w:val="Normal"/>
    <w:next w:val="Normal"/>
    <w:uiPriority w:val="37"/>
    <w:semiHidden/>
    <w:unhideWhenUsed/>
    <w:rsid w:val="002C038C"/>
  </w:style>
  <w:style w:type="paragraph" w:styleId="BlockText">
    <w:name w:val="Block Text"/>
    <w:basedOn w:val="Normal"/>
    <w:uiPriority w:val="99"/>
    <w:semiHidden/>
    <w:unhideWhenUsed/>
    <w:rsid w:val="002C038C"/>
    <w:pPr>
      <w:pBdr>
        <w:top w:val="single" w:sz="2" w:space="10" w:color="5B9BD5" w:themeColor="accent1" w:frame="1"/>
        <w:left w:val="single" w:sz="2" w:space="10" w:color="5B9BD5" w:themeColor="accent1" w:frame="1"/>
        <w:bottom w:val="single" w:sz="2" w:space="10" w:color="5B9BD5" w:themeColor="accent1" w:frame="1"/>
        <w:right w:val="single" w:sz="2" w:space="10" w:color="5B9BD5" w:themeColor="accent1" w:frame="1"/>
      </w:pBdr>
      <w:ind w:left="1152" w:right="1152"/>
    </w:pPr>
    <w:rPr>
      <w:rFonts w:eastAsiaTheme="minorEastAsia"/>
      <w:i/>
      <w:iCs/>
      <w:color w:val="5B9BD5" w:themeColor="accent1"/>
    </w:rPr>
  </w:style>
  <w:style w:type="paragraph" w:styleId="BodyText">
    <w:name w:val="Body Text"/>
    <w:basedOn w:val="Normal"/>
    <w:link w:val="BodyTextChar"/>
    <w:uiPriority w:val="99"/>
    <w:semiHidden/>
    <w:unhideWhenUsed/>
    <w:rsid w:val="002C038C"/>
    <w:pPr>
      <w:spacing w:after="120"/>
    </w:pPr>
  </w:style>
  <w:style w:type="character" w:customStyle="1" w:styleId="BodyTextChar">
    <w:name w:val="Body Text Char"/>
    <w:basedOn w:val="DefaultParagraphFont"/>
    <w:link w:val="BodyText"/>
    <w:uiPriority w:val="99"/>
    <w:semiHidden/>
    <w:rsid w:val="002C038C"/>
  </w:style>
  <w:style w:type="paragraph" w:styleId="BodyText2">
    <w:name w:val="Body Text 2"/>
    <w:basedOn w:val="Normal"/>
    <w:link w:val="BodyText2Char"/>
    <w:uiPriority w:val="99"/>
    <w:semiHidden/>
    <w:unhideWhenUsed/>
    <w:rsid w:val="002C038C"/>
    <w:pPr>
      <w:spacing w:after="120" w:line="480" w:lineRule="auto"/>
    </w:pPr>
  </w:style>
  <w:style w:type="character" w:customStyle="1" w:styleId="BodyText2Char">
    <w:name w:val="Body Text 2 Char"/>
    <w:basedOn w:val="DefaultParagraphFont"/>
    <w:link w:val="BodyText2"/>
    <w:uiPriority w:val="99"/>
    <w:semiHidden/>
    <w:rsid w:val="002C038C"/>
  </w:style>
  <w:style w:type="paragraph" w:styleId="BodyText3">
    <w:name w:val="Body Text 3"/>
    <w:basedOn w:val="Normal"/>
    <w:link w:val="BodyText3Char"/>
    <w:uiPriority w:val="99"/>
    <w:semiHidden/>
    <w:unhideWhenUsed/>
    <w:rsid w:val="002C038C"/>
    <w:pPr>
      <w:spacing w:after="120"/>
    </w:pPr>
    <w:rPr>
      <w:sz w:val="16"/>
      <w:szCs w:val="16"/>
    </w:rPr>
  </w:style>
  <w:style w:type="character" w:customStyle="1" w:styleId="BodyText3Char">
    <w:name w:val="Body Text 3 Char"/>
    <w:basedOn w:val="DefaultParagraphFont"/>
    <w:link w:val="BodyText3"/>
    <w:uiPriority w:val="99"/>
    <w:semiHidden/>
    <w:rsid w:val="002C038C"/>
    <w:rPr>
      <w:sz w:val="16"/>
      <w:szCs w:val="16"/>
    </w:rPr>
  </w:style>
  <w:style w:type="paragraph" w:styleId="BodyTextFirstIndent">
    <w:name w:val="Body Text First Indent"/>
    <w:basedOn w:val="BodyText"/>
    <w:link w:val="BodyTextFirstIndentChar"/>
    <w:uiPriority w:val="99"/>
    <w:semiHidden/>
    <w:unhideWhenUsed/>
    <w:rsid w:val="002C038C"/>
    <w:pPr>
      <w:spacing w:after="0"/>
      <w:ind w:firstLine="360"/>
    </w:pPr>
  </w:style>
  <w:style w:type="character" w:customStyle="1" w:styleId="BodyTextFirstIndentChar">
    <w:name w:val="Body Text First Indent Char"/>
    <w:basedOn w:val="BodyTextChar"/>
    <w:link w:val="BodyTextFirstIndent"/>
    <w:uiPriority w:val="99"/>
    <w:semiHidden/>
    <w:rsid w:val="002C038C"/>
  </w:style>
  <w:style w:type="paragraph" w:styleId="BodyTextIndent">
    <w:name w:val="Body Text Indent"/>
    <w:basedOn w:val="Normal"/>
    <w:link w:val="BodyTextIndentChar"/>
    <w:uiPriority w:val="99"/>
    <w:semiHidden/>
    <w:unhideWhenUsed/>
    <w:rsid w:val="002C038C"/>
    <w:pPr>
      <w:spacing w:after="120"/>
      <w:ind w:left="360"/>
    </w:pPr>
  </w:style>
  <w:style w:type="character" w:customStyle="1" w:styleId="BodyTextIndentChar">
    <w:name w:val="Body Text Indent Char"/>
    <w:basedOn w:val="DefaultParagraphFont"/>
    <w:link w:val="BodyTextIndent"/>
    <w:uiPriority w:val="99"/>
    <w:semiHidden/>
    <w:rsid w:val="002C038C"/>
  </w:style>
  <w:style w:type="paragraph" w:styleId="BodyTextFirstIndent2">
    <w:name w:val="Body Text First Indent 2"/>
    <w:basedOn w:val="BodyTextIndent"/>
    <w:link w:val="BodyTextFirstIndent2Char"/>
    <w:uiPriority w:val="99"/>
    <w:semiHidden/>
    <w:unhideWhenUsed/>
    <w:rsid w:val="002C038C"/>
    <w:pPr>
      <w:spacing w:after="0"/>
      <w:ind w:firstLine="360"/>
    </w:pPr>
  </w:style>
  <w:style w:type="character" w:customStyle="1" w:styleId="BodyTextFirstIndent2Char">
    <w:name w:val="Body Text First Indent 2 Char"/>
    <w:basedOn w:val="BodyTextIndentChar"/>
    <w:link w:val="BodyTextFirstIndent2"/>
    <w:uiPriority w:val="99"/>
    <w:semiHidden/>
    <w:rsid w:val="002C038C"/>
  </w:style>
  <w:style w:type="paragraph" w:styleId="BodyTextIndent2">
    <w:name w:val="Body Text Indent 2"/>
    <w:basedOn w:val="Normal"/>
    <w:link w:val="BodyTextIndent2Char"/>
    <w:uiPriority w:val="99"/>
    <w:semiHidden/>
    <w:unhideWhenUsed/>
    <w:rsid w:val="002C038C"/>
    <w:pPr>
      <w:spacing w:after="120" w:line="480" w:lineRule="auto"/>
      <w:ind w:left="360"/>
    </w:pPr>
  </w:style>
  <w:style w:type="character" w:customStyle="1" w:styleId="BodyTextIndent2Char">
    <w:name w:val="Body Text Indent 2 Char"/>
    <w:basedOn w:val="DefaultParagraphFont"/>
    <w:link w:val="BodyTextIndent2"/>
    <w:uiPriority w:val="99"/>
    <w:semiHidden/>
    <w:rsid w:val="002C038C"/>
  </w:style>
  <w:style w:type="paragraph" w:styleId="BodyTextIndent3">
    <w:name w:val="Body Text Indent 3"/>
    <w:basedOn w:val="Normal"/>
    <w:link w:val="BodyTextIndent3Char"/>
    <w:uiPriority w:val="99"/>
    <w:semiHidden/>
    <w:unhideWhenUsed/>
    <w:rsid w:val="002C038C"/>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2C038C"/>
    <w:rPr>
      <w:sz w:val="16"/>
      <w:szCs w:val="16"/>
    </w:rPr>
  </w:style>
  <w:style w:type="paragraph" w:styleId="Caption">
    <w:name w:val="caption"/>
    <w:basedOn w:val="Normal"/>
    <w:next w:val="Normal"/>
    <w:uiPriority w:val="35"/>
    <w:semiHidden/>
    <w:unhideWhenUsed/>
    <w:qFormat/>
    <w:rsid w:val="002C038C"/>
    <w:pPr>
      <w:spacing w:after="200"/>
    </w:pPr>
    <w:rPr>
      <w:b/>
      <w:bCs/>
      <w:color w:val="5B9BD5" w:themeColor="accent1"/>
      <w:sz w:val="18"/>
      <w:szCs w:val="18"/>
    </w:rPr>
  </w:style>
  <w:style w:type="paragraph" w:styleId="Closing">
    <w:name w:val="Closing"/>
    <w:basedOn w:val="Normal"/>
    <w:link w:val="ClosingChar"/>
    <w:uiPriority w:val="99"/>
    <w:semiHidden/>
    <w:unhideWhenUsed/>
    <w:rsid w:val="002C038C"/>
    <w:pPr>
      <w:ind w:left="4320"/>
    </w:pPr>
  </w:style>
  <w:style w:type="character" w:customStyle="1" w:styleId="ClosingChar">
    <w:name w:val="Closing Char"/>
    <w:basedOn w:val="DefaultParagraphFont"/>
    <w:link w:val="Closing"/>
    <w:uiPriority w:val="99"/>
    <w:semiHidden/>
    <w:rsid w:val="002C038C"/>
  </w:style>
  <w:style w:type="paragraph" w:styleId="CommentText">
    <w:name w:val="annotation text"/>
    <w:basedOn w:val="Normal"/>
    <w:link w:val="CommentTextChar"/>
    <w:uiPriority w:val="99"/>
    <w:semiHidden/>
    <w:unhideWhenUsed/>
    <w:rsid w:val="002C038C"/>
    <w:rPr>
      <w:sz w:val="20"/>
      <w:szCs w:val="20"/>
    </w:rPr>
  </w:style>
  <w:style w:type="character" w:customStyle="1" w:styleId="CommentTextChar">
    <w:name w:val="Comment Text Char"/>
    <w:basedOn w:val="DefaultParagraphFont"/>
    <w:link w:val="CommentText"/>
    <w:uiPriority w:val="99"/>
    <w:semiHidden/>
    <w:rsid w:val="002C038C"/>
    <w:rPr>
      <w:sz w:val="20"/>
      <w:szCs w:val="20"/>
    </w:rPr>
  </w:style>
  <w:style w:type="paragraph" w:styleId="CommentSubject">
    <w:name w:val="annotation subject"/>
    <w:basedOn w:val="CommentText"/>
    <w:next w:val="CommentText"/>
    <w:link w:val="CommentSubjectChar"/>
    <w:uiPriority w:val="99"/>
    <w:semiHidden/>
    <w:unhideWhenUsed/>
    <w:rsid w:val="002C038C"/>
    <w:rPr>
      <w:b/>
      <w:bCs/>
    </w:rPr>
  </w:style>
  <w:style w:type="character" w:customStyle="1" w:styleId="CommentSubjectChar">
    <w:name w:val="Comment Subject Char"/>
    <w:basedOn w:val="CommentTextChar"/>
    <w:link w:val="CommentSubject"/>
    <w:uiPriority w:val="99"/>
    <w:semiHidden/>
    <w:rsid w:val="002C038C"/>
    <w:rPr>
      <w:b/>
      <w:bCs/>
      <w:sz w:val="20"/>
      <w:szCs w:val="20"/>
    </w:rPr>
  </w:style>
  <w:style w:type="paragraph" w:styleId="Date">
    <w:name w:val="Date"/>
    <w:basedOn w:val="Normal"/>
    <w:next w:val="Normal"/>
    <w:link w:val="DateChar"/>
    <w:uiPriority w:val="99"/>
    <w:semiHidden/>
    <w:unhideWhenUsed/>
    <w:rsid w:val="002C038C"/>
  </w:style>
  <w:style w:type="character" w:customStyle="1" w:styleId="DateChar">
    <w:name w:val="Date Char"/>
    <w:basedOn w:val="DefaultParagraphFont"/>
    <w:link w:val="Date"/>
    <w:uiPriority w:val="99"/>
    <w:semiHidden/>
    <w:rsid w:val="002C038C"/>
  </w:style>
  <w:style w:type="paragraph" w:styleId="E-mailSignature">
    <w:name w:val="E-mail Signature"/>
    <w:basedOn w:val="Normal"/>
    <w:link w:val="E-mailSignatureChar"/>
    <w:uiPriority w:val="99"/>
    <w:semiHidden/>
    <w:unhideWhenUsed/>
    <w:rsid w:val="002C038C"/>
  </w:style>
  <w:style w:type="character" w:customStyle="1" w:styleId="E-mailSignatureChar">
    <w:name w:val="E-mail Signature Char"/>
    <w:basedOn w:val="DefaultParagraphFont"/>
    <w:link w:val="E-mailSignature"/>
    <w:uiPriority w:val="99"/>
    <w:semiHidden/>
    <w:rsid w:val="002C038C"/>
  </w:style>
  <w:style w:type="paragraph" w:styleId="EndnoteText">
    <w:name w:val="endnote text"/>
    <w:basedOn w:val="Normal"/>
    <w:link w:val="EndnoteTextChar"/>
    <w:uiPriority w:val="99"/>
    <w:semiHidden/>
    <w:unhideWhenUsed/>
    <w:rsid w:val="002C038C"/>
    <w:rPr>
      <w:sz w:val="20"/>
      <w:szCs w:val="20"/>
    </w:rPr>
  </w:style>
  <w:style w:type="character" w:customStyle="1" w:styleId="EndnoteTextChar">
    <w:name w:val="Endnote Text Char"/>
    <w:basedOn w:val="DefaultParagraphFont"/>
    <w:link w:val="EndnoteText"/>
    <w:uiPriority w:val="99"/>
    <w:semiHidden/>
    <w:rsid w:val="002C038C"/>
    <w:rPr>
      <w:sz w:val="20"/>
      <w:szCs w:val="20"/>
    </w:rPr>
  </w:style>
  <w:style w:type="paragraph" w:styleId="EnvelopeAddress">
    <w:name w:val="envelope address"/>
    <w:basedOn w:val="Normal"/>
    <w:uiPriority w:val="99"/>
    <w:semiHidden/>
    <w:unhideWhenUsed/>
    <w:rsid w:val="002C038C"/>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2C038C"/>
    <w:rPr>
      <w:rFonts w:asciiTheme="majorHAnsi" w:eastAsiaTheme="majorEastAsia" w:hAnsiTheme="majorHAnsi" w:cstheme="majorBidi"/>
      <w:sz w:val="20"/>
      <w:szCs w:val="20"/>
    </w:rPr>
  </w:style>
  <w:style w:type="character" w:customStyle="1" w:styleId="Heading1Char">
    <w:name w:val="Heading 1 Char"/>
    <w:basedOn w:val="DefaultParagraphFont"/>
    <w:link w:val="Heading1"/>
    <w:uiPriority w:val="9"/>
    <w:rsid w:val="002C038C"/>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2C038C"/>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2C038C"/>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2C038C"/>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2C038C"/>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2C038C"/>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2C038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2C038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C038C"/>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semiHidden/>
    <w:unhideWhenUsed/>
    <w:rsid w:val="002C038C"/>
    <w:rPr>
      <w:i/>
      <w:iCs/>
    </w:rPr>
  </w:style>
  <w:style w:type="character" w:customStyle="1" w:styleId="HTMLAddressChar">
    <w:name w:val="HTML Address Char"/>
    <w:basedOn w:val="DefaultParagraphFont"/>
    <w:link w:val="HTMLAddress"/>
    <w:uiPriority w:val="99"/>
    <w:semiHidden/>
    <w:rsid w:val="002C038C"/>
    <w:rPr>
      <w:i/>
      <w:iCs/>
    </w:rPr>
  </w:style>
  <w:style w:type="paragraph" w:styleId="HTMLPreformatted">
    <w:name w:val="HTML Preformatted"/>
    <w:basedOn w:val="Normal"/>
    <w:link w:val="HTMLPreformattedChar"/>
    <w:uiPriority w:val="99"/>
    <w:semiHidden/>
    <w:unhideWhenUsed/>
    <w:rsid w:val="002C038C"/>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C038C"/>
    <w:rPr>
      <w:rFonts w:ascii="Consolas" w:hAnsi="Consolas"/>
      <w:sz w:val="20"/>
      <w:szCs w:val="20"/>
    </w:rPr>
  </w:style>
  <w:style w:type="paragraph" w:styleId="Index1">
    <w:name w:val="index 1"/>
    <w:basedOn w:val="Normal"/>
    <w:next w:val="Normal"/>
    <w:autoRedefine/>
    <w:uiPriority w:val="99"/>
    <w:semiHidden/>
    <w:unhideWhenUsed/>
    <w:rsid w:val="002C038C"/>
    <w:pPr>
      <w:ind w:left="240" w:hanging="240"/>
    </w:pPr>
  </w:style>
  <w:style w:type="paragraph" w:styleId="Index2">
    <w:name w:val="index 2"/>
    <w:basedOn w:val="Normal"/>
    <w:next w:val="Normal"/>
    <w:autoRedefine/>
    <w:uiPriority w:val="99"/>
    <w:semiHidden/>
    <w:unhideWhenUsed/>
    <w:rsid w:val="002C038C"/>
    <w:pPr>
      <w:ind w:left="480" w:hanging="240"/>
    </w:pPr>
  </w:style>
  <w:style w:type="paragraph" w:styleId="Index3">
    <w:name w:val="index 3"/>
    <w:basedOn w:val="Normal"/>
    <w:next w:val="Normal"/>
    <w:autoRedefine/>
    <w:uiPriority w:val="99"/>
    <w:semiHidden/>
    <w:unhideWhenUsed/>
    <w:rsid w:val="002C038C"/>
    <w:pPr>
      <w:ind w:left="720" w:hanging="240"/>
    </w:pPr>
  </w:style>
  <w:style w:type="paragraph" w:styleId="Index4">
    <w:name w:val="index 4"/>
    <w:basedOn w:val="Normal"/>
    <w:next w:val="Normal"/>
    <w:autoRedefine/>
    <w:uiPriority w:val="99"/>
    <w:semiHidden/>
    <w:unhideWhenUsed/>
    <w:rsid w:val="002C038C"/>
    <w:pPr>
      <w:ind w:left="960" w:hanging="240"/>
    </w:pPr>
  </w:style>
  <w:style w:type="paragraph" w:styleId="Index5">
    <w:name w:val="index 5"/>
    <w:basedOn w:val="Normal"/>
    <w:next w:val="Normal"/>
    <w:autoRedefine/>
    <w:uiPriority w:val="99"/>
    <w:semiHidden/>
    <w:unhideWhenUsed/>
    <w:rsid w:val="002C038C"/>
    <w:pPr>
      <w:ind w:left="1200" w:hanging="240"/>
    </w:pPr>
  </w:style>
  <w:style w:type="paragraph" w:styleId="Index6">
    <w:name w:val="index 6"/>
    <w:basedOn w:val="Normal"/>
    <w:next w:val="Normal"/>
    <w:autoRedefine/>
    <w:uiPriority w:val="99"/>
    <w:semiHidden/>
    <w:unhideWhenUsed/>
    <w:rsid w:val="002C038C"/>
    <w:pPr>
      <w:ind w:left="1440" w:hanging="240"/>
    </w:pPr>
  </w:style>
  <w:style w:type="paragraph" w:styleId="Index7">
    <w:name w:val="index 7"/>
    <w:basedOn w:val="Normal"/>
    <w:next w:val="Normal"/>
    <w:autoRedefine/>
    <w:uiPriority w:val="99"/>
    <w:semiHidden/>
    <w:unhideWhenUsed/>
    <w:rsid w:val="002C038C"/>
    <w:pPr>
      <w:ind w:left="1680" w:hanging="240"/>
    </w:pPr>
  </w:style>
  <w:style w:type="paragraph" w:styleId="Index8">
    <w:name w:val="index 8"/>
    <w:basedOn w:val="Normal"/>
    <w:next w:val="Normal"/>
    <w:autoRedefine/>
    <w:uiPriority w:val="99"/>
    <w:semiHidden/>
    <w:unhideWhenUsed/>
    <w:rsid w:val="002C038C"/>
    <w:pPr>
      <w:ind w:left="1920" w:hanging="240"/>
    </w:pPr>
  </w:style>
  <w:style w:type="paragraph" w:styleId="Index9">
    <w:name w:val="index 9"/>
    <w:basedOn w:val="Normal"/>
    <w:next w:val="Normal"/>
    <w:autoRedefine/>
    <w:uiPriority w:val="99"/>
    <w:semiHidden/>
    <w:unhideWhenUsed/>
    <w:rsid w:val="002C038C"/>
    <w:pPr>
      <w:ind w:left="2160" w:hanging="240"/>
    </w:pPr>
  </w:style>
  <w:style w:type="paragraph" w:styleId="IndexHeading">
    <w:name w:val="index heading"/>
    <w:basedOn w:val="Normal"/>
    <w:next w:val="Index1"/>
    <w:uiPriority w:val="99"/>
    <w:semiHidden/>
    <w:unhideWhenUsed/>
    <w:rsid w:val="002C038C"/>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2C038C"/>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2C038C"/>
    <w:rPr>
      <w:b/>
      <w:bCs/>
      <w:i/>
      <w:iCs/>
      <w:color w:val="5B9BD5" w:themeColor="accent1"/>
    </w:rPr>
  </w:style>
  <w:style w:type="paragraph" w:styleId="List">
    <w:name w:val="List"/>
    <w:basedOn w:val="Normal"/>
    <w:uiPriority w:val="99"/>
    <w:semiHidden/>
    <w:unhideWhenUsed/>
    <w:rsid w:val="002C038C"/>
    <w:pPr>
      <w:ind w:left="360" w:hanging="360"/>
      <w:contextualSpacing/>
    </w:pPr>
  </w:style>
  <w:style w:type="paragraph" w:styleId="List2">
    <w:name w:val="List 2"/>
    <w:basedOn w:val="Normal"/>
    <w:uiPriority w:val="99"/>
    <w:semiHidden/>
    <w:unhideWhenUsed/>
    <w:rsid w:val="002C038C"/>
    <w:pPr>
      <w:ind w:left="720" w:hanging="360"/>
      <w:contextualSpacing/>
    </w:pPr>
  </w:style>
  <w:style w:type="paragraph" w:styleId="List3">
    <w:name w:val="List 3"/>
    <w:basedOn w:val="Normal"/>
    <w:uiPriority w:val="99"/>
    <w:semiHidden/>
    <w:unhideWhenUsed/>
    <w:rsid w:val="002C038C"/>
    <w:pPr>
      <w:ind w:left="1080" w:hanging="360"/>
      <w:contextualSpacing/>
    </w:pPr>
  </w:style>
  <w:style w:type="paragraph" w:styleId="List4">
    <w:name w:val="List 4"/>
    <w:basedOn w:val="Normal"/>
    <w:uiPriority w:val="99"/>
    <w:semiHidden/>
    <w:unhideWhenUsed/>
    <w:rsid w:val="002C038C"/>
    <w:pPr>
      <w:ind w:left="1440" w:hanging="360"/>
      <w:contextualSpacing/>
    </w:pPr>
  </w:style>
  <w:style w:type="paragraph" w:styleId="List5">
    <w:name w:val="List 5"/>
    <w:basedOn w:val="Normal"/>
    <w:uiPriority w:val="99"/>
    <w:semiHidden/>
    <w:unhideWhenUsed/>
    <w:rsid w:val="002C038C"/>
    <w:pPr>
      <w:ind w:left="1800" w:hanging="360"/>
      <w:contextualSpacing/>
    </w:pPr>
  </w:style>
  <w:style w:type="paragraph" w:styleId="ListBullet">
    <w:name w:val="List Bullet"/>
    <w:basedOn w:val="Normal"/>
    <w:uiPriority w:val="99"/>
    <w:semiHidden/>
    <w:unhideWhenUsed/>
    <w:rsid w:val="002C038C"/>
    <w:pPr>
      <w:numPr>
        <w:numId w:val="22"/>
      </w:numPr>
      <w:contextualSpacing/>
    </w:pPr>
  </w:style>
  <w:style w:type="paragraph" w:styleId="ListBullet2">
    <w:name w:val="List Bullet 2"/>
    <w:basedOn w:val="Normal"/>
    <w:uiPriority w:val="99"/>
    <w:semiHidden/>
    <w:unhideWhenUsed/>
    <w:rsid w:val="002C038C"/>
    <w:pPr>
      <w:numPr>
        <w:numId w:val="23"/>
      </w:numPr>
      <w:contextualSpacing/>
    </w:pPr>
  </w:style>
  <w:style w:type="paragraph" w:styleId="ListBullet3">
    <w:name w:val="List Bullet 3"/>
    <w:basedOn w:val="Normal"/>
    <w:uiPriority w:val="99"/>
    <w:semiHidden/>
    <w:unhideWhenUsed/>
    <w:rsid w:val="002C038C"/>
    <w:pPr>
      <w:numPr>
        <w:numId w:val="24"/>
      </w:numPr>
      <w:contextualSpacing/>
    </w:pPr>
  </w:style>
  <w:style w:type="paragraph" w:styleId="ListBullet4">
    <w:name w:val="List Bullet 4"/>
    <w:basedOn w:val="Normal"/>
    <w:uiPriority w:val="99"/>
    <w:semiHidden/>
    <w:unhideWhenUsed/>
    <w:rsid w:val="002C038C"/>
    <w:pPr>
      <w:numPr>
        <w:numId w:val="25"/>
      </w:numPr>
      <w:contextualSpacing/>
    </w:pPr>
  </w:style>
  <w:style w:type="paragraph" w:styleId="ListBullet5">
    <w:name w:val="List Bullet 5"/>
    <w:basedOn w:val="Normal"/>
    <w:uiPriority w:val="99"/>
    <w:semiHidden/>
    <w:unhideWhenUsed/>
    <w:rsid w:val="002C038C"/>
    <w:pPr>
      <w:numPr>
        <w:numId w:val="26"/>
      </w:numPr>
      <w:contextualSpacing/>
    </w:pPr>
  </w:style>
  <w:style w:type="paragraph" w:styleId="ListContinue">
    <w:name w:val="List Continue"/>
    <w:basedOn w:val="Normal"/>
    <w:uiPriority w:val="99"/>
    <w:semiHidden/>
    <w:unhideWhenUsed/>
    <w:rsid w:val="002C038C"/>
    <w:pPr>
      <w:spacing w:after="120"/>
      <w:ind w:left="360"/>
      <w:contextualSpacing/>
    </w:pPr>
  </w:style>
  <w:style w:type="paragraph" w:styleId="ListContinue2">
    <w:name w:val="List Continue 2"/>
    <w:basedOn w:val="Normal"/>
    <w:uiPriority w:val="99"/>
    <w:semiHidden/>
    <w:unhideWhenUsed/>
    <w:rsid w:val="002C038C"/>
    <w:pPr>
      <w:spacing w:after="120"/>
      <w:ind w:left="720"/>
      <w:contextualSpacing/>
    </w:pPr>
  </w:style>
  <w:style w:type="paragraph" w:styleId="ListContinue3">
    <w:name w:val="List Continue 3"/>
    <w:basedOn w:val="Normal"/>
    <w:uiPriority w:val="99"/>
    <w:semiHidden/>
    <w:unhideWhenUsed/>
    <w:rsid w:val="002C038C"/>
    <w:pPr>
      <w:spacing w:after="120"/>
      <w:ind w:left="1080"/>
      <w:contextualSpacing/>
    </w:pPr>
  </w:style>
  <w:style w:type="paragraph" w:styleId="ListContinue4">
    <w:name w:val="List Continue 4"/>
    <w:basedOn w:val="Normal"/>
    <w:uiPriority w:val="99"/>
    <w:semiHidden/>
    <w:unhideWhenUsed/>
    <w:rsid w:val="002C038C"/>
    <w:pPr>
      <w:spacing w:after="120"/>
      <w:ind w:left="1440"/>
      <w:contextualSpacing/>
    </w:pPr>
  </w:style>
  <w:style w:type="paragraph" w:styleId="ListContinue5">
    <w:name w:val="List Continue 5"/>
    <w:basedOn w:val="Normal"/>
    <w:uiPriority w:val="99"/>
    <w:semiHidden/>
    <w:unhideWhenUsed/>
    <w:rsid w:val="002C038C"/>
    <w:pPr>
      <w:spacing w:after="120"/>
      <w:ind w:left="1800"/>
      <w:contextualSpacing/>
    </w:pPr>
  </w:style>
  <w:style w:type="paragraph" w:styleId="ListNumber">
    <w:name w:val="List Number"/>
    <w:basedOn w:val="Normal"/>
    <w:uiPriority w:val="99"/>
    <w:semiHidden/>
    <w:unhideWhenUsed/>
    <w:rsid w:val="002C038C"/>
    <w:pPr>
      <w:numPr>
        <w:numId w:val="27"/>
      </w:numPr>
      <w:contextualSpacing/>
    </w:pPr>
  </w:style>
  <w:style w:type="paragraph" w:styleId="ListNumber2">
    <w:name w:val="List Number 2"/>
    <w:basedOn w:val="Normal"/>
    <w:uiPriority w:val="99"/>
    <w:semiHidden/>
    <w:unhideWhenUsed/>
    <w:rsid w:val="002C038C"/>
    <w:pPr>
      <w:numPr>
        <w:numId w:val="28"/>
      </w:numPr>
      <w:contextualSpacing/>
    </w:pPr>
  </w:style>
  <w:style w:type="paragraph" w:styleId="ListNumber3">
    <w:name w:val="List Number 3"/>
    <w:basedOn w:val="Normal"/>
    <w:uiPriority w:val="99"/>
    <w:semiHidden/>
    <w:unhideWhenUsed/>
    <w:rsid w:val="002C038C"/>
    <w:pPr>
      <w:numPr>
        <w:numId w:val="29"/>
      </w:numPr>
      <w:contextualSpacing/>
    </w:pPr>
  </w:style>
  <w:style w:type="paragraph" w:styleId="ListNumber4">
    <w:name w:val="List Number 4"/>
    <w:basedOn w:val="Normal"/>
    <w:uiPriority w:val="99"/>
    <w:semiHidden/>
    <w:unhideWhenUsed/>
    <w:rsid w:val="002C038C"/>
    <w:pPr>
      <w:numPr>
        <w:numId w:val="30"/>
      </w:numPr>
      <w:contextualSpacing/>
    </w:pPr>
  </w:style>
  <w:style w:type="paragraph" w:styleId="ListNumber5">
    <w:name w:val="List Number 5"/>
    <w:basedOn w:val="Normal"/>
    <w:uiPriority w:val="99"/>
    <w:semiHidden/>
    <w:unhideWhenUsed/>
    <w:rsid w:val="002C038C"/>
    <w:pPr>
      <w:numPr>
        <w:numId w:val="31"/>
      </w:numPr>
      <w:contextualSpacing/>
    </w:pPr>
  </w:style>
  <w:style w:type="paragraph" w:styleId="MacroText">
    <w:name w:val="macro"/>
    <w:link w:val="MacroTextChar"/>
    <w:uiPriority w:val="99"/>
    <w:semiHidden/>
    <w:unhideWhenUsed/>
    <w:rsid w:val="002C038C"/>
    <w:pPr>
      <w:tabs>
        <w:tab w:val="left" w:pos="480"/>
        <w:tab w:val="left" w:pos="960"/>
        <w:tab w:val="left" w:pos="1440"/>
        <w:tab w:val="left" w:pos="1920"/>
        <w:tab w:val="left" w:pos="2400"/>
        <w:tab w:val="left" w:pos="2880"/>
        <w:tab w:val="left" w:pos="3360"/>
        <w:tab w:val="left" w:pos="3840"/>
        <w:tab w:val="left" w:pos="4320"/>
      </w:tabs>
    </w:pPr>
    <w:rPr>
      <w:rFonts w:ascii="Consolas" w:hAnsi="Consolas"/>
      <w:sz w:val="20"/>
      <w:szCs w:val="20"/>
    </w:rPr>
  </w:style>
  <w:style w:type="character" w:customStyle="1" w:styleId="MacroTextChar">
    <w:name w:val="Macro Text Char"/>
    <w:basedOn w:val="DefaultParagraphFont"/>
    <w:link w:val="MacroText"/>
    <w:uiPriority w:val="99"/>
    <w:semiHidden/>
    <w:rsid w:val="002C038C"/>
    <w:rPr>
      <w:rFonts w:ascii="Consolas" w:hAnsi="Consolas"/>
      <w:sz w:val="20"/>
      <w:szCs w:val="20"/>
    </w:rPr>
  </w:style>
  <w:style w:type="paragraph" w:styleId="MessageHeader">
    <w:name w:val="Message Header"/>
    <w:basedOn w:val="Normal"/>
    <w:link w:val="MessageHeaderChar"/>
    <w:uiPriority w:val="99"/>
    <w:semiHidden/>
    <w:unhideWhenUsed/>
    <w:rsid w:val="002C038C"/>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2C038C"/>
    <w:rPr>
      <w:rFonts w:asciiTheme="majorHAnsi" w:eastAsiaTheme="majorEastAsia" w:hAnsiTheme="majorHAnsi" w:cstheme="majorBidi"/>
      <w:shd w:val="pct20" w:color="auto" w:fill="auto"/>
    </w:rPr>
  </w:style>
  <w:style w:type="paragraph" w:styleId="NoSpacing">
    <w:name w:val="No Spacing"/>
    <w:uiPriority w:val="1"/>
    <w:qFormat/>
    <w:rsid w:val="002C038C"/>
  </w:style>
  <w:style w:type="paragraph" w:styleId="NormalIndent">
    <w:name w:val="Normal Indent"/>
    <w:basedOn w:val="Normal"/>
    <w:uiPriority w:val="99"/>
    <w:semiHidden/>
    <w:unhideWhenUsed/>
    <w:rsid w:val="002C038C"/>
    <w:pPr>
      <w:ind w:left="720"/>
    </w:pPr>
  </w:style>
  <w:style w:type="paragraph" w:styleId="NoteHeading">
    <w:name w:val="Note Heading"/>
    <w:basedOn w:val="Normal"/>
    <w:next w:val="Normal"/>
    <w:link w:val="NoteHeadingChar"/>
    <w:uiPriority w:val="99"/>
    <w:semiHidden/>
    <w:unhideWhenUsed/>
    <w:rsid w:val="002C038C"/>
  </w:style>
  <w:style w:type="character" w:customStyle="1" w:styleId="NoteHeadingChar">
    <w:name w:val="Note Heading Char"/>
    <w:basedOn w:val="DefaultParagraphFont"/>
    <w:link w:val="NoteHeading"/>
    <w:uiPriority w:val="99"/>
    <w:semiHidden/>
    <w:rsid w:val="002C038C"/>
  </w:style>
  <w:style w:type="paragraph" w:styleId="PlainText">
    <w:name w:val="Plain Text"/>
    <w:basedOn w:val="Normal"/>
    <w:link w:val="PlainTextChar"/>
    <w:uiPriority w:val="99"/>
    <w:semiHidden/>
    <w:unhideWhenUsed/>
    <w:rsid w:val="002C038C"/>
    <w:rPr>
      <w:rFonts w:ascii="Consolas" w:hAnsi="Consolas"/>
      <w:sz w:val="21"/>
      <w:szCs w:val="21"/>
    </w:rPr>
  </w:style>
  <w:style w:type="character" w:customStyle="1" w:styleId="PlainTextChar">
    <w:name w:val="Plain Text Char"/>
    <w:basedOn w:val="DefaultParagraphFont"/>
    <w:link w:val="PlainText"/>
    <w:uiPriority w:val="99"/>
    <w:semiHidden/>
    <w:rsid w:val="002C038C"/>
    <w:rPr>
      <w:rFonts w:ascii="Consolas" w:hAnsi="Consolas"/>
      <w:sz w:val="21"/>
      <w:szCs w:val="21"/>
    </w:rPr>
  </w:style>
  <w:style w:type="paragraph" w:styleId="Quote">
    <w:name w:val="Quote"/>
    <w:basedOn w:val="Normal"/>
    <w:next w:val="Normal"/>
    <w:link w:val="QuoteChar"/>
    <w:uiPriority w:val="29"/>
    <w:qFormat/>
    <w:rsid w:val="002C038C"/>
    <w:rPr>
      <w:i/>
      <w:iCs/>
      <w:color w:val="000000" w:themeColor="text1"/>
    </w:rPr>
  </w:style>
  <w:style w:type="character" w:customStyle="1" w:styleId="QuoteChar">
    <w:name w:val="Quote Char"/>
    <w:basedOn w:val="DefaultParagraphFont"/>
    <w:link w:val="Quote"/>
    <w:uiPriority w:val="29"/>
    <w:rsid w:val="002C038C"/>
    <w:rPr>
      <w:i/>
      <w:iCs/>
      <w:color w:val="000000" w:themeColor="text1"/>
    </w:rPr>
  </w:style>
  <w:style w:type="paragraph" w:styleId="Salutation">
    <w:name w:val="Salutation"/>
    <w:basedOn w:val="Normal"/>
    <w:next w:val="Normal"/>
    <w:link w:val="SalutationChar"/>
    <w:uiPriority w:val="99"/>
    <w:semiHidden/>
    <w:unhideWhenUsed/>
    <w:rsid w:val="002C038C"/>
  </w:style>
  <w:style w:type="character" w:customStyle="1" w:styleId="SalutationChar">
    <w:name w:val="Salutation Char"/>
    <w:basedOn w:val="DefaultParagraphFont"/>
    <w:link w:val="Salutation"/>
    <w:uiPriority w:val="99"/>
    <w:semiHidden/>
    <w:rsid w:val="002C038C"/>
  </w:style>
  <w:style w:type="paragraph" w:styleId="Signature">
    <w:name w:val="Signature"/>
    <w:basedOn w:val="Normal"/>
    <w:link w:val="SignatureChar"/>
    <w:uiPriority w:val="99"/>
    <w:semiHidden/>
    <w:unhideWhenUsed/>
    <w:rsid w:val="002C038C"/>
    <w:pPr>
      <w:ind w:left="4320"/>
    </w:pPr>
  </w:style>
  <w:style w:type="character" w:customStyle="1" w:styleId="SignatureChar">
    <w:name w:val="Signature Char"/>
    <w:basedOn w:val="DefaultParagraphFont"/>
    <w:link w:val="Signature"/>
    <w:uiPriority w:val="99"/>
    <w:semiHidden/>
    <w:rsid w:val="002C038C"/>
  </w:style>
  <w:style w:type="paragraph" w:styleId="Subtitle">
    <w:name w:val="Subtitle"/>
    <w:basedOn w:val="Normal"/>
    <w:next w:val="Normal"/>
    <w:link w:val="SubtitleChar"/>
    <w:uiPriority w:val="11"/>
    <w:qFormat/>
    <w:rsid w:val="002C038C"/>
    <w:pPr>
      <w:numPr>
        <w:ilvl w:val="1"/>
      </w:numPr>
    </w:pPr>
    <w:rPr>
      <w:rFonts w:asciiTheme="majorHAnsi" w:eastAsiaTheme="majorEastAsia" w:hAnsiTheme="majorHAnsi" w:cstheme="majorBidi"/>
      <w:i/>
      <w:iCs/>
      <w:color w:val="5B9BD5" w:themeColor="accent1"/>
      <w:spacing w:val="15"/>
    </w:rPr>
  </w:style>
  <w:style w:type="character" w:customStyle="1" w:styleId="SubtitleChar">
    <w:name w:val="Subtitle Char"/>
    <w:basedOn w:val="DefaultParagraphFont"/>
    <w:link w:val="Subtitle"/>
    <w:uiPriority w:val="11"/>
    <w:rsid w:val="002C038C"/>
    <w:rPr>
      <w:rFonts w:asciiTheme="majorHAnsi" w:eastAsiaTheme="majorEastAsia" w:hAnsiTheme="majorHAnsi" w:cstheme="majorBidi"/>
      <w:i/>
      <w:iCs/>
      <w:color w:val="5B9BD5" w:themeColor="accent1"/>
      <w:spacing w:val="15"/>
    </w:rPr>
  </w:style>
  <w:style w:type="paragraph" w:styleId="TableofAuthorities">
    <w:name w:val="table of authorities"/>
    <w:basedOn w:val="Normal"/>
    <w:next w:val="Normal"/>
    <w:uiPriority w:val="99"/>
    <w:semiHidden/>
    <w:unhideWhenUsed/>
    <w:rsid w:val="002C038C"/>
    <w:pPr>
      <w:ind w:left="240" w:hanging="240"/>
    </w:pPr>
  </w:style>
  <w:style w:type="paragraph" w:styleId="TableofFigures">
    <w:name w:val="table of figures"/>
    <w:basedOn w:val="Normal"/>
    <w:next w:val="Normal"/>
    <w:uiPriority w:val="99"/>
    <w:semiHidden/>
    <w:unhideWhenUsed/>
    <w:rsid w:val="002C038C"/>
  </w:style>
  <w:style w:type="paragraph" w:styleId="Title">
    <w:name w:val="Title"/>
    <w:basedOn w:val="Normal"/>
    <w:next w:val="Normal"/>
    <w:link w:val="TitleChar"/>
    <w:uiPriority w:val="10"/>
    <w:qFormat/>
    <w:rsid w:val="002C038C"/>
    <w:pPr>
      <w:pBdr>
        <w:bottom w:val="single" w:sz="8" w:space="4" w:color="5B9BD5"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2C038C"/>
    <w:rPr>
      <w:rFonts w:asciiTheme="majorHAnsi" w:eastAsiaTheme="majorEastAsia" w:hAnsiTheme="majorHAnsi" w:cstheme="majorBidi"/>
      <w:color w:val="323E4F" w:themeColor="text2" w:themeShade="BF"/>
      <w:spacing w:val="5"/>
      <w:kern w:val="28"/>
      <w:sz w:val="52"/>
      <w:szCs w:val="52"/>
    </w:rPr>
  </w:style>
  <w:style w:type="paragraph" w:styleId="TOAHeading">
    <w:name w:val="toa heading"/>
    <w:basedOn w:val="Normal"/>
    <w:next w:val="Normal"/>
    <w:uiPriority w:val="99"/>
    <w:semiHidden/>
    <w:unhideWhenUsed/>
    <w:rsid w:val="002C038C"/>
    <w:pPr>
      <w:spacing w:before="120"/>
    </w:pPr>
    <w:rPr>
      <w:rFonts w:asciiTheme="majorHAnsi" w:eastAsiaTheme="majorEastAsia" w:hAnsiTheme="majorHAnsi" w:cstheme="majorBidi"/>
      <w:b/>
      <w:bCs/>
    </w:rPr>
  </w:style>
  <w:style w:type="paragraph" w:styleId="TOC1">
    <w:name w:val="toc 1"/>
    <w:basedOn w:val="Normal"/>
    <w:next w:val="Normal"/>
    <w:autoRedefine/>
    <w:uiPriority w:val="39"/>
    <w:semiHidden/>
    <w:unhideWhenUsed/>
    <w:rsid w:val="002C038C"/>
    <w:pPr>
      <w:spacing w:after="100"/>
    </w:pPr>
  </w:style>
  <w:style w:type="paragraph" w:styleId="TOC2">
    <w:name w:val="toc 2"/>
    <w:basedOn w:val="Normal"/>
    <w:next w:val="Normal"/>
    <w:autoRedefine/>
    <w:uiPriority w:val="39"/>
    <w:semiHidden/>
    <w:unhideWhenUsed/>
    <w:rsid w:val="002C038C"/>
    <w:pPr>
      <w:spacing w:after="100"/>
      <w:ind w:left="240"/>
    </w:pPr>
  </w:style>
  <w:style w:type="paragraph" w:styleId="TOC3">
    <w:name w:val="toc 3"/>
    <w:basedOn w:val="Normal"/>
    <w:next w:val="Normal"/>
    <w:autoRedefine/>
    <w:uiPriority w:val="39"/>
    <w:semiHidden/>
    <w:unhideWhenUsed/>
    <w:rsid w:val="002C038C"/>
    <w:pPr>
      <w:spacing w:after="100"/>
      <w:ind w:left="480"/>
    </w:pPr>
  </w:style>
  <w:style w:type="paragraph" w:styleId="TOC4">
    <w:name w:val="toc 4"/>
    <w:basedOn w:val="Normal"/>
    <w:next w:val="Normal"/>
    <w:autoRedefine/>
    <w:uiPriority w:val="39"/>
    <w:semiHidden/>
    <w:unhideWhenUsed/>
    <w:rsid w:val="002C038C"/>
    <w:pPr>
      <w:spacing w:after="100"/>
      <w:ind w:left="720"/>
    </w:pPr>
  </w:style>
  <w:style w:type="paragraph" w:styleId="TOC5">
    <w:name w:val="toc 5"/>
    <w:basedOn w:val="Normal"/>
    <w:next w:val="Normal"/>
    <w:autoRedefine/>
    <w:uiPriority w:val="39"/>
    <w:semiHidden/>
    <w:unhideWhenUsed/>
    <w:rsid w:val="002C038C"/>
    <w:pPr>
      <w:spacing w:after="100"/>
      <w:ind w:left="960"/>
    </w:pPr>
  </w:style>
  <w:style w:type="paragraph" w:styleId="TOC6">
    <w:name w:val="toc 6"/>
    <w:basedOn w:val="Normal"/>
    <w:next w:val="Normal"/>
    <w:autoRedefine/>
    <w:uiPriority w:val="39"/>
    <w:semiHidden/>
    <w:unhideWhenUsed/>
    <w:rsid w:val="002C038C"/>
    <w:pPr>
      <w:spacing w:after="100"/>
      <w:ind w:left="1200"/>
    </w:pPr>
  </w:style>
  <w:style w:type="paragraph" w:styleId="TOC7">
    <w:name w:val="toc 7"/>
    <w:basedOn w:val="Normal"/>
    <w:next w:val="Normal"/>
    <w:autoRedefine/>
    <w:uiPriority w:val="39"/>
    <w:semiHidden/>
    <w:unhideWhenUsed/>
    <w:rsid w:val="002C038C"/>
    <w:pPr>
      <w:spacing w:after="100"/>
      <w:ind w:left="1440"/>
    </w:pPr>
  </w:style>
  <w:style w:type="paragraph" w:styleId="TOC8">
    <w:name w:val="toc 8"/>
    <w:basedOn w:val="Normal"/>
    <w:next w:val="Normal"/>
    <w:autoRedefine/>
    <w:uiPriority w:val="39"/>
    <w:semiHidden/>
    <w:unhideWhenUsed/>
    <w:rsid w:val="002C038C"/>
    <w:pPr>
      <w:spacing w:after="100"/>
      <w:ind w:left="1680"/>
    </w:pPr>
  </w:style>
  <w:style w:type="paragraph" w:styleId="TOC9">
    <w:name w:val="toc 9"/>
    <w:basedOn w:val="Normal"/>
    <w:next w:val="Normal"/>
    <w:autoRedefine/>
    <w:uiPriority w:val="39"/>
    <w:semiHidden/>
    <w:unhideWhenUsed/>
    <w:rsid w:val="002C038C"/>
    <w:pPr>
      <w:spacing w:after="100"/>
      <w:ind w:left="1920"/>
    </w:pPr>
  </w:style>
  <w:style w:type="paragraph" w:styleId="TOCHeading">
    <w:name w:val="TOC Heading"/>
    <w:basedOn w:val="Heading1"/>
    <w:next w:val="Normal"/>
    <w:uiPriority w:val="39"/>
    <w:semiHidden/>
    <w:unhideWhenUsed/>
    <w:qFormat/>
    <w:rsid w:val="002C038C"/>
    <w:pPr>
      <w:outlineLvl w:val="9"/>
    </w:pPr>
  </w:style>
  <w:style w:type="paragraph" w:customStyle="1" w:styleId="H4">
    <w:name w:val="H4"/>
    <w:link w:val="H4Char"/>
    <w:uiPriority w:val="20"/>
    <w:locked/>
    <w:rsid w:val="002C038C"/>
    <w:pPr>
      <w:numPr>
        <w:ilvl w:val="3"/>
        <w:numId w:val="34"/>
      </w:numPr>
      <w:spacing w:line="360" w:lineRule="auto"/>
      <w:outlineLvl w:val="3"/>
    </w:pPr>
    <w:rPr>
      <w:rFonts w:ascii="Times New Roman" w:hAnsi="Times New Roman" w:cs="Times New Roman"/>
      <w:sz w:val="28"/>
      <w:szCs w:val="22"/>
    </w:rPr>
  </w:style>
  <w:style w:type="character" w:customStyle="1" w:styleId="H4Char">
    <w:name w:val="H4 Char"/>
    <w:basedOn w:val="DefaultParagraphFont"/>
    <w:link w:val="H4"/>
    <w:uiPriority w:val="20"/>
    <w:rsid w:val="002C038C"/>
    <w:rPr>
      <w:rFonts w:ascii="Times New Roman" w:hAnsi="Times New Roman" w:cs="Times New Roman"/>
      <w:sz w:val="28"/>
      <w:szCs w:val="22"/>
    </w:rPr>
  </w:style>
  <w:style w:type="paragraph" w:customStyle="1" w:styleId="H5">
    <w:name w:val="H5"/>
    <w:link w:val="H5Char"/>
    <w:uiPriority w:val="20"/>
    <w:locked/>
    <w:rsid w:val="002C038C"/>
    <w:pPr>
      <w:numPr>
        <w:ilvl w:val="4"/>
        <w:numId w:val="34"/>
      </w:numPr>
      <w:spacing w:line="360" w:lineRule="auto"/>
      <w:outlineLvl w:val="4"/>
    </w:pPr>
    <w:rPr>
      <w:rFonts w:ascii="Times New Roman" w:hAnsi="Times New Roman" w:cs="Times New Roman"/>
      <w:sz w:val="28"/>
      <w:szCs w:val="22"/>
    </w:rPr>
  </w:style>
  <w:style w:type="character" w:customStyle="1" w:styleId="H5Char">
    <w:name w:val="H5 Char"/>
    <w:basedOn w:val="DefaultParagraphFont"/>
    <w:link w:val="H5"/>
    <w:uiPriority w:val="20"/>
    <w:rsid w:val="002C038C"/>
    <w:rPr>
      <w:rFonts w:ascii="Times New Roman" w:hAnsi="Times New Roman" w:cs="Times New Roman"/>
      <w:sz w:val="28"/>
      <w:szCs w:val="22"/>
    </w:rPr>
  </w:style>
  <w:style w:type="paragraph" w:customStyle="1" w:styleId="H6">
    <w:name w:val="H6"/>
    <w:link w:val="H6Char"/>
    <w:uiPriority w:val="20"/>
    <w:locked/>
    <w:rsid w:val="002C038C"/>
    <w:pPr>
      <w:numPr>
        <w:ilvl w:val="5"/>
        <w:numId w:val="34"/>
      </w:numPr>
      <w:spacing w:line="360" w:lineRule="auto"/>
      <w:outlineLvl w:val="5"/>
    </w:pPr>
    <w:rPr>
      <w:rFonts w:ascii="Times New Roman" w:hAnsi="Times New Roman" w:cs="Times New Roman"/>
      <w:sz w:val="28"/>
      <w:szCs w:val="22"/>
    </w:rPr>
  </w:style>
  <w:style w:type="character" w:customStyle="1" w:styleId="H6Char">
    <w:name w:val="H6 Char"/>
    <w:basedOn w:val="DefaultParagraphFont"/>
    <w:link w:val="H6"/>
    <w:uiPriority w:val="20"/>
    <w:rsid w:val="002C038C"/>
    <w:rPr>
      <w:rFonts w:ascii="Times New Roman" w:hAnsi="Times New Roman" w:cs="Times New Roman"/>
      <w:sz w:val="28"/>
      <w:szCs w:val="22"/>
    </w:rPr>
  </w:style>
  <w:style w:type="paragraph" w:customStyle="1" w:styleId="H7">
    <w:name w:val="H7"/>
    <w:link w:val="H7Char"/>
    <w:uiPriority w:val="20"/>
    <w:locked/>
    <w:rsid w:val="002C038C"/>
    <w:pPr>
      <w:numPr>
        <w:ilvl w:val="6"/>
        <w:numId w:val="34"/>
      </w:numPr>
      <w:spacing w:line="360" w:lineRule="auto"/>
      <w:outlineLvl w:val="6"/>
    </w:pPr>
    <w:rPr>
      <w:rFonts w:ascii="Times New Roman" w:hAnsi="Times New Roman" w:cs="Times New Roman"/>
      <w:sz w:val="26"/>
      <w:szCs w:val="22"/>
    </w:rPr>
  </w:style>
  <w:style w:type="character" w:customStyle="1" w:styleId="H7Char">
    <w:name w:val="H7 Char"/>
    <w:basedOn w:val="DefaultParagraphFont"/>
    <w:link w:val="H7"/>
    <w:uiPriority w:val="20"/>
    <w:rsid w:val="002C038C"/>
    <w:rPr>
      <w:rFonts w:ascii="Times New Roman" w:hAnsi="Times New Roman" w:cs="Times New Roman"/>
      <w:sz w:val="26"/>
      <w:szCs w:val="22"/>
    </w:rPr>
  </w:style>
  <w:style w:type="paragraph" w:customStyle="1" w:styleId="H8">
    <w:name w:val="H8"/>
    <w:link w:val="H8Char"/>
    <w:uiPriority w:val="20"/>
    <w:locked/>
    <w:rsid w:val="002C038C"/>
    <w:pPr>
      <w:numPr>
        <w:ilvl w:val="7"/>
        <w:numId w:val="34"/>
      </w:numPr>
      <w:spacing w:line="360" w:lineRule="auto"/>
      <w:outlineLvl w:val="7"/>
    </w:pPr>
    <w:rPr>
      <w:rFonts w:ascii="Times New Roman" w:hAnsi="Times New Roman" w:cs="Times New Roman"/>
      <w:sz w:val="26"/>
      <w:szCs w:val="22"/>
    </w:rPr>
  </w:style>
  <w:style w:type="character" w:customStyle="1" w:styleId="H8Char">
    <w:name w:val="H8 Char"/>
    <w:basedOn w:val="DefaultParagraphFont"/>
    <w:link w:val="H8"/>
    <w:uiPriority w:val="20"/>
    <w:rsid w:val="002C038C"/>
    <w:rPr>
      <w:rFonts w:ascii="Times New Roman" w:hAnsi="Times New Roman" w:cs="Times New Roman"/>
      <w:sz w:val="26"/>
      <w:szCs w:val="22"/>
    </w:rPr>
  </w:style>
  <w:style w:type="paragraph" w:customStyle="1" w:styleId="H9">
    <w:name w:val="H9"/>
    <w:link w:val="H9Char"/>
    <w:uiPriority w:val="20"/>
    <w:locked/>
    <w:rsid w:val="002C038C"/>
    <w:pPr>
      <w:numPr>
        <w:ilvl w:val="8"/>
        <w:numId w:val="34"/>
      </w:numPr>
      <w:spacing w:line="360" w:lineRule="auto"/>
      <w:outlineLvl w:val="8"/>
    </w:pPr>
    <w:rPr>
      <w:rFonts w:ascii="Times New Roman" w:hAnsi="Times New Roman" w:cs="Times New Roman"/>
      <w:sz w:val="26"/>
      <w:szCs w:val="22"/>
    </w:rPr>
  </w:style>
  <w:style w:type="character" w:customStyle="1" w:styleId="H9Char">
    <w:name w:val="H9 Char"/>
    <w:basedOn w:val="DefaultParagraphFont"/>
    <w:link w:val="H9"/>
    <w:uiPriority w:val="20"/>
    <w:rsid w:val="002C038C"/>
    <w:rPr>
      <w:rFonts w:ascii="Times New Roman" w:hAnsi="Times New Roman" w:cs="Times New Roman"/>
      <w:sz w:val="26"/>
      <w:szCs w:val="22"/>
    </w:rPr>
  </w:style>
  <w:style w:type="character" w:styleId="CommentReference">
    <w:name w:val="annotation reference"/>
    <w:basedOn w:val="DefaultParagraphFont"/>
    <w:uiPriority w:val="99"/>
    <w:semiHidden/>
    <w:unhideWhenUsed/>
    <w:rsid w:val="00DF75DD"/>
    <w:rPr>
      <w:sz w:val="16"/>
      <w:szCs w:val="16"/>
    </w:rPr>
  </w:style>
  <w:style w:type="paragraph" w:customStyle="1" w:styleId="Supplement-Caption">
    <w:name w:val="Supplement-Caption"/>
    <w:link w:val="Supplement-CaptionChar"/>
    <w:uiPriority w:val="20"/>
    <w:locked/>
    <w:rsid w:val="00885AD5"/>
    <w:pPr>
      <w:spacing w:line="360" w:lineRule="auto"/>
    </w:pPr>
    <w:rPr>
      <w:rFonts w:ascii="Times New Roman" w:hAnsi="Times New Roman" w:cs="Times New Roman"/>
    </w:rPr>
  </w:style>
  <w:style w:type="character" w:customStyle="1" w:styleId="Supplement-CaptionChar">
    <w:name w:val="Supplement-Caption Char"/>
    <w:basedOn w:val="DefaultParagraphFont"/>
    <w:link w:val="Supplement-Caption"/>
    <w:uiPriority w:val="20"/>
    <w:rsid w:val="00885AD5"/>
    <w:rPr>
      <w:rFonts w:ascii="Times New Roman" w:hAnsi="Times New Roman" w:cs="Times New Roman"/>
    </w:rPr>
  </w:style>
  <w:style w:type="paragraph" w:styleId="Revision">
    <w:name w:val="Revision"/>
    <w:hidden/>
    <w:uiPriority w:val="99"/>
    <w:semiHidden/>
    <w:rsid w:val="00AB20EC"/>
  </w:style>
  <w:style w:type="table" w:customStyle="1" w:styleId="TableGrid1">
    <w:name w:val="Table Grid1"/>
    <w:basedOn w:val="TableNormal"/>
    <w:next w:val="TableGrid"/>
    <w:uiPriority w:val="39"/>
    <w:rsid w:val="00CC0C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123893">
      <w:bodyDiv w:val="1"/>
      <w:marLeft w:val="0"/>
      <w:marRight w:val="0"/>
      <w:marTop w:val="0"/>
      <w:marBottom w:val="0"/>
      <w:divBdr>
        <w:top w:val="none" w:sz="0" w:space="0" w:color="auto"/>
        <w:left w:val="none" w:sz="0" w:space="0" w:color="auto"/>
        <w:bottom w:val="none" w:sz="0" w:space="0" w:color="auto"/>
        <w:right w:val="none" w:sz="0" w:space="0" w:color="auto"/>
      </w:divBdr>
    </w:div>
    <w:div w:id="303238302">
      <w:bodyDiv w:val="1"/>
      <w:marLeft w:val="0"/>
      <w:marRight w:val="0"/>
      <w:marTop w:val="0"/>
      <w:marBottom w:val="0"/>
      <w:divBdr>
        <w:top w:val="none" w:sz="0" w:space="0" w:color="auto"/>
        <w:left w:val="none" w:sz="0" w:space="0" w:color="auto"/>
        <w:bottom w:val="none" w:sz="0" w:space="0" w:color="auto"/>
        <w:right w:val="none" w:sz="0" w:space="0" w:color="auto"/>
      </w:divBdr>
    </w:div>
    <w:div w:id="483859256">
      <w:bodyDiv w:val="1"/>
      <w:marLeft w:val="0"/>
      <w:marRight w:val="0"/>
      <w:marTop w:val="0"/>
      <w:marBottom w:val="0"/>
      <w:divBdr>
        <w:top w:val="none" w:sz="0" w:space="0" w:color="auto"/>
        <w:left w:val="none" w:sz="0" w:space="0" w:color="auto"/>
        <w:bottom w:val="none" w:sz="0" w:space="0" w:color="auto"/>
        <w:right w:val="none" w:sz="0" w:space="0" w:color="auto"/>
      </w:divBdr>
    </w:div>
    <w:div w:id="516427384">
      <w:bodyDiv w:val="1"/>
      <w:marLeft w:val="0"/>
      <w:marRight w:val="0"/>
      <w:marTop w:val="0"/>
      <w:marBottom w:val="0"/>
      <w:divBdr>
        <w:top w:val="none" w:sz="0" w:space="0" w:color="auto"/>
        <w:left w:val="none" w:sz="0" w:space="0" w:color="auto"/>
        <w:bottom w:val="none" w:sz="0" w:space="0" w:color="auto"/>
        <w:right w:val="none" w:sz="0" w:space="0" w:color="auto"/>
      </w:divBdr>
    </w:div>
    <w:div w:id="731194515">
      <w:bodyDiv w:val="1"/>
      <w:marLeft w:val="0"/>
      <w:marRight w:val="0"/>
      <w:marTop w:val="0"/>
      <w:marBottom w:val="0"/>
      <w:divBdr>
        <w:top w:val="none" w:sz="0" w:space="0" w:color="auto"/>
        <w:left w:val="none" w:sz="0" w:space="0" w:color="auto"/>
        <w:bottom w:val="none" w:sz="0" w:space="0" w:color="auto"/>
        <w:right w:val="none" w:sz="0" w:space="0" w:color="auto"/>
      </w:divBdr>
    </w:div>
    <w:div w:id="968051731">
      <w:bodyDiv w:val="1"/>
      <w:marLeft w:val="0"/>
      <w:marRight w:val="0"/>
      <w:marTop w:val="0"/>
      <w:marBottom w:val="0"/>
      <w:divBdr>
        <w:top w:val="none" w:sz="0" w:space="0" w:color="auto"/>
        <w:left w:val="none" w:sz="0" w:space="0" w:color="auto"/>
        <w:bottom w:val="none" w:sz="0" w:space="0" w:color="auto"/>
        <w:right w:val="none" w:sz="0" w:space="0" w:color="auto"/>
      </w:divBdr>
    </w:div>
    <w:div w:id="1278560846">
      <w:bodyDiv w:val="1"/>
      <w:marLeft w:val="0"/>
      <w:marRight w:val="0"/>
      <w:marTop w:val="0"/>
      <w:marBottom w:val="0"/>
      <w:divBdr>
        <w:top w:val="none" w:sz="0" w:space="0" w:color="auto"/>
        <w:left w:val="none" w:sz="0" w:space="0" w:color="auto"/>
        <w:bottom w:val="none" w:sz="0" w:space="0" w:color="auto"/>
        <w:right w:val="none" w:sz="0" w:space="0" w:color="auto"/>
      </w:divBdr>
    </w:div>
    <w:div w:id="1451195998">
      <w:bodyDiv w:val="1"/>
      <w:marLeft w:val="0"/>
      <w:marRight w:val="0"/>
      <w:marTop w:val="0"/>
      <w:marBottom w:val="0"/>
      <w:divBdr>
        <w:top w:val="none" w:sz="0" w:space="0" w:color="auto"/>
        <w:left w:val="none" w:sz="0" w:space="0" w:color="auto"/>
        <w:bottom w:val="none" w:sz="0" w:space="0" w:color="auto"/>
        <w:right w:val="none" w:sz="0" w:space="0" w:color="auto"/>
      </w:divBdr>
    </w:div>
    <w:div w:id="1494685305">
      <w:bodyDiv w:val="1"/>
      <w:marLeft w:val="0"/>
      <w:marRight w:val="0"/>
      <w:marTop w:val="0"/>
      <w:marBottom w:val="0"/>
      <w:divBdr>
        <w:top w:val="none" w:sz="0" w:space="0" w:color="auto"/>
        <w:left w:val="none" w:sz="0" w:space="0" w:color="auto"/>
        <w:bottom w:val="none" w:sz="0" w:space="0" w:color="auto"/>
        <w:right w:val="none" w:sz="0" w:space="0" w:color="auto"/>
      </w:divBdr>
    </w:div>
    <w:div w:id="1746412104">
      <w:bodyDiv w:val="1"/>
      <w:marLeft w:val="0"/>
      <w:marRight w:val="0"/>
      <w:marTop w:val="0"/>
      <w:marBottom w:val="0"/>
      <w:divBdr>
        <w:top w:val="none" w:sz="0" w:space="0" w:color="auto"/>
        <w:left w:val="none" w:sz="0" w:space="0" w:color="auto"/>
        <w:bottom w:val="none" w:sz="0" w:space="0" w:color="auto"/>
        <w:right w:val="none" w:sz="0" w:space="0" w:color="auto"/>
      </w:divBdr>
    </w:div>
    <w:div w:id="1781800160">
      <w:bodyDiv w:val="1"/>
      <w:marLeft w:val="0"/>
      <w:marRight w:val="0"/>
      <w:marTop w:val="0"/>
      <w:marBottom w:val="0"/>
      <w:divBdr>
        <w:top w:val="none" w:sz="0" w:space="0" w:color="auto"/>
        <w:left w:val="none" w:sz="0" w:space="0" w:color="auto"/>
        <w:bottom w:val="none" w:sz="0" w:space="0" w:color="auto"/>
        <w:right w:val="none" w:sz="0" w:space="0" w:color="auto"/>
      </w:divBdr>
    </w:div>
    <w:div w:id="1863976926">
      <w:bodyDiv w:val="1"/>
      <w:marLeft w:val="0"/>
      <w:marRight w:val="0"/>
      <w:marTop w:val="0"/>
      <w:marBottom w:val="0"/>
      <w:divBdr>
        <w:top w:val="none" w:sz="0" w:space="0" w:color="auto"/>
        <w:left w:val="none" w:sz="0" w:space="0" w:color="auto"/>
        <w:bottom w:val="none" w:sz="0" w:space="0" w:color="auto"/>
        <w:right w:val="none" w:sz="0" w:space="0" w:color="auto"/>
      </w:divBdr>
    </w:div>
    <w:div w:id="1890416261">
      <w:bodyDiv w:val="1"/>
      <w:marLeft w:val="0"/>
      <w:marRight w:val="0"/>
      <w:marTop w:val="0"/>
      <w:marBottom w:val="0"/>
      <w:divBdr>
        <w:top w:val="none" w:sz="0" w:space="0" w:color="auto"/>
        <w:left w:val="none" w:sz="0" w:space="0" w:color="auto"/>
        <w:bottom w:val="none" w:sz="0" w:space="0" w:color="auto"/>
        <w:right w:val="none" w:sz="0" w:space="0" w:color="auto"/>
      </w:divBdr>
    </w:div>
    <w:div w:id="1966883077">
      <w:bodyDiv w:val="1"/>
      <w:marLeft w:val="0"/>
      <w:marRight w:val="0"/>
      <w:marTop w:val="0"/>
      <w:marBottom w:val="0"/>
      <w:divBdr>
        <w:top w:val="none" w:sz="0" w:space="0" w:color="auto"/>
        <w:left w:val="none" w:sz="0" w:space="0" w:color="auto"/>
        <w:bottom w:val="none" w:sz="0" w:space="0" w:color="auto"/>
        <w:right w:val="none" w:sz="0" w:space="0" w:color="auto"/>
      </w:divBdr>
    </w:div>
    <w:div w:id="210476226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33"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32" Type="http://schemas.microsoft.com/office/2011/relationships/commentsExtended" Target="commentsExtended.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ibVerified xmlns="http://www.spi-global.com/XED/S3G">
  <citation xmlns="http://www.spi-global.com/XED/S3G" id="2559813791">10_1187_CBE_14_10_0168</citation>
</BibVerified>
</file>

<file path=customXml/item2.xml><?xml version="1.0" encoding="utf-8"?>
<Spice3G xmlns="http://www.spi-global.com/XED/S3G">
  <Bookmark xmlns="http://www.spi-global.com/XED/S3G" Name="_log0">Please check for appropriate US vs. UK usage – Centers</Bookmark>
  <Bookmark xmlns="http://www.spi-global.com/XED/S3G" Name="_log1">Please check for appropriate US vs. UK usage – centers</Bookmark>
  <Bookmark xmlns="http://www.spi-global.com/XED/S3G" Name="_log2">Please check for appropriate US vs. UK usage – practices</Bookmark>
  <Bookmark xmlns="http://www.spi-global.com/XED/S3G" Name="_log3">Please check for appropriate US vs. UK usage – programs</Bookmark>
  <Bookmark xmlns="http://www.spi-global.com/XED/S3G" Name="_log4">Please check for appropriate US vs. UK usage – Centers</Bookmark>
  <Bookmark xmlns="http://www.spi-global.com/XED/S3G" Name="_log5">Please check for appropriate US vs. UK usage – While</Bookmark>
  <Bookmark xmlns="http://www.spi-global.com/XED/S3G" Name="_log6">Please check for appropriate US vs. UK usage – centers</Bookmark>
  <Bookmark xmlns="http://www.spi-global.com/XED/S3G" Name="_log7">Please check for appropriate US vs. UK usage – centers</Bookmark>
  <Bookmark xmlns="http://www.spi-global.com/XED/S3G" Name="_log8">Please check for appropriate US vs. UK usage – Centers</Bookmark>
  <Bookmark xmlns="http://www.spi-global.com/XED/S3G" Name="_log9">Please check for appropriate US vs. UK usage – Centers</Bookmark>
  <Bookmark xmlns="http://www.spi-global.com/XED/S3G" Name="_log10">Please check for appropriate US vs. UK usage – Center</Bookmark>
  <Bookmark xmlns="http://www.spi-global.com/XED/S3G" Name="_log11">Please check for appropriate US vs. UK usage – Centers</Bookmark>
  <Bookmark xmlns="http://www.spi-global.com/XED/S3G" Name="_log12">Please check for appropriate US vs. UK usage – practices</Bookmark>
  <Bookmark xmlns="http://www.spi-global.com/XED/S3G" Name="_log13">Please check for appropriate US vs. UK usage – Centers</Bookmark>
  <Bookmark xmlns="http://www.spi-global.com/XED/S3G" Name="_log14">Please check for appropriate US vs. UK usage – Centers</Bookmark>
  <Bookmark xmlns="http://www.spi-global.com/XED/S3G" Name="_log15">Please check for appropriate US vs. UK usage – Centers</Bookmark>
  <Bookmark xmlns="http://www.spi-global.com/XED/S3G" Name="_log16">Please check for appropriate US vs. UK usage – while</Bookmark>
  <Bookmark xmlns="http://www.spi-global.com/XED/S3G" Name="_log17">Please check unpaired delimiters.</Bookmark>
  <Bookmark xmlns="http://www.spi-global.com/XED/S3G" Name="_log18">Please check for appropriate US vs. UK usage – while</Bookmark>
  <Bookmark xmlns="http://www.spi-global.com/XED/S3G" Name="_log19">Please check possible active reference citation - careers (NSTC, 2013; NSC Research Center, 2017, National Academies of Science, Engineering, and Medicine, 2018).</Bookmark>
  <Bookmark xmlns="http://www.spi-global.com/XED/S3G" Name="_log20">Please check for appropriate US vs. UK usage – Center</Bookmark>
  <Bookmark xmlns="http://www.spi-global.com/XED/S3G" Name="_log21">Please check possible active reference citation - Education (National Academies of Science, Engineering, and Medicine, 2018).</Bookmark>
  <Bookmark xmlns="http://www.spi-global.com/XED/S3G" Name="_log22">Please check for appropriate US vs. UK usage – practices</Bookmark>
  <Bookmark xmlns="http://www.spi-global.com/XED/S3G" Name="_log23">Please check punctuation in highlighted text.</Bookmark>
  <Bookmark xmlns="http://www.spi-global.com/XED/S3G" Name="_log24">Please check punctuation in highlighted text.</Bookmark>
  <Bookmark xmlns="http://www.spi-global.com/XED/S3G" Name="_log25">Please check punctuation in highlighted text.</Bookmark>
  <Bookmark xmlns="http://www.spi-global.com/XED/S3G" Name="_log26">Please check for appropriate US vs. UK usage – practices</Bookmark>
  <Bookmark xmlns="http://www.spi-global.com/XED/S3G" Name="_log27">Please check for appropriate US vs. UK usage – practices</Bookmark>
  <Bookmark xmlns="http://www.spi-global.com/XED/S3G" Name="_log28">Please check for appropriate US vs. UK usage – Centers</Bookmark>
  <Bookmark xmlns="http://www.spi-global.com/XED/S3G" Name="_log29">Please check for appropriate US vs. UK usage – Centers</Bookmark>
  <Bookmark xmlns="http://www.spi-global.com/XED/S3G" Name="_log30">Please check for appropriate US vs. UK usage – Centers</Bookmark>
  <Bookmark xmlns="http://www.spi-global.com/XED/S3G" Name="_log31">Please check for appropriate US vs. UK usage – Center</Bookmark>
  <Bookmark xmlns="http://www.spi-global.com/XED/S3G" Name="_log32">Please check for appropriate US vs. UK usage – practice</Bookmark>
  <Bookmark xmlns="http://www.spi-global.com/XED/S3G" Name="_log33">Please check for appropriate US vs. UK usage – practices</Bookmark>
  <Bookmark xmlns="http://www.spi-global.com/XED/S3G" Name="_log34">Please check for appropriate US vs. UK usage – center</Bookmark>
  <Bookmark xmlns="http://www.spi-global.com/XED/S3G" Name="_log35">Please check for appropriate US vs. UK usage – Centers</Bookmark>
  <Bookmark xmlns="http://www.spi-global.com/XED/S3G" Name="_log36">Please check for appropriate US vs. UK usage – center</Bookmark>
  <Bookmark xmlns="http://www.spi-global.com/XED/S3G" Name="_log37">Please check for appropriate US vs. UK usage – Centers</Bookmark>
  <Bookmark xmlns="http://www.spi-global.com/XED/S3G" Name="_log38">Please check unpaired delimiters.</Bookmark>
  <Bookmark xmlns="http://www.spi-global.com/XED/S3G" Name="_log39">Please check unpaired delimiters.</Bookmark>
  <Bookmark xmlns="http://www.spi-global.com/XED/S3G" Name="_log40">Please check unpaired delimiters.</Bookmark>
  <Bookmark xmlns="http://www.spi-global.com/XED/S3G" Name="_log41">Please check for appropriate US vs. UK usage – programs</Bookmark>
  <Bookmark xmlns="http://www.spi-global.com/XED/S3G" Name="_log42">Please check for appropriate US vs. UK usage – center</Bookmark>
  <Bookmark xmlns="http://www.spi-global.com/XED/S3G" Name="_log43">Please check for appropriate US vs. UK usage – Centers</Bookmark>
  <Bookmark xmlns="http://www.spi-global.com/XED/S3G" Name="_log44">Please check for appropriate US vs. UK usage – center</Bookmark>
  <Bookmark xmlns="http://www.spi-global.com/XED/S3G" Name="_log45">Please check for appropriate US vs. UK usage – center</Bookmark>
  <Bookmark xmlns="http://www.spi-global.com/XED/S3G" Name="_log46">Please check for appropriate US vs. UK usage – While</Bookmark>
  <Bookmark xmlns="http://www.spi-global.com/XED/S3G" Name="_log47">Please check for appropriate US vs. UK usage – Centers</Bookmark>
  <Bookmark xmlns="http://www.spi-global.com/XED/S3G" Name="_log48">Please check for appropriate US vs. UK usage – center</Bookmark>
  <Bookmark xmlns="http://www.spi-global.com/XED/S3G" Name="_log49">Please check for appropriate US vs. UK usage – Centers</Bookmark>
  <Bookmark xmlns="http://www.spi-global.com/XED/S3G" Name="_log50">Please check for appropriate US vs. UK usage – Centers</Bookmark>
  <Bookmark xmlns="http://www.spi-global.com/XED/S3G" Name="_log51">Please check for appropriate US vs. UK usage – Centers</Bookmark>
  <Bookmark xmlns="http://www.spi-global.com/XED/S3G" Name="_log52">Please check unpaired delimiters.</Bookmark>
  <Bookmark xmlns="http://www.spi-global.com/XED/S3G" Name="_log53">Please check for appropriate US vs. UK usage – Center</Bookmark>
  <Bookmark xmlns="http://www.spi-global.com/XED/S3G" Name="_log54">Please check for appropriate US vs. UK usage – center</Bookmark>
  <Bookmark xmlns="http://www.spi-global.com/XED/S3G" Name="_log55">Please check for appropriate US vs. UK usage – Centers</Bookmark>
  <Bookmark xmlns="http://www.spi-global.com/XED/S3G" Name="_log56">Please check for appropriate US vs. UK usage – center</Bookmark>
  <Bookmark xmlns="http://www.spi-global.com/XED/S3G" Name="_log57">Please check for appropriate US vs. UK usage – Centers</Bookmark>
  <Bookmark xmlns="http://www.spi-global.com/XED/S3G" Name="_log58">Please check for appropriate US vs. UK usage – Center</Bookmark>
  <Bookmark xmlns="http://www.spi-global.com/XED/S3G" Name="_log59">Please check for appropriate US vs. UK usage – center</Bookmark>
  <Bookmark xmlns="http://www.spi-global.com/XED/S3G" Name="_log60">Please check for appropriate US vs. UK usage – Center</Bookmark>
  <Bookmark xmlns="http://www.spi-global.com/XED/S3G" Name="_log61">Please check for appropriate US vs. UK usage – Center</Bookmark>
  <Bookmark xmlns="http://www.spi-global.com/XED/S3G" Name="_log62">Please check for appropriate US vs. UK usage – Centers</Bookmark>
  <Bookmark xmlns="http://www.spi-global.com/XED/S3G" Name="_log63">Please check unpaired delimiters.</Bookmark>
  <Bookmark xmlns="http://www.spi-global.com/XED/S3G" Name="_log64">Please check for appropriate US vs. UK usage – Center</Bookmark>
  <Bookmark xmlns="http://www.spi-global.com/XED/S3G" Name="_log65">Please check possible active reference citation - (Yin, 1994; Merriam, 2010) were .</Bookmark>
  <Bookmark xmlns="http://www.spi-global.com/XED/S3G" Name="_log66">Please check unpaired delimiters.</Bookmark>
  <Bookmark xmlns="http://www.spi-global.com/XED/S3G" Name="_log67">Please check for appropriate US vs. UK usage – practices</Bookmark>
  <Bookmark xmlns="http://www.spi-global.com/XED/S3G" Name="_log68">Please check for appropriate US vs. UK usage – Centers</Bookmark>
  <Bookmark xmlns="http://www.spi-global.com/XED/S3G" Name="_log69">Please check for appropriate US vs. UK usage – Centers</Bookmark>
  <Bookmark xmlns="http://www.spi-global.com/XED/S3G" Name="_log70">Please check for appropriate US vs. UK usage – Center</Bookmark>
  <Bookmark xmlns="http://www.spi-global.com/XED/S3G" Name="_log71">Please check for appropriate US vs. UK usage – center</Bookmark>
  <Bookmark xmlns="http://www.spi-global.com/XED/S3G" Name="_log72">Please check for appropriate US vs. UK usage – center</Bookmark>
  <Bookmark xmlns="http://www.spi-global.com/XED/S3G" Name="_log73">Please check for appropriate US vs. UK usage – center</Bookmark>
  <Bookmark xmlns="http://www.spi-global.com/XED/S3G" Name="_log74">Please check for appropriate US vs. UK usage – programs</Bookmark>
  <Bookmark xmlns="http://www.spi-global.com/XED/S3G" Name="_log75">Please check for appropriate US vs. UK usage – Centers</Bookmark>
  <Bookmark xmlns="http://www.spi-global.com/XED/S3G" Name="_log76">Please check for appropriate US vs. UK usage – center</Bookmark>
  <Bookmark xmlns="http://www.spi-global.com/XED/S3G" Name="_log77">Please check for appropriate US vs. UK usage – center</Bookmark>
  <Bookmark xmlns="http://www.spi-global.com/XED/S3G" Name="_log78">Please check for appropriate US vs. UK usage – center</Bookmark>
  <Bookmark xmlns="http://www.spi-global.com/XED/S3G" Name="_log79">Please check for appropriate US vs. UK usage – center</Bookmark>
  <Bookmark xmlns="http://www.spi-global.com/XED/S3G" Name="_log80">Please check for appropriate US vs. UK usage – center</Bookmark>
  <Bookmark xmlns="http://www.spi-global.com/XED/S3G" Name="_log81">Please check for appropriate US vs. UK usage – center</Bookmark>
  <Bookmark xmlns="http://www.spi-global.com/XED/S3G" Name="_log82">Please check for appropriate US vs. UK usage – programs</Bookmark>
  <Bookmark xmlns="http://www.spi-global.com/XED/S3G" Name="_log83">Please check for appropriate US vs. UK usage – center</Bookmark>
  <Bookmark xmlns="http://www.spi-global.com/XED/S3G" Name="_log84">Please check if this citation refers to an object in this article and should be linked or if it refers to an object in another study and should be left as hard text.</Bookmark>
  <Bookmark xmlns="http://www.spi-global.com/XED/S3G" Name="_log85">Please check for appropriate US vs. UK usage – Centers</Bookmark>
  <Bookmark xmlns="http://www.spi-global.com/XED/S3G" Name="_log86">Please check possible active reference citation - (Eisenhardt, 1989, p. 541) were .</Bookmark>
  <Bookmark xmlns="http://www.spi-global.com/XED/S3G" Name="_log87">Please check for appropriate US vs. UK usage – analyses</Bookmark>
  <Bookmark xmlns="http://www.spi-global.com/XED/S3G" Name="_log88">Please check for appropriate US vs. UK usage – program</Bookmark>
  <Bookmark xmlns="http://www.spi-global.com/XED/S3G" Name="_log89">Please check for appropriate US vs. UK usage – while</Bookmark>
  <Bookmark xmlns="http://www.spi-global.com/XED/S3G" Name="_log90">Please check for appropriate US vs. UK usage – practices</Bookmark>
  <Bookmark xmlns="http://www.spi-global.com/XED/S3G" Name="_log91">Please check for appropriate US vs. UK usage – center</Bookmark>
  <Bookmark xmlns="http://www.spi-global.com/XED/S3G" Name="_log92">Please check for appropriate US vs. UK usage – center</Bookmark>
  <Bookmark xmlns="http://www.spi-global.com/XED/S3G" Name="_log93">Please check for appropriate US vs. UK usage – Center</Bookmark>
  <Bookmark xmlns="http://www.spi-global.com/XED/S3G" Name="_log94">Please check for appropriate US vs. UK usage – center</Bookmark>
  <Bookmark xmlns="http://www.spi-global.com/XED/S3G" Name="_log95">Please check for appropriate US vs. UK usage – while</Bookmark>
  <Bookmark xmlns="http://www.spi-global.com/XED/S3G" Name="_log96">Please check for appropriate US vs. UK usage – center</Bookmark>
  <Bookmark xmlns="http://www.spi-global.com/XED/S3G" Name="_log97">Please check for appropriate US vs. UK usage – center</Bookmark>
  <Bookmark xmlns="http://www.spi-global.com/XED/S3G" Name="_log98">Please check for appropriate US vs. UK usage – center</Bookmark>
  <Bookmark xmlns="http://www.spi-global.com/XED/S3G" Name="_log99">Please check for appropriate US vs. UK usage – center</Bookmark>
  <Bookmark xmlns="http://www.spi-global.com/XED/S3G" Name="_log100">Please check for appropriate US vs. UK usage – center</Bookmark>
  <Bookmark xmlns="http://www.spi-global.com/XED/S3G" Name="_log101">Please check for appropriate US vs. UK usage – While</Bookmark>
  <Bookmark xmlns="http://www.spi-global.com/XED/S3G" Name="_log102">Please check for appropriate US vs. UK usage – Center</Bookmark>
  <Bookmark xmlns="http://www.spi-global.com/XED/S3G" Name="_log103">Please check for appropriate US vs. UK usage – center</Bookmark>
  <Bookmark xmlns="http://www.spi-global.com/XED/S3G" Name="_log104">Please check for appropriate US vs. UK usage – while</Bookmark>
  <Bookmark xmlns="http://www.spi-global.com/XED/S3G" Name="_log105">Please check for appropriate US vs. UK usage – practices</Bookmark>
  <Bookmark xmlns="http://www.spi-global.com/XED/S3G" Name="_log106">Please check for appropriate US vs. UK usage – center</Bookmark>
  <Bookmark xmlns="http://www.spi-global.com/XED/S3G" Name="_log107">Please check for appropriate US vs. UK usage – practices</Bookmark>
  <Bookmark xmlns="http://www.spi-global.com/XED/S3G" Name="_log108">Please check for appropriate US vs. UK usage – while</Bookmark>
  <Bookmark xmlns="http://www.spi-global.com/XED/S3G" Name="_log109">Please check for appropriate US vs. UK usage – analyses</Bookmark>
  <Bookmark xmlns="http://www.spi-global.com/XED/S3G" Name="_log110">Please check for appropriate US vs. UK usage – center</Bookmark>
  <Bookmark xmlns="http://www.spi-global.com/XED/S3G" Name="_log111">Please check for appropriate US vs. UK usage – practices</Bookmark>
  <Bookmark xmlns="http://www.spi-global.com/XED/S3G" Name="_log112">Please check for appropriate US vs. UK usage – practices</Bookmark>
  <Bookmark xmlns="http://www.spi-global.com/XED/S3G" Name="_log113">Please check for appropriate US vs. UK usage – center</Bookmark>
  <Bookmark xmlns="http://www.spi-global.com/XED/S3G" Name="_log114">Please check for appropriate US vs. UK usage – center</Bookmark>
  <Bookmark xmlns="http://www.spi-global.com/XED/S3G" Name="_log115">Please check unpaired delimiters.</Bookmark>
  <Bookmark xmlns="http://www.spi-global.com/XED/S3G" Name="_log116">Please check for appropriate US vs. UK usage – practice</Bookmark>
  <Bookmark xmlns="http://www.spi-global.com/XED/S3G" Name="_log117">Please check for appropriate US vs. UK usage – programs</Bookmark>
  <Bookmark xmlns="http://www.spi-global.com/XED/S3G" Name="_log118">Please check for appropriate US vs. UK usage – practices</Bookmark>
  <Bookmark xmlns="http://www.spi-global.com/XED/S3G" Name="_log119">Please check for appropriate US vs. UK usage – programs</Bookmark>
  <Bookmark xmlns="http://www.spi-global.com/XED/S3G" Name="_log120">Please check for appropriate US vs. UK usage – among</Bookmark>
  <Bookmark xmlns="http://www.spi-global.com/XED/S3G" Name="_log121">Please check for appropriate US vs. UK usage – programs</Bookmark>
  <Bookmark xmlns="http://www.spi-global.com/XED/S3G" Name="_log122">Please check for appropriate US vs. UK usage – program</Bookmark>
  <Bookmark xmlns="http://www.spi-global.com/XED/S3G" Name="_log123">Please check for appropriate US vs. UK usage – programs</Bookmark>
  <Bookmark xmlns="http://www.spi-global.com/XED/S3G" Name="_log124">Please check for appropriate US vs. UK usage – practices</Bookmark>
  <Bookmark xmlns="http://www.spi-global.com/XED/S3G" Name="_log125">Please check for appropriate US vs. UK usage – practices</Bookmark>
  <Bookmark xmlns="http://www.spi-global.com/XED/S3G" Name="_log126">Please check for appropriate US vs. UK usage – practices</Bookmark>
  <Bookmark xmlns="http://www.spi-global.com/XED/S3G" Name="_log127">Please check for appropriate US vs. UK usage – while</Bookmark>
  <Bookmark xmlns="http://www.spi-global.com/XED/S3G" Name="_log128">Please check for appropriate US vs. UK usage – practices</Bookmark>
  <Bookmark xmlns="http://www.spi-global.com/XED/S3G" Name="_log129">Please check for appropriate US vs. UK usage – while</Bookmark>
  <Bookmark xmlns="http://www.spi-global.com/XED/S3G" Name="_log130">Please check unpaired delimiters.</Bookmark>
  <Bookmark xmlns="http://www.spi-global.com/XED/S3G" Name="_log131">Please check for appropriate US vs. UK usage – Analyses</Bookmark>
  <Bookmark xmlns="http://www.spi-global.com/XED/S3G" Name="_log132">Please check for appropriate US vs. UK usage – programs</Bookmark>
  <Bookmark xmlns="http://www.spi-global.com/XED/S3G" Name="_log133">Please check for appropriate US vs. UK usage – Center</Bookmark>
  <Bookmark xmlns="http://www.spi-global.com/XED/S3G" Name="_log134">Please check for appropriate US vs. UK usage – programs</Bookmark>
  <Bookmark xmlns="http://www.spi-global.com/XED/S3G" Name="_log135">Please check for appropriate US vs. UK usage – programs</Bookmark>
  <Bookmark xmlns="http://www.spi-global.com/XED/S3G" Name="_log136">Please check for appropriate US vs. UK usage – programs</Bookmark>
  <Bookmark xmlns="http://www.spi-global.com/XED/S3G" Name="_log137">Please check for appropriate US vs. UK usage – while</Bookmark>
  <Bookmark xmlns="http://www.spi-global.com/XED/S3G" Name="_log138">Please check for appropriate US vs. UK usage – programs</Bookmark>
  <Bookmark xmlns="http://www.spi-global.com/XED/S3G" Name="_log139">Please check for appropriate US vs. UK usage – programs</Bookmark>
  <Bookmark xmlns="http://www.spi-global.com/XED/S3G" Name="_log140">Please check for appropriate US vs. UK usage – programs</Bookmark>
  <Bookmark xmlns="http://www.spi-global.com/XED/S3G" Name="_log141">Please check for appropriate US vs. UK usage – programs</Bookmark>
  <Bookmark xmlns="http://www.spi-global.com/XED/S3G" Name="_log142">Please check for appropriate US vs. UK usage – practices</Bookmark>
  <Bookmark xmlns="http://www.spi-global.com/XED/S3G" Name="_log143">Please check for appropriate US vs. UK usage – among</Bookmark>
  <Bookmark xmlns="http://www.spi-global.com/XED/S3G" Name="_log144">Please check for appropriate US vs. UK usage – center</Bookmark>
  <Bookmark xmlns="http://www.spi-global.com/XED/S3G" Name="_log145">Please check unpaired delimiters.</Bookmark>
  <Bookmark xmlns="http://www.spi-global.com/XED/S3G" Name="_log146">Please check for appropriate US vs. UK usage – center</Bookmark>
  <Bookmark xmlns="http://www.spi-global.com/XED/S3G" Name="_log147">Please check for appropriate US vs. UK usage – Centers</Bookmark>
  <Bookmark xmlns="http://www.spi-global.com/XED/S3G" Name="_log148">Please check for appropriate US vs. UK usage – centers</Bookmark>
  <Bookmark xmlns="http://www.spi-global.com/XED/S3G" Name="_log149">Please check for appropriate US vs. UK usage – center</Bookmark>
  <Bookmark xmlns="http://www.spi-global.com/XED/S3G" Name="_log150">Please check for appropriate US vs. UK usage – center</Bookmark>
  <Bookmark xmlns="http://www.spi-global.com/XED/S3G" Name="_log151">Please check unpaired delimiters.</Bookmark>
  <Bookmark xmlns="http://www.spi-global.com/XED/S3G" Name="_log152">Please check for appropriate US vs. UK usage – while</Bookmark>
  <Bookmark xmlns="http://www.spi-global.com/XED/S3G" Name="_log153">Please check for appropriate US vs. UK usage – programs</Bookmark>
  <Bookmark xmlns="http://www.spi-global.com/XED/S3G" Name="_log154">Please check for appropriate US vs. UK usage – programs</Bookmark>
  <Bookmark xmlns="http://www.spi-global.com/XED/S3G" Name="_log155">Please check for appropriate US vs. UK usage – practices</Bookmark>
  <Bookmark xmlns="http://www.spi-global.com/XED/S3G" Name="_log156">Please check for appropriate US vs. UK usage – Center</Bookmark>
  <Bookmark xmlns="http://www.spi-global.com/XED/S3G" Name="_log157">Please check for appropriate US vs. UK usage – while</Bookmark>
  <Bookmark xmlns="http://www.spi-global.com/XED/S3G" Name="_log158">Please check unpaired delimiters.</Bookmark>
  <Bookmark xmlns="http://www.spi-global.com/XED/S3G" Name="_log159">Please check for appropriate US vs. UK usage – While</Bookmark>
  <Bookmark xmlns="http://www.spi-global.com/XED/S3G" Name="_log160">Please check for appropriate US vs. UK usage – practices</Bookmark>
  <Bookmark xmlns="http://www.spi-global.com/XED/S3G" Name="_log161">Please check for appropriate US vs. UK usage – centered</Bookmark>
  <Bookmark xmlns="http://www.spi-global.com/XED/S3G" Name="_log162">Please check for appropriate US vs. UK usage – practices</Bookmark>
  <Bookmark xmlns="http://www.spi-global.com/XED/S3G" Name="_log163">Please check for appropriate US vs. UK usage – practices</Bookmark>
  <Bookmark xmlns="http://www.spi-global.com/XED/S3G" Name="_log164">Please check for appropriate US vs. UK usage – while</Bookmark>
  <Bookmark xmlns="http://www.spi-global.com/XED/S3G" Name="_log165">Please check for appropriate US vs. UK usage – center</Bookmark>
  <Bookmark xmlns="http://www.spi-global.com/XED/S3G" Name="_log166">Please check for appropriate US vs. UK usage – centers</Bookmark>
  <Bookmark xmlns="http://www.spi-global.com/XED/S3G" Name="_log167">Please check for appropriate US vs. UK usage – center</Bookmark>
  <Bookmark xmlns="http://www.spi-global.com/XED/S3G" Name="_log168">Please check for appropriate US vs. UK usage – programs</Bookmark>
  <Bookmark xmlns="http://www.spi-global.com/XED/S3G" Name="_log169">Please check for appropriate US vs. UK usage – programs</Bookmark>
  <Bookmark xmlns="http://www.spi-global.com/XED/S3G" Name="_log170">Please check for appropriate US vs. UK usage – center</Bookmark>
  <Bookmark xmlns="http://www.spi-global.com/XED/S3G" Name="_log171">Please check for appropriate US vs. UK usage – Centers</Bookmark>
  <Bookmark xmlns="http://www.spi-global.com/XED/S3G" Name="_log172">Please check for appropriate US vs. UK usage – Center</Bookmark>
  <Bookmark xmlns="http://www.spi-global.com/XED/S3G" Name="_log173">Please check possible active reference citation - (2016), was .</Bookmark>
  <Bookmark xmlns="http://www.spi-global.com/XED/S3G" Name="_log174">Please check for appropriate US vs. UK usage – center</Bookmark>
  <Bookmark xmlns="http://www.spi-global.com/XED/S3G" Name="_log175">Please check if this citation refers to an object in this article and should be linked or if it refers to an object in another study and should be left as hard text.</Bookmark>
  <Bookmark xmlns="http://www.spi-global.com/XED/S3G" Name="_log176">Please check for appropriate US vs. UK usage – Center</Bookmark>
  <Bookmark xmlns="http://www.spi-global.com/XED/S3G" Name="_log177">Please check for appropriate US vs. UK usage – Center</Bookmark>
  <Bookmark xmlns="http://www.spi-global.com/XED/S3G" Name="_log178">Please check for appropriate US vs. UK usage – Centers</Bookmark>
  <Bookmark xmlns="http://www.spi-global.com/XED/S3G" Name="_log179">Please check for appropriate US vs. UK usage – center</Bookmark>
  <Bookmark xmlns="http://www.spi-global.com/XED/S3G" Name="_log180">Please check for appropriate US vs. UK usage – Centers</Bookmark>
  <Bookmark xmlns="http://www.spi-global.com/XED/S3G" Name="_log181">Please check for appropriate US vs. UK usage – programs</Bookmark>
  <Bookmark xmlns="http://www.spi-global.com/XED/S3G" Name="_log182">Please check for appropriate US vs. UK usage – Centers</Bookmark>
  <Bookmark xmlns="http://www.spi-global.com/XED/S3G" Name="_log183">Please check unpaired delimiters.</Bookmark>
  <Bookmark xmlns="http://www.spi-global.com/XED/S3G" Name="_log184">Please check for appropriate US vs. UK usage – center</Bookmark>
  <Bookmark xmlns="http://www.spi-global.com/XED/S3G" Name="_log185">Please check for appropriate US vs. UK usage – Centers</Bookmark>
  <Bookmark xmlns="http://www.spi-global.com/XED/S3G" Name="_log186">Please check for appropriate US vs. UK usage – Centers</Bookmark>
  <Bookmark xmlns="http://www.spi-global.com/XED/S3G" Name="_log187">Please check for appropriate US vs. UK usage – Centers</Bookmark>
  <Bookmark xmlns="http://www.spi-global.com/XED/S3G" Name="_log188">Please check for appropriate US vs. UK usage – Centers</Bookmark>
  <Bookmark xmlns="http://www.spi-global.com/XED/S3G" Name="_log189">Please check for appropriate US vs. UK usage – Centers</Bookmark>
  <Bookmark xmlns="http://www.spi-global.com/XED/S3G" Name="_log190">Please check structure of – Boyd, M. &amp; Wesemann, J. (Eds.). (2009). Broadening Participation in Undergraduate Research. Washington D.C.: Council on Undergraduate Research.</Bookmark>
  <Bookmark xmlns="http://www.spi-global.com/XED/S3G" Name="_log191">Please check structure of – Diefenbach, T. (2013). Hierarchy and organization: Toward a general theory of hierarchical social systems. Florence, KY: Routledge Studies in Management, Organizations and Society. Taylor &amp; Francis Group.</Bookmark>
  <Bookmark xmlns="http://www.spi-global.com/XED/S3G" Name="_log192">Please check structure of – Horii, C., Redd, K., Ouellett,M., Finkelstein, N., Beach, A., Carlisle, D., Shadle, S., Weaver, G. POD Network and APLU. (2016). STEM Education Transformation: Collaborating at the Centers, White Paper Report in Higher Education.</Bookmark>
  <Bookmark xmlns="http://www.spi-global.com/XED/S3G" Name="_log193">Please check language of the title ‘Horizontal and Vertical Structures’ – Possible language ‘ro’</Bookmark>
  <Bookmark xmlns="http://www.spi-global.com/XED/S3G" Name="_log194">Please check journal title – Change: The Magazine of Higher Learning</Bookmark>
  <Bookmark xmlns="http://www.spi-global.com/XED/S3G" Name="_log195">Please check structure of – Network of STEM Education Centers, NSEC. Science Education Research Center, SERC at Carleton College, Retrieved from https://serc.carleton.edu/StemEdCenters/index.html</Bookmark>
  <Bookmark xmlns="http://www.spi-global.com/XED/S3G" Name="_log196">Please check journal title – Education Research</Bookmark>
  <Bookmark xmlns="http://www.spi-global.com/XED/S3G" Name="_log197">Please check journal title – International Journal of STEM Education</Bookmark>
  <Bookmark xmlns="http://www.spi-global.com/XED/S3G" Name="_log198">Please check structure of – Weaver, G. C., Burgess, W. D., Childress, A. L., &amp; Slakey, L. (Eds.). (2016). Transforming Institutions: Undergraduate STEM for the 21st Century. West Lafayette, IN: Purdue University Press.</Bookmark>
  <Bookmark xmlns="http://www.spi-global.com/XED/S3G" Name="_log199">Please check for appropriate US vs. UK usage – Center</Bookmark>
  <Bookmark xmlns="http://www.spi-global.com/XED/S3G" Name="_log200">Please check for appropriate US vs. UK usage – Center</Bookmark>
  <Bookmark xmlns="http://www.spi-global.com/XED/S3G" Name="_log201">Please check for appropriate US vs. UK usage – Programs</Bookmark>
  <Bookmark xmlns="http://www.spi-global.com/XED/S3G" Name="_log202">Please check for appropriate US vs. UK usage – program</Bookmark>
  <Bookmark xmlns="http://www.spi-global.com/XED/S3G" Name="_log203">Please check unpaired delimiters.</Bookmark>
  <Bookmark xmlns="http://www.spi-global.com/XED/S3G" Name="_log204">Please check unpaired delimiters.</Bookmark>
  <Bookmark xmlns="http://www.spi-global.com/XED/S3G" Name="_log205">Please check for appropriate US vs. UK usage – practices</Bookmark>
  <Bookmark xmlns="http://www.spi-global.com/XED/S3G" Name="_log206">Please check for appropriate US vs. UK usage – programs</Bookmark>
  <Bookmark xmlns="http://www.spi-global.com/XED/S3G" Name="_log207">Please check correct usage of abbreviated units - 4 yr.</Bookmark>
  <Bookmark xmlns="http://www.spi-global.com/XED/S3G" Name="_log208">Please check unpaired delimiters.</Bookmark>
  <Bookmark xmlns="http://www.spi-global.com/XED/S3G" Name="_log209">Please check unpaired delimiters.</Bookmark>
  <Bookmark xmlns="http://www.spi-global.com/XED/S3G" Name="_log210">Please check unpaired delimiters.</Bookmark>
  <Bookmark xmlns="http://www.spi-global.com/XED/S3G" Name="_log211">Please check unpaired delimiters.</Bookmark>
  <Bookmark xmlns="http://www.spi-global.com/XED/S3G" Name="_log212">Please check punctuation in highlighted text.</Bookmark>
  <Bookmark xmlns="http://www.spi-global.com/XED/S3G" Name="_log213">Please check for appropriate US vs. UK usage – among</Bookmark>
  <Bookmark xmlns="http://www.spi-global.com/XED/S3G" Name="_log214">Please check punctuation in highlighted text.</Bookmark>
  <Bookmark xmlns="http://www.spi-global.com/XED/S3G" Name="_log215">Please check unpaired delimiters.</Bookmark>
  <Bookmark xmlns="http://www.spi-global.com/XED/S3G" Name="_log216">Please check for appropriate US vs. UK usage – Centers</Bookmark>
  <Bookmark xmlns="http://www.spi-global.com/XED/S3G" Name="_log217">Please check unpaired delimiters.</Bookmark>
  <Bookmark xmlns="http://www.spi-global.com/XED/S3G" Name="_log218">Please check unpaired delimiters.</Bookmark>
  <Bookmark xmlns="http://www.spi-global.com/XED/S3G" Name="_log219">Please check unpaired delimiters.</Bookmark>
  <Bookmark xmlns="http://www.spi-global.com/XED/S3G" Name="_log220">Please check unpaired delimiters.</Bookmark>
  <Bookmark xmlns="http://www.spi-global.com/XED/S3G" Name="_log221">Please check punctuation in highlighted text.</Bookmark>
  <Bookmark xmlns="http://www.spi-global.com/XED/S3G" Name="_log222">Please check unpaired delimiters.</Bookmark>
  <Bookmark xmlns="http://www.spi-global.com/XED/S3G" Name="_log223">Please check for appropriate US vs. UK usage – Centers</Bookmark>
  <Bookmark xmlns="http://www.spi-global.com/XED/S3G" Name="_log224">Please check unpaired delimiters.</Bookmark>
  <Bookmark xmlns="http://www.spi-global.com/XED/S3G" Name="_log225">Please check for appropriate US vs. UK usage – practice</Bookmark>
  <Bookmark xmlns="http://www.spi-global.com/XED/S3G" Name="_log226">Please check repeated text.</Bookmark>
  <Bookmark xmlns="http://www.spi-global.com/XED/S3G" Name="_log227">Please check unpaired delimiters.</Bookmark>
  <Bookmark xmlns="http://www.spi-global.com/XED/S3G" Name="_log228">Please check punctuation in highlighted text.</Bookmark>
  <Bookmark xmlns="http://www.spi-global.com/XED/S3G" Name="_log229">Please check for appropriate US vs. UK usage – stories</Bookmark>
  <Bookmark xmlns="http://www.spi-global.com/XED/S3G" Name="_log230">Please check unpaired delimiters.</Bookmark>
  <Bookmark xmlns="http://www.spi-global.com/XED/S3G" Name="_log231">Please check unpaired delimiters.</Bookmark>
  <Bookmark xmlns="http://www.spi-global.com/XED/S3G" Name="_log232">Please check spelled out number - two weeks.</Bookmark>
  <Bookmark xmlns="http://www.spi-global.com/XED/S3G" Name="_log233">Please check for appropriate US vs. UK usage – Program</Bookmark>
  <Bookmark xmlns="http://www.spi-global.com/XED/S3G" Name="_log234">Please check unpaired delimiters.</Bookmark>
  <Bookmark xmlns="http://www.spi-global.com/XED/S3G" Name="_log235">Please check unpaired delimiters.</Bookmark>
  <Bookmark xmlns="http://www.spi-global.com/XED/S3G" Name="_log236">Please check unpaired delimiters.</Bookmark>
</Spice3G>
</file>

<file path=customXml/item3.xml><?xml version="1.0" encoding="utf-8"?>
<Controls xmlns="http://www.spi-global.com/XED/S3G">
  <control xmlns="http://www.spi-global.com/XED/S3G" id="2163117017">
    <id>B6_</id>
    <name>Bradforth et al.</name>
    <year>2015</year>
  </control>
  <control xmlns="http://www.spi-global.com/XED/S3G" id="1936020199">
    <id>B9_</id>
    <name>DeMillo</name>
    <year>2017</year>
  </control>
  <control xmlns="http://www.spi-global.com/XED/S3G" id="4235870381">
    <id>B36_</id>
    <name>Shadle et al.</name>
    <year>2017</year>
  </control>
  <control xmlns="http://www.spi-global.com/XED/S3G" id="1307893359">
    <id>B1_</id>
    <name>Abell &amp; Lederman</name>
    <year>2007</year>
  </control>
  <control xmlns="http://www.spi-global.com/XED/S3G" id="4126096905">
    <id>B2_</id>
    <name>Association of American Colleges and Universities</name>
    <year>2014</year>
  </control>
  <control xmlns="http://www.spi-global.com/XED/S3G" id="982666984">
    <id>B3_</id>
    <name>Association of American Universities</name>
    <year>2013</year>
  </control>
  <control xmlns="http://www.spi-global.com/XED/S3G" id="653186547">
    <id>B4_</id>
    <name>Boyd &amp; Wesemann</name>
    <year>2009</year>
  </control>
  <control xmlns="http://www.spi-global.com/XED/S3G" id="2278522701">
    <id>B6_</id>
    <name>Bradforth et al.</name>
    <year>2015</year>
  </control>
  <control xmlns="http://www.spi-global.com/XED/S3G" id="504332283">
    <id>B5_</id>
    <name>Bransford et al.</name>
    <year>1999</year>
  </control>
  <control xmlns="http://www.spi-global.com/XED/S3G" id="3839251434">
    <id>B7_</id>
    <name>Center for the Integration of Research, Teaching, and Learning, CIRTL</name>
    <year>2003</year>
  </control>
  <control xmlns="http://www.spi-global.com/XED/S3G" id="1635829083">
    <id>B9_</id>
    <name>DeMillo</name>
    <year>2017</year>
  </control>
  <control xmlns="http://www.spi-global.com/XED/S3G" id="2429308725">
    <id>B8_</id>
    <name>Diefenbach</name>
    <year>2013</year>
  </control>
  <control xmlns="http://www.spi-global.com/XED/S3G" id="3894670006">
    <id>B10_</id>
    <name>Eisenhardt</name>
    <year>1989</year>
  </control>
  <control xmlns="http://www.spi-global.com/XED/S3G" id="3623638938">
    <id>B11_</id>
    <name>Elrod &amp; Kezar</name>
    <year>2016</year>
  </control>
  <control xmlns="http://www.spi-global.com/XED/S3G" id="149035017">
    <id>B12_</id>
    <name>Ewell &amp; Wellman</name>
    <year>2007</year>
  </control>
  <control xmlns="http://www.spi-global.com/XED/S3G" id="973881098">
    <id>B13_</id>
    <name>Gonzales</name>
    <year>2012</year>
  </control>
  <control xmlns="http://www.spi-global.com/XED/S3G" id="2985190655">
    <id>B14_</id>
    <name>Henderson et al.</name>
    <year>2010</year>
  </control>
  <control xmlns="http://www.spi-global.com/XED/S3G" id="3906015262">
    <id>B15_</id>
    <name>Hora &amp; Hunter</name>
    <year>2014</year>
  </control>
  <control xmlns="http://www.spi-global.com/XED/S3G" id="4119771031">
    <id>B16_</id>
    <name>Horii et al.</name>
    <year>2016</year>
  </control>
  <control xmlns="http://www.spi-global.com/XED/S3G" id="519819736">
    <id>B17_</id>
    <name>Huber</name>
    <year>1991</year>
  </control>
  <control xmlns="http://www.spi-global.com/XED/S3G" id="4006911871">
    <id>B18_</id>
    <name>Innovative Technology Experiences for Students and Teachers (iTest)</name>
    <year>2013</year>
  </control>
  <control xmlns="http://www.spi-global.com/XED/S3G" id="1577244150">
    <id>B19_</id>
    <name>Keeling et al.</name>
    <year>2007</year>
  </control>
  <control xmlns="http://www.spi-global.com/XED/S3G" id="3458965029">
    <id>B20_</id>
    <name>Kezar</name>
    <year>2013</year>
  </control>
  <control xmlns="http://www.spi-global.com/XED/S3G" id="3314345201">
    <id>B21_</id>
    <name>Kuh</name>
    <year>1996</year>
  </control>
  <control xmlns="http://www.spi-global.com/XED/S3G" id="3425902249">
    <id>B22_</id>
    <name>Levitt &amp; March</name>
    <year>1988</year>
  </control>
  <control xmlns="http://www.spi-global.com/XED/S3G" id="65233243">
    <id>B23_</id>
    <name>Longanecker</name>
    <year>2008</year>
  </control>
  <control xmlns="http://www.spi-global.com/XED/S3G" id="2559813791">
    <id>B24_</id>
    <name>Lund et al.</name>
    <year>2015</year>
  </control>
  <control xmlns="http://www.spi-global.com/XED/S3G" id="220718908">
    <id>B25_</id>
    <name>Marbach-Ad et al.</name>
    <year>2015</year>
  </control>
  <control xmlns="http://www.spi-global.com/XED/S3G" id="2410808367">
    <id>B26_</id>
    <name>Merriam</name>
    <year>2010</year>
  </control>
  <control xmlns="http://www.spi-global.com/XED/S3G" id="2486735098">
    <id>B27_</id>
    <name>Miller et al.</name>
    <year>2017</year>
  </control>
  <control xmlns="http://www.spi-global.com/XED/S3G" id="2532830300">
    <id>B28_</id>
    <name>National Academies of Sciences, Engineering, and Medicine</name>
    <year>2018</year>
  </control>
  <control xmlns="http://www.spi-global.com/XED/S3G" id="2317063381">
    <id>B29_</id>
    <name>National Science and Technologies Council</name>
    <year>2013</year>
  </control>
  <control xmlns="http://www.spi-global.com/XED/S3G" id="568776204">
    <id>B30_</id>
    <name>Network of STEM Education Centers, NSEC</name>
    <year>n.d.</year>
  </control>
  <control xmlns="http://www.spi-global.com/XED/S3G" id="1126896361">
    <id>B31_</id>
    <name>PCAST (Presidents Council on Science and Technology)</name>
    <year>2012</year>
  </control>
  <control xmlns="http://www.spi-global.com/XED/S3G" id="4192778861">
    <id>B32_</id>
    <name>Project Kaleidoscope</name>
    <year>2011</year>
  </control>
  <control xmlns="http://www.spi-global.com/XED/S3G" id="3469619202">
    <id>B33_</id>
    <name>Riordan</name>
    <year>2014</year>
  </control>
  <control xmlns="http://www.spi-global.com/XED/S3G" id="3932676383">
    <id>B34_</id>
    <name>Seymour</name>
    <year>2002</year>
  </control>
  <control xmlns="http://www.spi-global.com/XED/S3G" id="218956786">
    <id>B36_</id>
    <name>Shadle et al.</name>
    <year>2017</year>
  </control>
  <control xmlns="http://www.spi-global.com/XED/S3G" id="1253397428">
    <id>B35_</id>
    <name>Singer et al.</name>
    <year>2012</year>
  </control>
  <control xmlns="http://www.spi-global.com/XED/S3G" id="2028597045">
    <id>B37_</id>
    <name>Wasserman</name>
    <year>2010</year>
  </control>
  <control xmlns="http://www.spi-global.com/XED/S3G" id="1525277120">
    <id>B38_</id>
    <name>Weaver et al.</name>
    <year>2016</year>
  </control>
  <control xmlns="http://www.spi-global.com/XED/S3G" id="400037631">
    <id>B39_</id>
    <name>Yin</name>
    <year>1994</year>
  </control>
</Controls>
</file>

<file path=customXml/item4.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7494F261-44E7-4601-AF78-60CB31365B81}">
  <ds:schemaRefs>
    <ds:schemaRef ds:uri="http://www.spi-global.com/XED/S3G"/>
  </ds:schemaRefs>
</ds:datastoreItem>
</file>

<file path=customXml/itemProps2.xml><?xml version="1.0" encoding="utf-8"?>
<ds:datastoreItem xmlns:ds="http://schemas.openxmlformats.org/officeDocument/2006/customXml" ds:itemID="{485E35CC-54DD-404B-8180-C14AC89DB62E}">
  <ds:schemaRefs>
    <ds:schemaRef ds:uri="http://www.spi-global.com/XED/S3G"/>
  </ds:schemaRefs>
</ds:datastoreItem>
</file>

<file path=customXml/itemProps3.xml><?xml version="1.0" encoding="utf-8"?>
<ds:datastoreItem xmlns:ds="http://schemas.openxmlformats.org/officeDocument/2006/customXml" ds:itemID="{A5C4D8FF-B0E4-4BF7-9152-C50940E6210A}">
  <ds:schemaRefs>
    <ds:schemaRef ds:uri="http://www.spi-global.com/XED/S3G"/>
  </ds:schemaRefs>
</ds:datastoreItem>
</file>

<file path=customXml/itemProps4.xml><?xml version="1.0" encoding="utf-8"?>
<ds:datastoreItem xmlns:ds="http://schemas.openxmlformats.org/officeDocument/2006/customXml" ds:itemID="{03CD8C9A-9D3A-479E-A888-F0D7C85230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061</Words>
  <Characters>605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UMass Amherst</Company>
  <LinksUpToDate>false</LinksUpToDate>
  <CharactersWithSpaces>70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borah Carlisle</dc:creator>
  <cp:lastModifiedBy>JBODONZO</cp:lastModifiedBy>
  <cp:revision>7</cp:revision>
  <cp:lastPrinted>2018-10-17T18:15:00Z</cp:lastPrinted>
  <dcterms:created xsi:type="dcterms:W3CDTF">2018-10-23T13:35:00Z</dcterms:created>
  <dcterms:modified xsi:type="dcterms:W3CDTF">2018-10-23T13:47:00Z</dcterms:modified>
</cp:coreProperties>
</file>